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4DB06D" w14:textId="2C8327B1" w:rsidR="00FE3C96" w:rsidRPr="00463612" w:rsidRDefault="00FE3C96">
      <w:pPr>
        <w:rPr>
          <w:b/>
          <w:bCs/>
          <w:sz w:val="28"/>
          <w:szCs w:val="28"/>
          <w:lang w:val="en-US"/>
        </w:rPr>
      </w:pPr>
      <w:r w:rsidRPr="00463612">
        <w:rPr>
          <w:b/>
          <w:bCs/>
          <w:sz w:val="28"/>
          <w:szCs w:val="28"/>
          <w:lang w:val="en-US"/>
        </w:rPr>
        <w:t xml:space="preserve">Chronic Hypoparathyroidism </w:t>
      </w:r>
      <w:r w:rsidR="00463612">
        <w:rPr>
          <w:b/>
          <w:bCs/>
          <w:sz w:val="28"/>
          <w:szCs w:val="28"/>
          <w:lang w:val="en-US"/>
        </w:rPr>
        <w:t>Monitoring S</w:t>
      </w:r>
      <w:r w:rsidRPr="00463612">
        <w:rPr>
          <w:b/>
          <w:bCs/>
          <w:sz w:val="28"/>
          <w:szCs w:val="28"/>
          <w:lang w:val="en-US"/>
        </w:rPr>
        <w:t>urvey</w:t>
      </w:r>
    </w:p>
    <w:p w14:paraId="72C3379A" w14:textId="6CF44E07" w:rsidR="00375910" w:rsidRPr="00DA16BD" w:rsidRDefault="00DA16BD">
      <w:pPr>
        <w:rPr>
          <w:b/>
          <w:bCs/>
          <w:i/>
          <w:lang w:val="en-US"/>
        </w:rPr>
      </w:pPr>
      <w:r>
        <w:rPr>
          <w:b/>
          <w:bCs/>
          <w:i/>
          <w:lang w:val="en-US"/>
        </w:rPr>
        <w:t xml:space="preserve">Version </w:t>
      </w:r>
      <w:r w:rsidR="00F31ADD">
        <w:rPr>
          <w:b/>
          <w:bCs/>
          <w:i/>
          <w:lang w:val="en-US"/>
        </w:rPr>
        <w:t xml:space="preserve">November </w:t>
      </w:r>
      <w:r w:rsidR="009924F0">
        <w:rPr>
          <w:b/>
          <w:bCs/>
          <w:i/>
          <w:lang w:val="en-US"/>
        </w:rPr>
        <w:t>2</w:t>
      </w:r>
      <w:r w:rsidR="00F72363">
        <w:rPr>
          <w:b/>
          <w:bCs/>
          <w:i/>
          <w:lang w:val="en-US"/>
        </w:rPr>
        <w:t>8</w:t>
      </w:r>
      <w:r>
        <w:rPr>
          <w:b/>
          <w:bCs/>
          <w:i/>
          <w:lang w:val="en-US"/>
        </w:rPr>
        <w:t>, 2020</w:t>
      </w:r>
    </w:p>
    <w:p w14:paraId="7FB96FF9" w14:textId="77777777" w:rsidR="00DA16BD" w:rsidRDefault="00DA16BD">
      <w:pPr>
        <w:rPr>
          <w:b/>
          <w:bCs/>
          <w:lang w:val="en-US"/>
        </w:rPr>
      </w:pPr>
    </w:p>
    <w:p w14:paraId="04643CAC" w14:textId="40AE1E0A" w:rsidR="00FE3C96" w:rsidRDefault="00375910">
      <w:pPr>
        <w:rPr>
          <w:b/>
          <w:bCs/>
          <w:lang w:val="en-US"/>
        </w:rPr>
      </w:pPr>
      <w:r>
        <w:rPr>
          <w:b/>
          <w:bCs/>
          <w:lang w:val="en-US"/>
        </w:rPr>
        <w:t>INTRODUCTION</w:t>
      </w:r>
    </w:p>
    <w:p w14:paraId="64070CB6" w14:textId="7D7F8FBC" w:rsidR="00FE3C96" w:rsidRDefault="00FE3C96">
      <w:pPr>
        <w:rPr>
          <w:b/>
          <w:bCs/>
          <w:lang w:val="en-US"/>
        </w:rPr>
      </w:pPr>
    </w:p>
    <w:p w14:paraId="222209F7" w14:textId="2D5DCCFB" w:rsidR="00FE3C96" w:rsidRDefault="00FE3C96">
      <w:pPr>
        <w:rPr>
          <w:lang w:val="en-US"/>
        </w:rPr>
      </w:pPr>
      <w:r>
        <w:rPr>
          <w:lang w:val="en-US"/>
        </w:rPr>
        <w:t xml:space="preserve">Dear </w:t>
      </w:r>
      <w:r w:rsidR="00844144">
        <w:rPr>
          <w:lang w:val="en-US"/>
        </w:rPr>
        <w:t>Hypoparathyroidism T</w:t>
      </w:r>
      <w:r>
        <w:rPr>
          <w:lang w:val="en-US"/>
        </w:rPr>
        <w:t xml:space="preserve">ask </w:t>
      </w:r>
      <w:r w:rsidR="00844144">
        <w:rPr>
          <w:lang w:val="en-US"/>
        </w:rPr>
        <w:t>F</w:t>
      </w:r>
      <w:r>
        <w:rPr>
          <w:lang w:val="en-US"/>
        </w:rPr>
        <w:t>orce member,</w:t>
      </w:r>
    </w:p>
    <w:p w14:paraId="028D7235" w14:textId="77777777" w:rsidR="00F24E58" w:rsidRDefault="00F24E58">
      <w:pPr>
        <w:rPr>
          <w:lang w:val="en-US"/>
        </w:rPr>
      </w:pPr>
    </w:p>
    <w:p w14:paraId="26E815FF" w14:textId="78E9C5FD" w:rsidR="00D94176" w:rsidRDefault="00FE3C96" w:rsidP="00463612">
      <w:pPr>
        <w:spacing w:line="360" w:lineRule="auto"/>
        <w:rPr>
          <w:lang w:val="en-US"/>
        </w:rPr>
      </w:pPr>
      <w:r>
        <w:rPr>
          <w:lang w:val="en-US"/>
        </w:rPr>
        <w:t xml:space="preserve">We invite you to participate in this survey. </w:t>
      </w:r>
      <w:r w:rsidR="001A22A2" w:rsidRPr="001A22A2">
        <w:rPr>
          <w:lang w:val="en-US"/>
        </w:rPr>
        <w:t xml:space="preserve">This is an international initiative with the objective of deriving </w:t>
      </w:r>
      <w:r w:rsidR="001A22A2">
        <w:rPr>
          <w:lang w:val="en-US"/>
        </w:rPr>
        <w:t xml:space="preserve">guidance </w:t>
      </w:r>
      <w:r w:rsidR="00D94176">
        <w:rPr>
          <w:lang w:val="en-US"/>
        </w:rPr>
        <w:t xml:space="preserve">for monitoring patients with </w:t>
      </w:r>
      <w:r w:rsidR="001A22A2" w:rsidRPr="001A22A2">
        <w:rPr>
          <w:lang w:val="en-US"/>
        </w:rPr>
        <w:t xml:space="preserve">chronic hypoparathyroidism. As you know, currently there are no </w:t>
      </w:r>
      <w:r w:rsidR="00D94176">
        <w:rPr>
          <w:lang w:val="en-US"/>
        </w:rPr>
        <w:t>evidence</w:t>
      </w:r>
      <w:r w:rsidR="00F24E58">
        <w:rPr>
          <w:lang w:val="en-US"/>
        </w:rPr>
        <w:t>-</w:t>
      </w:r>
      <w:r w:rsidR="00D94176">
        <w:rPr>
          <w:lang w:val="en-US"/>
        </w:rPr>
        <w:t xml:space="preserve">based recommendations for monitoring </w:t>
      </w:r>
      <w:r w:rsidR="00F24E58">
        <w:rPr>
          <w:lang w:val="en-US"/>
        </w:rPr>
        <w:t xml:space="preserve">of </w:t>
      </w:r>
      <w:r w:rsidR="00D94176">
        <w:rPr>
          <w:lang w:val="en-US"/>
        </w:rPr>
        <w:t xml:space="preserve">patients with chronic hypoparathyroidism.  </w:t>
      </w:r>
    </w:p>
    <w:p w14:paraId="1D5CB580" w14:textId="152FCCD9" w:rsidR="0056631D" w:rsidRDefault="00D94176" w:rsidP="00463612">
      <w:pPr>
        <w:spacing w:line="360" w:lineRule="auto"/>
        <w:rPr>
          <w:lang w:val="en-US"/>
        </w:rPr>
      </w:pPr>
      <w:r>
        <w:rPr>
          <w:lang w:val="en-US"/>
        </w:rPr>
        <w:t xml:space="preserve">We would like to </w:t>
      </w:r>
      <w:r w:rsidR="00FE3C96">
        <w:rPr>
          <w:lang w:val="en-US"/>
        </w:rPr>
        <w:t>obtain information on your monitoring</w:t>
      </w:r>
      <w:r>
        <w:rPr>
          <w:lang w:val="en-US"/>
        </w:rPr>
        <w:t xml:space="preserve"> practice</w:t>
      </w:r>
      <w:r w:rsidR="00FE3C96">
        <w:rPr>
          <w:lang w:val="en-US"/>
        </w:rPr>
        <w:t xml:space="preserve"> of patients with </w:t>
      </w:r>
      <w:r w:rsidR="0056631D">
        <w:rPr>
          <w:lang w:val="en-US"/>
        </w:rPr>
        <w:t xml:space="preserve">chronic </w:t>
      </w:r>
      <w:r w:rsidR="00FE3C96">
        <w:rPr>
          <w:lang w:val="en-US"/>
        </w:rPr>
        <w:t>hypo</w:t>
      </w:r>
      <w:r w:rsidR="0056631D">
        <w:rPr>
          <w:lang w:val="en-US"/>
        </w:rPr>
        <w:t>para</w:t>
      </w:r>
      <w:r w:rsidR="00FE3C96">
        <w:rPr>
          <w:lang w:val="en-US"/>
        </w:rPr>
        <w:t>thyroidism</w:t>
      </w:r>
      <w:r w:rsidR="00DB4F69">
        <w:rPr>
          <w:lang w:val="en-US"/>
        </w:rPr>
        <w:t xml:space="preserve"> and your assessment of frequency of patient outcomes</w:t>
      </w:r>
      <w:r w:rsidR="00FE3C96">
        <w:rPr>
          <w:lang w:val="en-US"/>
        </w:rPr>
        <w:t xml:space="preserve">. If you agree to </w:t>
      </w:r>
      <w:r w:rsidR="00944CBF">
        <w:rPr>
          <w:lang w:val="en-US"/>
        </w:rPr>
        <w:t>participate,</w:t>
      </w:r>
      <w:r w:rsidR="00FE3C96">
        <w:rPr>
          <w:lang w:val="en-US"/>
        </w:rPr>
        <w:t xml:space="preserve"> we ask that you </w:t>
      </w:r>
      <w:r w:rsidR="0056631D">
        <w:rPr>
          <w:lang w:val="en-US"/>
        </w:rPr>
        <w:t xml:space="preserve">choose the responses that are </w:t>
      </w:r>
      <w:r w:rsidR="0056631D" w:rsidRPr="00463612">
        <w:rPr>
          <w:b/>
          <w:i/>
          <w:iCs/>
          <w:lang w:val="en-US"/>
        </w:rPr>
        <w:t xml:space="preserve">closest to </w:t>
      </w:r>
      <w:r w:rsidR="00FE3C96" w:rsidRPr="00463612">
        <w:rPr>
          <w:b/>
          <w:i/>
          <w:iCs/>
          <w:lang w:val="en-US"/>
        </w:rPr>
        <w:t>your current practice</w:t>
      </w:r>
      <w:r w:rsidR="00FE3C96">
        <w:rPr>
          <w:lang w:val="en-US"/>
        </w:rPr>
        <w:t xml:space="preserve"> (</w:t>
      </w:r>
      <w:r w:rsidR="00564793">
        <w:rPr>
          <w:lang w:val="en-US"/>
        </w:rPr>
        <w:t>as opposed to recommendations from published guidelines or standards papers</w:t>
      </w:r>
      <w:r w:rsidR="00944CBF">
        <w:rPr>
          <w:lang w:val="en-US"/>
        </w:rPr>
        <w:t>)</w:t>
      </w:r>
      <w:r w:rsidR="00FE3C96">
        <w:rPr>
          <w:lang w:val="en-US"/>
        </w:rPr>
        <w:t>.</w:t>
      </w:r>
    </w:p>
    <w:p w14:paraId="64E73C6A" w14:textId="14C4FF4D" w:rsidR="00421E55" w:rsidRDefault="009E6265" w:rsidP="00463612">
      <w:pPr>
        <w:spacing w:line="360" w:lineRule="auto"/>
        <w:rPr>
          <w:lang w:val="en-US"/>
        </w:rPr>
      </w:pPr>
      <w:r>
        <w:rPr>
          <w:lang w:val="en-US"/>
        </w:rPr>
        <w:t xml:space="preserve">Completion of the survey will take approximately </w:t>
      </w:r>
      <w:r w:rsidR="00062073">
        <w:rPr>
          <w:lang w:val="en-US"/>
        </w:rPr>
        <w:t>1 hour</w:t>
      </w:r>
      <w:r>
        <w:rPr>
          <w:lang w:val="en-US"/>
        </w:rPr>
        <w:t xml:space="preserve">. </w:t>
      </w:r>
      <w:r w:rsidR="00421E55">
        <w:rPr>
          <w:lang w:val="en-US"/>
        </w:rPr>
        <w:t>You will be able to log out and return to continue the survey.</w:t>
      </w:r>
    </w:p>
    <w:p w14:paraId="1645B37F" w14:textId="7AC0534B" w:rsidR="00944CBF" w:rsidRDefault="00944CBF" w:rsidP="00463612">
      <w:pPr>
        <w:spacing w:line="360" w:lineRule="auto"/>
        <w:rPr>
          <w:lang w:val="en-US"/>
        </w:rPr>
      </w:pPr>
      <w:r>
        <w:rPr>
          <w:lang w:val="en-US"/>
        </w:rPr>
        <w:t xml:space="preserve">All information will be kept </w:t>
      </w:r>
      <w:r w:rsidR="00F72363">
        <w:rPr>
          <w:lang w:val="en-US"/>
        </w:rPr>
        <w:t>confidential and</w:t>
      </w:r>
      <w:r w:rsidR="00564793">
        <w:rPr>
          <w:lang w:val="en-US"/>
        </w:rPr>
        <w:t xml:space="preserve"> will</w:t>
      </w:r>
      <w:r>
        <w:rPr>
          <w:lang w:val="en-US"/>
        </w:rPr>
        <w:t xml:space="preserve"> only be presented/reported in aggregate format</w:t>
      </w:r>
      <w:r w:rsidR="00532B33">
        <w:rPr>
          <w:lang w:val="en-US"/>
        </w:rPr>
        <w:t>, respecting the confidentiality of individual responses</w:t>
      </w:r>
      <w:r>
        <w:rPr>
          <w:lang w:val="en-US"/>
        </w:rPr>
        <w:t>.</w:t>
      </w:r>
    </w:p>
    <w:p w14:paraId="727ECA62" w14:textId="79C7BA60" w:rsidR="00944CBF" w:rsidRDefault="00944CBF" w:rsidP="00463612">
      <w:pPr>
        <w:spacing w:line="360" w:lineRule="auto"/>
        <w:rPr>
          <w:lang w:val="en-US"/>
        </w:rPr>
      </w:pPr>
      <w:r>
        <w:rPr>
          <w:lang w:val="en-US"/>
        </w:rPr>
        <w:t>Thank you so much for your participation!</w:t>
      </w:r>
    </w:p>
    <w:p w14:paraId="550D78EC" w14:textId="00E4CF47" w:rsidR="00944CBF" w:rsidRDefault="00944CBF">
      <w:pPr>
        <w:rPr>
          <w:lang w:val="en-US"/>
        </w:rPr>
      </w:pPr>
    </w:p>
    <w:p w14:paraId="64F08C97" w14:textId="4F6651D8" w:rsidR="00944CBF" w:rsidRDefault="00944CBF">
      <w:pPr>
        <w:rPr>
          <w:lang w:val="en-US"/>
        </w:rPr>
      </w:pPr>
      <w:r>
        <w:rPr>
          <w:lang w:val="en-US"/>
        </w:rPr>
        <w:t>Sincerely,</w:t>
      </w:r>
    </w:p>
    <w:p w14:paraId="2BC695CB" w14:textId="77777777" w:rsidR="00564793" w:rsidRDefault="00564793" w:rsidP="00564793">
      <w:pPr>
        <w:rPr>
          <w:lang w:val="en-US"/>
        </w:rPr>
      </w:pPr>
      <w:r>
        <w:rPr>
          <w:lang w:val="en-US"/>
        </w:rPr>
        <w:t>Stan Van Uum</w:t>
      </w:r>
    </w:p>
    <w:p w14:paraId="56D24515" w14:textId="77777777" w:rsidR="00564793" w:rsidRDefault="00564793" w:rsidP="00564793">
      <w:pPr>
        <w:rPr>
          <w:lang w:val="en-US"/>
        </w:rPr>
      </w:pPr>
      <w:r>
        <w:rPr>
          <w:lang w:val="en-US"/>
        </w:rPr>
        <w:t>Mohammad Shrayyef</w:t>
      </w:r>
    </w:p>
    <w:p w14:paraId="299FCECD" w14:textId="1AF8468F" w:rsidR="00564793" w:rsidRDefault="00564793">
      <w:pPr>
        <w:rPr>
          <w:lang w:val="en-US"/>
        </w:rPr>
      </w:pPr>
      <w:r>
        <w:rPr>
          <w:lang w:val="en-US"/>
        </w:rPr>
        <w:t xml:space="preserve">Gordon Guyatt </w:t>
      </w:r>
    </w:p>
    <w:p w14:paraId="2369DC1B" w14:textId="0FF9E0BB" w:rsidR="00926215" w:rsidRDefault="00564793" w:rsidP="0056631D">
      <w:pPr>
        <w:rPr>
          <w:lang w:val="en-US"/>
        </w:rPr>
      </w:pPr>
      <w:r>
        <w:rPr>
          <w:lang w:val="en-US"/>
        </w:rPr>
        <w:t xml:space="preserve">Aliya Khan and Lars Rejnmark (co-chairs) </w:t>
      </w:r>
    </w:p>
    <w:p w14:paraId="01BB533B" w14:textId="77777777" w:rsidR="00926215" w:rsidRDefault="00926215">
      <w:pPr>
        <w:rPr>
          <w:lang w:val="en-US"/>
        </w:rPr>
      </w:pPr>
    </w:p>
    <w:p w14:paraId="410AB66E" w14:textId="77777777" w:rsidR="00062073" w:rsidRDefault="00062073">
      <w:pPr>
        <w:rPr>
          <w:lang w:val="en-US"/>
        </w:rPr>
      </w:pPr>
    </w:p>
    <w:p w14:paraId="09F37FF3" w14:textId="64A6F91C" w:rsidR="00463612" w:rsidRDefault="00463612">
      <w:pPr>
        <w:rPr>
          <w:lang w:val="en-US"/>
        </w:rPr>
      </w:pPr>
      <w:r>
        <w:rPr>
          <w:lang w:val="en-US"/>
        </w:rPr>
        <w:br w:type="page"/>
      </w:r>
    </w:p>
    <w:p w14:paraId="1D6A8067" w14:textId="77777777" w:rsidR="00463612" w:rsidRPr="00B265B6" w:rsidRDefault="0056631D" w:rsidP="0056631D">
      <w:pPr>
        <w:rPr>
          <w:b/>
          <w:bCs/>
          <w:lang w:val="en-US"/>
        </w:rPr>
      </w:pPr>
      <w:r w:rsidRPr="00B265B6">
        <w:rPr>
          <w:b/>
          <w:bCs/>
          <w:lang w:val="en-US"/>
        </w:rPr>
        <w:lastRenderedPageBreak/>
        <w:t>DEMOGRAPHICS OF RESPONDENT</w:t>
      </w:r>
    </w:p>
    <w:p w14:paraId="48C86A1F" w14:textId="1586BDB7" w:rsidR="0056631D" w:rsidRPr="00463612" w:rsidRDefault="0056631D" w:rsidP="0056631D">
      <w:pPr>
        <w:rPr>
          <w:b/>
          <w:bCs/>
          <w:i/>
          <w:lang w:val="en-US"/>
        </w:rPr>
      </w:pPr>
    </w:p>
    <w:p w14:paraId="4262EA39" w14:textId="77777777" w:rsidR="00076CB0" w:rsidRDefault="0056631D" w:rsidP="0056631D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What is your practice setting? </w:t>
      </w:r>
    </w:p>
    <w:p w14:paraId="26F2A4C6" w14:textId="5ACC64F0" w:rsidR="00076CB0" w:rsidRDefault="00076CB0" w:rsidP="00076CB0">
      <w:pPr>
        <w:pStyle w:val="ListParagraph"/>
        <w:numPr>
          <w:ilvl w:val="1"/>
          <w:numId w:val="4"/>
        </w:numPr>
        <w:rPr>
          <w:lang w:val="en-US"/>
        </w:rPr>
      </w:pPr>
      <w:r>
        <w:rPr>
          <w:lang w:val="en-US"/>
        </w:rPr>
        <w:t>A</w:t>
      </w:r>
      <w:r w:rsidR="0056631D">
        <w:rPr>
          <w:lang w:val="en-US"/>
        </w:rPr>
        <w:t>cademic</w:t>
      </w:r>
    </w:p>
    <w:p w14:paraId="636B5489" w14:textId="62C86174" w:rsidR="0056631D" w:rsidRDefault="00076CB0" w:rsidP="00463612">
      <w:pPr>
        <w:pStyle w:val="ListParagraph"/>
        <w:numPr>
          <w:ilvl w:val="1"/>
          <w:numId w:val="4"/>
        </w:numPr>
        <w:rPr>
          <w:lang w:val="en-US"/>
        </w:rPr>
      </w:pPr>
      <w:r>
        <w:rPr>
          <w:lang w:val="en-US"/>
        </w:rPr>
        <w:t>C</w:t>
      </w:r>
      <w:r w:rsidR="0056631D">
        <w:rPr>
          <w:lang w:val="en-US"/>
        </w:rPr>
        <w:t>ommunity</w:t>
      </w:r>
    </w:p>
    <w:p w14:paraId="399A90C3" w14:textId="5AC9339E" w:rsidR="0056631D" w:rsidRDefault="00076CB0" w:rsidP="0056631D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>W</w:t>
      </w:r>
      <w:r w:rsidR="0056631D">
        <w:rPr>
          <w:lang w:val="en-US"/>
        </w:rPr>
        <w:t>hat is your specialty</w:t>
      </w:r>
      <w:r>
        <w:rPr>
          <w:lang w:val="en-US"/>
        </w:rPr>
        <w:t>?</w:t>
      </w:r>
    </w:p>
    <w:p w14:paraId="39BE92E2" w14:textId="77777777" w:rsidR="00076CB0" w:rsidRDefault="0056631D" w:rsidP="00463612">
      <w:pPr>
        <w:pStyle w:val="ListParagraph"/>
        <w:numPr>
          <w:ilvl w:val="1"/>
          <w:numId w:val="4"/>
        </w:numPr>
        <w:rPr>
          <w:lang w:val="en-US"/>
        </w:rPr>
      </w:pPr>
      <w:r w:rsidRPr="00076CB0">
        <w:rPr>
          <w:lang w:val="en-US"/>
        </w:rPr>
        <w:t>pediatric endocrinology</w:t>
      </w:r>
    </w:p>
    <w:p w14:paraId="779C8859" w14:textId="1F348F58" w:rsidR="0056631D" w:rsidRDefault="0056631D" w:rsidP="00463612">
      <w:pPr>
        <w:pStyle w:val="ListParagraph"/>
        <w:numPr>
          <w:ilvl w:val="1"/>
          <w:numId w:val="4"/>
        </w:numPr>
        <w:rPr>
          <w:lang w:val="en-US"/>
        </w:rPr>
      </w:pPr>
      <w:r w:rsidRPr="00076CB0">
        <w:rPr>
          <w:lang w:val="en-US"/>
        </w:rPr>
        <w:t>adult endocrinology</w:t>
      </w:r>
    </w:p>
    <w:p w14:paraId="3E6BD2D9" w14:textId="46709438" w:rsidR="00463612" w:rsidRPr="00076CB0" w:rsidRDefault="007F33BA" w:rsidP="00463612">
      <w:pPr>
        <w:pStyle w:val="ListParagraph"/>
        <w:numPr>
          <w:ilvl w:val="1"/>
          <w:numId w:val="4"/>
        </w:numPr>
        <w:rPr>
          <w:lang w:val="en-US"/>
        </w:rPr>
      </w:pPr>
      <w:r>
        <w:rPr>
          <w:lang w:val="en-US"/>
        </w:rPr>
        <w:t>n</w:t>
      </w:r>
      <w:r w:rsidR="00463612">
        <w:rPr>
          <w:lang w:val="en-US"/>
        </w:rPr>
        <w:t>ephrolog</w:t>
      </w:r>
      <w:r>
        <w:rPr>
          <w:lang w:val="en-US"/>
        </w:rPr>
        <w:t>y</w:t>
      </w:r>
    </w:p>
    <w:p w14:paraId="68CD1B93" w14:textId="594D1D3D" w:rsidR="0056631D" w:rsidRDefault="0056631D" w:rsidP="00463612">
      <w:pPr>
        <w:pStyle w:val="ListParagraph"/>
        <w:numPr>
          <w:ilvl w:val="1"/>
          <w:numId w:val="4"/>
        </w:numPr>
        <w:rPr>
          <w:lang w:val="en-US"/>
        </w:rPr>
      </w:pPr>
      <w:r>
        <w:rPr>
          <w:lang w:val="en-US"/>
        </w:rPr>
        <w:t>other</w:t>
      </w:r>
      <w:r w:rsidR="009B0AEF">
        <w:rPr>
          <w:lang w:val="en-US"/>
        </w:rPr>
        <w:t xml:space="preserve"> </w:t>
      </w:r>
      <w:r w:rsidR="00564793">
        <w:rPr>
          <w:i/>
          <w:iCs/>
          <w:lang w:val="en-US"/>
        </w:rPr>
        <w:t xml:space="preserve"> </w:t>
      </w:r>
    </w:p>
    <w:p w14:paraId="6B063B9E" w14:textId="73B12BB0" w:rsidR="00FF46BF" w:rsidRDefault="00FF46BF" w:rsidP="0056631D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>Do you see</w:t>
      </w:r>
    </w:p>
    <w:p w14:paraId="6EE5F65F" w14:textId="061CBAEB" w:rsidR="00FF46BF" w:rsidRDefault="00FF46BF" w:rsidP="00FF46BF">
      <w:pPr>
        <w:pStyle w:val="ListParagraph"/>
        <w:numPr>
          <w:ilvl w:val="1"/>
          <w:numId w:val="4"/>
        </w:numPr>
        <w:rPr>
          <w:lang w:val="en-US"/>
        </w:rPr>
      </w:pPr>
      <w:r>
        <w:rPr>
          <w:lang w:val="en-US"/>
        </w:rPr>
        <w:t>Pediatric patients with chronic hypoparathyroidism</w:t>
      </w:r>
      <w:r w:rsidR="00463612">
        <w:rPr>
          <w:lang w:val="en-US"/>
        </w:rPr>
        <w:tab/>
      </w:r>
      <w:r>
        <w:rPr>
          <w:lang w:val="en-US"/>
        </w:rPr>
        <w:t>Y/N</w:t>
      </w:r>
    </w:p>
    <w:p w14:paraId="723C76BA" w14:textId="67AC9A66" w:rsidR="00FF46BF" w:rsidRDefault="00FF46BF" w:rsidP="00FF46BF">
      <w:pPr>
        <w:pStyle w:val="ListParagraph"/>
        <w:numPr>
          <w:ilvl w:val="1"/>
          <w:numId w:val="4"/>
        </w:numPr>
        <w:rPr>
          <w:lang w:val="en-US"/>
        </w:rPr>
      </w:pPr>
      <w:r>
        <w:rPr>
          <w:lang w:val="en-US"/>
        </w:rPr>
        <w:t xml:space="preserve">Adult patients with chronic hypoparathyroidism </w:t>
      </w:r>
      <w:r w:rsidR="00463612">
        <w:rPr>
          <w:lang w:val="en-US"/>
        </w:rPr>
        <w:tab/>
      </w:r>
      <w:r>
        <w:rPr>
          <w:lang w:val="en-US"/>
        </w:rPr>
        <w:t>Y/N</w:t>
      </w:r>
    </w:p>
    <w:p w14:paraId="060D15F3" w14:textId="63AC28F9" w:rsidR="00FF46BF" w:rsidRDefault="00FF46BF" w:rsidP="00FF46BF">
      <w:pPr>
        <w:pStyle w:val="ListParagraph"/>
        <w:numPr>
          <w:ilvl w:val="1"/>
          <w:numId w:val="4"/>
        </w:numPr>
        <w:rPr>
          <w:lang w:val="en-US"/>
        </w:rPr>
      </w:pPr>
      <w:r>
        <w:rPr>
          <w:lang w:val="en-US"/>
        </w:rPr>
        <w:t xml:space="preserve">Pregnant patients with chronic hypoparathyroidism </w:t>
      </w:r>
      <w:r w:rsidR="00463612">
        <w:rPr>
          <w:lang w:val="en-US"/>
        </w:rPr>
        <w:tab/>
      </w:r>
      <w:r>
        <w:rPr>
          <w:lang w:val="en-US"/>
        </w:rPr>
        <w:t>Y/N</w:t>
      </w:r>
    </w:p>
    <w:p w14:paraId="1D09350D" w14:textId="36A6D5E9" w:rsidR="00FF46BF" w:rsidRPr="007F33BA" w:rsidRDefault="00FF46BF" w:rsidP="007F33BA">
      <w:pPr>
        <w:ind w:left="1080"/>
        <w:rPr>
          <w:i/>
          <w:iCs/>
          <w:lang w:val="en-US"/>
        </w:rPr>
      </w:pPr>
      <w:r w:rsidRPr="0002164D">
        <w:rPr>
          <w:i/>
          <w:iCs/>
          <w:lang w:val="en-US"/>
        </w:rPr>
        <w:t>O</w:t>
      </w:r>
      <w:r w:rsidR="00572122" w:rsidRPr="0002164D">
        <w:rPr>
          <w:i/>
          <w:iCs/>
          <w:lang w:val="en-US"/>
        </w:rPr>
        <w:t>f</w:t>
      </w:r>
      <w:r w:rsidRPr="0002164D">
        <w:rPr>
          <w:i/>
          <w:iCs/>
          <w:lang w:val="en-US"/>
        </w:rPr>
        <w:t xml:space="preserve"> note, respondents will only respond to questions about patient groups they see, and not for patient groups they indicate here they do not see.</w:t>
      </w:r>
      <w:r w:rsidR="00564793">
        <w:rPr>
          <w:i/>
          <w:iCs/>
          <w:lang w:val="en-US"/>
        </w:rPr>
        <w:t xml:space="preserve"> </w:t>
      </w:r>
      <w:r w:rsidR="00180C0F">
        <w:rPr>
          <w:i/>
          <w:iCs/>
          <w:lang w:val="en-US"/>
        </w:rPr>
        <w:t xml:space="preserve"> </w:t>
      </w:r>
    </w:p>
    <w:p w14:paraId="6E0A9604" w14:textId="74A14CA5" w:rsidR="00076CB0" w:rsidRDefault="00076CB0" w:rsidP="0056631D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>How many years have you been in practice?</w:t>
      </w:r>
    </w:p>
    <w:p w14:paraId="38274E84" w14:textId="65C25F31" w:rsidR="00076CB0" w:rsidRDefault="00076CB0" w:rsidP="00076CB0">
      <w:pPr>
        <w:pStyle w:val="ListParagraph"/>
        <w:numPr>
          <w:ilvl w:val="1"/>
          <w:numId w:val="4"/>
        </w:numPr>
        <w:rPr>
          <w:lang w:val="en-US"/>
        </w:rPr>
      </w:pPr>
      <w:r>
        <w:rPr>
          <w:lang w:val="en-US"/>
        </w:rPr>
        <w:t>0-5</w:t>
      </w:r>
    </w:p>
    <w:p w14:paraId="6CCAB59D" w14:textId="5D08821F" w:rsidR="00076CB0" w:rsidRDefault="005E313F" w:rsidP="00076CB0">
      <w:pPr>
        <w:pStyle w:val="ListParagraph"/>
        <w:numPr>
          <w:ilvl w:val="1"/>
          <w:numId w:val="4"/>
        </w:numPr>
        <w:rPr>
          <w:lang w:val="en-US"/>
        </w:rPr>
      </w:pPr>
      <w:r>
        <w:rPr>
          <w:lang w:val="en-US"/>
        </w:rPr>
        <w:t>6</w:t>
      </w:r>
      <w:r w:rsidR="00076CB0">
        <w:rPr>
          <w:lang w:val="en-US"/>
        </w:rPr>
        <w:t>-10</w:t>
      </w:r>
    </w:p>
    <w:p w14:paraId="2AD3596C" w14:textId="5E8AA1D3" w:rsidR="00076CB0" w:rsidRDefault="00076CB0" w:rsidP="00076CB0">
      <w:pPr>
        <w:pStyle w:val="ListParagraph"/>
        <w:numPr>
          <w:ilvl w:val="1"/>
          <w:numId w:val="4"/>
        </w:numPr>
        <w:rPr>
          <w:lang w:val="en-US"/>
        </w:rPr>
      </w:pPr>
      <w:r>
        <w:rPr>
          <w:lang w:val="en-US"/>
        </w:rPr>
        <w:t>1</w:t>
      </w:r>
      <w:r w:rsidR="005E313F">
        <w:rPr>
          <w:lang w:val="en-US"/>
        </w:rPr>
        <w:t>1</w:t>
      </w:r>
      <w:r>
        <w:rPr>
          <w:lang w:val="en-US"/>
        </w:rPr>
        <w:t>-15</w:t>
      </w:r>
    </w:p>
    <w:p w14:paraId="20D936E8" w14:textId="076F0228" w:rsidR="00076CB0" w:rsidRDefault="00076CB0" w:rsidP="00076CB0">
      <w:pPr>
        <w:pStyle w:val="ListParagraph"/>
        <w:numPr>
          <w:ilvl w:val="1"/>
          <w:numId w:val="4"/>
        </w:numPr>
        <w:rPr>
          <w:lang w:val="en-US"/>
        </w:rPr>
      </w:pPr>
      <w:r>
        <w:rPr>
          <w:lang w:val="en-US"/>
        </w:rPr>
        <w:t>1</w:t>
      </w:r>
      <w:r w:rsidR="009924F0">
        <w:rPr>
          <w:lang w:val="en-US"/>
        </w:rPr>
        <w:t>6</w:t>
      </w:r>
      <w:r>
        <w:rPr>
          <w:lang w:val="en-US"/>
        </w:rPr>
        <w:t>-20</w:t>
      </w:r>
    </w:p>
    <w:p w14:paraId="585B9661" w14:textId="3D6F26D6" w:rsidR="00076CB0" w:rsidRDefault="00076CB0" w:rsidP="00076CB0">
      <w:pPr>
        <w:pStyle w:val="ListParagraph"/>
        <w:numPr>
          <w:ilvl w:val="1"/>
          <w:numId w:val="4"/>
        </w:numPr>
        <w:rPr>
          <w:lang w:val="en-US"/>
        </w:rPr>
      </w:pPr>
      <w:r>
        <w:rPr>
          <w:lang w:val="en-US"/>
        </w:rPr>
        <w:t>20-25</w:t>
      </w:r>
    </w:p>
    <w:p w14:paraId="6C31A460" w14:textId="04E4FC85" w:rsidR="00076CB0" w:rsidRDefault="00076CB0" w:rsidP="007F33BA">
      <w:pPr>
        <w:pStyle w:val="ListParagraph"/>
        <w:numPr>
          <w:ilvl w:val="1"/>
          <w:numId w:val="4"/>
        </w:numPr>
        <w:rPr>
          <w:lang w:val="en-US"/>
        </w:rPr>
      </w:pPr>
      <w:r>
        <w:rPr>
          <w:lang w:val="en-US"/>
        </w:rPr>
        <w:t>Over 25</w:t>
      </w:r>
    </w:p>
    <w:p w14:paraId="159050B6" w14:textId="24149F57" w:rsidR="0056631D" w:rsidRDefault="0056631D" w:rsidP="0056631D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How many patients </w:t>
      </w:r>
      <w:r w:rsidR="001A22A2">
        <w:rPr>
          <w:lang w:val="en-US"/>
        </w:rPr>
        <w:t xml:space="preserve">with hypoparathyroidism </w:t>
      </w:r>
      <w:r>
        <w:rPr>
          <w:lang w:val="en-US"/>
        </w:rPr>
        <w:t xml:space="preserve">do you </w:t>
      </w:r>
      <w:r w:rsidR="001A22A2">
        <w:rPr>
          <w:lang w:val="en-US"/>
        </w:rPr>
        <w:t xml:space="preserve">currently </w:t>
      </w:r>
      <w:r>
        <w:rPr>
          <w:lang w:val="en-US"/>
        </w:rPr>
        <w:t>have in your practice?</w:t>
      </w:r>
    </w:p>
    <w:p w14:paraId="68699C57" w14:textId="77777777" w:rsidR="0056631D" w:rsidRDefault="0056631D" w:rsidP="007F33BA">
      <w:pPr>
        <w:pStyle w:val="ListParagraph"/>
        <w:numPr>
          <w:ilvl w:val="1"/>
          <w:numId w:val="4"/>
        </w:numPr>
        <w:rPr>
          <w:lang w:val="en-US"/>
        </w:rPr>
      </w:pPr>
      <w:r>
        <w:rPr>
          <w:lang w:val="en-US"/>
        </w:rPr>
        <w:t>Less than 10</w:t>
      </w:r>
    </w:p>
    <w:p w14:paraId="49438DFA" w14:textId="48B27E97" w:rsidR="0056631D" w:rsidRDefault="0056631D" w:rsidP="007F33BA">
      <w:pPr>
        <w:pStyle w:val="ListParagraph"/>
        <w:numPr>
          <w:ilvl w:val="1"/>
          <w:numId w:val="4"/>
        </w:numPr>
        <w:rPr>
          <w:lang w:val="en-US"/>
        </w:rPr>
      </w:pPr>
      <w:r>
        <w:rPr>
          <w:lang w:val="en-US"/>
        </w:rPr>
        <w:t>1</w:t>
      </w:r>
      <w:r w:rsidR="009924F0">
        <w:rPr>
          <w:lang w:val="en-US"/>
        </w:rPr>
        <w:t>1</w:t>
      </w:r>
      <w:r>
        <w:rPr>
          <w:lang w:val="en-US"/>
        </w:rPr>
        <w:t xml:space="preserve"> to 25</w:t>
      </w:r>
    </w:p>
    <w:p w14:paraId="547D3B66" w14:textId="02AF3A54" w:rsidR="0056631D" w:rsidRDefault="0056631D" w:rsidP="007F33BA">
      <w:pPr>
        <w:pStyle w:val="ListParagraph"/>
        <w:numPr>
          <w:ilvl w:val="1"/>
          <w:numId w:val="4"/>
        </w:numPr>
        <w:rPr>
          <w:lang w:val="en-US"/>
        </w:rPr>
      </w:pPr>
      <w:r>
        <w:rPr>
          <w:lang w:val="en-US"/>
        </w:rPr>
        <w:t>2</w:t>
      </w:r>
      <w:r w:rsidR="009924F0">
        <w:rPr>
          <w:lang w:val="en-US"/>
        </w:rPr>
        <w:t>6</w:t>
      </w:r>
      <w:r>
        <w:rPr>
          <w:lang w:val="en-US"/>
        </w:rPr>
        <w:t xml:space="preserve"> to 50</w:t>
      </w:r>
    </w:p>
    <w:p w14:paraId="5E1E88DB" w14:textId="175D6955" w:rsidR="0056631D" w:rsidRDefault="0056631D" w:rsidP="007F33BA">
      <w:pPr>
        <w:pStyle w:val="ListParagraph"/>
        <w:numPr>
          <w:ilvl w:val="1"/>
          <w:numId w:val="4"/>
        </w:numPr>
        <w:rPr>
          <w:lang w:val="en-US"/>
        </w:rPr>
      </w:pPr>
      <w:r>
        <w:rPr>
          <w:lang w:val="en-US"/>
        </w:rPr>
        <w:t>5</w:t>
      </w:r>
      <w:r w:rsidR="005E313F">
        <w:rPr>
          <w:lang w:val="en-US"/>
        </w:rPr>
        <w:t>1</w:t>
      </w:r>
      <w:r>
        <w:rPr>
          <w:lang w:val="en-US"/>
        </w:rPr>
        <w:t xml:space="preserve"> to 75</w:t>
      </w:r>
    </w:p>
    <w:p w14:paraId="4B9BECE2" w14:textId="759E99ED" w:rsidR="00076CB0" w:rsidRDefault="0056631D" w:rsidP="00076CB0">
      <w:pPr>
        <w:pStyle w:val="ListParagraph"/>
        <w:numPr>
          <w:ilvl w:val="1"/>
          <w:numId w:val="4"/>
        </w:numPr>
        <w:rPr>
          <w:lang w:val="en-US"/>
        </w:rPr>
      </w:pPr>
      <w:r>
        <w:rPr>
          <w:lang w:val="en-US"/>
        </w:rPr>
        <w:t>7</w:t>
      </w:r>
      <w:r w:rsidR="005E313F">
        <w:rPr>
          <w:lang w:val="en-US"/>
        </w:rPr>
        <w:t>6</w:t>
      </w:r>
      <w:r>
        <w:rPr>
          <w:lang w:val="en-US"/>
        </w:rPr>
        <w:t xml:space="preserve"> to 100</w:t>
      </w:r>
    </w:p>
    <w:p w14:paraId="46F6C48E" w14:textId="7E804C93" w:rsidR="0056631D" w:rsidRDefault="00076CB0" w:rsidP="007F33BA">
      <w:pPr>
        <w:pStyle w:val="ListParagraph"/>
        <w:numPr>
          <w:ilvl w:val="1"/>
          <w:numId w:val="4"/>
        </w:numPr>
        <w:rPr>
          <w:lang w:val="en-US"/>
        </w:rPr>
      </w:pPr>
      <w:r>
        <w:rPr>
          <w:lang w:val="en-US"/>
        </w:rPr>
        <w:t>Over 100</w:t>
      </w:r>
    </w:p>
    <w:p w14:paraId="29A33707" w14:textId="1714FED1" w:rsidR="0056631D" w:rsidRDefault="00076CB0" w:rsidP="007F33BA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Where do you practice?  </w:t>
      </w:r>
    </w:p>
    <w:p w14:paraId="3269AC65" w14:textId="6C4A261E" w:rsidR="00076CB0" w:rsidRDefault="00076CB0" w:rsidP="00076CB0">
      <w:pPr>
        <w:pStyle w:val="ListParagraph"/>
        <w:numPr>
          <w:ilvl w:val="1"/>
          <w:numId w:val="4"/>
        </w:numPr>
        <w:rPr>
          <w:lang w:val="en-US"/>
        </w:rPr>
      </w:pPr>
      <w:r>
        <w:rPr>
          <w:lang w:val="en-US"/>
        </w:rPr>
        <w:t>North-America</w:t>
      </w:r>
    </w:p>
    <w:p w14:paraId="73A53F50" w14:textId="6A1927B5" w:rsidR="00076CB0" w:rsidRDefault="00076CB0" w:rsidP="00076CB0">
      <w:pPr>
        <w:pStyle w:val="ListParagraph"/>
        <w:numPr>
          <w:ilvl w:val="1"/>
          <w:numId w:val="4"/>
        </w:numPr>
        <w:rPr>
          <w:lang w:val="en-US"/>
        </w:rPr>
      </w:pPr>
      <w:r>
        <w:rPr>
          <w:lang w:val="en-US"/>
        </w:rPr>
        <w:t>South-America</w:t>
      </w:r>
    </w:p>
    <w:p w14:paraId="62153B5F" w14:textId="20DAD864" w:rsidR="00076CB0" w:rsidRDefault="00076CB0" w:rsidP="00076CB0">
      <w:pPr>
        <w:pStyle w:val="ListParagraph"/>
        <w:numPr>
          <w:ilvl w:val="1"/>
          <w:numId w:val="4"/>
        </w:numPr>
        <w:rPr>
          <w:lang w:val="en-US"/>
        </w:rPr>
      </w:pPr>
      <w:r>
        <w:rPr>
          <w:lang w:val="en-US"/>
        </w:rPr>
        <w:t>Europe</w:t>
      </w:r>
    </w:p>
    <w:p w14:paraId="06AC3AC4" w14:textId="19D5E8DA" w:rsidR="00076CB0" w:rsidRDefault="00076CB0" w:rsidP="00076CB0">
      <w:pPr>
        <w:pStyle w:val="ListParagraph"/>
        <w:numPr>
          <w:ilvl w:val="1"/>
          <w:numId w:val="4"/>
        </w:numPr>
        <w:rPr>
          <w:lang w:val="en-US"/>
        </w:rPr>
      </w:pPr>
      <w:r>
        <w:rPr>
          <w:lang w:val="en-US"/>
        </w:rPr>
        <w:t>Africa</w:t>
      </w:r>
    </w:p>
    <w:p w14:paraId="3E52B7D4" w14:textId="7AA86BD0" w:rsidR="00076CB0" w:rsidRDefault="00076CB0" w:rsidP="00076CB0">
      <w:pPr>
        <w:pStyle w:val="ListParagraph"/>
        <w:numPr>
          <w:ilvl w:val="1"/>
          <w:numId w:val="4"/>
        </w:numPr>
        <w:rPr>
          <w:lang w:val="en-US"/>
        </w:rPr>
      </w:pPr>
      <w:r>
        <w:rPr>
          <w:lang w:val="en-US"/>
        </w:rPr>
        <w:t>Asia</w:t>
      </w:r>
    </w:p>
    <w:p w14:paraId="2A3D096B" w14:textId="28BE0A66" w:rsidR="00076CB0" w:rsidRDefault="00076CB0" w:rsidP="00076CB0">
      <w:pPr>
        <w:pStyle w:val="ListParagraph"/>
        <w:numPr>
          <w:ilvl w:val="1"/>
          <w:numId w:val="4"/>
        </w:numPr>
        <w:rPr>
          <w:lang w:val="en-US"/>
        </w:rPr>
      </w:pPr>
      <w:r>
        <w:rPr>
          <w:lang w:val="en-US"/>
        </w:rPr>
        <w:t>Australia &amp; Pacific</w:t>
      </w:r>
    </w:p>
    <w:p w14:paraId="6614DF04" w14:textId="77777777" w:rsidR="00844144" w:rsidRDefault="00076CB0" w:rsidP="00844144">
      <w:pPr>
        <w:rPr>
          <w:lang w:val="en-US"/>
        </w:rPr>
      </w:pPr>
      <w:r>
        <w:rPr>
          <w:lang w:val="en-US"/>
        </w:rPr>
        <w:br w:type="page"/>
      </w:r>
    </w:p>
    <w:p w14:paraId="49BC7744" w14:textId="127DF0D8" w:rsidR="00844144" w:rsidRPr="00B91E5C" w:rsidRDefault="002F39AE" w:rsidP="00844144">
      <w:pPr>
        <w:rPr>
          <w:b/>
          <w:bCs/>
          <w:lang w:val="en-US"/>
        </w:rPr>
      </w:pPr>
      <w:r w:rsidRPr="00B91E5C">
        <w:rPr>
          <w:b/>
          <w:bCs/>
          <w:lang w:val="en-US"/>
        </w:rPr>
        <w:lastRenderedPageBreak/>
        <w:t xml:space="preserve">INTRODUCTION TO </w:t>
      </w:r>
      <w:r w:rsidR="00B91E5C">
        <w:rPr>
          <w:b/>
          <w:bCs/>
          <w:lang w:val="en-US"/>
        </w:rPr>
        <w:t xml:space="preserve">CHRONIC HYPOPARATHYROIDISM </w:t>
      </w:r>
      <w:r w:rsidRPr="00B91E5C">
        <w:rPr>
          <w:b/>
          <w:bCs/>
          <w:lang w:val="en-US"/>
        </w:rPr>
        <w:t>MONITORING SURVEY</w:t>
      </w:r>
    </w:p>
    <w:p w14:paraId="442C9CEC" w14:textId="5E384B3C" w:rsidR="00076CB0" w:rsidRDefault="00076CB0">
      <w:pPr>
        <w:rPr>
          <w:lang w:val="en-US"/>
        </w:rPr>
      </w:pPr>
    </w:p>
    <w:p w14:paraId="0735AE6F" w14:textId="77777777" w:rsidR="00844144" w:rsidRDefault="00076CB0">
      <w:pPr>
        <w:rPr>
          <w:lang w:val="en-US"/>
        </w:rPr>
      </w:pPr>
      <w:r>
        <w:rPr>
          <w:lang w:val="en-US"/>
        </w:rPr>
        <w:t>In the next series of questions</w:t>
      </w:r>
      <w:r w:rsidR="00A03DBF">
        <w:rPr>
          <w:lang w:val="en-US"/>
        </w:rPr>
        <w:t>,</w:t>
      </w:r>
      <w:r>
        <w:rPr>
          <w:lang w:val="en-US"/>
        </w:rPr>
        <w:t xml:space="preserve"> we ask you about your </w:t>
      </w:r>
      <w:r w:rsidR="00EB210F">
        <w:rPr>
          <w:lang w:val="en-US"/>
        </w:rPr>
        <w:t>assessment</w:t>
      </w:r>
      <w:r>
        <w:rPr>
          <w:lang w:val="en-US"/>
        </w:rPr>
        <w:t xml:space="preserve"> practice </w:t>
      </w:r>
      <w:r w:rsidR="00EB210F">
        <w:rPr>
          <w:lang w:val="en-US"/>
        </w:rPr>
        <w:t xml:space="preserve">for </w:t>
      </w:r>
      <w:r>
        <w:rPr>
          <w:lang w:val="en-US"/>
        </w:rPr>
        <w:t xml:space="preserve">patients with </w:t>
      </w:r>
      <w:r w:rsidR="00EB210F">
        <w:rPr>
          <w:lang w:val="en-US"/>
        </w:rPr>
        <w:t xml:space="preserve">a </w:t>
      </w:r>
      <w:r w:rsidR="00844144">
        <w:rPr>
          <w:lang w:val="en-US"/>
        </w:rPr>
        <w:t>NEW</w:t>
      </w:r>
      <w:r w:rsidR="00EB210F">
        <w:rPr>
          <w:lang w:val="en-US"/>
        </w:rPr>
        <w:t xml:space="preserve"> diagnosis of </w:t>
      </w:r>
      <w:r>
        <w:rPr>
          <w:lang w:val="en-US"/>
        </w:rPr>
        <w:t xml:space="preserve">chronic hypoparathyroidism. </w:t>
      </w:r>
    </w:p>
    <w:p w14:paraId="27CF0911" w14:textId="7CFFD4B7" w:rsidR="00B654F0" w:rsidRDefault="00076CB0">
      <w:pPr>
        <w:rPr>
          <w:lang w:val="en-US"/>
        </w:rPr>
      </w:pPr>
      <w:r>
        <w:rPr>
          <w:lang w:val="en-US"/>
        </w:rPr>
        <w:t xml:space="preserve">You will do this separately for </w:t>
      </w:r>
      <w:r w:rsidR="00EB210F">
        <w:rPr>
          <w:lang w:val="en-US"/>
        </w:rPr>
        <w:t xml:space="preserve">two </w:t>
      </w:r>
      <w:r>
        <w:rPr>
          <w:lang w:val="en-US"/>
        </w:rPr>
        <w:t>groups of patients</w:t>
      </w:r>
      <w:r w:rsidR="00EB210F">
        <w:rPr>
          <w:lang w:val="en-US"/>
        </w:rPr>
        <w:t xml:space="preserve">, </w:t>
      </w:r>
      <w:r>
        <w:rPr>
          <w:lang w:val="en-US"/>
        </w:rPr>
        <w:t xml:space="preserve">non-surgical </w:t>
      </w:r>
      <w:r w:rsidR="00EB210F">
        <w:rPr>
          <w:lang w:val="en-US"/>
        </w:rPr>
        <w:t xml:space="preserve">patients and </w:t>
      </w:r>
      <w:r>
        <w:rPr>
          <w:lang w:val="en-US"/>
        </w:rPr>
        <w:t>post-surg</w:t>
      </w:r>
      <w:r w:rsidR="00564793">
        <w:rPr>
          <w:lang w:val="en-US"/>
        </w:rPr>
        <w:t>ical</w:t>
      </w:r>
      <w:r>
        <w:rPr>
          <w:lang w:val="en-US"/>
        </w:rPr>
        <w:t xml:space="preserve"> </w:t>
      </w:r>
      <w:r w:rsidR="00A03DBF">
        <w:rPr>
          <w:lang w:val="en-US"/>
        </w:rPr>
        <w:t>(</w:t>
      </w:r>
      <w:r w:rsidR="00564793">
        <w:rPr>
          <w:lang w:val="en-US"/>
        </w:rPr>
        <w:t xml:space="preserve">confirmed with hypoparathyroidism </w:t>
      </w:r>
      <w:r w:rsidR="00A03DBF">
        <w:rPr>
          <w:lang w:val="en-US"/>
        </w:rPr>
        <w:t>for at least 6 months</w:t>
      </w:r>
      <w:r w:rsidR="00564793">
        <w:rPr>
          <w:lang w:val="en-US"/>
        </w:rPr>
        <w:t xml:space="preserve"> following surgery</w:t>
      </w:r>
      <w:r w:rsidR="00A03DBF">
        <w:rPr>
          <w:lang w:val="en-US"/>
        </w:rPr>
        <w:t xml:space="preserve">) </w:t>
      </w:r>
      <w:r>
        <w:rPr>
          <w:lang w:val="en-US"/>
        </w:rPr>
        <w:t xml:space="preserve">patients with </w:t>
      </w:r>
      <w:r w:rsidR="00375910">
        <w:rPr>
          <w:lang w:val="en-US"/>
        </w:rPr>
        <w:t xml:space="preserve">chronic </w:t>
      </w:r>
      <w:r>
        <w:rPr>
          <w:lang w:val="en-US"/>
        </w:rPr>
        <w:t>hypoparathyroidism</w:t>
      </w:r>
    </w:p>
    <w:p w14:paraId="1F9A2D26" w14:textId="10D2E31A" w:rsidR="00844144" w:rsidRDefault="0062094F">
      <w:pPr>
        <w:rPr>
          <w:lang w:val="en-US"/>
        </w:rPr>
      </w:pPr>
      <w:r w:rsidRPr="00421E55">
        <w:rPr>
          <w:lang w:val="en-US"/>
        </w:rPr>
        <w:t>In addition, we will ask questions about your monitoring practice for pregnant patients</w:t>
      </w:r>
      <w:r w:rsidR="009924F0" w:rsidRPr="00421E55">
        <w:rPr>
          <w:lang w:val="en-US"/>
        </w:rPr>
        <w:t xml:space="preserve"> – you </w:t>
      </w:r>
      <w:r w:rsidR="00325D06" w:rsidRPr="00421E55">
        <w:rPr>
          <w:lang w:val="en-US"/>
        </w:rPr>
        <w:t xml:space="preserve">will be able to opt out if you do not </w:t>
      </w:r>
      <w:r w:rsidR="009924F0" w:rsidRPr="00421E55">
        <w:rPr>
          <w:lang w:val="en-US"/>
        </w:rPr>
        <w:t>see such patients.</w:t>
      </w:r>
      <w:r w:rsidR="005E313F">
        <w:rPr>
          <w:lang w:val="en-US"/>
        </w:rPr>
        <w:t xml:space="preserve"> </w:t>
      </w:r>
    </w:p>
    <w:p w14:paraId="6B55116B" w14:textId="0ECE68E1" w:rsidR="00844144" w:rsidRDefault="00076CB0">
      <w:pPr>
        <w:rPr>
          <w:lang w:val="en-US"/>
        </w:rPr>
      </w:pPr>
      <w:r>
        <w:rPr>
          <w:lang w:val="en-US"/>
        </w:rPr>
        <w:t xml:space="preserve">As stated before, we ask that you respond to the question by </w:t>
      </w:r>
      <w:r w:rsidRPr="002F39AE">
        <w:rPr>
          <w:b/>
          <w:bCs/>
          <w:i/>
          <w:iCs/>
          <w:lang w:val="en-US"/>
        </w:rPr>
        <w:t>selecting the responses that are closest to your practice.</w:t>
      </w:r>
      <w:r>
        <w:rPr>
          <w:lang w:val="en-US"/>
        </w:rPr>
        <w:t xml:space="preserve"> </w:t>
      </w:r>
    </w:p>
    <w:p w14:paraId="21A9E005" w14:textId="6BFD37E9" w:rsidR="00844144" w:rsidRPr="00110C1D" w:rsidRDefault="00076CB0" w:rsidP="00844144">
      <w:pPr>
        <w:rPr>
          <w:lang w:val="en-US"/>
        </w:rPr>
      </w:pPr>
      <w:r>
        <w:rPr>
          <w:lang w:val="en-US"/>
        </w:rPr>
        <w:t xml:space="preserve">You will choose </w:t>
      </w:r>
      <w:r w:rsidR="00EB210F">
        <w:rPr>
          <w:lang w:val="en-US"/>
        </w:rPr>
        <w:t xml:space="preserve">the </w:t>
      </w:r>
      <w:r>
        <w:rPr>
          <w:lang w:val="en-US"/>
        </w:rPr>
        <w:t>percentages</w:t>
      </w:r>
      <w:r w:rsidR="009B0AEF">
        <w:rPr>
          <w:lang w:val="en-US"/>
        </w:rPr>
        <w:t xml:space="preserve"> </w:t>
      </w:r>
      <w:r w:rsidR="00EB210F">
        <w:rPr>
          <w:lang w:val="en-US"/>
        </w:rPr>
        <w:t xml:space="preserve">of new patients in which you perform the assessment indicated. </w:t>
      </w:r>
      <w:r w:rsidR="00EB210F">
        <w:rPr>
          <w:lang w:val="en-US"/>
        </w:rPr>
        <w:br w:type="page"/>
      </w:r>
      <w:r w:rsidR="00844144" w:rsidRPr="00356621">
        <w:rPr>
          <w:b/>
          <w:bCs/>
          <w:i/>
          <w:iCs/>
          <w:u w:val="single"/>
          <w:lang w:val="en-US"/>
        </w:rPr>
        <w:lastRenderedPageBreak/>
        <w:t>NEW PATIENT WITH CHRONIC HYPOPARATHYROIDISM</w:t>
      </w:r>
      <w:r w:rsidR="00844144">
        <w:rPr>
          <w:b/>
          <w:bCs/>
          <w:i/>
          <w:iCs/>
          <w:u w:val="single"/>
          <w:lang w:val="en-US"/>
        </w:rPr>
        <w:t xml:space="preserve">   -    NON-SURGICAL</w:t>
      </w:r>
      <w:r w:rsidR="00844144" w:rsidRPr="00356621">
        <w:rPr>
          <w:b/>
          <w:bCs/>
          <w:i/>
          <w:iCs/>
          <w:u w:val="single"/>
          <w:lang w:val="en-US"/>
        </w:rPr>
        <w:t xml:space="preserve"> </w:t>
      </w:r>
    </w:p>
    <w:p w14:paraId="0D03DFF5" w14:textId="7646FC03" w:rsidR="00844144" w:rsidRDefault="00844144" w:rsidP="00844144">
      <w:pPr>
        <w:rPr>
          <w:lang w:val="en-US"/>
        </w:rPr>
      </w:pPr>
      <w:r>
        <w:rPr>
          <w:lang w:val="en-US"/>
        </w:rPr>
        <w:t xml:space="preserve">For a </w:t>
      </w:r>
      <w:r w:rsidRPr="00926215">
        <w:rPr>
          <w:u w:val="single"/>
          <w:lang w:val="en-US"/>
        </w:rPr>
        <w:t>NEW patient</w:t>
      </w:r>
      <w:r>
        <w:rPr>
          <w:lang w:val="en-US"/>
        </w:rPr>
        <w:t xml:space="preserve"> with chronic </w:t>
      </w:r>
      <w:r w:rsidRPr="00926215">
        <w:rPr>
          <w:u w:val="single"/>
          <w:lang w:val="en-US"/>
        </w:rPr>
        <w:t>non-surgical</w:t>
      </w:r>
      <w:r>
        <w:rPr>
          <w:lang w:val="en-US"/>
        </w:rPr>
        <w:t xml:space="preserve"> hypoparathyroidism, how often will you </w:t>
      </w:r>
      <w:r w:rsidRPr="00F80F3C">
        <w:rPr>
          <w:b/>
          <w:bCs/>
          <w:lang w:val="en-US"/>
        </w:rPr>
        <w:t xml:space="preserve">in your </w:t>
      </w:r>
      <w:r>
        <w:rPr>
          <w:b/>
          <w:bCs/>
          <w:lang w:val="en-US"/>
        </w:rPr>
        <w:t xml:space="preserve">current </w:t>
      </w:r>
      <w:r w:rsidRPr="00F80F3C">
        <w:rPr>
          <w:b/>
          <w:bCs/>
          <w:lang w:val="en-US"/>
        </w:rPr>
        <w:t>practice</w:t>
      </w:r>
      <w:r>
        <w:rPr>
          <w:lang w:val="en-US"/>
        </w:rPr>
        <w:t xml:space="preserve"> perform the assessment indicated</w:t>
      </w:r>
      <w:r w:rsidR="0062094F">
        <w:rPr>
          <w:lang w:val="en-US"/>
        </w:rPr>
        <w:t>?</w:t>
      </w:r>
    </w:p>
    <w:p w14:paraId="13564DAD" w14:textId="77777777" w:rsidR="00B27530" w:rsidRPr="00356621" w:rsidRDefault="00B27530" w:rsidP="00B27530">
      <w:pPr>
        <w:rPr>
          <w:lang w:val="en-US"/>
        </w:rPr>
      </w:pPr>
      <w:r w:rsidRPr="00356621">
        <w:rPr>
          <w:lang w:val="en-US"/>
        </w:rPr>
        <w:t>For</w:t>
      </w:r>
      <w:r>
        <w:rPr>
          <w:lang w:val="en-US"/>
        </w:rPr>
        <w:t xml:space="preserve"> each parameter </w:t>
      </w:r>
      <w:r w:rsidRPr="00932078">
        <w:rPr>
          <w:b/>
          <w:bCs/>
          <w:lang w:val="en-US"/>
        </w:rPr>
        <w:t>(clinical assessment and</w:t>
      </w:r>
      <w:r w:rsidRPr="00932078">
        <w:rPr>
          <w:b/>
          <w:lang w:val="en-US"/>
        </w:rPr>
        <w:t xml:space="preserve"> </w:t>
      </w:r>
      <w:r w:rsidRPr="00932078">
        <w:rPr>
          <w:b/>
          <w:bCs/>
          <w:lang w:val="en-US"/>
        </w:rPr>
        <w:t>blood tests)</w:t>
      </w:r>
      <w:r>
        <w:rPr>
          <w:lang w:val="en-US"/>
        </w:rPr>
        <w:t xml:space="preserve"> listed below, please indicate the</w:t>
      </w:r>
      <w:r w:rsidRPr="00356621">
        <w:rPr>
          <w:lang w:val="en-US"/>
        </w:rPr>
        <w:t xml:space="preserve"> proportion of patients </w:t>
      </w:r>
      <w:r>
        <w:rPr>
          <w:lang w:val="en-US"/>
        </w:rPr>
        <w:t xml:space="preserve">in whom </w:t>
      </w:r>
      <w:r w:rsidRPr="00356621">
        <w:rPr>
          <w:lang w:val="en-US"/>
        </w:rPr>
        <w:t>you use the strategy indicated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1"/>
        <w:gridCol w:w="1843"/>
      </w:tblGrid>
      <w:tr w:rsidR="00B27530" w:rsidRPr="002F2902" w14:paraId="3C1CE82A" w14:textId="77777777" w:rsidTr="00313777">
        <w:tc>
          <w:tcPr>
            <w:tcW w:w="3111" w:type="dxa"/>
          </w:tcPr>
          <w:p w14:paraId="70EE968C" w14:textId="77777777" w:rsidR="00B27530" w:rsidRDefault="00B27530" w:rsidP="00313777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0C127B9D" w14:textId="77777777" w:rsidR="00B27530" w:rsidRPr="00235067" w:rsidRDefault="00B27530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oportion</w:t>
            </w:r>
          </w:p>
        </w:tc>
      </w:tr>
      <w:tr w:rsidR="00B27530" w14:paraId="78C77F81" w14:textId="77777777" w:rsidTr="00313777">
        <w:tc>
          <w:tcPr>
            <w:tcW w:w="3111" w:type="dxa"/>
          </w:tcPr>
          <w:p w14:paraId="3C035A97" w14:textId="77777777" w:rsidR="00B27530" w:rsidRPr="00235067" w:rsidRDefault="00B27530" w:rsidP="00313777">
            <w:pPr>
              <w:rPr>
                <w:lang w:val="en-US"/>
              </w:rPr>
            </w:pPr>
            <w:r>
              <w:rPr>
                <w:lang w:val="en-US"/>
              </w:rPr>
              <w:t>Clinical assessment</w:t>
            </w:r>
          </w:p>
        </w:tc>
        <w:tc>
          <w:tcPr>
            <w:tcW w:w="1843" w:type="dxa"/>
          </w:tcPr>
          <w:p w14:paraId="67B729B2" w14:textId="7420160B" w:rsidR="00B27530" w:rsidRPr="00AC7F03" w:rsidRDefault="00B27530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  <w:tr w:rsidR="00B27530" w14:paraId="15FCA322" w14:textId="77777777" w:rsidTr="00313777">
        <w:tc>
          <w:tcPr>
            <w:tcW w:w="3111" w:type="dxa"/>
          </w:tcPr>
          <w:p w14:paraId="18738302" w14:textId="77777777" w:rsidR="00B27530" w:rsidRPr="00235067" w:rsidRDefault="00B27530" w:rsidP="00313777">
            <w:pPr>
              <w:rPr>
                <w:lang w:val="en-US"/>
              </w:rPr>
            </w:pPr>
            <w:r>
              <w:rPr>
                <w:lang w:val="en-US"/>
              </w:rPr>
              <w:t>History for anxiety/depression</w:t>
            </w:r>
          </w:p>
        </w:tc>
        <w:tc>
          <w:tcPr>
            <w:tcW w:w="1843" w:type="dxa"/>
          </w:tcPr>
          <w:p w14:paraId="2275A30B" w14:textId="10DF6821" w:rsidR="00B27530" w:rsidRPr="00AC7F03" w:rsidRDefault="00B27530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  <w:tr w:rsidR="00B27530" w14:paraId="09EF9875" w14:textId="77777777" w:rsidTr="00313777">
        <w:tc>
          <w:tcPr>
            <w:tcW w:w="3111" w:type="dxa"/>
          </w:tcPr>
          <w:p w14:paraId="180B036E" w14:textId="77777777" w:rsidR="00B27530" w:rsidRDefault="00B27530" w:rsidP="00313777">
            <w:pPr>
              <w:rPr>
                <w:lang w:val="en-US"/>
              </w:rPr>
            </w:pPr>
            <w:r w:rsidRPr="00235067">
              <w:rPr>
                <w:lang w:val="en-US"/>
              </w:rPr>
              <w:t>Calcium</w:t>
            </w:r>
          </w:p>
        </w:tc>
        <w:tc>
          <w:tcPr>
            <w:tcW w:w="1843" w:type="dxa"/>
          </w:tcPr>
          <w:p w14:paraId="798F4FA6" w14:textId="091176EA" w:rsidR="00B27530" w:rsidRPr="00AC7F03" w:rsidRDefault="00B27530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  <w:tr w:rsidR="00B27530" w14:paraId="2731C46A" w14:textId="77777777" w:rsidTr="00313777">
        <w:tc>
          <w:tcPr>
            <w:tcW w:w="3111" w:type="dxa"/>
          </w:tcPr>
          <w:p w14:paraId="47B86B70" w14:textId="77777777" w:rsidR="00B27530" w:rsidRPr="00535A7B" w:rsidDel="00564793" w:rsidRDefault="00B27530" w:rsidP="00313777">
            <w:pPr>
              <w:rPr>
                <w:lang w:val="en-US"/>
              </w:rPr>
            </w:pPr>
            <w:r>
              <w:rPr>
                <w:lang w:val="en-US"/>
              </w:rPr>
              <w:t>Albumin</w:t>
            </w:r>
          </w:p>
        </w:tc>
        <w:tc>
          <w:tcPr>
            <w:tcW w:w="1843" w:type="dxa"/>
          </w:tcPr>
          <w:p w14:paraId="08FE849A" w14:textId="69B2094F" w:rsidR="00B27530" w:rsidRPr="00AC7F03" w:rsidRDefault="00B27530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  <w:tr w:rsidR="00B27530" w14:paraId="0A5BDD0C" w14:textId="77777777" w:rsidTr="00313777">
        <w:tc>
          <w:tcPr>
            <w:tcW w:w="3111" w:type="dxa"/>
          </w:tcPr>
          <w:p w14:paraId="3B48E063" w14:textId="77777777" w:rsidR="00B27530" w:rsidRPr="00235067" w:rsidRDefault="00B27530" w:rsidP="00313777">
            <w:pPr>
              <w:rPr>
                <w:lang w:val="en-US"/>
              </w:rPr>
            </w:pPr>
            <w:r>
              <w:rPr>
                <w:lang w:val="en-US"/>
              </w:rPr>
              <w:t xml:space="preserve">Ionized Calcium </w:t>
            </w:r>
          </w:p>
        </w:tc>
        <w:tc>
          <w:tcPr>
            <w:tcW w:w="1843" w:type="dxa"/>
          </w:tcPr>
          <w:p w14:paraId="75D5138C" w14:textId="118922AF" w:rsidR="00B27530" w:rsidRPr="00AC7F03" w:rsidRDefault="00B27530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  <w:tr w:rsidR="00B27530" w14:paraId="08CC2855" w14:textId="77777777" w:rsidTr="00313777">
        <w:tc>
          <w:tcPr>
            <w:tcW w:w="3111" w:type="dxa"/>
          </w:tcPr>
          <w:p w14:paraId="013BBA27" w14:textId="77777777" w:rsidR="00B27530" w:rsidRDefault="00B27530" w:rsidP="00313777">
            <w:pPr>
              <w:rPr>
                <w:lang w:val="en-US"/>
              </w:rPr>
            </w:pPr>
            <w:r w:rsidRPr="00235067">
              <w:rPr>
                <w:lang w:val="en-US"/>
              </w:rPr>
              <w:t>Magnesium</w:t>
            </w:r>
          </w:p>
        </w:tc>
        <w:tc>
          <w:tcPr>
            <w:tcW w:w="1843" w:type="dxa"/>
          </w:tcPr>
          <w:p w14:paraId="6B6124C2" w14:textId="701DA626" w:rsidR="00B27530" w:rsidRPr="00AC7F03" w:rsidRDefault="00B27530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  <w:tr w:rsidR="00B27530" w14:paraId="16FCEE84" w14:textId="77777777" w:rsidTr="00313777">
        <w:tc>
          <w:tcPr>
            <w:tcW w:w="3111" w:type="dxa"/>
          </w:tcPr>
          <w:p w14:paraId="1B33FBA7" w14:textId="77777777" w:rsidR="00B27530" w:rsidRDefault="00B27530" w:rsidP="00313777">
            <w:pPr>
              <w:rPr>
                <w:lang w:val="en-US"/>
              </w:rPr>
            </w:pPr>
            <w:r w:rsidRPr="00235067">
              <w:rPr>
                <w:lang w:val="en-US"/>
              </w:rPr>
              <w:t>Creatinine</w:t>
            </w:r>
          </w:p>
        </w:tc>
        <w:tc>
          <w:tcPr>
            <w:tcW w:w="1843" w:type="dxa"/>
          </w:tcPr>
          <w:p w14:paraId="344A070B" w14:textId="1FFCA31A" w:rsidR="00B27530" w:rsidRPr="00AC7F03" w:rsidRDefault="00B27530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  <w:tr w:rsidR="00B27530" w14:paraId="11493524" w14:textId="77777777" w:rsidTr="00313777">
        <w:tc>
          <w:tcPr>
            <w:tcW w:w="3111" w:type="dxa"/>
          </w:tcPr>
          <w:p w14:paraId="0056F64E" w14:textId="77777777" w:rsidR="00B27530" w:rsidRPr="00235067" w:rsidRDefault="00B27530" w:rsidP="00313777">
            <w:pPr>
              <w:rPr>
                <w:lang w:val="en-US"/>
              </w:rPr>
            </w:pPr>
            <w:r w:rsidRPr="00235067">
              <w:rPr>
                <w:lang w:val="en-US"/>
              </w:rPr>
              <w:t>Phosphate</w:t>
            </w:r>
          </w:p>
        </w:tc>
        <w:tc>
          <w:tcPr>
            <w:tcW w:w="1843" w:type="dxa"/>
          </w:tcPr>
          <w:p w14:paraId="2333B23B" w14:textId="2836E0A1" w:rsidR="00B27530" w:rsidRPr="00AC7F03" w:rsidRDefault="00B27530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  <w:tr w:rsidR="00B27530" w14:paraId="24B0A7C5" w14:textId="77777777" w:rsidTr="00313777">
        <w:tc>
          <w:tcPr>
            <w:tcW w:w="3111" w:type="dxa"/>
          </w:tcPr>
          <w:p w14:paraId="40884E51" w14:textId="77777777" w:rsidR="00B27530" w:rsidRDefault="00B27530" w:rsidP="00313777">
            <w:pPr>
              <w:rPr>
                <w:lang w:val="en-US"/>
              </w:rPr>
            </w:pPr>
            <w:r w:rsidRPr="00235067">
              <w:rPr>
                <w:lang w:val="en-US"/>
              </w:rPr>
              <w:t>25</w:t>
            </w:r>
            <w:r>
              <w:rPr>
                <w:lang w:val="en-US"/>
              </w:rPr>
              <w:t>(OH)</w:t>
            </w:r>
            <w:r w:rsidRPr="00235067">
              <w:rPr>
                <w:lang w:val="en-US"/>
              </w:rPr>
              <w:t>D</w:t>
            </w:r>
          </w:p>
        </w:tc>
        <w:tc>
          <w:tcPr>
            <w:tcW w:w="1843" w:type="dxa"/>
          </w:tcPr>
          <w:p w14:paraId="483141A8" w14:textId="03C09A4C" w:rsidR="00B27530" w:rsidRPr="00AC7F03" w:rsidRDefault="00B27530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</w:tbl>
    <w:p w14:paraId="2820ECF6" w14:textId="530F207B" w:rsidR="00B27530" w:rsidRDefault="00313777" w:rsidP="00B27530">
      <w:pPr>
        <w:spacing w:after="0" w:line="240" w:lineRule="auto"/>
        <w:rPr>
          <w:i/>
          <w:iCs/>
          <w:lang w:val="en-US"/>
        </w:rPr>
      </w:pPr>
      <w:r w:rsidRPr="00313777">
        <w:rPr>
          <w:i/>
          <w:iCs/>
          <w:lang w:val="en-US"/>
        </w:rPr>
        <w:t>Percentages from 0 and 100% to be selected using a slider</w:t>
      </w:r>
      <w:r w:rsidR="00B27530" w:rsidRPr="00313777">
        <w:rPr>
          <w:i/>
          <w:iCs/>
          <w:lang w:val="en-US"/>
        </w:rPr>
        <w:t>.</w:t>
      </w:r>
      <w:r w:rsidR="00B27530" w:rsidRPr="00356621">
        <w:rPr>
          <w:i/>
          <w:iCs/>
          <w:lang w:val="en-US"/>
        </w:rPr>
        <w:t xml:space="preserve"> </w:t>
      </w:r>
    </w:p>
    <w:p w14:paraId="122F5C48" w14:textId="77777777" w:rsidR="00B27530" w:rsidRPr="00356621" w:rsidRDefault="00B27530" w:rsidP="00B27530">
      <w:pPr>
        <w:spacing w:after="0" w:line="240" w:lineRule="auto"/>
        <w:rPr>
          <w:i/>
          <w:iCs/>
          <w:lang w:val="en-US"/>
        </w:rPr>
      </w:pPr>
    </w:p>
    <w:p w14:paraId="3DF3F180" w14:textId="77777777" w:rsidR="00B27530" w:rsidRPr="00356621" w:rsidRDefault="00B27530" w:rsidP="00B27530">
      <w:pPr>
        <w:spacing w:after="0"/>
        <w:rPr>
          <w:lang w:val="en-US"/>
        </w:rPr>
      </w:pPr>
      <w:r w:rsidRPr="00356621">
        <w:rPr>
          <w:lang w:val="en-US"/>
        </w:rPr>
        <w:t>For</w:t>
      </w:r>
      <w:r>
        <w:rPr>
          <w:lang w:val="en-US"/>
        </w:rPr>
        <w:t xml:space="preserve"> each </w:t>
      </w:r>
      <w:r w:rsidRPr="00356621">
        <w:rPr>
          <w:b/>
          <w:bCs/>
          <w:u w:val="single"/>
          <w:lang w:val="en-US"/>
        </w:rPr>
        <w:t>urine test</w:t>
      </w:r>
      <w:r>
        <w:rPr>
          <w:lang w:val="en-US"/>
        </w:rPr>
        <w:t xml:space="preserve"> listed below, please indicate the</w:t>
      </w:r>
      <w:r w:rsidRPr="00356621">
        <w:rPr>
          <w:lang w:val="en-US"/>
        </w:rPr>
        <w:t xml:space="preserve"> proportion of patients </w:t>
      </w:r>
      <w:r>
        <w:rPr>
          <w:lang w:val="en-US"/>
        </w:rPr>
        <w:t xml:space="preserve">in whom </w:t>
      </w:r>
      <w:r w:rsidRPr="00356621">
        <w:rPr>
          <w:lang w:val="en-US"/>
        </w:rPr>
        <w:t>you use the strategy indicated?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114"/>
        <w:gridCol w:w="1843"/>
      </w:tblGrid>
      <w:tr w:rsidR="00B27530" w:rsidRPr="002F2902" w14:paraId="1D4A410F" w14:textId="77777777" w:rsidTr="00062073">
        <w:tc>
          <w:tcPr>
            <w:tcW w:w="3114" w:type="dxa"/>
          </w:tcPr>
          <w:p w14:paraId="52848FF2" w14:textId="77777777" w:rsidR="00B27530" w:rsidRDefault="00B27530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42930597" w14:textId="77777777" w:rsidR="00B27530" w:rsidRDefault="00B2753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oportion</w:t>
            </w:r>
          </w:p>
        </w:tc>
      </w:tr>
      <w:tr w:rsidR="00313777" w14:paraId="5B254948" w14:textId="77777777" w:rsidTr="00062073">
        <w:tc>
          <w:tcPr>
            <w:tcW w:w="3114" w:type="dxa"/>
          </w:tcPr>
          <w:p w14:paraId="44AE8FB3" w14:textId="77777777" w:rsidR="00313777" w:rsidRPr="00C52E9D" w:rsidRDefault="00313777" w:rsidP="00313777">
            <w:pPr>
              <w:rPr>
                <w:lang w:val="en-US"/>
              </w:rPr>
            </w:pPr>
            <w:r>
              <w:rPr>
                <w:lang w:val="en-US"/>
              </w:rPr>
              <w:t>24-hour volume</w:t>
            </w:r>
          </w:p>
        </w:tc>
        <w:tc>
          <w:tcPr>
            <w:tcW w:w="1843" w:type="dxa"/>
          </w:tcPr>
          <w:p w14:paraId="77CBA928" w14:textId="602D0124" w:rsidR="00313777" w:rsidRDefault="00313777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  <w:tr w:rsidR="00313777" w14:paraId="28194A7B" w14:textId="77777777" w:rsidTr="00062073">
        <w:tc>
          <w:tcPr>
            <w:tcW w:w="3114" w:type="dxa"/>
          </w:tcPr>
          <w:p w14:paraId="407942C5" w14:textId="77777777" w:rsidR="00313777" w:rsidRDefault="00313777" w:rsidP="00313777">
            <w:pPr>
              <w:rPr>
                <w:lang w:val="en-US"/>
              </w:rPr>
            </w:pPr>
            <w:r w:rsidRPr="000407E0">
              <w:rPr>
                <w:lang w:val="en-US"/>
              </w:rPr>
              <w:t>Calcium</w:t>
            </w:r>
          </w:p>
        </w:tc>
        <w:tc>
          <w:tcPr>
            <w:tcW w:w="1843" w:type="dxa"/>
          </w:tcPr>
          <w:p w14:paraId="070363D3" w14:textId="261F499E" w:rsidR="00313777" w:rsidRDefault="00313777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  <w:tr w:rsidR="00313777" w14:paraId="6D5E14F8" w14:textId="77777777" w:rsidTr="00062073">
        <w:tc>
          <w:tcPr>
            <w:tcW w:w="3114" w:type="dxa"/>
          </w:tcPr>
          <w:p w14:paraId="6D4B0654" w14:textId="77777777" w:rsidR="00313777" w:rsidRDefault="00313777" w:rsidP="00313777">
            <w:pPr>
              <w:rPr>
                <w:lang w:val="en-US"/>
              </w:rPr>
            </w:pPr>
            <w:r w:rsidRPr="00C52E9D">
              <w:rPr>
                <w:lang w:val="en-US"/>
              </w:rPr>
              <w:t>Sodium</w:t>
            </w:r>
          </w:p>
        </w:tc>
        <w:tc>
          <w:tcPr>
            <w:tcW w:w="1843" w:type="dxa"/>
          </w:tcPr>
          <w:p w14:paraId="723EC6D0" w14:textId="5E8A57FB" w:rsidR="00313777" w:rsidRDefault="00313777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  <w:tr w:rsidR="00313777" w14:paraId="04E61937" w14:textId="77777777" w:rsidTr="00062073">
        <w:tc>
          <w:tcPr>
            <w:tcW w:w="3114" w:type="dxa"/>
          </w:tcPr>
          <w:p w14:paraId="4D574E3A" w14:textId="77777777" w:rsidR="00313777" w:rsidRDefault="00313777" w:rsidP="00313777">
            <w:pPr>
              <w:rPr>
                <w:lang w:val="en-US"/>
              </w:rPr>
            </w:pPr>
            <w:r w:rsidRPr="00C52E9D">
              <w:rPr>
                <w:lang w:val="en-US"/>
              </w:rPr>
              <w:t>Creatinine</w:t>
            </w:r>
          </w:p>
        </w:tc>
        <w:tc>
          <w:tcPr>
            <w:tcW w:w="1843" w:type="dxa"/>
          </w:tcPr>
          <w:p w14:paraId="2960E2B6" w14:textId="43CBB4FA" w:rsidR="00313777" w:rsidRDefault="00313777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  <w:tr w:rsidR="00313777" w14:paraId="6B9DDCC6" w14:textId="77777777" w:rsidTr="00062073">
        <w:tc>
          <w:tcPr>
            <w:tcW w:w="3114" w:type="dxa"/>
          </w:tcPr>
          <w:p w14:paraId="0A621632" w14:textId="77777777" w:rsidR="00313777" w:rsidRPr="00380B07" w:rsidRDefault="00313777" w:rsidP="00313777">
            <w:pPr>
              <w:rPr>
                <w:lang w:val="en-US"/>
              </w:rPr>
            </w:pPr>
            <w:r w:rsidRPr="00380B07">
              <w:rPr>
                <w:lang w:val="en-US"/>
              </w:rPr>
              <w:t>Creatinine clearance</w:t>
            </w:r>
          </w:p>
        </w:tc>
        <w:tc>
          <w:tcPr>
            <w:tcW w:w="1843" w:type="dxa"/>
          </w:tcPr>
          <w:p w14:paraId="6FFA2D04" w14:textId="5D7DDBF2" w:rsidR="00313777" w:rsidRPr="00380B07" w:rsidRDefault="00313777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  <w:tr w:rsidR="00313777" w14:paraId="618C076F" w14:textId="77777777" w:rsidTr="00062073">
        <w:tc>
          <w:tcPr>
            <w:tcW w:w="3114" w:type="dxa"/>
          </w:tcPr>
          <w:p w14:paraId="222B8E8B" w14:textId="77777777" w:rsidR="00313777" w:rsidRPr="00C52E9D" w:rsidRDefault="00313777" w:rsidP="00313777">
            <w:pPr>
              <w:rPr>
                <w:lang w:val="en-US"/>
              </w:rPr>
            </w:pPr>
            <w:r>
              <w:rPr>
                <w:lang w:val="en-US"/>
              </w:rPr>
              <w:t>Phosphate</w:t>
            </w:r>
          </w:p>
        </w:tc>
        <w:tc>
          <w:tcPr>
            <w:tcW w:w="1843" w:type="dxa"/>
          </w:tcPr>
          <w:p w14:paraId="7C0832A6" w14:textId="01AC0D4D" w:rsidR="00313777" w:rsidRDefault="00313777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  <w:tr w:rsidR="00313777" w14:paraId="3C98FB9C" w14:textId="77777777" w:rsidTr="00062073">
        <w:tc>
          <w:tcPr>
            <w:tcW w:w="3114" w:type="dxa"/>
          </w:tcPr>
          <w:p w14:paraId="5406145A" w14:textId="77777777" w:rsidR="00313777" w:rsidRPr="00C52E9D" w:rsidRDefault="00313777" w:rsidP="00313777">
            <w:pPr>
              <w:rPr>
                <w:lang w:val="en-US"/>
              </w:rPr>
            </w:pPr>
            <w:r>
              <w:rPr>
                <w:lang w:val="en-US"/>
              </w:rPr>
              <w:t>Citrate</w:t>
            </w:r>
          </w:p>
        </w:tc>
        <w:tc>
          <w:tcPr>
            <w:tcW w:w="1843" w:type="dxa"/>
          </w:tcPr>
          <w:p w14:paraId="0847912C" w14:textId="14DD2920" w:rsidR="00313777" w:rsidRDefault="00313777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  <w:tr w:rsidR="00313777" w14:paraId="2F58B242" w14:textId="77777777" w:rsidTr="00062073">
        <w:tc>
          <w:tcPr>
            <w:tcW w:w="3114" w:type="dxa"/>
          </w:tcPr>
          <w:p w14:paraId="1551F689" w14:textId="77777777" w:rsidR="00313777" w:rsidRPr="00C52E9D" w:rsidRDefault="00313777" w:rsidP="00313777">
            <w:pPr>
              <w:rPr>
                <w:lang w:val="en-US"/>
              </w:rPr>
            </w:pPr>
            <w:r>
              <w:rPr>
                <w:lang w:val="en-US"/>
              </w:rPr>
              <w:t>Oxalate</w:t>
            </w:r>
          </w:p>
        </w:tc>
        <w:tc>
          <w:tcPr>
            <w:tcW w:w="1843" w:type="dxa"/>
          </w:tcPr>
          <w:p w14:paraId="046B9C52" w14:textId="4CF2FFCB" w:rsidR="00313777" w:rsidRDefault="00313777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  <w:tr w:rsidR="00313777" w14:paraId="45F74256" w14:textId="77777777" w:rsidTr="00062073">
        <w:tc>
          <w:tcPr>
            <w:tcW w:w="3114" w:type="dxa"/>
          </w:tcPr>
          <w:p w14:paraId="78BB57DA" w14:textId="77777777" w:rsidR="00313777" w:rsidRPr="00C52E9D" w:rsidDel="00C32DB7" w:rsidRDefault="00313777" w:rsidP="00313777">
            <w:pPr>
              <w:rPr>
                <w:lang w:val="en-US"/>
              </w:rPr>
            </w:pPr>
            <w:r>
              <w:rPr>
                <w:lang w:val="en-US"/>
              </w:rPr>
              <w:t>Uric acid</w:t>
            </w:r>
          </w:p>
        </w:tc>
        <w:tc>
          <w:tcPr>
            <w:tcW w:w="1843" w:type="dxa"/>
          </w:tcPr>
          <w:p w14:paraId="46264A25" w14:textId="78297408" w:rsidR="00313777" w:rsidRPr="0040574B" w:rsidRDefault="00313777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  <w:tr w:rsidR="00313777" w14:paraId="2B87CAA6" w14:textId="77777777" w:rsidTr="00062073">
        <w:tc>
          <w:tcPr>
            <w:tcW w:w="3114" w:type="dxa"/>
          </w:tcPr>
          <w:p w14:paraId="430E3C28" w14:textId="77777777" w:rsidR="00313777" w:rsidRPr="00C52E9D" w:rsidRDefault="00313777" w:rsidP="00313777">
            <w:pPr>
              <w:rPr>
                <w:lang w:val="en-US"/>
              </w:rPr>
            </w:pPr>
            <w:r>
              <w:rPr>
                <w:lang w:val="en-US"/>
              </w:rPr>
              <w:t>Protein</w:t>
            </w:r>
          </w:p>
        </w:tc>
        <w:tc>
          <w:tcPr>
            <w:tcW w:w="1843" w:type="dxa"/>
          </w:tcPr>
          <w:p w14:paraId="1426B203" w14:textId="094C46E3" w:rsidR="00313777" w:rsidRDefault="00313777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</w:tbl>
    <w:p w14:paraId="615A133D" w14:textId="77777777" w:rsidR="00313777" w:rsidRDefault="00F3333A" w:rsidP="00313777">
      <w:pPr>
        <w:spacing w:after="0" w:line="240" w:lineRule="auto"/>
        <w:rPr>
          <w:i/>
          <w:iCs/>
          <w:lang w:val="en-US"/>
        </w:rPr>
      </w:pPr>
      <w:r>
        <w:rPr>
          <w:i/>
          <w:iCs/>
          <w:highlight w:val="yellow"/>
          <w:lang w:val="en-US"/>
        </w:rPr>
        <w:br w:type="textWrapping" w:clear="all"/>
      </w:r>
      <w:r w:rsidR="00313777" w:rsidRPr="00313777">
        <w:rPr>
          <w:i/>
          <w:iCs/>
          <w:lang w:val="en-US"/>
        </w:rPr>
        <w:t>Percentages from 0 and 100% to be selected using a slider.</w:t>
      </w:r>
      <w:r w:rsidR="00313777" w:rsidRPr="00356621">
        <w:rPr>
          <w:i/>
          <w:iCs/>
          <w:lang w:val="en-US"/>
        </w:rPr>
        <w:t xml:space="preserve"> </w:t>
      </w:r>
    </w:p>
    <w:p w14:paraId="7D2C5F9E" w14:textId="77777777" w:rsidR="00B27530" w:rsidRDefault="00B27530" w:rsidP="00B27530">
      <w:pPr>
        <w:spacing w:after="0" w:line="240" w:lineRule="auto"/>
        <w:rPr>
          <w:i/>
          <w:iCs/>
          <w:lang w:val="en-US"/>
        </w:rPr>
      </w:pPr>
    </w:p>
    <w:p w14:paraId="2A5D32A0" w14:textId="77777777" w:rsidR="00B27530" w:rsidRPr="00380B07" w:rsidRDefault="00B27530" w:rsidP="00B27530">
      <w:pPr>
        <w:spacing w:after="0" w:line="240" w:lineRule="auto"/>
        <w:rPr>
          <w:lang w:val="en-US"/>
        </w:rPr>
      </w:pPr>
      <w:r w:rsidRPr="00380B07">
        <w:rPr>
          <w:lang w:val="en-US"/>
        </w:rPr>
        <w:t>Do you use spot urine testing for screening</w:t>
      </w:r>
      <w:r>
        <w:rPr>
          <w:lang w:val="en-US"/>
        </w:rPr>
        <w:t>?</w:t>
      </w:r>
      <w:r w:rsidRPr="00380B07">
        <w:rPr>
          <w:lang w:val="en-US"/>
        </w:rPr>
        <w:t xml:space="preserve">  </w:t>
      </w:r>
      <w:r w:rsidRPr="00380B07">
        <w:rPr>
          <w:b/>
          <w:bCs/>
          <w:lang w:val="en-US"/>
        </w:rPr>
        <w:t>Yes</w:t>
      </w:r>
      <w:r w:rsidRPr="00380B07">
        <w:rPr>
          <w:lang w:val="en-US"/>
        </w:rPr>
        <w:t xml:space="preserve"> or </w:t>
      </w:r>
      <w:r w:rsidRPr="00380B07">
        <w:rPr>
          <w:b/>
          <w:bCs/>
          <w:lang w:val="en-US"/>
        </w:rPr>
        <w:t>No</w:t>
      </w:r>
      <w:r w:rsidRPr="00380B07">
        <w:rPr>
          <w:lang w:val="en-US"/>
        </w:rPr>
        <w:t xml:space="preserve">  </w:t>
      </w:r>
    </w:p>
    <w:p w14:paraId="546BF246" w14:textId="77777777" w:rsidR="00B27530" w:rsidRPr="00356621" w:rsidRDefault="00B27530" w:rsidP="00B27530">
      <w:pPr>
        <w:spacing w:after="0" w:line="240" w:lineRule="auto"/>
        <w:rPr>
          <w:i/>
          <w:iCs/>
          <w:lang w:val="en-US"/>
        </w:rPr>
      </w:pPr>
    </w:p>
    <w:p w14:paraId="4C3A5294" w14:textId="77777777" w:rsidR="00B27530" w:rsidRPr="00356621" w:rsidRDefault="00B27530" w:rsidP="00B27530">
      <w:pPr>
        <w:spacing w:after="0"/>
        <w:rPr>
          <w:lang w:val="en-US"/>
        </w:rPr>
      </w:pPr>
      <w:r w:rsidRPr="00356621">
        <w:rPr>
          <w:lang w:val="en-US"/>
        </w:rPr>
        <w:t>For</w:t>
      </w:r>
      <w:r>
        <w:rPr>
          <w:lang w:val="en-US"/>
        </w:rPr>
        <w:t xml:space="preserve"> </w:t>
      </w:r>
      <w:r w:rsidRPr="00356621">
        <w:rPr>
          <w:b/>
          <w:bCs/>
          <w:lang w:val="en-US"/>
        </w:rPr>
        <w:t>each assessment</w:t>
      </w:r>
      <w:r>
        <w:rPr>
          <w:lang w:val="en-US"/>
        </w:rPr>
        <w:t xml:space="preserve"> listed below, please indicate the</w:t>
      </w:r>
      <w:r w:rsidRPr="00356621">
        <w:rPr>
          <w:lang w:val="en-US"/>
        </w:rPr>
        <w:t xml:space="preserve"> proportion of patients </w:t>
      </w:r>
      <w:r>
        <w:rPr>
          <w:lang w:val="en-US"/>
        </w:rPr>
        <w:t xml:space="preserve">in whom </w:t>
      </w:r>
      <w:r w:rsidRPr="00356621">
        <w:rPr>
          <w:lang w:val="en-US"/>
        </w:rPr>
        <w:t>you use the strategy indicated?</w:t>
      </w:r>
    </w:p>
    <w:tbl>
      <w:tblPr>
        <w:tblStyle w:val="TableGrid"/>
        <w:tblW w:w="8217" w:type="dxa"/>
        <w:tblLayout w:type="fixed"/>
        <w:tblLook w:val="04A0" w:firstRow="1" w:lastRow="0" w:firstColumn="1" w:lastColumn="0" w:noHBand="0" w:noVBand="1"/>
      </w:tblPr>
      <w:tblGrid>
        <w:gridCol w:w="5524"/>
        <w:gridCol w:w="2693"/>
      </w:tblGrid>
      <w:tr w:rsidR="00B27530" w:rsidRPr="002F2902" w14:paraId="5809C8C9" w14:textId="77777777" w:rsidTr="00313777">
        <w:tc>
          <w:tcPr>
            <w:tcW w:w="5524" w:type="dxa"/>
          </w:tcPr>
          <w:p w14:paraId="747EC7DC" w14:textId="77777777" w:rsidR="00B27530" w:rsidRDefault="00B27530" w:rsidP="00313777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3EC649CB" w14:textId="77777777" w:rsidR="00B27530" w:rsidRDefault="00B27530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oportion</w:t>
            </w:r>
          </w:p>
        </w:tc>
      </w:tr>
      <w:tr w:rsidR="00313777" w14:paraId="671DDBA9" w14:textId="77777777" w:rsidTr="00313777">
        <w:tc>
          <w:tcPr>
            <w:tcW w:w="5524" w:type="dxa"/>
          </w:tcPr>
          <w:p w14:paraId="0A68B145" w14:textId="77777777" w:rsidR="00313777" w:rsidRDefault="00313777" w:rsidP="00313777">
            <w:pPr>
              <w:rPr>
                <w:lang w:val="en-US"/>
              </w:rPr>
            </w:pPr>
            <w:r>
              <w:rPr>
                <w:lang w:val="en-US"/>
              </w:rPr>
              <w:t xml:space="preserve">Kidney </w:t>
            </w:r>
            <w:r w:rsidRPr="0005354F">
              <w:rPr>
                <w:lang w:val="en-US"/>
              </w:rPr>
              <w:t xml:space="preserve">calcifications </w:t>
            </w:r>
            <w:r>
              <w:rPr>
                <w:lang w:val="en-US"/>
              </w:rPr>
              <w:t xml:space="preserve">(CT or Ultrasound or </w:t>
            </w:r>
            <w:r w:rsidRPr="00380B07">
              <w:rPr>
                <w:lang w:val="en-US"/>
              </w:rPr>
              <w:t>plain X-ray)</w:t>
            </w:r>
          </w:p>
        </w:tc>
        <w:tc>
          <w:tcPr>
            <w:tcW w:w="2693" w:type="dxa"/>
          </w:tcPr>
          <w:p w14:paraId="6D656D45" w14:textId="27AF3C02" w:rsidR="00313777" w:rsidRDefault="00313777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  <w:tr w:rsidR="00313777" w14:paraId="775DAD55" w14:textId="77777777" w:rsidTr="00313777">
        <w:tc>
          <w:tcPr>
            <w:tcW w:w="5524" w:type="dxa"/>
          </w:tcPr>
          <w:p w14:paraId="7F80DC4D" w14:textId="55F727F6" w:rsidR="00313777" w:rsidRDefault="00313777" w:rsidP="00313777">
            <w:pPr>
              <w:rPr>
                <w:lang w:val="en-US"/>
              </w:rPr>
            </w:pPr>
            <w:r>
              <w:rPr>
                <w:lang w:val="en-US"/>
              </w:rPr>
              <w:t xml:space="preserve">Intracerebral </w:t>
            </w:r>
            <w:r w:rsidRPr="0005354F">
              <w:rPr>
                <w:lang w:val="en-US"/>
              </w:rPr>
              <w:t xml:space="preserve">calcifications </w:t>
            </w:r>
            <w:r>
              <w:rPr>
                <w:lang w:val="en-US"/>
              </w:rPr>
              <w:t>(</w:t>
            </w:r>
            <w:r w:rsidRPr="00086467">
              <w:rPr>
                <w:lang w:val="en-US"/>
              </w:rPr>
              <w:t>CT</w:t>
            </w:r>
            <w:r>
              <w:rPr>
                <w:lang w:val="en-US"/>
              </w:rPr>
              <w:t xml:space="preserve"> or MRI</w:t>
            </w:r>
            <w:r w:rsidRPr="00086467">
              <w:rPr>
                <w:lang w:val="en-US"/>
              </w:rPr>
              <w:t xml:space="preserve"> head</w:t>
            </w:r>
            <w:r>
              <w:rPr>
                <w:lang w:val="en-US"/>
              </w:rPr>
              <w:t>)</w:t>
            </w:r>
          </w:p>
        </w:tc>
        <w:tc>
          <w:tcPr>
            <w:tcW w:w="2693" w:type="dxa"/>
          </w:tcPr>
          <w:p w14:paraId="0D90641F" w14:textId="2B0E3D47" w:rsidR="00313777" w:rsidRDefault="00313777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  <w:tr w:rsidR="00313777" w14:paraId="302484A8" w14:textId="77777777" w:rsidTr="00313777">
        <w:tc>
          <w:tcPr>
            <w:tcW w:w="5524" w:type="dxa"/>
          </w:tcPr>
          <w:p w14:paraId="5FCF9F4C" w14:textId="05C4F637" w:rsidR="00313777" w:rsidRDefault="00313777" w:rsidP="00313777">
            <w:pPr>
              <w:rPr>
                <w:lang w:val="en-US"/>
              </w:rPr>
            </w:pPr>
            <w:r>
              <w:rPr>
                <w:lang w:val="en-US"/>
              </w:rPr>
              <w:t>Cataract or Ophthalmology examination</w:t>
            </w:r>
          </w:p>
        </w:tc>
        <w:tc>
          <w:tcPr>
            <w:tcW w:w="2693" w:type="dxa"/>
          </w:tcPr>
          <w:p w14:paraId="3B1F058B" w14:textId="3F8CF366" w:rsidR="00313777" w:rsidRDefault="00313777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  <w:tr w:rsidR="00313777" w14:paraId="306B26AD" w14:textId="77777777" w:rsidTr="00313777">
        <w:tc>
          <w:tcPr>
            <w:tcW w:w="5524" w:type="dxa"/>
          </w:tcPr>
          <w:p w14:paraId="0401EEBC" w14:textId="6F9CD6AE" w:rsidR="00313777" w:rsidRPr="00B27530" w:rsidRDefault="00313777" w:rsidP="00313777">
            <w:pPr>
              <w:rPr>
                <w:lang w:val="en-US"/>
              </w:rPr>
            </w:pPr>
            <w:r w:rsidRPr="00B27530">
              <w:rPr>
                <w:lang w:val="en-US"/>
              </w:rPr>
              <w:t>Bone Mineral Density</w:t>
            </w:r>
            <w:r>
              <w:rPr>
                <w:lang w:val="en-US"/>
              </w:rPr>
              <w:t xml:space="preserve"> (BMD)</w:t>
            </w:r>
          </w:p>
        </w:tc>
        <w:tc>
          <w:tcPr>
            <w:tcW w:w="2693" w:type="dxa"/>
          </w:tcPr>
          <w:p w14:paraId="593063A2" w14:textId="65095667" w:rsidR="00313777" w:rsidRPr="00A0223D" w:rsidRDefault="00313777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  <w:tr w:rsidR="00313777" w14:paraId="5948A29C" w14:textId="77777777" w:rsidTr="00313777">
        <w:tc>
          <w:tcPr>
            <w:tcW w:w="5524" w:type="dxa"/>
          </w:tcPr>
          <w:p w14:paraId="19B7991C" w14:textId="77777777" w:rsidR="00313777" w:rsidRDefault="00313777" w:rsidP="00313777">
            <w:pPr>
              <w:rPr>
                <w:lang w:val="en-US"/>
              </w:rPr>
            </w:pPr>
            <w:r>
              <w:rPr>
                <w:lang w:val="en-US"/>
              </w:rPr>
              <w:t>QoL questionnaire*</w:t>
            </w:r>
          </w:p>
        </w:tc>
        <w:tc>
          <w:tcPr>
            <w:tcW w:w="2693" w:type="dxa"/>
          </w:tcPr>
          <w:p w14:paraId="33798DFB" w14:textId="0CD18073" w:rsidR="00313777" w:rsidRDefault="00313777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</w:tbl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843"/>
      </w:tblGrid>
      <w:tr w:rsidR="00313777" w14:paraId="6B53F1D8" w14:textId="77777777" w:rsidTr="00313777">
        <w:tc>
          <w:tcPr>
            <w:tcW w:w="1843" w:type="dxa"/>
          </w:tcPr>
          <w:p w14:paraId="7C1C78D1" w14:textId="77777777" w:rsidR="00313777" w:rsidRDefault="00313777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</w:tbl>
    <w:p w14:paraId="71192527" w14:textId="77777777" w:rsidR="00B27530" w:rsidRDefault="00B27530" w:rsidP="00B27530">
      <w:pPr>
        <w:rPr>
          <w:lang w:val="en-US"/>
        </w:rPr>
      </w:pPr>
    </w:p>
    <w:p w14:paraId="5CE1E5D2" w14:textId="77777777" w:rsidR="00110C1D" w:rsidRDefault="00B27530">
      <w:pPr>
        <w:rPr>
          <w:lang w:val="en-US"/>
        </w:rPr>
      </w:pPr>
      <w:r>
        <w:rPr>
          <w:lang w:val="en-US"/>
        </w:rPr>
        <w:t xml:space="preserve">*If you use a QoL </w:t>
      </w:r>
      <w:r w:rsidRPr="00356621">
        <w:rPr>
          <w:lang w:val="en-US"/>
        </w:rPr>
        <w:t>questionnaire</w:t>
      </w:r>
      <w:r>
        <w:rPr>
          <w:lang w:val="en-US"/>
        </w:rPr>
        <w:t xml:space="preserve">, please indicate which one:  _________________________________ </w:t>
      </w:r>
    </w:p>
    <w:p w14:paraId="5E6CB4FC" w14:textId="77777777" w:rsidR="0002164D" w:rsidRDefault="0002164D" w:rsidP="00110C1D">
      <w:pPr>
        <w:rPr>
          <w:b/>
          <w:bCs/>
          <w:i/>
          <w:iCs/>
          <w:u w:val="single"/>
          <w:lang w:val="en-US"/>
        </w:rPr>
      </w:pPr>
    </w:p>
    <w:p w14:paraId="613A99E8" w14:textId="6B66B64E" w:rsidR="00110C1D" w:rsidRPr="00535A7B" w:rsidRDefault="00110C1D" w:rsidP="00110C1D">
      <w:pPr>
        <w:rPr>
          <w:b/>
          <w:bCs/>
          <w:i/>
          <w:iCs/>
          <w:u w:val="single"/>
          <w:lang w:val="en-US"/>
        </w:rPr>
      </w:pPr>
      <w:r w:rsidRPr="00535A7B">
        <w:rPr>
          <w:b/>
          <w:bCs/>
          <w:i/>
          <w:iCs/>
          <w:u w:val="single"/>
          <w:lang w:val="en-US"/>
        </w:rPr>
        <w:lastRenderedPageBreak/>
        <w:t xml:space="preserve">NEW PATIENT WITH CHRONIC HYPOPARATHYROIDISM POST SURGERY </w:t>
      </w:r>
    </w:p>
    <w:p w14:paraId="202F3359" w14:textId="77777777" w:rsidR="00110C1D" w:rsidRDefault="00110C1D" w:rsidP="00110C1D">
      <w:pPr>
        <w:rPr>
          <w:lang w:val="en-US"/>
        </w:rPr>
      </w:pPr>
      <w:r>
        <w:rPr>
          <w:lang w:val="en-US"/>
        </w:rPr>
        <w:t xml:space="preserve">For a </w:t>
      </w:r>
      <w:r w:rsidRPr="00926215">
        <w:rPr>
          <w:u w:val="single"/>
          <w:lang w:val="en-US"/>
        </w:rPr>
        <w:t>NEW patient</w:t>
      </w:r>
      <w:r>
        <w:rPr>
          <w:lang w:val="en-US"/>
        </w:rPr>
        <w:t xml:space="preserve"> with chronic hypoparathyroidism </w:t>
      </w:r>
      <w:r w:rsidRPr="00926215">
        <w:rPr>
          <w:u w:val="single"/>
          <w:lang w:val="en-US"/>
        </w:rPr>
        <w:t>post-surgery</w:t>
      </w:r>
      <w:r>
        <w:rPr>
          <w:lang w:val="en-US"/>
        </w:rPr>
        <w:t xml:space="preserve"> (at least 6 months post-surgery), how often will you </w:t>
      </w:r>
      <w:r w:rsidRPr="00F80F3C">
        <w:rPr>
          <w:b/>
          <w:bCs/>
          <w:lang w:val="en-US"/>
        </w:rPr>
        <w:t xml:space="preserve">in your </w:t>
      </w:r>
      <w:r>
        <w:rPr>
          <w:b/>
          <w:bCs/>
          <w:lang w:val="en-US"/>
        </w:rPr>
        <w:t xml:space="preserve">current </w:t>
      </w:r>
      <w:r w:rsidRPr="00F80F3C">
        <w:rPr>
          <w:b/>
          <w:bCs/>
          <w:lang w:val="en-US"/>
        </w:rPr>
        <w:t>practice</w:t>
      </w:r>
      <w:r>
        <w:rPr>
          <w:lang w:val="en-US"/>
        </w:rPr>
        <w:t xml:space="preserve"> perform the assessment indicated?</w:t>
      </w:r>
    </w:p>
    <w:p w14:paraId="4DD19D8C" w14:textId="77777777" w:rsidR="00110C1D" w:rsidRPr="00356621" w:rsidRDefault="00110C1D" w:rsidP="00110C1D">
      <w:pPr>
        <w:rPr>
          <w:lang w:val="en-US"/>
        </w:rPr>
      </w:pPr>
      <w:r w:rsidRPr="00356621">
        <w:rPr>
          <w:lang w:val="en-US"/>
        </w:rPr>
        <w:t>For</w:t>
      </w:r>
      <w:r>
        <w:rPr>
          <w:lang w:val="en-US"/>
        </w:rPr>
        <w:t xml:space="preserve"> each parameter </w:t>
      </w:r>
      <w:r w:rsidRPr="00932078">
        <w:rPr>
          <w:b/>
          <w:bCs/>
          <w:lang w:val="en-US"/>
        </w:rPr>
        <w:t>(clinical assessment and</w:t>
      </w:r>
      <w:r w:rsidRPr="00932078">
        <w:rPr>
          <w:b/>
          <w:lang w:val="en-US"/>
        </w:rPr>
        <w:t xml:space="preserve"> </w:t>
      </w:r>
      <w:r w:rsidRPr="00932078">
        <w:rPr>
          <w:b/>
          <w:bCs/>
          <w:lang w:val="en-US"/>
        </w:rPr>
        <w:t>blood tests)</w:t>
      </w:r>
      <w:r>
        <w:rPr>
          <w:lang w:val="en-US"/>
        </w:rPr>
        <w:t xml:space="preserve"> listed below, please indicate the</w:t>
      </w:r>
      <w:r w:rsidRPr="00356621">
        <w:rPr>
          <w:lang w:val="en-US"/>
        </w:rPr>
        <w:t xml:space="preserve"> proportion of patients </w:t>
      </w:r>
      <w:r>
        <w:rPr>
          <w:lang w:val="en-US"/>
        </w:rPr>
        <w:t xml:space="preserve">in whom </w:t>
      </w:r>
      <w:r w:rsidRPr="00356621">
        <w:rPr>
          <w:lang w:val="en-US"/>
        </w:rPr>
        <w:t>you use the strategy indicated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1"/>
        <w:gridCol w:w="1843"/>
      </w:tblGrid>
      <w:tr w:rsidR="00110C1D" w:rsidRPr="002F2902" w14:paraId="53B10A30" w14:textId="77777777" w:rsidTr="00313777">
        <w:tc>
          <w:tcPr>
            <w:tcW w:w="3111" w:type="dxa"/>
          </w:tcPr>
          <w:p w14:paraId="7D95D0E2" w14:textId="77777777" w:rsidR="00110C1D" w:rsidRDefault="00110C1D" w:rsidP="00313777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777B63D0" w14:textId="77777777" w:rsidR="00110C1D" w:rsidRPr="00235067" w:rsidRDefault="00110C1D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oportion</w:t>
            </w:r>
          </w:p>
        </w:tc>
      </w:tr>
      <w:tr w:rsidR="00313777" w14:paraId="67D7B0CF" w14:textId="77777777" w:rsidTr="00313777">
        <w:tc>
          <w:tcPr>
            <w:tcW w:w="3111" w:type="dxa"/>
          </w:tcPr>
          <w:p w14:paraId="49E0B55E" w14:textId="77777777" w:rsidR="00313777" w:rsidRPr="00235067" w:rsidRDefault="00313777" w:rsidP="00313777">
            <w:pPr>
              <w:rPr>
                <w:lang w:val="en-US"/>
              </w:rPr>
            </w:pPr>
            <w:r>
              <w:rPr>
                <w:lang w:val="en-US"/>
              </w:rPr>
              <w:t>Clinical assessment</w:t>
            </w:r>
          </w:p>
        </w:tc>
        <w:tc>
          <w:tcPr>
            <w:tcW w:w="1843" w:type="dxa"/>
          </w:tcPr>
          <w:p w14:paraId="4C9AC07F" w14:textId="548BD5AC" w:rsidR="00313777" w:rsidRPr="00AC7F03" w:rsidRDefault="00313777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  <w:tr w:rsidR="00313777" w14:paraId="1A02BDA2" w14:textId="77777777" w:rsidTr="00313777">
        <w:tc>
          <w:tcPr>
            <w:tcW w:w="3111" w:type="dxa"/>
          </w:tcPr>
          <w:p w14:paraId="58A6EBE2" w14:textId="77777777" w:rsidR="00313777" w:rsidRPr="00235067" w:rsidRDefault="00313777" w:rsidP="00313777">
            <w:pPr>
              <w:rPr>
                <w:lang w:val="en-US"/>
              </w:rPr>
            </w:pPr>
            <w:r>
              <w:rPr>
                <w:lang w:val="en-US"/>
              </w:rPr>
              <w:t>History for anxiety/depression</w:t>
            </w:r>
          </w:p>
        </w:tc>
        <w:tc>
          <w:tcPr>
            <w:tcW w:w="1843" w:type="dxa"/>
          </w:tcPr>
          <w:p w14:paraId="16B43284" w14:textId="3E037248" w:rsidR="00313777" w:rsidRPr="00AC7F03" w:rsidRDefault="00313777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  <w:tr w:rsidR="00313777" w14:paraId="146B983F" w14:textId="77777777" w:rsidTr="00313777">
        <w:tc>
          <w:tcPr>
            <w:tcW w:w="3111" w:type="dxa"/>
          </w:tcPr>
          <w:p w14:paraId="7631B4DC" w14:textId="77777777" w:rsidR="00313777" w:rsidRDefault="00313777" w:rsidP="00313777">
            <w:pPr>
              <w:rPr>
                <w:lang w:val="en-US"/>
              </w:rPr>
            </w:pPr>
            <w:r w:rsidRPr="00235067">
              <w:rPr>
                <w:lang w:val="en-US"/>
              </w:rPr>
              <w:t>Calcium</w:t>
            </w:r>
          </w:p>
        </w:tc>
        <w:tc>
          <w:tcPr>
            <w:tcW w:w="1843" w:type="dxa"/>
          </w:tcPr>
          <w:p w14:paraId="6BF440EC" w14:textId="3C5E7DE4" w:rsidR="00313777" w:rsidRPr="00AC7F03" w:rsidRDefault="00313777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  <w:tr w:rsidR="00313777" w14:paraId="30196BEB" w14:textId="77777777" w:rsidTr="00313777">
        <w:tc>
          <w:tcPr>
            <w:tcW w:w="3111" w:type="dxa"/>
          </w:tcPr>
          <w:p w14:paraId="7EBC5BC2" w14:textId="77777777" w:rsidR="00313777" w:rsidRPr="00535A7B" w:rsidDel="00564793" w:rsidRDefault="00313777" w:rsidP="00313777">
            <w:pPr>
              <w:rPr>
                <w:lang w:val="en-US"/>
              </w:rPr>
            </w:pPr>
            <w:r>
              <w:rPr>
                <w:lang w:val="en-US"/>
              </w:rPr>
              <w:t>Albumin</w:t>
            </w:r>
          </w:p>
        </w:tc>
        <w:tc>
          <w:tcPr>
            <w:tcW w:w="1843" w:type="dxa"/>
          </w:tcPr>
          <w:p w14:paraId="1B192E7F" w14:textId="5FBC7CC5" w:rsidR="00313777" w:rsidRPr="00AC7F03" w:rsidRDefault="00313777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  <w:tr w:rsidR="00313777" w14:paraId="2D2E4C42" w14:textId="77777777" w:rsidTr="00313777">
        <w:tc>
          <w:tcPr>
            <w:tcW w:w="3111" w:type="dxa"/>
          </w:tcPr>
          <w:p w14:paraId="5A4DEF89" w14:textId="77777777" w:rsidR="00313777" w:rsidRPr="00235067" w:rsidRDefault="00313777" w:rsidP="00313777">
            <w:pPr>
              <w:rPr>
                <w:lang w:val="en-US"/>
              </w:rPr>
            </w:pPr>
            <w:r>
              <w:rPr>
                <w:lang w:val="en-US"/>
              </w:rPr>
              <w:t xml:space="preserve">Ionized Calcium </w:t>
            </w:r>
          </w:p>
        </w:tc>
        <w:tc>
          <w:tcPr>
            <w:tcW w:w="1843" w:type="dxa"/>
          </w:tcPr>
          <w:p w14:paraId="7AEB3A73" w14:textId="19AE6BC2" w:rsidR="00313777" w:rsidRPr="00AC7F03" w:rsidRDefault="00313777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  <w:tr w:rsidR="00313777" w14:paraId="2306A4D7" w14:textId="77777777" w:rsidTr="00313777">
        <w:tc>
          <w:tcPr>
            <w:tcW w:w="3111" w:type="dxa"/>
          </w:tcPr>
          <w:p w14:paraId="64304AD4" w14:textId="77777777" w:rsidR="00313777" w:rsidRDefault="00313777" w:rsidP="00313777">
            <w:pPr>
              <w:rPr>
                <w:lang w:val="en-US"/>
              </w:rPr>
            </w:pPr>
            <w:r w:rsidRPr="00235067">
              <w:rPr>
                <w:lang w:val="en-US"/>
              </w:rPr>
              <w:t>Magnesium</w:t>
            </w:r>
          </w:p>
        </w:tc>
        <w:tc>
          <w:tcPr>
            <w:tcW w:w="1843" w:type="dxa"/>
          </w:tcPr>
          <w:p w14:paraId="2BB39277" w14:textId="72CEBC51" w:rsidR="00313777" w:rsidRPr="00AC7F03" w:rsidRDefault="00313777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  <w:tr w:rsidR="00313777" w14:paraId="2D3E5235" w14:textId="77777777" w:rsidTr="00313777">
        <w:tc>
          <w:tcPr>
            <w:tcW w:w="3111" w:type="dxa"/>
          </w:tcPr>
          <w:p w14:paraId="50EE9C21" w14:textId="77777777" w:rsidR="00313777" w:rsidRDefault="00313777" w:rsidP="00313777">
            <w:pPr>
              <w:rPr>
                <w:lang w:val="en-US"/>
              </w:rPr>
            </w:pPr>
            <w:r w:rsidRPr="00235067">
              <w:rPr>
                <w:lang w:val="en-US"/>
              </w:rPr>
              <w:t>Creatinine</w:t>
            </w:r>
          </w:p>
        </w:tc>
        <w:tc>
          <w:tcPr>
            <w:tcW w:w="1843" w:type="dxa"/>
          </w:tcPr>
          <w:p w14:paraId="6CE87786" w14:textId="341E0D46" w:rsidR="00313777" w:rsidRPr="00AC7F03" w:rsidRDefault="00313777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  <w:tr w:rsidR="00313777" w14:paraId="18DDE516" w14:textId="77777777" w:rsidTr="00313777">
        <w:tc>
          <w:tcPr>
            <w:tcW w:w="3111" w:type="dxa"/>
          </w:tcPr>
          <w:p w14:paraId="4AE47EEA" w14:textId="77777777" w:rsidR="00313777" w:rsidRPr="00235067" w:rsidRDefault="00313777" w:rsidP="00313777">
            <w:pPr>
              <w:rPr>
                <w:lang w:val="en-US"/>
              </w:rPr>
            </w:pPr>
            <w:r w:rsidRPr="00235067">
              <w:rPr>
                <w:lang w:val="en-US"/>
              </w:rPr>
              <w:t>Phosphate</w:t>
            </w:r>
          </w:p>
        </w:tc>
        <w:tc>
          <w:tcPr>
            <w:tcW w:w="1843" w:type="dxa"/>
          </w:tcPr>
          <w:p w14:paraId="3AE5B1AC" w14:textId="350F4542" w:rsidR="00313777" w:rsidRPr="00AC7F03" w:rsidRDefault="00313777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  <w:tr w:rsidR="00313777" w14:paraId="488A3FEB" w14:textId="77777777" w:rsidTr="00313777">
        <w:tc>
          <w:tcPr>
            <w:tcW w:w="3111" w:type="dxa"/>
          </w:tcPr>
          <w:p w14:paraId="13AA290E" w14:textId="77777777" w:rsidR="00313777" w:rsidRDefault="00313777" w:rsidP="00313777">
            <w:pPr>
              <w:rPr>
                <w:lang w:val="en-US"/>
              </w:rPr>
            </w:pPr>
            <w:r w:rsidRPr="00235067">
              <w:rPr>
                <w:lang w:val="en-US"/>
              </w:rPr>
              <w:t>25</w:t>
            </w:r>
            <w:r>
              <w:rPr>
                <w:lang w:val="en-US"/>
              </w:rPr>
              <w:t>(OH)</w:t>
            </w:r>
            <w:r w:rsidRPr="00235067">
              <w:rPr>
                <w:lang w:val="en-US"/>
              </w:rPr>
              <w:t>D</w:t>
            </w:r>
          </w:p>
        </w:tc>
        <w:tc>
          <w:tcPr>
            <w:tcW w:w="1843" w:type="dxa"/>
          </w:tcPr>
          <w:p w14:paraId="01F5AA13" w14:textId="3BCFC095" w:rsidR="00313777" w:rsidRPr="00AC7F03" w:rsidRDefault="00313777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</w:tbl>
    <w:p w14:paraId="612B628F" w14:textId="77777777" w:rsidR="00313777" w:rsidRDefault="00313777" w:rsidP="00313777">
      <w:pPr>
        <w:spacing w:after="0" w:line="240" w:lineRule="auto"/>
        <w:rPr>
          <w:i/>
          <w:iCs/>
          <w:lang w:val="en-US"/>
        </w:rPr>
      </w:pPr>
      <w:r w:rsidRPr="00313777">
        <w:rPr>
          <w:i/>
          <w:iCs/>
          <w:lang w:val="en-US"/>
        </w:rPr>
        <w:t>Percentages from 0 and 100% to be selected using a slider.</w:t>
      </w:r>
      <w:r w:rsidRPr="00356621">
        <w:rPr>
          <w:i/>
          <w:iCs/>
          <w:lang w:val="en-US"/>
        </w:rPr>
        <w:t xml:space="preserve"> </w:t>
      </w:r>
    </w:p>
    <w:p w14:paraId="2292F624" w14:textId="77777777" w:rsidR="00110C1D" w:rsidRPr="00356621" w:rsidRDefault="00110C1D" w:rsidP="00110C1D">
      <w:pPr>
        <w:spacing w:after="0" w:line="240" w:lineRule="auto"/>
        <w:rPr>
          <w:i/>
          <w:iCs/>
          <w:lang w:val="en-US"/>
        </w:rPr>
      </w:pPr>
    </w:p>
    <w:p w14:paraId="7AF98CBB" w14:textId="77777777" w:rsidR="00110C1D" w:rsidRPr="00356621" w:rsidRDefault="00110C1D" w:rsidP="00110C1D">
      <w:pPr>
        <w:spacing w:after="0"/>
        <w:rPr>
          <w:lang w:val="en-US"/>
        </w:rPr>
      </w:pPr>
      <w:r w:rsidRPr="00356621">
        <w:rPr>
          <w:lang w:val="en-US"/>
        </w:rPr>
        <w:t>For</w:t>
      </w:r>
      <w:r>
        <w:rPr>
          <w:lang w:val="en-US"/>
        </w:rPr>
        <w:t xml:space="preserve"> each </w:t>
      </w:r>
      <w:r w:rsidRPr="00356621">
        <w:rPr>
          <w:b/>
          <w:bCs/>
          <w:u w:val="single"/>
          <w:lang w:val="en-US"/>
        </w:rPr>
        <w:t>urine test</w:t>
      </w:r>
      <w:r>
        <w:rPr>
          <w:lang w:val="en-US"/>
        </w:rPr>
        <w:t xml:space="preserve"> listed below, please indicate the</w:t>
      </w:r>
      <w:r w:rsidRPr="00356621">
        <w:rPr>
          <w:lang w:val="en-US"/>
        </w:rPr>
        <w:t xml:space="preserve"> proportion of patients </w:t>
      </w:r>
      <w:r>
        <w:rPr>
          <w:lang w:val="en-US"/>
        </w:rPr>
        <w:t xml:space="preserve">in whom </w:t>
      </w:r>
      <w:r w:rsidRPr="00356621">
        <w:rPr>
          <w:lang w:val="en-US"/>
        </w:rPr>
        <w:t>you use the strategy indicated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843"/>
      </w:tblGrid>
      <w:tr w:rsidR="00110C1D" w:rsidRPr="002F2902" w14:paraId="50F7F822" w14:textId="77777777" w:rsidTr="00313777">
        <w:tc>
          <w:tcPr>
            <w:tcW w:w="3114" w:type="dxa"/>
          </w:tcPr>
          <w:p w14:paraId="5298D0FA" w14:textId="77777777" w:rsidR="00110C1D" w:rsidRDefault="00110C1D" w:rsidP="00313777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4B95E827" w14:textId="77777777" w:rsidR="00110C1D" w:rsidRDefault="00110C1D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oportion</w:t>
            </w:r>
          </w:p>
        </w:tc>
      </w:tr>
      <w:tr w:rsidR="00313777" w14:paraId="7B88D891" w14:textId="77777777" w:rsidTr="00313777">
        <w:tc>
          <w:tcPr>
            <w:tcW w:w="3114" w:type="dxa"/>
          </w:tcPr>
          <w:p w14:paraId="53F713A1" w14:textId="77777777" w:rsidR="00313777" w:rsidRPr="00C52E9D" w:rsidRDefault="00313777" w:rsidP="00313777">
            <w:pPr>
              <w:rPr>
                <w:lang w:val="en-US"/>
              </w:rPr>
            </w:pPr>
            <w:r>
              <w:rPr>
                <w:lang w:val="en-US"/>
              </w:rPr>
              <w:t>24-hour volume</w:t>
            </w:r>
          </w:p>
        </w:tc>
        <w:tc>
          <w:tcPr>
            <w:tcW w:w="1843" w:type="dxa"/>
          </w:tcPr>
          <w:p w14:paraId="48B8FB2D" w14:textId="616529B3" w:rsidR="00313777" w:rsidRDefault="00313777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  <w:tr w:rsidR="00313777" w14:paraId="05350E53" w14:textId="77777777" w:rsidTr="00313777">
        <w:tc>
          <w:tcPr>
            <w:tcW w:w="3114" w:type="dxa"/>
          </w:tcPr>
          <w:p w14:paraId="4BE9301B" w14:textId="77777777" w:rsidR="00313777" w:rsidRDefault="00313777" w:rsidP="00313777">
            <w:pPr>
              <w:rPr>
                <w:lang w:val="en-US"/>
              </w:rPr>
            </w:pPr>
            <w:r w:rsidRPr="000407E0">
              <w:rPr>
                <w:lang w:val="en-US"/>
              </w:rPr>
              <w:t>Calcium</w:t>
            </w:r>
          </w:p>
        </w:tc>
        <w:tc>
          <w:tcPr>
            <w:tcW w:w="1843" w:type="dxa"/>
          </w:tcPr>
          <w:p w14:paraId="4BE75858" w14:textId="200D470F" w:rsidR="00313777" w:rsidRDefault="00313777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  <w:tr w:rsidR="00313777" w14:paraId="32054E82" w14:textId="77777777" w:rsidTr="00313777">
        <w:tc>
          <w:tcPr>
            <w:tcW w:w="3114" w:type="dxa"/>
          </w:tcPr>
          <w:p w14:paraId="5F733E46" w14:textId="77777777" w:rsidR="00313777" w:rsidRDefault="00313777" w:rsidP="00313777">
            <w:pPr>
              <w:rPr>
                <w:lang w:val="en-US"/>
              </w:rPr>
            </w:pPr>
            <w:r w:rsidRPr="00C52E9D">
              <w:rPr>
                <w:lang w:val="en-US"/>
              </w:rPr>
              <w:t>Sodium</w:t>
            </w:r>
          </w:p>
        </w:tc>
        <w:tc>
          <w:tcPr>
            <w:tcW w:w="1843" w:type="dxa"/>
          </w:tcPr>
          <w:p w14:paraId="6328DF24" w14:textId="17FA8EEE" w:rsidR="00313777" w:rsidRDefault="00313777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  <w:tr w:rsidR="00313777" w14:paraId="6E8CBF41" w14:textId="77777777" w:rsidTr="00313777">
        <w:tc>
          <w:tcPr>
            <w:tcW w:w="3114" w:type="dxa"/>
          </w:tcPr>
          <w:p w14:paraId="10A19052" w14:textId="77777777" w:rsidR="00313777" w:rsidRDefault="00313777" w:rsidP="00313777">
            <w:pPr>
              <w:rPr>
                <w:lang w:val="en-US"/>
              </w:rPr>
            </w:pPr>
            <w:r w:rsidRPr="00C52E9D">
              <w:rPr>
                <w:lang w:val="en-US"/>
              </w:rPr>
              <w:t>Creatinine</w:t>
            </w:r>
          </w:p>
        </w:tc>
        <w:tc>
          <w:tcPr>
            <w:tcW w:w="1843" w:type="dxa"/>
          </w:tcPr>
          <w:p w14:paraId="212A4B05" w14:textId="6B7BE035" w:rsidR="00313777" w:rsidRDefault="00313777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  <w:tr w:rsidR="00313777" w14:paraId="1C9D6204" w14:textId="77777777" w:rsidTr="00313777">
        <w:tc>
          <w:tcPr>
            <w:tcW w:w="3114" w:type="dxa"/>
          </w:tcPr>
          <w:p w14:paraId="2892028C" w14:textId="77777777" w:rsidR="00313777" w:rsidRPr="00380B07" w:rsidRDefault="00313777" w:rsidP="00313777">
            <w:pPr>
              <w:rPr>
                <w:lang w:val="en-US"/>
              </w:rPr>
            </w:pPr>
            <w:bookmarkStart w:id="0" w:name="_Hlk57399215"/>
            <w:r w:rsidRPr="00380B07">
              <w:rPr>
                <w:lang w:val="en-US"/>
              </w:rPr>
              <w:t>Creatinine clearance</w:t>
            </w:r>
          </w:p>
        </w:tc>
        <w:tc>
          <w:tcPr>
            <w:tcW w:w="1843" w:type="dxa"/>
          </w:tcPr>
          <w:p w14:paraId="047877ED" w14:textId="06147EE7" w:rsidR="00313777" w:rsidRPr="00380B07" w:rsidRDefault="00313777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  <w:bookmarkEnd w:id="0"/>
      <w:tr w:rsidR="00313777" w14:paraId="610B13A8" w14:textId="77777777" w:rsidTr="00313777">
        <w:tc>
          <w:tcPr>
            <w:tcW w:w="3114" w:type="dxa"/>
          </w:tcPr>
          <w:p w14:paraId="5CC5FFA7" w14:textId="77777777" w:rsidR="00313777" w:rsidRPr="00C52E9D" w:rsidRDefault="00313777" w:rsidP="00313777">
            <w:pPr>
              <w:rPr>
                <w:lang w:val="en-US"/>
              </w:rPr>
            </w:pPr>
            <w:r>
              <w:rPr>
                <w:lang w:val="en-US"/>
              </w:rPr>
              <w:t>Phosphate</w:t>
            </w:r>
          </w:p>
        </w:tc>
        <w:tc>
          <w:tcPr>
            <w:tcW w:w="1843" w:type="dxa"/>
          </w:tcPr>
          <w:p w14:paraId="32ED9F75" w14:textId="6D241031" w:rsidR="00313777" w:rsidRDefault="00313777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  <w:tr w:rsidR="00313777" w14:paraId="4DBFC677" w14:textId="77777777" w:rsidTr="00313777">
        <w:tc>
          <w:tcPr>
            <w:tcW w:w="3114" w:type="dxa"/>
          </w:tcPr>
          <w:p w14:paraId="00FE112A" w14:textId="77777777" w:rsidR="00313777" w:rsidRPr="00C52E9D" w:rsidRDefault="00313777" w:rsidP="00313777">
            <w:pPr>
              <w:rPr>
                <w:lang w:val="en-US"/>
              </w:rPr>
            </w:pPr>
            <w:r>
              <w:rPr>
                <w:lang w:val="en-US"/>
              </w:rPr>
              <w:t>Citrate</w:t>
            </w:r>
          </w:p>
        </w:tc>
        <w:tc>
          <w:tcPr>
            <w:tcW w:w="1843" w:type="dxa"/>
          </w:tcPr>
          <w:p w14:paraId="2DE538C6" w14:textId="38341997" w:rsidR="00313777" w:rsidRDefault="00313777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  <w:tr w:rsidR="00313777" w14:paraId="6311F78A" w14:textId="77777777" w:rsidTr="00313777">
        <w:tc>
          <w:tcPr>
            <w:tcW w:w="3114" w:type="dxa"/>
          </w:tcPr>
          <w:p w14:paraId="512DB3F6" w14:textId="77777777" w:rsidR="00313777" w:rsidRPr="00C52E9D" w:rsidRDefault="00313777" w:rsidP="00313777">
            <w:pPr>
              <w:rPr>
                <w:lang w:val="en-US"/>
              </w:rPr>
            </w:pPr>
            <w:r>
              <w:rPr>
                <w:lang w:val="en-US"/>
              </w:rPr>
              <w:t>Oxalate</w:t>
            </w:r>
          </w:p>
        </w:tc>
        <w:tc>
          <w:tcPr>
            <w:tcW w:w="1843" w:type="dxa"/>
          </w:tcPr>
          <w:p w14:paraId="615DB5BD" w14:textId="78C899BD" w:rsidR="00313777" w:rsidRDefault="00313777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  <w:tr w:rsidR="00313777" w14:paraId="4184DA45" w14:textId="77777777" w:rsidTr="00313777">
        <w:tc>
          <w:tcPr>
            <w:tcW w:w="3114" w:type="dxa"/>
          </w:tcPr>
          <w:p w14:paraId="435247D8" w14:textId="77777777" w:rsidR="00313777" w:rsidRPr="00C52E9D" w:rsidDel="00C32DB7" w:rsidRDefault="00313777" w:rsidP="00313777">
            <w:pPr>
              <w:rPr>
                <w:lang w:val="en-US"/>
              </w:rPr>
            </w:pPr>
            <w:r>
              <w:rPr>
                <w:lang w:val="en-US"/>
              </w:rPr>
              <w:t>Uric acid</w:t>
            </w:r>
          </w:p>
        </w:tc>
        <w:tc>
          <w:tcPr>
            <w:tcW w:w="1843" w:type="dxa"/>
          </w:tcPr>
          <w:p w14:paraId="469AF3B9" w14:textId="30A6BCE6" w:rsidR="00313777" w:rsidRPr="0040574B" w:rsidRDefault="00313777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  <w:tr w:rsidR="00313777" w14:paraId="39E7CE72" w14:textId="77777777" w:rsidTr="00313777">
        <w:tc>
          <w:tcPr>
            <w:tcW w:w="3114" w:type="dxa"/>
          </w:tcPr>
          <w:p w14:paraId="20B66FA5" w14:textId="77777777" w:rsidR="00313777" w:rsidRDefault="00313777" w:rsidP="00313777">
            <w:pPr>
              <w:rPr>
                <w:lang w:val="en-US"/>
              </w:rPr>
            </w:pPr>
            <w:r>
              <w:rPr>
                <w:lang w:val="en-US"/>
              </w:rPr>
              <w:t>Protein</w:t>
            </w:r>
          </w:p>
        </w:tc>
        <w:tc>
          <w:tcPr>
            <w:tcW w:w="1843" w:type="dxa"/>
          </w:tcPr>
          <w:p w14:paraId="11E5D9F9" w14:textId="0EBAB7E1" w:rsidR="00313777" w:rsidRPr="00380B07" w:rsidRDefault="00313777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</w:tbl>
    <w:p w14:paraId="5870E768" w14:textId="77777777" w:rsidR="00313777" w:rsidRDefault="00313777" w:rsidP="00313777">
      <w:pPr>
        <w:spacing w:after="0" w:line="240" w:lineRule="auto"/>
        <w:rPr>
          <w:i/>
          <w:iCs/>
          <w:lang w:val="en-US"/>
        </w:rPr>
      </w:pPr>
      <w:r w:rsidRPr="00313777">
        <w:rPr>
          <w:i/>
          <w:iCs/>
          <w:lang w:val="en-US"/>
        </w:rPr>
        <w:t>Percentages from 0 and 100% to be selected using a slider.</w:t>
      </w:r>
      <w:r w:rsidRPr="00356621">
        <w:rPr>
          <w:i/>
          <w:iCs/>
          <w:lang w:val="en-US"/>
        </w:rPr>
        <w:t xml:space="preserve"> </w:t>
      </w:r>
    </w:p>
    <w:p w14:paraId="2ED56AD6" w14:textId="77777777" w:rsidR="00110C1D" w:rsidRDefault="00110C1D" w:rsidP="00110C1D">
      <w:pPr>
        <w:spacing w:after="0" w:line="240" w:lineRule="auto"/>
        <w:rPr>
          <w:i/>
          <w:iCs/>
          <w:lang w:val="en-US"/>
        </w:rPr>
      </w:pPr>
    </w:p>
    <w:p w14:paraId="4C7053E1" w14:textId="77777777" w:rsidR="00110C1D" w:rsidRPr="00380B07" w:rsidRDefault="00110C1D" w:rsidP="00110C1D">
      <w:pPr>
        <w:spacing w:after="0" w:line="240" w:lineRule="auto"/>
        <w:rPr>
          <w:lang w:val="en-US"/>
        </w:rPr>
      </w:pPr>
      <w:r w:rsidRPr="00380B07">
        <w:rPr>
          <w:lang w:val="en-US"/>
        </w:rPr>
        <w:t>Do you use spot urine testing for screening</w:t>
      </w:r>
      <w:r>
        <w:rPr>
          <w:lang w:val="en-US"/>
        </w:rPr>
        <w:t>?</w:t>
      </w:r>
      <w:r w:rsidRPr="00380B07">
        <w:rPr>
          <w:lang w:val="en-US"/>
        </w:rPr>
        <w:t xml:space="preserve">  </w:t>
      </w:r>
      <w:r w:rsidRPr="00380B07">
        <w:rPr>
          <w:b/>
          <w:bCs/>
          <w:lang w:val="en-US"/>
        </w:rPr>
        <w:t>Yes</w:t>
      </w:r>
      <w:r w:rsidRPr="00380B07">
        <w:rPr>
          <w:lang w:val="en-US"/>
        </w:rPr>
        <w:t xml:space="preserve"> or </w:t>
      </w:r>
      <w:r w:rsidRPr="00380B07">
        <w:rPr>
          <w:b/>
          <w:bCs/>
          <w:lang w:val="en-US"/>
        </w:rPr>
        <w:t>No</w:t>
      </w:r>
      <w:r w:rsidRPr="00380B07">
        <w:rPr>
          <w:lang w:val="en-US"/>
        </w:rPr>
        <w:t xml:space="preserve">  </w:t>
      </w:r>
    </w:p>
    <w:p w14:paraId="0C4ECB2A" w14:textId="77777777" w:rsidR="00110C1D" w:rsidRPr="00356621" w:rsidRDefault="00110C1D" w:rsidP="00110C1D">
      <w:pPr>
        <w:spacing w:after="0" w:line="240" w:lineRule="auto"/>
        <w:rPr>
          <w:i/>
          <w:iCs/>
          <w:lang w:val="en-US"/>
        </w:rPr>
      </w:pPr>
    </w:p>
    <w:p w14:paraId="45D4B75D" w14:textId="77777777" w:rsidR="00110C1D" w:rsidRPr="00356621" w:rsidRDefault="00110C1D" w:rsidP="00110C1D">
      <w:pPr>
        <w:spacing w:after="0"/>
        <w:rPr>
          <w:lang w:val="en-US"/>
        </w:rPr>
      </w:pPr>
      <w:r w:rsidRPr="00356621">
        <w:rPr>
          <w:lang w:val="en-US"/>
        </w:rPr>
        <w:t>For</w:t>
      </w:r>
      <w:r>
        <w:rPr>
          <w:lang w:val="en-US"/>
        </w:rPr>
        <w:t xml:space="preserve"> </w:t>
      </w:r>
      <w:r w:rsidRPr="00356621">
        <w:rPr>
          <w:b/>
          <w:bCs/>
          <w:lang w:val="en-US"/>
        </w:rPr>
        <w:t>each assessment</w:t>
      </w:r>
      <w:r>
        <w:rPr>
          <w:lang w:val="en-US"/>
        </w:rPr>
        <w:t xml:space="preserve"> listed below, please indicate the</w:t>
      </w:r>
      <w:r w:rsidRPr="00356621">
        <w:rPr>
          <w:lang w:val="en-US"/>
        </w:rPr>
        <w:t xml:space="preserve"> proportion of patients </w:t>
      </w:r>
      <w:r>
        <w:rPr>
          <w:lang w:val="en-US"/>
        </w:rPr>
        <w:t xml:space="preserve">in whom </w:t>
      </w:r>
      <w:r w:rsidRPr="00356621">
        <w:rPr>
          <w:lang w:val="en-US"/>
        </w:rPr>
        <w:t>you use the strategy indicated?</w:t>
      </w:r>
    </w:p>
    <w:tbl>
      <w:tblPr>
        <w:tblStyle w:val="TableGrid"/>
        <w:tblW w:w="8217" w:type="dxa"/>
        <w:tblLayout w:type="fixed"/>
        <w:tblLook w:val="04A0" w:firstRow="1" w:lastRow="0" w:firstColumn="1" w:lastColumn="0" w:noHBand="0" w:noVBand="1"/>
      </w:tblPr>
      <w:tblGrid>
        <w:gridCol w:w="5524"/>
        <w:gridCol w:w="2693"/>
      </w:tblGrid>
      <w:tr w:rsidR="00110C1D" w:rsidRPr="002F2902" w14:paraId="012D2F0B" w14:textId="77777777" w:rsidTr="00313777">
        <w:tc>
          <w:tcPr>
            <w:tcW w:w="5524" w:type="dxa"/>
          </w:tcPr>
          <w:p w14:paraId="0C8B51F7" w14:textId="77777777" w:rsidR="00110C1D" w:rsidRDefault="00110C1D" w:rsidP="00313777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57D428C7" w14:textId="77777777" w:rsidR="00110C1D" w:rsidRDefault="00110C1D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oportion</w:t>
            </w:r>
          </w:p>
        </w:tc>
      </w:tr>
      <w:tr w:rsidR="00313777" w14:paraId="5C8A8DF0" w14:textId="77777777" w:rsidTr="00313777">
        <w:tc>
          <w:tcPr>
            <w:tcW w:w="5524" w:type="dxa"/>
          </w:tcPr>
          <w:p w14:paraId="3D7256D1" w14:textId="77777777" w:rsidR="00313777" w:rsidRDefault="00313777" w:rsidP="00313777">
            <w:pPr>
              <w:rPr>
                <w:lang w:val="en-US"/>
              </w:rPr>
            </w:pPr>
            <w:r>
              <w:rPr>
                <w:lang w:val="en-US"/>
              </w:rPr>
              <w:t xml:space="preserve">Kidney </w:t>
            </w:r>
            <w:r w:rsidRPr="0005354F">
              <w:rPr>
                <w:lang w:val="en-US"/>
              </w:rPr>
              <w:t xml:space="preserve">calcifications </w:t>
            </w:r>
            <w:r>
              <w:rPr>
                <w:lang w:val="en-US"/>
              </w:rPr>
              <w:t xml:space="preserve">(CT or Ultrasound or </w:t>
            </w:r>
            <w:r w:rsidRPr="00380B07">
              <w:rPr>
                <w:lang w:val="en-US"/>
              </w:rPr>
              <w:t>plain X-ray)</w:t>
            </w:r>
          </w:p>
        </w:tc>
        <w:tc>
          <w:tcPr>
            <w:tcW w:w="2693" w:type="dxa"/>
          </w:tcPr>
          <w:p w14:paraId="66797501" w14:textId="165EC875" w:rsidR="00313777" w:rsidRDefault="00313777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  <w:tr w:rsidR="00313777" w14:paraId="785BA415" w14:textId="77777777" w:rsidTr="00313777">
        <w:tc>
          <w:tcPr>
            <w:tcW w:w="5524" w:type="dxa"/>
          </w:tcPr>
          <w:p w14:paraId="4A742394" w14:textId="77777777" w:rsidR="00313777" w:rsidRDefault="00313777" w:rsidP="00313777">
            <w:pPr>
              <w:rPr>
                <w:lang w:val="en-US"/>
              </w:rPr>
            </w:pPr>
            <w:r>
              <w:rPr>
                <w:lang w:val="en-US"/>
              </w:rPr>
              <w:t xml:space="preserve">Intracerebral </w:t>
            </w:r>
            <w:r w:rsidRPr="0005354F">
              <w:rPr>
                <w:lang w:val="en-US"/>
              </w:rPr>
              <w:t xml:space="preserve">calcifications </w:t>
            </w:r>
            <w:r>
              <w:rPr>
                <w:lang w:val="en-US"/>
              </w:rPr>
              <w:t>(</w:t>
            </w:r>
            <w:r w:rsidRPr="00086467">
              <w:rPr>
                <w:lang w:val="en-US"/>
              </w:rPr>
              <w:t>CT</w:t>
            </w:r>
            <w:r>
              <w:rPr>
                <w:lang w:val="en-US"/>
              </w:rPr>
              <w:t xml:space="preserve"> or MRI</w:t>
            </w:r>
            <w:r w:rsidRPr="00086467">
              <w:rPr>
                <w:lang w:val="en-US"/>
              </w:rPr>
              <w:t xml:space="preserve"> head</w:t>
            </w:r>
            <w:r>
              <w:rPr>
                <w:lang w:val="en-US"/>
              </w:rPr>
              <w:t>)</w:t>
            </w:r>
          </w:p>
        </w:tc>
        <w:tc>
          <w:tcPr>
            <w:tcW w:w="2693" w:type="dxa"/>
          </w:tcPr>
          <w:p w14:paraId="6485B41D" w14:textId="367B4968" w:rsidR="00313777" w:rsidRDefault="00313777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  <w:tr w:rsidR="00313777" w14:paraId="0A226088" w14:textId="77777777" w:rsidTr="00313777">
        <w:tc>
          <w:tcPr>
            <w:tcW w:w="5524" w:type="dxa"/>
          </w:tcPr>
          <w:p w14:paraId="6EB2BAE1" w14:textId="77777777" w:rsidR="00313777" w:rsidRDefault="00313777" w:rsidP="00313777">
            <w:pPr>
              <w:rPr>
                <w:lang w:val="en-US"/>
              </w:rPr>
            </w:pPr>
            <w:r>
              <w:rPr>
                <w:lang w:val="en-US"/>
              </w:rPr>
              <w:t>Cataract or Ophthalmology examination</w:t>
            </w:r>
          </w:p>
        </w:tc>
        <w:tc>
          <w:tcPr>
            <w:tcW w:w="2693" w:type="dxa"/>
          </w:tcPr>
          <w:p w14:paraId="59B83050" w14:textId="6BEFB41C" w:rsidR="00313777" w:rsidRDefault="00313777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  <w:tr w:rsidR="00313777" w14:paraId="7C953B74" w14:textId="77777777" w:rsidTr="00313777">
        <w:tc>
          <w:tcPr>
            <w:tcW w:w="5524" w:type="dxa"/>
          </w:tcPr>
          <w:p w14:paraId="63DDF15C" w14:textId="77777777" w:rsidR="00313777" w:rsidRPr="00B27530" w:rsidRDefault="00313777" w:rsidP="00313777">
            <w:pPr>
              <w:rPr>
                <w:lang w:val="en-US"/>
              </w:rPr>
            </w:pPr>
            <w:r w:rsidRPr="00B27530">
              <w:rPr>
                <w:lang w:val="en-US"/>
              </w:rPr>
              <w:t>Bone Mineral Density</w:t>
            </w:r>
            <w:r>
              <w:rPr>
                <w:lang w:val="en-US"/>
              </w:rPr>
              <w:t xml:space="preserve"> (BMD)</w:t>
            </w:r>
          </w:p>
        </w:tc>
        <w:tc>
          <w:tcPr>
            <w:tcW w:w="2693" w:type="dxa"/>
          </w:tcPr>
          <w:p w14:paraId="548139DA" w14:textId="7DA2D7DD" w:rsidR="00313777" w:rsidRPr="00A0223D" w:rsidRDefault="00313777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  <w:tr w:rsidR="00313777" w14:paraId="5A86397F" w14:textId="77777777" w:rsidTr="00313777">
        <w:tc>
          <w:tcPr>
            <w:tcW w:w="5524" w:type="dxa"/>
          </w:tcPr>
          <w:p w14:paraId="0416DA7D" w14:textId="77777777" w:rsidR="00313777" w:rsidRDefault="00313777" w:rsidP="00313777">
            <w:pPr>
              <w:rPr>
                <w:lang w:val="en-US"/>
              </w:rPr>
            </w:pPr>
            <w:r>
              <w:rPr>
                <w:lang w:val="en-US"/>
              </w:rPr>
              <w:t>Quality of Life (QoL) questionnaire*</w:t>
            </w:r>
          </w:p>
        </w:tc>
        <w:tc>
          <w:tcPr>
            <w:tcW w:w="2693" w:type="dxa"/>
          </w:tcPr>
          <w:p w14:paraId="7BC89EEF" w14:textId="1A885B1F" w:rsidR="00313777" w:rsidRDefault="00313777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</w:p>
        </w:tc>
      </w:tr>
    </w:tbl>
    <w:p w14:paraId="7E6A6A5A" w14:textId="77777777" w:rsidR="00313777" w:rsidRDefault="00313777" w:rsidP="00313777">
      <w:pPr>
        <w:spacing w:after="0" w:line="240" w:lineRule="auto"/>
        <w:rPr>
          <w:i/>
          <w:iCs/>
          <w:lang w:val="en-US"/>
        </w:rPr>
      </w:pPr>
      <w:r w:rsidRPr="00313777">
        <w:rPr>
          <w:i/>
          <w:iCs/>
          <w:lang w:val="en-US"/>
        </w:rPr>
        <w:t>Percentages from 0 and 100% to be selected using a slider.</w:t>
      </w:r>
      <w:r w:rsidRPr="00356621">
        <w:rPr>
          <w:i/>
          <w:iCs/>
          <w:lang w:val="en-US"/>
        </w:rPr>
        <w:t xml:space="preserve"> </w:t>
      </w:r>
    </w:p>
    <w:p w14:paraId="682292C2" w14:textId="77777777" w:rsidR="00110C1D" w:rsidRDefault="00110C1D" w:rsidP="00110C1D">
      <w:pPr>
        <w:rPr>
          <w:lang w:val="en-US"/>
        </w:rPr>
      </w:pPr>
    </w:p>
    <w:p w14:paraId="52167934" w14:textId="17F3DD1B" w:rsidR="00B27530" w:rsidRDefault="00110C1D">
      <w:pPr>
        <w:rPr>
          <w:lang w:val="en-US"/>
        </w:rPr>
      </w:pPr>
      <w:r>
        <w:rPr>
          <w:lang w:val="en-US"/>
        </w:rPr>
        <w:t xml:space="preserve">*If you use a QoL </w:t>
      </w:r>
      <w:r w:rsidRPr="00356621">
        <w:rPr>
          <w:lang w:val="en-US"/>
        </w:rPr>
        <w:t>questionnaire</w:t>
      </w:r>
      <w:r>
        <w:rPr>
          <w:lang w:val="en-US"/>
        </w:rPr>
        <w:t xml:space="preserve">, please indicate which one:  _________________________________ </w:t>
      </w:r>
      <w:r w:rsidR="00B27530">
        <w:rPr>
          <w:lang w:val="en-US"/>
        </w:rPr>
        <w:br w:type="page"/>
      </w:r>
    </w:p>
    <w:p w14:paraId="4EF5FA1C" w14:textId="0FFCDF33" w:rsidR="00EB210F" w:rsidRPr="00356621" w:rsidRDefault="00EB210F" w:rsidP="00564793">
      <w:pPr>
        <w:rPr>
          <w:i/>
          <w:iCs/>
          <w:lang w:val="en-US"/>
        </w:rPr>
      </w:pPr>
      <w:r>
        <w:rPr>
          <w:lang w:val="en-US"/>
        </w:rPr>
        <w:lastRenderedPageBreak/>
        <w:t xml:space="preserve">In the next series of questions, we ask you about your monitoring practice </w:t>
      </w:r>
      <w:r w:rsidR="00572122">
        <w:rPr>
          <w:lang w:val="en-US"/>
        </w:rPr>
        <w:t xml:space="preserve">for </w:t>
      </w:r>
      <w:r w:rsidR="00572122" w:rsidRPr="00F31ADD">
        <w:rPr>
          <w:b/>
          <w:lang w:val="en-US"/>
        </w:rPr>
        <w:t>FOLLOW-UP</w:t>
      </w:r>
      <w:r w:rsidR="00572122">
        <w:rPr>
          <w:lang w:val="en-US"/>
        </w:rPr>
        <w:t xml:space="preserve"> </w:t>
      </w:r>
      <w:r>
        <w:rPr>
          <w:lang w:val="en-US"/>
        </w:rPr>
        <w:t xml:space="preserve">of patients with chronic hypoparathyroidism. You will do this separately for four groups of patients. The groups are separated in </w:t>
      </w:r>
      <w:r w:rsidRPr="00B90A2B">
        <w:rPr>
          <w:b/>
          <w:bCs/>
          <w:lang w:val="en-US"/>
        </w:rPr>
        <w:t>non-surgical</w:t>
      </w:r>
      <w:r>
        <w:rPr>
          <w:lang w:val="en-US"/>
        </w:rPr>
        <w:t xml:space="preserve"> and </w:t>
      </w:r>
      <w:r w:rsidRPr="00B90A2B">
        <w:rPr>
          <w:b/>
          <w:bCs/>
          <w:lang w:val="en-US"/>
        </w:rPr>
        <w:t>post-sur</w:t>
      </w:r>
      <w:r w:rsidR="00564793" w:rsidRPr="00B90A2B">
        <w:rPr>
          <w:b/>
          <w:bCs/>
          <w:lang w:val="en-US"/>
        </w:rPr>
        <w:t>gical</w:t>
      </w:r>
      <w:r w:rsidR="00564793">
        <w:rPr>
          <w:lang w:val="en-US"/>
        </w:rPr>
        <w:t xml:space="preserve"> </w:t>
      </w:r>
      <w:r>
        <w:rPr>
          <w:lang w:val="en-US"/>
        </w:rPr>
        <w:t xml:space="preserve">patients with </w:t>
      </w:r>
      <w:r w:rsidR="00564793">
        <w:rPr>
          <w:lang w:val="en-US"/>
        </w:rPr>
        <w:t xml:space="preserve">chronic </w:t>
      </w:r>
      <w:r>
        <w:rPr>
          <w:lang w:val="en-US"/>
        </w:rPr>
        <w:t>hypoparathyroidism, and each of these two groups is separated in</w:t>
      </w:r>
      <w:r w:rsidR="00564793">
        <w:rPr>
          <w:lang w:val="en-US"/>
        </w:rPr>
        <w:t>to</w:t>
      </w:r>
      <w:r w:rsidR="003F1CCF">
        <w:rPr>
          <w:lang w:val="en-US"/>
        </w:rPr>
        <w:t xml:space="preserve"> </w:t>
      </w:r>
      <w:r w:rsidR="003F1CCF" w:rsidRPr="00B90A2B">
        <w:rPr>
          <w:b/>
          <w:bCs/>
          <w:lang w:val="en-US"/>
        </w:rPr>
        <w:t xml:space="preserve">‘relatively </w:t>
      </w:r>
      <w:r w:rsidR="00564793" w:rsidRPr="00B90A2B">
        <w:rPr>
          <w:b/>
          <w:bCs/>
          <w:lang w:val="en-US"/>
        </w:rPr>
        <w:t>stable</w:t>
      </w:r>
      <w:r w:rsidR="003F1CCF" w:rsidRPr="00B90A2B">
        <w:rPr>
          <w:b/>
          <w:bCs/>
          <w:lang w:val="en-US"/>
        </w:rPr>
        <w:t>’</w:t>
      </w:r>
      <w:r w:rsidR="00564793">
        <w:rPr>
          <w:lang w:val="en-US"/>
        </w:rPr>
        <w:t xml:space="preserve"> </w:t>
      </w:r>
      <w:r w:rsidR="003F1CCF">
        <w:rPr>
          <w:lang w:val="en-US"/>
        </w:rPr>
        <w:t>and</w:t>
      </w:r>
      <w:r w:rsidR="00564793">
        <w:rPr>
          <w:lang w:val="en-US"/>
        </w:rPr>
        <w:t xml:space="preserve"> </w:t>
      </w:r>
      <w:r w:rsidR="003F1CCF" w:rsidRPr="00B90A2B">
        <w:rPr>
          <w:b/>
          <w:bCs/>
          <w:lang w:val="en-US"/>
        </w:rPr>
        <w:t xml:space="preserve">‘relatively </w:t>
      </w:r>
      <w:r w:rsidR="00564793" w:rsidRPr="00B90A2B">
        <w:rPr>
          <w:b/>
          <w:bCs/>
          <w:lang w:val="en-US"/>
        </w:rPr>
        <w:t>unstable</w:t>
      </w:r>
      <w:r w:rsidR="003F1CCF" w:rsidRPr="00B90A2B">
        <w:rPr>
          <w:b/>
          <w:bCs/>
          <w:lang w:val="en-US"/>
        </w:rPr>
        <w:t>’</w:t>
      </w:r>
      <w:r w:rsidR="003F1CCF">
        <w:rPr>
          <w:lang w:val="en-US"/>
        </w:rPr>
        <w:t>, this according to your best clinical judgement</w:t>
      </w:r>
      <w:r w:rsidR="00B7111B">
        <w:rPr>
          <w:lang w:val="en-US"/>
        </w:rPr>
        <w:t>.</w:t>
      </w:r>
      <w:r w:rsidR="00564793">
        <w:rPr>
          <w:lang w:val="en-US"/>
        </w:rPr>
        <w:t xml:space="preserve"> </w:t>
      </w:r>
    </w:p>
    <w:p w14:paraId="22BD6C87" w14:textId="36F20A44" w:rsidR="00C32DB7" w:rsidRDefault="00EB210F" w:rsidP="00EB210F">
      <w:pPr>
        <w:rPr>
          <w:lang w:val="en-US"/>
        </w:rPr>
      </w:pPr>
      <w:r>
        <w:rPr>
          <w:lang w:val="en-US"/>
        </w:rPr>
        <w:t xml:space="preserve">As stated before, we ask that you respond to the question by </w:t>
      </w:r>
      <w:r w:rsidRPr="00356621">
        <w:rPr>
          <w:b/>
          <w:bCs/>
          <w:i/>
          <w:iCs/>
          <w:lang w:val="en-US"/>
        </w:rPr>
        <w:t>selecting the responses that are closest to your practice.</w:t>
      </w:r>
      <w:r>
        <w:rPr>
          <w:lang w:val="en-US"/>
        </w:rPr>
        <w:t xml:space="preserve"> You will choose percentages and create a response distribution, e.g. for monitoring of calcium, you may monitor 20% of your patients every 3 months, 60% every 6 months, and 20% once yearly.  Please </w:t>
      </w:r>
      <w:r w:rsidR="00313777">
        <w:rPr>
          <w:lang w:val="en-US"/>
        </w:rPr>
        <w:t>ensure</w:t>
      </w:r>
      <w:r>
        <w:rPr>
          <w:lang w:val="en-US"/>
        </w:rPr>
        <w:t xml:space="preserve"> that the total of these responses add</w:t>
      </w:r>
      <w:r w:rsidR="00313777">
        <w:rPr>
          <w:lang w:val="en-US"/>
        </w:rPr>
        <w:t>s</w:t>
      </w:r>
      <w:r>
        <w:rPr>
          <w:lang w:val="en-US"/>
        </w:rPr>
        <w:t xml:space="preserve"> up to 100%.</w:t>
      </w:r>
    </w:p>
    <w:p w14:paraId="1A10F0B3" w14:textId="77777777" w:rsidR="00702D5A" w:rsidRDefault="00702D5A">
      <w:pPr>
        <w:rPr>
          <w:lang w:val="en-US"/>
        </w:rPr>
      </w:pPr>
    </w:p>
    <w:p w14:paraId="618585E2" w14:textId="77777777" w:rsidR="00702D5A" w:rsidRDefault="00702D5A">
      <w:pPr>
        <w:rPr>
          <w:lang w:val="en-US"/>
        </w:rPr>
      </w:pPr>
    </w:p>
    <w:p w14:paraId="6FB42BF3" w14:textId="0B68220F" w:rsidR="00B7111B" w:rsidRDefault="00B7111B">
      <w:pPr>
        <w:rPr>
          <w:lang w:val="en-US"/>
        </w:rPr>
      </w:pPr>
      <w:r>
        <w:rPr>
          <w:lang w:val="en-US"/>
        </w:rPr>
        <w:br w:type="page"/>
      </w:r>
    </w:p>
    <w:p w14:paraId="7D88EA9B" w14:textId="33A28A21" w:rsidR="0062094F" w:rsidRDefault="0062094F" w:rsidP="0062094F">
      <w:pPr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lastRenderedPageBreak/>
        <w:t>GROUP A</w:t>
      </w:r>
      <w:r w:rsidR="00DA16BD">
        <w:rPr>
          <w:b/>
          <w:bCs/>
          <w:i/>
          <w:iCs/>
          <w:lang w:val="en-US"/>
        </w:rPr>
        <w:t xml:space="preserve"> </w:t>
      </w:r>
    </w:p>
    <w:p w14:paraId="089D3A7E" w14:textId="50979F61" w:rsidR="0062094F" w:rsidRDefault="0062094F" w:rsidP="0062094F">
      <w:pPr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t>CHRONIC HYPOPARATHYROIDISM POST SUR</w:t>
      </w:r>
      <w:r w:rsidR="00564793">
        <w:rPr>
          <w:b/>
          <w:bCs/>
          <w:i/>
          <w:iCs/>
          <w:lang w:val="en-US"/>
        </w:rPr>
        <w:t>GICAL – S</w:t>
      </w:r>
      <w:r w:rsidR="00B7111B">
        <w:rPr>
          <w:b/>
          <w:bCs/>
          <w:i/>
          <w:iCs/>
          <w:lang w:val="en-US"/>
        </w:rPr>
        <w:t>TABLE</w:t>
      </w:r>
    </w:p>
    <w:p w14:paraId="2DC6C849" w14:textId="581D4027" w:rsidR="00EB210F" w:rsidRDefault="00EB210F" w:rsidP="00EB210F">
      <w:pPr>
        <w:rPr>
          <w:lang w:val="en-US"/>
        </w:rPr>
      </w:pPr>
      <w:r>
        <w:rPr>
          <w:lang w:val="en-US"/>
        </w:rPr>
        <w:t>For a</w:t>
      </w:r>
      <w:r w:rsidR="0062094F">
        <w:rPr>
          <w:lang w:val="en-US"/>
        </w:rPr>
        <w:t xml:space="preserve"> </w:t>
      </w:r>
      <w:r w:rsidR="00C32DB7" w:rsidRPr="00926215">
        <w:rPr>
          <w:u w:val="single"/>
          <w:lang w:val="en-US"/>
        </w:rPr>
        <w:t>relatively stable</w:t>
      </w:r>
      <w:r w:rsidRPr="00926215">
        <w:rPr>
          <w:u w:val="single"/>
          <w:lang w:val="en-US"/>
        </w:rPr>
        <w:t xml:space="preserve"> </w:t>
      </w:r>
      <w:r w:rsidR="0062094F" w:rsidRPr="00926215">
        <w:rPr>
          <w:u w:val="single"/>
          <w:lang w:val="en-US"/>
        </w:rPr>
        <w:t xml:space="preserve">follow-up </w:t>
      </w:r>
      <w:r w:rsidRPr="00926215">
        <w:rPr>
          <w:u w:val="single"/>
          <w:lang w:val="en-US"/>
        </w:rPr>
        <w:t>patient</w:t>
      </w:r>
      <w:r>
        <w:rPr>
          <w:lang w:val="en-US"/>
        </w:rPr>
        <w:t xml:space="preserve"> with chronic hypoparathyroidism </w:t>
      </w:r>
      <w:r w:rsidRPr="00926215">
        <w:rPr>
          <w:u w:val="single"/>
          <w:lang w:val="en-US"/>
        </w:rPr>
        <w:t>post-surgery</w:t>
      </w:r>
      <w:r>
        <w:rPr>
          <w:lang w:val="en-US"/>
        </w:rPr>
        <w:t xml:space="preserve"> </w:t>
      </w:r>
      <w:r w:rsidR="0062094F">
        <w:rPr>
          <w:lang w:val="en-US"/>
        </w:rPr>
        <w:t xml:space="preserve">(i.e. </w:t>
      </w:r>
      <w:r>
        <w:rPr>
          <w:lang w:val="en-US"/>
        </w:rPr>
        <w:t>at least 6 months post-surgery</w:t>
      </w:r>
      <w:r w:rsidR="0062094F">
        <w:rPr>
          <w:lang w:val="en-US"/>
        </w:rPr>
        <w:t>)</w:t>
      </w:r>
      <w:r>
        <w:rPr>
          <w:lang w:val="en-US"/>
        </w:rPr>
        <w:t xml:space="preserve">, how often will you </w:t>
      </w:r>
      <w:r w:rsidRPr="00F80F3C">
        <w:rPr>
          <w:b/>
          <w:bCs/>
          <w:lang w:val="en-US"/>
        </w:rPr>
        <w:t xml:space="preserve">in your </w:t>
      </w:r>
      <w:r>
        <w:rPr>
          <w:b/>
          <w:bCs/>
          <w:lang w:val="en-US"/>
        </w:rPr>
        <w:t xml:space="preserve">current </w:t>
      </w:r>
      <w:r w:rsidRPr="00F80F3C">
        <w:rPr>
          <w:b/>
          <w:bCs/>
          <w:lang w:val="en-US"/>
        </w:rPr>
        <w:t>practice</w:t>
      </w:r>
      <w:r>
        <w:rPr>
          <w:lang w:val="en-US"/>
        </w:rPr>
        <w:t xml:space="preserve"> perform the assessment indicated</w:t>
      </w:r>
      <w:r w:rsidR="0062094F">
        <w:rPr>
          <w:lang w:val="en-US"/>
        </w:rPr>
        <w:t>?</w:t>
      </w:r>
      <w:r w:rsidR="001C7F04">
        <w:rPr>
          <w:lang w:val="en-US"/>
        </w:rPr>
        <w:t xml:space="preserve">  Note: we will ask you later about unstable patients.</w:t>
      </w:r>
    </w:p>
    <w:p w14:paraId="64569206" w14:textId="4018B03C" w:rsidR="00EB210F" w:rsidRPr="00356621" w:rsidRDefault="00EB210F" w:rsidP="00EB210F">
      <w:pPr>
        <w:rPr>
          <w:lang w:val="en-US"/>
        </w:rPr>
      </w:pPr>
      <w:r w:rsidRPr="00356621">
        <w:rPr>
          <w:lang w:val="en-US"/>
        </w:rPr>
        <w:t>For</w:t>
      </w:r>
      <w:r>
        <w:rPr>
          <w:lang w:val="en-US"/>
        </w:rPr>
        <w:t xml:space="preserve"> each parameter </w:t>
      </w:r>
      <w:r w:rsidRPr="00DA16BD">
        <w:rPr>
          <w:b/>
          <w:bCs/>
          <w:lang w:val="en-US"/>
        </w:rPr>
        <w:t>(clinic visit and</w:t>
      </w:r>
      <w:r w:rsidRPr="00DA16BD">
        <w:rPr>
          <w:b/>
          <w:lang w:val="en-US"/>
        </w:rPr>
        <w:t xml:space="preserve"> </w:t>
      </w:r>
      <w:r w:rsidRPr="00DA16BD">
        <w:rPr>
          <w:b/>
          <w:bCs/>
          <w:lang w:val="en-US"/>
        </w:rPr>
        <w:t>blood tests)</w:t>
      </w:r>
      <w:r>
        <w:rPr>
          <w:lang w:val="en-US"/>
        </w:rPr>
        <w:t xml:space="preserve"> listed below, please indicate the</w:t>
      </w:r>
      <w:r w:rsidRPr="00356621">
        <w:rPr>
          <w:lang w:val="en-US"/>
        </w:rPr>
        <w:t xml:space="preserve"> proportion of patients </w:t>
      </w:r>
      <w:r>
        <w:rPr>
          <w:lang w:val="en-US"/>
        </w:rPr>
        <w:t>in wh</w:t>
      </w:r>
      <w:r w:rsidR="009924F0">
        <w:rPr>
          <w:lang w:val="en-US"/>
        </w:rPr>
        <w:t>om</w:t>
      </w:r>
      <w:r>
        <w:rPr>
          <w:lang w:val="en-US"/>
        </w:rPr>
        <w:t xml:space="preserve"> </w:t>
      </w:r>
      <w:r w:rsidRPr="00356621">
        <w:rPr>
          <w:lang w:val="en-US"/>
        </w:rPr>
        <w:t>you use the strategy indicated</w:t>
      </w:r>
      <w:r w:rsidR="0062094F">
        <w:rPr>
          <w:lang w:val="en-US"/>
        </w:rPr>
        <w:t xml:space="preserve"> (percentages in each line need to add up to 100%)</w:t>
      </w:r>
      <w:r w:rsidRPr="00356621">
        <w:rPr>
          <w:lang w:val="en-US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0"/>
        <w:gridCol w:w="1505"/>
        <w:gridCol w:w="1528"/>
        <w:gridCol w:w="1575"/>
        <w:gridCol w:w="1565"/>
        <w:gridCol w:w="1495"/>
      </w:tblGrid>
      <w:tr w:rsidR="00EB210F" w:rsidRPr="002F2902" w14:paraId="1EA155F3" w14:textId="77777777" w:rsidTr="00B7111B">
        <w:tc>
          <w:tcPr>
            <w:tcW w:w="1960" w:type="dxa"/>
          </w:tcPr>
          <w:p w14:paraId="682CE60A" w14:textId="77777777" w:rsidR="00EB210F" w:rsidRDefault="00EB210F" w:rsidP="00844144">
            <w:pPr>
              <w:rPr>
                <w:lang w:val="en-US"/>
              </w:rPr>
            </w:pPr>
          </w:p>
        </w:tc>
        <w:tc>
          <w:tcPr>
            <w:tcW w:w="1505" w:type="dxa"/>
          </w:tcPr>
          <w:p w14:paraId="1D82031F" w14:textId="77777777" w:rsidR="00EB210F" w:rsidRPr="00235067" w:rsidRDefault="00EB210F" w:rsidP="008441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re often than once monthly</w:t>
            </w:r>
          </w:p>
        </w:tc>
        <w:tc>
          <w:tcPr>
            <w:tcW w:w="1528" w:type="dxa"/>
          </w:tcPr>
          <w:p w14:paraId="1FBE8EE9" w14:textId="77777777" w:rsidR="00EB210F" w:rsidRDefault="00EB210F" w:rsidP="008441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Approximately monthly </w:t>
            </w:r>
          </w:p>
        </w:tc>
        <w:tc>
          <w:tcPr>
            <w:tcW w:w="1575" w:type="dxa"/>
          </w:tcPr>
          <w:p w14:paraId="6C7D4188" w14:textId="77777777" w:rsidR="00EB210F" w:rsidRDefault="00EB210F" w:rsidP="008441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pproximately every 3</w:t>
            </w:r>
            <w:r w:rsidRPr="00235067">
              <w:rPr>
                <w:lang w:val="en-US"/>
              </w:rPr>
              <w:t xml:space="preserve"> months</w:t>
            </w:r>
          </w:p>
        </w:tc>
        <w:tc>
          <w:tcPr>
            <w:tcW w:w="1565" w:type="dxa"/>
          </w:tcPr>
          <w:p w14:paraId="1C47E3C9" w14:textId="77777777" w:rsidR="00EB210F" w:rsidRDefault="00EB210F" w:rsidP="008441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Every 6 months or less frequently </w:t>
            </w:r>
          </w:p>
        </w:tc>
        <w:tc>
          <w:tcPr>
            <w:tcW w:w="1495" w:type="dxa"/>
          </w:tcPr>
          <w:p w14:paraId="0CFA66B9" w14:textId="77777777" w:rsidR="00EB210F" w:rsidRDefault="00EB210F" w:rsidP="008441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  <w:p w14:paraId="7D436C5E" w14:textId="77777777" w:rsidR="00EB210F" w:rsidRPr="00356621" w:rsidRDefault="00EB210F" w:rsidP="00844144">
            <w:pPr>
              <w:jc w:val="center"/>
              <w:rPr>
                <w:sz w:val="20"/>
                <w:szCs w:val="20"/>
                <w:lang w:val="en-US"/>
              </w:rPr>
            </w:pPr>
            <w:r w:rsidRPr="00356621">
              <w:rPr>
                <w:sz w:val="20"/>
                <w:szCs w:val="20"/>
                <w:lang w:val="en-US"/>
              </w:rPr>
              <w:t>(must be 100%)</w:t>
            </w:r>
          </w:p>
        </w:tc>
      </w:tr>
      <w:tr w:rsidR="00EB210F" w14:paraId="4A9AE140" w14:textId="77777777" w:rsidTr="00B7111B">
        <w:tc>
          <w:tcPr>
            <w:tcW w:w="1960" w:type="dxa"/>
          </w:tcPr>
          <w:p w14:paraId="2E6B123C" w14:textId="63F169CD" w:rsidR="00EB210F" w:rsidRPr="00235067" w:rsidRDefault="00EB210F" w:rsidP="00844144">
            <w:pPr>
              <w:rPr>
                <w:lang w:val="en-US"/>
              </w:rPr>
            </w:pPr>
            <w:r>
              <w:rPr>
                <w:lang w:val="en-US"/>
              </w:rPr>
              <w:t>Clinic</w:t>
            </w:r>
            <w:r w:rsidR="00564793">
              <w:rPr>
                <w:lang w:val="en-US"/>
              </w:rPr>
              <w:t>al assessme</w:t>
            </w:r>
            <w:r w:rsidR="00966780">
              <w:rPr>
                <w:lang w:val="en-US"/>
              </w:rPr>
              <w:t>nt</w:t>
            </w:r>
          </w:p>
        </w:tc>
        <w:tc>
          <w:tcPr>
            <w:tcW w:w="1505" w:type="dxa"/>
          </w:tcPr>
          <w:p w14:paraId="5CA76229" w14:textId="77777777" w:rsidR="00EB210F" w:rsidRPr="00AC7F03" w:rsidRDefault="00EB210F" w:rsidP="00844144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28" w:type="dxa"/>
          </w:tcPr>
          <w:p w14:paraId="1C6D9AFC" w14:textId="77777777" w:rsidR="00EB210F" w:rsidRPr="00AC7F03" w:rsidRDefault="00EB210F" w:rsidP="00844144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75" w:type="dxa"/>
          </w:tcPr>
          <w:p w14:paraId="33DF7217" w14:textId="77777777" w:rsidR="00EB210F" w:rsidRPr="00AC7F03" w:rsidRDefault="00EB210F" w:rsidP="00844144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65" w:type="dxa"/>
          </w:tcPr>
          <w:p w14:paraId="1E28AD35" w14:textId="77777777" w:rsidR="00EB210F" w:rsidRPr="00AC7F03" w:rsidRDefault="00EB210F" w:rsidP="00844144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95" w:type="dxa"/>
          </w:tcPr>
          <w:p w14:paraId="19897D5C" w14:textId="77777777" w:rsidR="00EB210F" w:rsidRDefault="00EB210F" w:rsidP="008441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EB210F" w14:paraId="60CB2FAD" w14:textId="77777777" w:rsidTr="00B7111B">
        <w:tc>
          <w:tcPr>
            <w:tcW w:w="1960" w:type="dxa"/>
          </w:tcPr>
          <w:p w14:paraId="32C0423F" w14:textId="77777777" w:rsidR="00EB210F" w:rsidRPr="00235067" w:rsidRDefault="00EB210F" w:rsidP="00844144">
            <w:pPr>
              <w:rPr>
                <w:lang w:val="en-US"/>
              </w:rPr>
            </w:pPr>
            <w:r>
              <w:rPr>
                <w:lang w:val="en-US"/>
              </w:rPr>
              <w:t>History for anxiety/depression</w:t>
            </w:r>
          </w:p>
        </w:tc>
        <w:tc>
          <w:tcPr>
            <w:tcW w:w="1505" w:type="dxa"/>
          </w:tcPr>
          <w:p w14:paraId="14BA373E" w14:textId="77777777" w:rsidR="00EB210F" w:rsidRPr="00AC7F03" w:rsidRDefault="00EB210F" w:rsidP="00844144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28" w:type="dxa"/>
          </w:tcPr>
          <w:p w14:paraId="46E5FC85" w14:textId="77777777" w:rsidR="00EB210F" w:rsidRPr="00AC7F03" w:rsidRDefault="00EB210F" w:rsidP="00844144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75" w:type="dxa"/>
          </w:tcPr>
          <w:p w14:paraId="00156099" w14:textId="77777777" w:rsidR="00EB210F" w:rsidRPr="00AC7F03" w:rsidRDefault="00EB210F" w:rsidP="00844144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65" w:type="dxa"/>
          </w:tcPr>
          <w:p w14:paraId="4F277EBC" w14:textId="77777777" w:rsidR="00EB210F" w:rsidRPr="00AC7F03" w:rsidRDefault="00EB210F" w:rsidP="00844144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95" w:type="dxa"/>
          </w:tcPr>
          <w:p w14:paraId="3935D222" w14:textId="77777777" w:rsidR="00EB210F" w:rsidRDefault="00EB210F" w:rsidP="008441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EB210F" w14:paraId="09B71D02" w14:textId="77777777" w:rsidTr="00B7111B">
        <w:tc>
          <w:tcPr>
            <w:tcW w:w="1960" w:type="dxa"/>
          </w:tcPr>
          <w:p w14:paraId="6DF0EB11" w14:textId="607A9FA0" w:rsidR="00EB210F" w:rsidRDefault="00EB210F" w:rsidP="00844144">
            <w:pPr>
              <w:rPr>
                <w:lang w:val="en-US"/>
              </w:rPr>
            </w:pPr>
            <w:r w:rsidRPr="00235067">
              <w:rPr>
                <w:lang w:val="en-US"/>
              </w:rPr>
              <w:t>Calcium</w:t>
            </w:r>
          </w:p>
        </w:tc>
        <w:tc>
          <w:tcPr>
            <w:tcW w:w="1505" w:type="dxa"/>
          </w:tcPr>
          <w:p w14:paraId="4E76E89B" w14:textId="77777777" w:rsidR="00EB210F" w:rsidRPr="00AC7F03" w:rsidRDefault="00EB210F" w:rsidP="00844144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28" w:type="dxa"/>
          </w:tcPr>
          <w:p w14:paraId="42C65ED8" w14:textId="77777777" w:rsidR="00EB210F" w:rsidRDefault="00EB210F" w:rsidP="00844144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75" w:type="dxa"/>
          </w:tcPr>
          <w:p w14:paraId="4F316AD2" w14:textId="77777777" w:rsidR="00EB210F" w:rsidRDefault="00EB210F" w:rsidP="00844144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65" w:type="dxa"/>
          </w:tcPr>
          <w:p w14:paraId="35DBD8C6" w14:textId="77777777" w:rsidR="00EB210F" w:rsidRDefault="00EB210F" w:rsidP="00844144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95" w:type="dxa"/>
          </w:tcPr>
          <w:p w14:paraId="4E17FFA4" w14:textId="77777777" w:rsidR="00EB210F" w:rsidRPr="00AC7F03" w:rsidRDefault="00EB210F" w:rsidP="008441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EB210F" w14:paraId="3ECF0644" w14:textId="77777777" w:rsidTr="00B7111B">
        <w:tc>
          <w:tcPr>
            <w:tcW w:w="1960" w:type="dxa"/>
          </w:tcPr>
          <w:p w14:paraId="50E094D1" w14:textId="66A305D9" w:rsidR="00EB210F" w:rsidRPr="00235067" w:rsidRDefault="00B7111B" w:rsidP="00844144">
            <w:pPr>
              <w:rPr>
                <w:lang w:val="en-US"/>
              </w:rPr>
            </w:pPr>
            <w:r>
              <w:rPr>
                <w:lang w:val="en-US"/>
              </w:rPr>
              <w:t>Albumin</w:t>
            </w:r>
          </w:p>
        </w:tc>
        <w:tc>
          <w:tcPr>
            <w:tcW w:w="1505" w:type="dxa"/>
          </w:tcPr>
          <w:p w14:paraId="52B9ED84" w14:textId="77777777" w:rsidR="00EB210F" w:rsidRPr="00AC7F03" w:rsidRDefault="00EB210F" w:rsidP="00844144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28" w:type="dxa"/>
          </w:tcPr>
          <w:p w14:paraId="41D9C7C1" w14:textId="77777777" w:rsidR="00EB210F" w:rsidRPr="00AC7F03" w:rsidRDefault="00EB210F" w:rsidP="00844144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75" w:type="dxa"/>
          </w:tcPr>
          <w:p w14:paraId="5AD1190B" w14:textId="77777777" w:rsidR="00EB210F" w:rsidRPr="00AC7F03" w:rsidRDefault="00EB210F" w:rsidP="00844144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65" w:type="dxa"/>
          </w:tcPr>
          <w:p w14:paraId="22BAA459" w14:textId="77777777" w:rsidR="00EB210F" w:rsidRPr="00AC7F03" w:rsidRDefault="00EB210F" w:rsidP="00844144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95" w:type="dxa"/>
          </w:tcPr>
          <w:p w14:paraId="6D3FACA4" w14:textId="77777777" w:rsidR="00EB210F" w:rsidRPr="00AC7F03" w:rsidRDefault="00EB210F" w:rsidP="008441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B7111B" w14:paraId="2659F3F9" w14:textId="77777777" w:rsidTr="00B7111B">
        <w:tc>
          <w:tcPr>
            <w:tcW w:w="1960" w:type="dxa"/>
          </w:tcPr>
          <w:p w14:paraId="508C6A13" w14:textId="386FB883" w:rsidR="00B7111B" w:rsidRDefault="00B7111B" w:rsidP="00B7111B">
            <w:pPr>
              <w:rPr>
                <w:lang w:val="en-US"/>
              </w:rPr>
            </w:pPr>
            <w:r>
              <w:rPr>
                <w:lang w:val="en-US"/>
              </w:rPr>
              <w:t>Ionized Calcium</w:t>
            </w:r>
          </w:p>
        </w:tc>
        <w:tc>
          <w:tcPr>
            <w:tcW w:w="1505" w:type="dxa"/>
          </w:tcPr>
          <w:p w14:paraId="35CE3258" w14:textId="1F2F0D4B" w:rsidR="00B7111B" w:rsidRPr="00AC7F03" w:rsidRDefault="00B7111B" w:rsidP="00B7111B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28" w:type="dxa"/>
          </w:tcPr>
          <w:p w14:paraId="426E32D5" w14:textId="6B1DBD80" w:rsidR="00B7111B" w:rsidRPr="00AC7F03" w:rsidRDefault="00B7111B" w:rsidP="00B7111B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75" w:type="dxa"/>
          </w:tcPr>
          <w:p w14:paraId="18A0FF8E" w14:textId="6EFBCDBC" w:rsidR="00B7111B" w:rsidRPr="00AC7F03" w:rsidRDefault="00B7111B" w:rsidP="00B7111B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65" w:type="dxa"/>
          </w:tcPr>
          <w:p w14:paraId="7378ACD2" w14:textId="4D10976A" w:rsidR="00B7111B" w:rsidRPr="00AC7F03" w:rsidRDefault="00B7111B" w:rsidP="00B7111B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95" w:type="dxa"/>
          </w:tcPr>
          <w:p w14:paraId="778AE401" w14:textId="108D8990" w:rsidR="00B7111B" w:rsidRDefault="00B7111B" w:rsidP="00B711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B7111B" w14:paraId="1950B7C9" w14:textId="77777777" w:rsidTr="00B7111B">
        <w:tc>
          <w:tcPr>
            <w:tcW w:w="1960" w:type="dxa"/>
          </w:tcPr>
          <w:p w14:paraId="27302DC1" w14:textId="77777777" w:rsidR="00B7111B" w:rsidRDefault="00B7111B" w:rsidP="00B7111B">
            <w:pPr>
              <w:rPr>
                <w:lang w:val="en-US"/>
              </w:rPr>
            </w:pPr>
            <w:r w:rsidRPr="00235067">
              <w:rPr>
                <w:lang w:val="en-US"/>
              </w:rPr>
              <w:t>Magnesium</w:t>
            </w:r>
          </w:p>
        </w:tc>
        <w:tc>
          <w:tcPr>
            <w:tcW w:w="1505" w:type="dxa"/>
          </w:tcPr>
          <w:p w14:paraId="7E5810CA" w14:textId="77777777" w:rsidR="00B7111B" w:rsidRPr="00AC7F03" w:rsidRDefault="00B7111B" w:rsidP="00B7111B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28" w:type="dxa"/>
          </w:tcPr>
          <w:p w14:paraId="138900C2" w14:textId="77777777" w:rsidR="00B7111B" w:rsidRDefault="00B7111B" w:rsidP="00B7111B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75" w:type="dxa"/>
          </w:tcPr>
          <w:p w14:paraId="09EED132" w14:textId="77777777" w:rsidR="00B7111B" w:rsidRDefault="00B7111B" w:rsidP="00B7111B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65" w:type="dxa"/>
          </w:tcPr>
          <w:p w14:paraId="29DC1FEA" w14:textId="77777777" w:rsidR="00B7111B" w:rsidRDefault="00B7111B" w:rsidP="00B7111B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95" w:type="dxa"/>
          </w:tcPr>
          <w:p w14:paraId="7CC1290C" w14:textId="77777777" w:rsidR="00B7111B" w:rsidRPr="00AC7F03" w:rsidRDefault="00B7111B" w:rsidP="00B711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B7111B" w14:paraId="7898BF24" w14:textId="77777777" w:rsidTr="00B7111B">
        <w:tc>
          <w:tcPr>
            <w:tcW w:w="1960" w:type="dxa"/>
          </w:tcPr>
          <w:p w14:paraId="48A74866" w14:textId="77777777" w:rsidR="00B7111B" w:rsidRDefault="00B7111B" w:rsidP="00B7111B">
            <w:pPr>
              <w:rPr>
                <w:lang w:val="en-US"/>
              </w:rPr>
            </w:pPr>
            <w:r w:rsidRPr="00235067">
              <w:rPr>
                <w:lang w:val="en-US"/>
              </w:rPr>
              <w:t>Creatinine</w:t>
            </w:r>
          </w:p>
        </w:tc>
        <w:tc>
          <w:tcPr>
            <w:tcW w:w="1505" w:type="dxa"/>
          </w:tcPr>
          <w:p w14:paraId="54915B9A" w14:textId="77777777" w:rsidR="00B7111B" w:rsidRPr="00AC7F03" w:rsidRDefault="00B7111B" w:rsidP="00B7111B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28" w:type="dxa"/>
          </w:tcPr>
          <w:p w14:paraId="67740806" w14:textId="77777777" w:rsidR="00B7111B" w:rsidRDefault="00B7111B" w:rsidP="00B7111B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75" w:type="dxa"/>
          </w:tcPr>
          <w:p w14:paraId="6964A94A" w14:textId="77777777" w:rsidR="00B7111B" w:rsidRDefault="00B7111B" w:rsidP="00B7111B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65" w:type="dxa"/>
          </w:tcPr>
          <w:p w14:paraId="55BF774A" w14:textId="77777777" w:rsidR="00B7111B" w:rsidRDefault="00B7111B" w:rsidP="00B7111B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95" w:type="dxa"/>
          </w:tcPr>
          <w:p w14:paraId="2D5031F1" w14:textId="77777777" w:rsidR="00B7111B" w:rsidRPr="00AC7F03" w:rsidRDefault="00B7111B" w:rsidP="00B711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B7111B" w14:paraId="12C9DCFF" w14:textId="77777777" w:rsidTr="00B7111B">
        <w:tc>
          <w:tcPr>
            <w:tcW w:w="1960" w:type="dxa"/>
          </w:tcPr>
          <w:p w14:paraId="16E9CB0E" w14:textId="77777777" w:rsidR="00B7111B" w:rsidRPr="00235067" w:rsidRDefault="00B7111B" w:rsidP="00B7111B">
            <w:pPr>
              <w:rPr>
                <w:lang w:val="en-US"/>
              </w:rPr>
            </w:pPr>
            <w:r w:rsidRPr="00235067">
              <w:rPr>
                <w:lang w:val="en-US"/>
              </w:rPr>
              <w:t>Phosphate</w:t>
            </w:r>
          </w:p>
        </w:tc>
        <w:tc>
          <w:tcPr>
            <w:tcW w:w="1505" w:type="dxa"/>
          </w:tcPr>
          <w:p w14:paraId="221F9F0C" w14:textId="77777777" w:rsidR="00B7111B" w:rsidRPr="00AC7F03" w:rsidRDefault="00B7111B" w:rsidP="00B7111B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28" w:type="dxa"/>
          </w:tcPr>
          <w:p w14:paraId="3225435C" w14:textId="77777777" w:rsidR="00B7111B" w:rsidRDefault="00B7111B" w:rsidP="00B7111B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75" w:type="dxa"/>
          </w:tcPr>
          <w:p w14:paraId="5A95FC82" w14:textId="77777777" w:rsidR="00B7111B" w:rsidRDefault="00B7111B" w:rsidP="00B7111B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65" w:type="dxa"/>
          </w:tcPr>
          <w:p w14:paraId="4704EA22" w14:textId="77777777" w:rsidR="00B7111B" w:rsidRDefault="00B7111B" w:rsidP="00B7111B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95" w:type="dxa"/>
          </w:tcPr>
          <w:p w14:paraId="2296EB34" w14:textId="77777777" w:rsidR="00B7111B" w:rsidRPr="00AC7F03" w:rsidRDefault="00B7111B" w:rsidP="00B711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B7111B" w14:paraId="78CD47B3" w14:textId="77777777" w:rsidTr="00B7111B">
        <w:tc>
          <w:tcPr>
            <w:tcW w:w="1960" w:type="dxa"/>
          </w:tcPr>
          <w:p w14:paraId="652FD177" w14:textId="77777777" w:rsidR="00B7111B" w:rsidRDefault="00B7111B" w:rsidP="00B7111B">
            <w:pPr>
              <w:rPr>
                <w:lang w:val="en-US"/>
              </w:rPr>
            </w:pPr>
            <w:r w:rsidRPr="00235067">
              <w:rPr>
                <w:lang w:val="en-US"/>
              </w:rPr>
              <w:t>25</w:t>
            </w:r>
            <w:r>
              <w:rPr>
                <w:lang w:val="en-US"/>
              </w:rPr>
              <w:t>(OH)</w:t>
            </w:r>
            <w:r w:rsidRPr="00235067">
              <w:rPr>
                <w:lang w:val="en-US"/>
              </w:rPr>
              <w:t>D</w:t>
            </w:r>
          </w:p>
        </w:tc>
        <w:tc>
          <w:tcPr>
            <w:tcW w:w="1505" w:type="dxa"/>
          </w:tcPr>
          <w:p w14:paraId="7683B039" w14:textId="77777777" w:rsidR="00B7111B" w:rsidRPr="00AC7F03" w:rsidRDefault="00B7111B" w:rsidP="00B7111B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28" w:type="dxa"/>
          </w:tcPr>
          <w:p w14:paraId="350C6D6C" w14:textId="77777777" w:rsidR="00B7111B" w:rsidRDefault="00B7111B" w:rsidP="00B7111B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75" w:type="dxa"/>
          </w:tcPr>
          <w:p w14:paraId="38CEA5AC" w14:textId="77777777" w:rsidR="00B7111B" w:rsidRDefault="00B7111B" w:rsidP="00B7111B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65" w:type="dxa"/>
          </w:tcPr>
          <w:p w14:paraId="6AB67E5D" w14:textId="77777777" w:rsidR="00B7111B" w:rsidRDefault="00B7111B" w:rsidP="00B7111B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95" w:type="dxa"/>
          </w:tcPr>
          <w:p w14:paraId="761AAF8A" w14:textId="77777777" w:rsidR="00B7111B" w:rsidRPr="00AC7F03" w:rsidRDefault="00B7111B" w:rsidP="00B711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</w:tbl>
    <w:p w14:paraId="7D619529" w14:textId="5B4D12EF" w:rsidR="00B7111B" w:rsidRPr="0002164D" w:rsidRDefault="00B90A2B" w:rsidP="00EB210F">
      <w:pPr>
        <w:spacing w:after="0" w:line="240" w:lineRule="auto"/>
        <w:rPr>
          <w:i/>
          <w:iCs/>
          <w:lang w:val="en-US"/>
        </w:rPr>
      </w:pPr>
      <w:r w:rsidRPr="0002164D">
        <w:rPr>
          <w:i/>
          <w:iCs/>
          <w:lang w:val="en-US"/>
        </w:rPr>
        <w:t>T</w:t>
      </w:r>
      <w:r w:rsidR="00EB210F" w:rsidRPr="0002164D">
        <w:rPr>
          <w:i/>
          <w:iCs/>
          <w:lang w:val="en-US"/>
        </w:rPr>
        <w:t>he dropdown list in each cell provide</w:t>
      </w:r>
      <w:r w:rsidR="0002164D" w:rsidRPr="0002164D">
        <w:rPr>
          <w:i/>
          <w:iCs/>
          <w:lang w:val="en-US"/>
        </w:rPr>
        <w:t>d</w:t>
      </w:r>
      <w:r w:rsidR="00EB210F" w:rsidRPr="0002164D">
        <w:rPr>
          <w:i/>
          <w:iCs/>
          <w:lang w:val="en-US"/>
        </w:rPr>
        <w:t xml:space="preserve"> the following options: 0%, 20%, 40%, 60%, 80%, and 100%.</w:t>
      </w:r>
      <w:r w:rsidR="00B7111B" w:rsidRPr="0002164D">
        <w:rPr>
          <w:i/>
          <w:iCs/>
          <w:lang w:val="en-US"/>
        </w:rPr>
        <w:t xml:space="preserve"> </w:t>
      </w:r>
    </w:p>
    <w:p w14:paraId="29578AC4" w14:textId="538A5812" w:rsidR="00EB210F" w:rsidRPr="00356621" w:rsidRDefault="00EB210F" w:rsidP="00206B27">
      <w:pPr>
        <w:spacing w:after="0" w:line="240" w:lineRule="auto"/>
        <w:rPr>
          <w:i/>
          <w:iCs/>
          <w:lang w:val="en-US"/>
        </w:rPr>
      </w:pPr>
      <w:r w:rsidRPr="0002164D">
        <w:rPr>
          <w:i/>
          <w:iCs/>
          <w:lang w:val="en-US"/>
        </w:rPr>
        <w:t>The sum of the 4 choices for each parameter must equal 100%.</w:t>
      </w:r>
    </w:p>
    <w:p w14:paraId="1E733E59" w14:textId="77777777" w:rsidR="00EB210F" w:rsidRDefault="00EB210F" w:rsidP="005E009B">
      <w:pPr>
        <w:spacing w:after="0"/>
        <w:rPr>
          <w:b/>
          <w:bCs/>
          <w:i/>
          <w:iCs/>
          <w:lang w:val="en-US"/>
        </w:rPr>
      </w:pPr>
    </w:p>
    <w:p w14:paraId="462B9833" w14:textId="078C4DF7" w:rsidR="00EB210F" w:rsidRPr="00356621" w:rsidRDefault="00EB210F" w:rsidP="005E009B">
      <w:pPr>
        <w:spacing w:after="0"/>
        <w:rPr>
          <w:lang w:val="en-US"/>
        </w:rPr>
      </w:pPr>
      <w:r w:rsidRPr="00356621">
        <w:rPr>
          <w:lang w:val="en-US"/>
        </w:rPr>
        <w:t>For</w:t>
      </w:r>
      <w:r>
        <w:rPr>
          <w:lang w:val="en-US"/>
        </w:rPr>
        <w:t xml:space="preserve"> each </w:t>
      </w:r>
      <w:r w:rsidRPr="00356621">
        <w:rPr>
          <w:b/>
          <w:bCs/>
          <w:u w:val="single"/>
          <w:lang w:val="en-US"/>
        </w:rPr>
        <w:t>urine test</w:t>
      </w:r>
      <w:r>
        <w:rPr>
          <w:lang w:val="en-US"/>
        </w:rPr>
        <w:t xml:space="preserve"> listed below, please indicate the</w:t>
      </w:r>
      <w:r w:rsidRPr="00356621">
        <w:rPr>
          <w:lang w:val="en-US"/>
        </w:rPr>
        <w:t xml:space="preserve"> proportion of patients </w:t>
      </w:r>
      <w:r>
        <w:rPr>
          <w:lang w:val="en-US"/>
        </w:rPr>
        <w:t>in wh</w:t>
      </w:r>
      <w:r w:rsidR="009924F0">
        <w:rPr>
          <w:lang w:val="en-US"/>
        </w:rPr>
        <w:t>om</w:t>
      </w:r>
      <w:r>
        <w:rPr>
          <w:lang w:val="en-US"/>
        </w:rPr>
        <w:t xml:space="preserve"> </w:t>
      </w:r>
      <w:r w:rsidRPr="00356621">
        <w:rPr>
          <w:lang w:val="en-US"/>
        </w:rPr>
        <w:t>you use the strategy indicated?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2068"/>
        <w:gridCol w:w="1329"/>
        <w:gridCol w:w="1418"/>
        <w:gridCol w:w="1559"/>
        <w:gridCol w:w="1746"/>
        <w:gridCol w:w="1514"/>
      </w:tblGrid>
      <w:tr w:rsidR="00EB210F" w:rsidRPr="002F2902" w14:paraId="096266F8" w14:textId="77777777" w:rsidTr="00B90A2B">
        <w:tc>
          <w:tcPr>
            <w:tcW w:w="2068" w:type="dxa"/>
          </w:tcPr>
          <w:p w14:paraId="117ABB64" w14:textId="77777777" w:rsidR="00EB210F" w:rsidRDefault="00EB210F" w:rsidP="00844144">
            <w:pPr>
              <w:rPr>
                <w:lang w:val="en-US"/>
              </w:rPr>
            </w:pPr>
          </w:p>
        </w:tc>
        <w:tc>
          <w:tcPr>
            <w:tcW w:w="1329" w:type="dxa"/>
          </w:tcPr>
          <w:p w14:paraId="2C739D28" w14:textId="77777777" w:rsidR="00EB210F" w:rsidRDefault="00EB210F" w:rsidP="008441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ver</w:t>
            </w:r>
          </w:p>
        </w:tc>
        <w:tc>
          <w:tcPr>
            <w:tcW w:w="1418" w:type="dxa"/>
          </w:tcPr>
          <w:p w14:paraId="6A60D95A" w14:textId="77777777" w:rsidR="00EB210F" w:rsidRDefault="00EB210F" w:rsidP="008441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very 6-12 months</w:t>
            </w:r>
          </w:p>
        </w:tc>
        <w:tc>
          <w:tcPr>
            <w:tcW w:w="1559" w:type="dxa"/>
          </w:tcPr>
          <w:p w14:paraId="207F3906" w14:textId="77777777" w:rsidR="00EB210F" w:rsidRDefault="00EB210F" w:rsidP="008441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very 2 year or less frequently</w:t>
            </w:r>
          </w:p>
        </w:tc>
        <w:tc>
          <w:tcPr>
            <w:tcW w:w="1746" w:type="dxa"/>
          </w:tcPr>
          <w:p w14:paraId="4BBB612A" w14:textId="77777777" w:rsidR="00EB210F" w:rsidRDefault="00EB210F" w:rsidP="00844144">
            <w:pPr>
              <w:jc w:val="center"/>
              <w:rPr>
                <w:lang w:val="en-US"/>
              </w:rPr>
            </w:pPr>
            <w:r w:rsidRPr="00F52766">
              <w:rPr>
                <w:lang w:val="en-US"/>
              </w:rPr>
              <w:t>Only i</w:t>
            </w:r>
            <w:r>
              <w:rPr>
                <w:lang w:val="en-US"/>
              </w:rPr>
              <w:t xml:space="preserve">f </w:t>
            </w:r>
            <w:r w:rsidRPr="00F52766">
              <w:rPr>
                <w:lang w:val="en-US"/>
              </w:rPr>
              <w:t>signs/symptoms</w:t>
            </w:r>
          </w:p>
        </w:tc>
        <w:tc>
          <w:tcPr>
            <w:tcW w:w="1514" w:type="dxa"/>
          </w:tcPr>
          <w:p w14:paraId="6E8B54C2" w14:textId="77777777" w:rsidR="00EB210F" w:rsidRDefault="00EB210F" w:rsidP="008441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  <w:p w14:paraId="723F81C5" w14:textId="77777777" w:rsidR="00EB210F" w:rsidRPr="00F52766" w:rsidRDefault="00EB210F" w:rsidP="00844144">
            <w:pPr>
              <w:jc w:val="center"/>
              <w:rPr>
                <w:lang w:val="en-US"/>
              </w:rPr>
            </w:pPr>
            <w:r w:rsidRPr="00356621">
              <w:rPr>
                <w:sz w:val="20"/>
                <w:szCs w:val="20"/>
                <w:lang w:val="en-US"/>
              </w:rPr>
              <w:t>(must be 100%)</w:t>
            </w:r>
          </w:p>
        </w:tc>
      </w:tr>
      <w:tr w:rsidR="00EB210F" w14:paraId="064F116D" w14:textId="77777777" w:rsidTr="00B90A2B">
        <w:tc>
          <w:tcPr>
            <w:tcW w:w="2068" w:type="dxa"/>
          </w:tcPr>
          <w:p w14:paraId="1F14EA13" w14:textId="77777777" w:rsidR="00EB210F" w:rsidRPr="00C52E9D" w:rsidRDefault="00EB210F" w:rsidP="00844144">
            <w:pPr>
              <w:rPr>
                <w:lang w:val="en-US"/>
              </w:rPr>
            </w:pPr>
            <w:r>
              <w:rPr>
                <w:lang w:val="en-US"/>
              </w:rPr>
              <w:t>24-hour volume</w:t>
            </w:r>
          </w:p>
        </w:tc>
        <w:tc>
          <w:tcPr>
            <w:tcW w:w="1329" w:type="dxa"/>
          </w:tcPr>
          <w:p w14:paraId="0064944D" w14:textId="77777777" w:rsidR="00EB210F" w:rsidRDefault="00EB210F" w:rsidP="00844144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2D9A06B2" w14:textId="77777777" w:rsidR="00EB210F" w:rsidRDefault="00EB210F" w:rsidP="00844144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08FFA167" w14:textId="77777777" w:rsidR="00EB210F" w:rsidRDefault="00EB210F" w:rsidP="00844144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51DF99E6" w14:textId="77777777" w:rsidR="00EB210F" w:rsidRDefault="00EB210F" w:rsidP="00844144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0A1FF037" w14:textId="77777777" w:rsidR="00EB210F" w:rsidRDefault="00EB210F" w:rsidP="008441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EB210F" w14:paraId="02267977" w14:textId="77777777" w:rsidTr="00B90A2B">
        <w:tc>
          <w:tcPr>
            <w:tcW w:w="2068" w:type="dxa"/>
          </w:tcPr>
          <w:p w14:paraId="225C32DB" w14:textId="77777777" w:rsidR="00EB210F" w:rsidRDefault="00EB210F" w:rsidP="00844144">
            <w:pPr>
              <w:rPr>
                <w:lang w:val="en-US"/>
              </w:rPr>
            </w:pPr>
            <w:r w:rsidRPr="000407E0">
              <w:rPr>
                <w:lang w:val="en-US"/>
              </w:rPr>
              <w:t>Calcium</w:t>
            </w:r>
          </w:p>
        </w:tc>
        <w:tc>
          <w:tcPr>
            <w:tcW w:w="1329" w:type="dxa"/>
          </w:tcPr>
          <w:p w14:paraId="4617AE23" w14:textId="77777777" w:rsidR="00EB210F" w:rsidRDefault="00EB210F" w:rsidP="00844144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15803F7F" w14:textId="77777777" w:rsidR="00EB210F" w:rsidRDefault="00EB210F" w:rsidP="00844144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7410A940" w14:textId="77777777" w:rsidR="00EB210F" w:rsidRDefault="00EB210F" w:rsidP="00844144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3E39EC58" w14:textId="77777777" w:rsidR="00EB210F" w:rsidRDefault="00EB210F" w:rsidP="00844144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4F2CBB9E" w14:textId="77777777" w:rsidR="00EB210F" w:rsidRDefault="00EB210F" w:rsidP="00844144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  <w:tr w:rsidR="00EB210F" w14:paraId="57990562" w14:textId="77777777" w:rsidTr="00B90A2B">
        <w:tc>
          <w:tcPr>
            <w:tcW w:w="2068" w:type="dxa"/>
          </w:tcPr>
          <w:p w14:paraId="190E6E46" w14:textId="77777777" w:rsidR="00EB210F" w:rsidRDefault="00EB210F" w:rsidP="00844144">
            <w:pPr>
              <w:rPr>
                <w:lang w:val="en-US"/>
              </w:rPr>
            </w:pPr>
            <w:r w:rsidRPr="00C52E9D">
              <w:rPr>
                <w:lang w:val="en-US"/>
              </w:rPr>
              <w:t>Sodium</w:t>
            </w:r>
          </w:p>
        </w:tc>
        <w:tc>
          <w:tcPr>
            <w:tcW w:w="1329" w:type="dxa"/>
          </w:tcPr>
          <w:p w14:paraId="59A93511" w14:textId="77777777" w:rsidR="00EB210F" w:rsidRDefault="00EB210F" w:rsidP="00844144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4B65C283" w14:textId="77777777" w:rsidR="00EB210F" w:rsidRDefault="00EB210F" w:rsidP="00844144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19E406AA" w14:textId="77777777" w:rsidR="00EB210F" w:rsidRDefault="00EB210F" w:rsidP="00844144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5BE070E3" w14:textId="77777777" w:rsidR="00EB210F" w:rsidRDefault="00EB210F" w:rsidP="00844144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4C579918" w14:textId="77777777" w:rsidR="00EB210F" w:rsidRDefault="00EB210F" w:rsidP="00844144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  <w:tr w:rsidR="00EB210F" w14:paraId="708C565D" w14:textId="77777777" w:rsidTr="00B90A2B">
        <w:tc>
          <w:tcPr>
            <w:tcW w:w="2068" w:type="dxa"/>
          </w:tcPr>
          <w:p w14:paraId="24706E60" w14:textId="77777777" w:rsidR="00EB210F" w:rsidRDefault="00EB210F" w:rsidP="00844144">
            <w:pPr>
              <w:rPr>
                <w:lang w:val="en-US"/>
              </w:rPr>
            </w:pPr>
            <w:r w:rsidRPr="00C52E9D">
              <w:rPr>
                <w:lang w:val="en-US"/>
              </w:rPr>
              <w:t>Creatinine</w:t>
            </w:r>
          </w:p>
        </w:tc>
        <w:tc>
          <w:tcPr>
            <w:tcW w:w="1329" w:type="dxa"/>
          </w:tcPr>
          <w:p w14:paraId="08471053" w14:textId="77777777" w:rsidR="00EB210F" w:rsidRDefault="00EB210F" w:rsidP="00844144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294A0384" w14:textId="77777777" w:rsidR="00EB210F" w:rsidRDefault="00EB210F" w:rsidP="00844144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17759DBF" w14:textId="77777777" w:rsidR="00EB210F" w:rsidRDefault="00EB210F" w:rsidP="00844144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1631641C" w14:textId="77777777" w:rsidR="00EB210F" w:rsidRDefault="00EB210F" w:rsidP="00844144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7FDA30BA" w14:textId="77777777" w:rsidR="00EB210F" w:rsidRDefault="00EB210F" w:rsidP="00844144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  <w:tr w:rsidR="00003AAB" w14:paraId="7D234E88" w14:textId="77777777" w:rsidTr="00B90A2B">
        <w:tc>
          <w:tcPr>
            <w:tcW w:w="2068" w:type="dxa"/>
          </w:tcPr>
          <w:p w14:paraId="43A30E29" w14:textId="43135D72" w:rsidR="00003AAB" w:rsidRPr="00B90A2B" w:rsidRDefault="00003AAB" w:rsidP="00003AAB">
            <w:pPr>
              <w:rPr>
                <w:lang w:val="en-US"/>
              </w:rPr>
            </w:pPr>
            <w:bookmarkStart w:id="1" w:name="_Hlk57399312"/>
            <w:r w:rsidRPr="00B90A2B">
              <w:rPr>
                <w:lang w:val="en-US"/>
              </w:rPr>
              <w:t>Creatinine clearance</w:t>
            </w:r>
          </w:p>
        </w:tc>
        <w:tc>
          <w:tcPr>
            <w:tcW w:w="1329" w:type="dxa"/>
          </w:tcPr>
          <w:p w14:paraId="61630EBD" w14:textId="58F4B734" w:rsidR="00003AAB" w:rsidRPr="00B90A2B" w:rsidRDefault="00003AAB" w:rsidP="00003AAB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 xml:space="preserve">% </w:t>
            </w:r>
            <w:r w:rsidRPr="00B90A2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30394C51" w14:textId="773A3C69" w:rsidR="00003AAB" w:rsidRPr="00B90A2B" w:rsidRDefault="00003AAB" w:rsidP="00003AAB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 xml:space="preserve">% </w:t>
            </w:r>
            <w:r w:rsidRPr="00B90A2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2131893B" w14:textId="6270FD14" w:rsidR="00003AAB" w:rsidRPr="00B90A2B" w:rsidRDefault="00003AAB" w:rsidP="00003AAB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 xml:space="preserve">% </w:t>
            </w:r>
            <w:r w:rsidRPr="00B90A2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046A730E" w14:textId="04BC0235" w:rsidR="00003AAB" w:rsidRPr="00B90A2B" w:rsidRDefault="00003AAB" w:rsidP="00003AAB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 xml:space="preserve">% </w:t>
            </w:r>
            <w:r w:rsidRPr="00B90A2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02CC92AB" w14:textId="13C7DBAE" w:rsidR="00003AAB" w:rsidRPr="00B90A2B" w:rsidRDefault="00003AAB" w:rsidP="00003AAB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>SUM</w:t>
            </w:r>
          </w:p>
        </w:tc>
      </w:tr>
      <w:bookmarkEnd w:id="1"/>
      <w:tr w:rsidR="00003AAB" w14:paraId="0BEF46F2" w14:textId="77777777" w:rsidTr="00B90A2B">
        <w:tc>
          <w:tcPr>
            <w:tcW w:w="2068" w:type="dxa"/>
          </w:tcPr>
          <w:p w14:paraId="52DA254C" w14:textId="77777777" w:rsidR="00003AAB" w:rsidRPr="00B90A2B" w:rsidRDefault="00003AAB" w:rsidP="00003AAB">
            <w:pPr>
              <w:rPr>
                <w:lang w:val="en-US"/>
              </w:rPr>
            </w:pPr>
            <w:r w:rsidRPr="00B90A2B">
              <w:rPr>
                <w:lang w:val="en-US"/>
              </w:rPr>
              <w:t>Phosphate</w:t>
            </w:r>
          </w:p>
        </w:tc>
        <w:tc>
          <w:tcPr>
            <w:tcW w:w="1329" w:type="dxa"/>
          </w:tcPr>
          <w:p w14:paraId="15D5A3A9" w14:textId="77777777" w:rsidR="00003AAB" w:rsidRPr="00B90A2B" w:rsidRDefault="00003AAB" w:rsidP="00003AAB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 xml:space="preserve">% </w:t>
            </w:r>
            <w:r w:rsidRPr="00B90A2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3FF45613" w14:textId="77777777" w:rsidR="00003AAB" w:rsidRPr="00B90A2B" w:rsidRDefault="00003AAB" w:rsidP="00003AAB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 xml:space="preserve">% </w:t>
            </w:r>
            <w:r w:rsidRPr="00B90A2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1B96DBEA" w14:textId="77777777" w:rsidR="00003AAB" w:rsidRPr="00B90A2B" w:rsidRDefault="00003AAB" w:rsidP="00003AAB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 xml:space="preserve">% </w:t>
            </w:r>
            <w:r w:rsidRPr="00B90A2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057F5EA7" w14:textId="77777777" w:rsidR="00003AAB" w:rsidRPr="00B90A2B" w:rsidRDefault="00003AAB" w:rsidP="00003AAB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 xml:space="preserve">% </w:t>
            </w:r>
            <w:r w:rsidRPr="00B90A2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025EDA74" w14:textId="77777777" w:rsidR="00003AAB" w:rsidRDefault="00003AAB" w:rsidP="00003AAB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>SUM</w:t>
            </w:r>
          </w:p>
        </w:tc>
      </w:tr>
      <w:tr w:rsidR="00003AAB" w14:paraId="1AECFEDA" w14:textId="77777777" w:rsidTr="00B90A2B">
        <w:tc>
          <w:tcPr>
            <w:tcW w:w="2068" w:type="dxa"/>
          </w:tcPr>
          <w:p w14:paraId="75816B3C" w14:textId="77777777" w:rsidR="00003AAB" w:rsidRPr="00C52E9D" w:rsidRDefault="00003AAB" w:rsidP="00003AAB">
            <w:pPr>
              <w:rPr>
                <w:lang w:val="en-US"/>
              </w:rPr>
            </w:pPr>
            <w:r>
              <w:rPr>
                <w:lang w:val="en-US"/>
              </w:rPr>
              <w:t>Citrate</w:t>
            </w:r>
          </w:p>
        </w:tc>
        <w:tc>
          <w:tcPr>
            <w:tcW w:w="1329" w:type="dxa"/>
          </w:tcPr>
          <w:p w14:paraId="00FBCBE9" w14:textId="77777777" w:rsidR="00003AAB" w:rsidRDefault="00003AAB" w:rsidP="00003AAB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56CA5C38" w14:textId="77777777" w:rsidR="00003AAB" w:rsidRDefault="00003AAB" w:rsidP="00003AAB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2C40C17D" w14:textId="77777777" w:rsidR="00003AAB" w:rsidRDefault="00003AAB" w:rsidP="00003AAB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4B4BA1FD" w14:textId="77777777" w:rsidR="00003AAB" w:rsidRDefault="00003AAB" w:rsidP="00003AAB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2F924EFD" w14:textId="77777777" w:rsidR="00003AAB" w:rsidRDefault="00003AAB" w:rsidP="00003AAB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  <w:tr w:rsidR="00895AB9" w14:paraId="393EFE73" w14:textId="77777777" w:rsidTr="00B90A2B">
        <w:tc>
          <w:tcPr>
            <w:tcW w:w="2068" w:type="dxa"/>
          </w:tcPr>
          <w:p w14:paraId="13FB0CEF" w14:textId="1DFF95BA" w:rsidR="00895AB9" w:rsidRDefault="00895AB9" w:rsidP="00895AB9">
            <w:pPr>
              <w:rPr>
                <w:lang w:val="en-US"/>
              </w:rPr>
            </w:pPr>
            <w:r>
              <w:rPr>
                <w:lang w:val="en-US"/>
              </w:rPr>
              <w:t>Oxalate</w:t>
            </w:r>
          </w:p>
        </w:tc>
        <w:tc>
          <w:tcPr>
            <w:tcW w:w="1329" w:type="dxa"/>
          </w:tcPr>
          <w:p w14:paraId="212BFC1A" w14:textId="5F14BBBB" w:rsidR="00895AB9" w:rsidRPr="0040574B" w:rsidRDefault="00895AB9" w:rsidP="00895AB9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2F732BAA" w14:textId="3972D31F" w:rsidR="00895AB9" w:rsidRPr="0040574B" w:rsidRDefault="00895AB9" w:rsidP="00895AB9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705EF7C4" w14:textId="051A0C1B" w:rsidR="00895AB9" w:rsidRPr="0040574B" w:rsidRDefault="00895AB9" w:rsidP="00895AB9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06540056" w14:textId="534F11FE" w:rsidR="00895AB9" w:rsidRPr="0040574B" w:rsidRDefault="00895AB9" w:rsidP="00895AB9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5F9D8688" w14:textId="1B72213B" w:rsidR="00895AB9" w:rsidRPr="00BE0A82" w:rsidRDefault="00895AB9" w:rsidP="00895AB9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  <w:tr w:rsidR="00895AB9" w14:paraId="0374BD99" w14:textId="77777777" w:rsidTr="00B90A2B">
        <w:tc>
          <w:tcPr>
            <w:tcW w:w="2068" w:type="dxa"/>
          </w:tcPr>
          <w:p w14:paraId="40B462F6" w14:textId="760A3D36" w:rsidR="00895AB9" w:rsidRDefault="00895AB9" w:rsidP="00895AB9">
            <w:pPr>
              <w:rPr>
                <w:lang w:val="en-US"/>
              </w:rPr>
            </w:pPr>
            <w:r>
              <w:rPr>
                <w:lang w:val="en-US"/>
              </w:rPr>
              <w:t>Uric Acid</w:t>
            </w:r>
          </w:p>
        </w:tc>
        <w:tc>
          <w:tcPr>
            <w:tcW w:w="1329" w:type="dxa"/>
          </w:tcPr>
          <w:p w14:paraId="63454165" w14:textId="4F97EF39" w:rsidR="00895AB9" w:rsidRPr="0040574B" w:rsidRDefault="00895AB9" w:rsidP="00895AB9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72EAAB36" w14:textId="12C12EEF" w:rsidR="00895AB9" w:rsidRPr="0040574B" w:rsidRDefault="00895AB9" w:rsidP="00895AB9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2FB7298F" w14:textId="18323668" w:rsidR="00895AB9" w:rsidRPr="0040574B" w:rsidRDefault="00895AB9" w:rsidP="00895AB9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20C21F01" w14:textId="595DF45E" w:rsidR="00895AB9" w:rsidRPr="0040574B" w:rsidRDefault="00895AB9" w:rsidP="00895AB9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522C2ADA" w14:textId="0474AA05" w:rsidR="00895AB9" w:rsidRPr="00BE0A82" w:rsidRDefault="00895AB9" w:rsidP="00895AB9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  <w:tr w:rsidR="00895AB9" w14:paraId="175A0AC4" w14:textId="77777777" w:rsidTr="00B90A2B">
        <w:tc>
          <w:tcPr>
            <w:tcW w:w="2068" w:type="dxa"/>
          </w:tcPr>
          <w:p w14:paraId="10F9BADA" w14:textId="77777777" w:rsidR="00895AB9" w:rsidRPr="00C52E9D" w:rsidRDefault="00895AB9" w:rsidP="00895AB9">
            <w:pPr>
              <w:rPr>
                <w:lang w:val="en-US"/>
              </w:rPr>
            </w:pPr>
            <w:r>
              <w:rPr>
                <w:lang w:val="en-US"/>
              </w:rPr>
              <w:t>Protein</w:t>
            </w:r>
          </w:p>
        </w:tc>
        <w:tc>
          <w:tcPr>
            <w:tcW w:w="1329" w:type="dxa"/>
          </w:tcPr>
          <w:p w14:paraId="578205E0" w14:textId="77777777" w:rsidR="00895AB9" w:rsidRDefault="00895AB9" w:rsidP="00895AB9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3228438F" w14:textId="77777777" w:rsidR="00895AB9" w:rsidRDefault="00895AB9" w:rsidP="00895AB9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4DB48EFA" w14:textId="77777777" w:rsidR="00895AB9" w:rsidRDefault="00895AB9" w:rsidP="00895AB9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22DDF858" w14:textId="77777777" w:rsidR="00895AB9" w:rsidRDefault="00895AB9" w:rsidP="00895AB9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388D148C" w14:textId="77777777" w:rsidR="00895AB9" w:rsidRDefault="00895AB9" w:rsidP="00895AB9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</w:tbl>
    <w:p w14:paraId="0DF339BA" w14:textId="45E8C1ED" w:rsidR="00DA16BD" w:rsidRPr="0002164D" w:rsidRDefault="00B90A2B" w:rsidP="00EB210F">
      <w:pPr>
        <w:spacing w:after="0" w:line="240" w:lineRule="auto"/>
        <w:rPr>
          <w:i/>
          <w:iCs/>
          <w:lang w:val="en-US"/>
        </w:rPr>
      </w:pPr>
      <w:r w:rsidRPr="0002164D">
        <w:rPr>
          <w:i/>
          <w:iCs/>
          <w:lang w:val="en-US"/>
        </w:rPr>
        <w:t>T</w:t>
      </w:r>
      <w:r w:rsidR="00EB210F" w:rsidRPr="0002164D">
        <w:rPr>
          <w:i/>
          <w:iCs/>
          <w:lang w:val="en-US"/>
        </w:rPr>
        <w:t xml:space="preserve">he dropdown list in each cell should provide the following options: 0%, 20%, 40%, 60%, 80%, and 100%. </w:t>
      </w:r>
      <w:r w:rsidR="00B7111B" w:rsidRPr="0002164D">
        <w:rPr>
          <w:i/>
          <w:iCs/>
          <w:lang w:val="en-US"/>
        </w:rPr>
        <w:t xml:space="preserve"> </w:t>
      </w:r>
    </w:p>
    <w:p w14:paraId="3A801EB7" w14:textId="1B58D6C1" w:rsidR="00EB210F" w:rsidRDefault="00EB210F" w:rsidP="00EB210F">
      <w:pPr>
        <w:spacing w:after="0" w:line="240" w:lineRule="auto"/>
        <w:rPr>
          <w:i/>
          <w:iCs/>
          <w:lang w:val="en-US"/>
        </w:rPr>
      </w:pPr>
      <w:r w:rsidRPr="0002164D">
        <w:rPr>
          <w:i/>
          <w:iCs/>
          <w:lang w:val="en-US"/>
        </w:rPr>
        <w:t>The sum of the 4 choices for each parameter must equal 100%.</w:t>
      </w:r>
    </w:p>
    <w:p w14:paraId="3A335E57" w14:textId="77777777" w:rsidR="00FD6B2B" w:rsidRDefault="00FD6B2B" w:rsidP="00EB210F">
      <w:pPr>
        <w:spacing w:after="0" w:line="240" w:lineRule="auto"/>
        <w:rPr>
          <w:i/>
          <w:iCs/>
          <w:lang w:val="en-US"/>
        </w:rPr>
      </w:pPr>
    </w:p>
    <w:p w14:paraId="70265A65" w14:textId="77777777" w:rsidR="00B90A2B" w:rsidRPr="00380B07" w:rsidRDefault="00B90A2B" w:rsidP="00B90A2B">
      <w:pPr>
        <w:spacing w:after="0" w:line="240" w:lineRule="auto"/>
        <w:rPr>
          <w:lang w:val="en-US"/>
        </w:rPr>
      </w:pPr>
      <w:r w:rsidRPr="00380B07">
        <w:rPr>
          <w:lang w:val="en-US"/>
        </w:rPr>
        <w:t>Do you use spot urine testing for screening</w:t>
      </w:r>
      <w:r>
        <w:rPr>
          <w:lang w:val="en-US"/>
        </w:rPr>
        <w:t>?</w:t>
      </w:r>
      <w:r w:rsidRPr="00380B07">
        <w:rPr>
          <w:lang w:val="en-US"/>
        </w:rPr>
        <w:t xml:space="preserve">  </w:t>
      </w:r>
      <w:r w:rsidRPr="00380B07">
        <w:rPr>
          <w:b/>
          <w:bCs/>
          <w:lang w:val="en-US"/>
        </w:rPr>
        <w:t>Yes</w:t>
      </w:r>
      <w:r w:rsidRPr="00380B07">
        <w:rPr>
          <w:lang w:val="en-US"/>
        </w:rPr>
        <w:t xml:space="preserve"> or </w:t>
      </w:r>
      <w:r w:rsidRPr="00380B07">
        <w:rPr>
          <w:b/>
          <w:bCs/>
          <w:lang w:val="en-US"/>
        </w:rPr>
        <w:t>No</w:t>
      </w:r>
      <w:r w:rsidRPr="00380B07">
        <w:rPr>
          <w:lang w:val="en-US"/>
        </w:rPr>
        <w:t xml:space="preserve">  </w:t>
      </w:r>
    </w:p>
    <w:p w14:paraId="60271730" w14:textId="4A437B20" w:rsidR="00EB210F" w:rsidRDefault="00EB210F" w:rsidP="00EB210F">
      <w:pPr>
        <w:rPr>
          <w:lang w:val="en-US"/>
        </w:rPr>
      </w:pPr>
    </w:p>
    <w:p w14:paraId="19D759DD" w14:textId="79187FCF" w:rsidR="00DA16BD" w:rsidRDefault="00DA16BD" w:rsidP="00EB210F">
      <w:pPr>
        <w:rPr>
          <w:lang w:val="en-US"/>
        </w:rPr>
      </w:pPr>
    </w:p>
    <w:p w14:paraId="3BEC2DF2" w14:textId="77777777" w:rsidR="00DA16BD" w:rsidRDefault="00DA16BD" w:rsidP="00EB210F">
      <w:pPr>
        <w:rPr>
          <w:lang w:val="en-US"/>
        </w:rPr>
      </w:pPr>
    </w:p>
    <w:p w14:paraId="56B18765" w14:textId="37DE22AC" w:rsidR="00EB210F" w:rsidRPr="00356621" w:rsidRDefault="00EB210F" w:rsidP="00EB210F">
      <w:pPr>
        <w:rPr>
          <w:lang w:val="en-US"/>
        </w:rPr>
      </w:pPr>
      <w:r w:rsidRPr="00356621">
        <w:rPr>
          <w:lang w:val="en-US"/>
        </w:rPr>
        <w:lastRenderedPageBreak/>
        <w:t>For</w:t>
      </w:r>
      <w:r>
        <w:rPr>
          <w:lang w:val="en-US"/>
        </w:rPr>
        <w:t xml:space="preserve"> </w:t>
      </w:r>
      <w:r w:rsidRPr="00356621">
        <w:rPr>
          <w:b/>
          <w:bCs/>
          <w:lang w:val="en-US"/>
        </w:rPr>
        <w:t>each assessment</w:t>
      </w:r>
      <w:r>
        <w:rPr>
          <w:lang w:val="en-US"/>
        </w:rPr>
        <w:t xml:space="preserve"> listed below, please indicate the</w:t>
      </w:r>
      <w:r w:rsidRPr="00356621">
        <w:rPr>
          <w:lang w:val="en-US"/>
        </w:rPr>
        <w:t xml:space="preserve"> proportion of patients </w:t>
      </w:r>
      <w:r>
        <w:rPr>
          <w:lang w:val="en-US"/>
        </w:rPr>
        <w:t>in wh</w:t>
      </w:r>
      <w:r w:rsidR="009924F0">
        <w:rPr>
          <w:lang w:val="en-US"/>
        </w:rPr>
        <w:t>om</w:t>
      </w:r>
      <w:r>
        <w:rPr>
          <w:lang w:val="en-US"/>
        </w:rPr>
        <w:t xml:space="preserve"> </w:t>
      </w:r>
      <w:r w:rsidRPr="00356621">
        <w:rPr>
          <w:lang w:val="en-US"/>
        </w:rPr>
        <w:t>you use the strategy indicated?</w:t>
      </w:r>
    </w:p>
    <w:tbl>
      <w:tblPr>
        <w:tblStyle w:val="TableGrid"/>
        <w:tblW w:w="9915" w:type="dxa"/>
        <w:tblLayout w:type="fixed"/>
        <w:tblLook w:val="04A0" w:firstRow="1" w:lastRow="0" w:firstColumn="1" w:lastColumn="0" w:noHBand="0" w:noVBand="1"/>
      </w:tblPr>
      <w:tblGrid>
        <w:gridCol w:w="2689"/>
        <w:gridCol w:w="1559"/>
        <w:gridCol w:w="1134"/>
        <w:gridCol w:w="1273"/>
        <w:gridCol w:w="1704"/>
        <w:gridCol w:w="1556"/>
      </w:tblGrid>
      <w:tr w:rsidR="00EB210F" w:rsidRPr="002F2902" w14:paraId="2C4F2C46" w14:textId="77777777" w:rsidTr="00FD6B2B">
        <w:tc>
          <w:tcPr>
            <w:tcW w:w="2689" w:type="dxa"/>
          </w:tcPr>
          <w:p w14:paraId="73A40A4D" w14:textId="77777777" w:rsidR="00EB210F" w:rsidRDefault="00EB210F" w:rsidP="00844144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772C194A" w14:textId="77777777" w:rsidR="00EB210F" w:rsidRDefault="00EB210F" w:rsidP="008441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pprox. every 6 months</w:t>
            </w:r>
          </w:p>
        </w:tc>
        <w:tc>
          <w:tcPr>
            <w:tcW w:w="1134" w:type="dxa"/>
          </w:tcPr>
          <w:p w14:paraId="71D32CAF" w14:textId="77777777" w:rsidR="00EB210F" w:rsidRDefault="00EB210F" w:rsidP="008441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Approx. </w:t>
            </w:r>
            <w:r w:rsidRPr="00C52E9D">
              <w:rPr>
                <w:lang w:val="en-US"/>
              </w:rPr>
              <w:t>yearly</w:t>
            </w:r>
          </w:p>
        </w:tc>
        <w:tc>
          <w:tcPr>
            <w:tcW w:w="1273" w:type="dxa"/>
          </w:tcPr>
          <w:p w14:paraId="4D6618B4" w14:textId="77777777" w:rsidR="00EB210F" w:rsidRDefault="00EB210F" w:rsidP="008441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very 2-3 year</w:t>
            </w:r>
          </w:p>
        </w:tc>
        <w:tc>
          <w:tcPr>
            <w:tcW w:w="1704" w:type="dxa"/>
          </w:tcPr>
          <w:p w14:paraId="60CE9737" w14:textId="77777777" w:rsidR="00EB210F" w:rsidRDefault="00EB210F" w:rsidP="00844144">
            <w:pPr>
              <w:jc w:val="center"/>
              <w:rPr>
                <w:lang w:val="en-US"/>
              </w:rPr>
            </w:pPr>
            <w:r w:rsidRPr="00F52766">
              <w:rPr>
                <w:lang w:val="en-US"/>
              </w:rPr>
              <w:t xml:space="preserve">Only </w:t>
            </w:r>
            <w:r>
              <w:rPr>
                <w:lang w:val="en-US"/>
              </w:rPr>
              <w:t xml:space="preserve">if </w:t>
            </w:r>
            <w:r w:rsidRPr="00F52766">
              <w:rPr>
                <w:lang w:val="en-US"/>
              </w:rPr>
              <w:t>signs/</w:t>
            </w:r>
            <w:r>
              <w:rPr>
                <w:lang w:val="en-US"/>
              </w:rPr>
              <w:t xml:space="preserve"> </w:t>
            </w:r>
            <w:r w:rsidRPr="00F52766">
              <w:rPr>
                <w:lang w:val="en-US"/>
              </w:rPr>
              <w:t>symptoms</w:t>
            </w:r>
          </w:p>
        </w:tc>
        <w:tc>
          <w:tcPr>
            <w:tcW w:w="1556" w:type="dxa"/>
          </w:tcPr>
          <w:p w14:paraId="708C1369" w14:textId="77777777" w:rsidR="00EB210F" w:rsidRDefault="00EB210F" w:rsidP="008441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  <w:p w14:paraId="48D19BB4" w14:textId="77777777" w:rsidR="00EB210F" w:rsidRPr="00F52766" w:rsidRDefault="00EB210F" w:rsidP="00844144">
            <w:pPr>
              <w:jc w:val="center"/>
              <w:rPr>
                <w:lang w:val="en-US"/>
              </w:rPr>
            </w:pPr>
            <w:r w:rsidRPr="00356621">
              <w:rPr>
                <w:sz w:val="20"/>
                <w:szCs w:val="20"/>
                <w:lang w:val="en-US"/>
              </w:rPr>
              <w:t>(must be 100%)</w:t>
            </w:r>
          </w:p>
        </w:tc>
      </w:tr>
      <w:tr w:rsidR="00EB210F" w14:paraId="4C9FDC83" w14:textId="77777777" w:rsidTr="00FD6B2B">
        <w:tc>
          <w:tcPr>
            <w:tcW w:w="2689" w:type="dxa"/>
          </w:tcPr>
          <w:p w14:paraId="746231C6" w14:textId="46FD75C5" w:rsidR="00EB210F" w:rsidRDefault="00EB210F" w:rsidP="00844144">
            <w:pPr>
              <w:rPr>
                <w:lang w:val="en-US"/>
              </w:rPr>
            </w:pPr>
            <w:r>
              <w:rPr>
                <w:lang w:val="en-US"/>
              </w:rPr>
              <w:t xml:space="preserve">Kidney </w:t>
            </w:r>
            <w:r w:rsidRPr="0005354F">
              <w:rPr>
                <w:lang w:val="en-US"/>
              </w:rPr>
              <w:t xml:space="preserve">calcifications </w:t>
            </w:r>
            <w:r>
              <w:rPr>
                <w:lang w:val="en-US"/>
              </w:rPr>
              <w:t>(CT</w:t>
            </w:r>
            <w:r w:rsidR="00FD6B2B">
              <w:rPr>
                <w:lang w:val="en-US"/>
              </w:rPr>
              <w:t xml:space="preserve"> or ultrasound or plain X-ray</w:t>
            </w:r>
            <w:r>
              <w:rPr>
                <w:lang w:val="en-US"/>
              </w:rPr>
              <w:t>)</w:t>
            </w:r>
          </w:p>
        </w:tc>
        <w:tc>
          <w:tcPr>
            <w:tcW w:w="1559" w:type="dxa"/>
          </w:tcPr>
          <w:p w14:paraId="761C698B" w14:textId="77777777" w:rsidR="00EB210F" w:rsidRDefault="00EB210F" w:rsidP="00844144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134" w:type="dxa"/>
          </w:tcPr>
          <w:p w14:paraId="3B09FA00" w14:textId="77777777" w:rsidR="00EB210F" w:rsidRDefault="00EB210F" w:rsidP="00844144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273" w:type="dxa"/>
          </w:tcPr>
          <w:p w14:paraId="08C89943" w14:textId="77777777" w:rsidR="00EB210F" w:rsidRDefault="00EB210F" w:rsidP="00844144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04" w:type="dxa"/>
          </w:tcPr>
          <w:p w14:paraId="12AC48DA" w14:textId="77777777" w:rsidR="00EB210F" w:rsidRDefault="00EB210F" w:rsidP="00844144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6" w:type="dxa"/>
          </w:tcPr>
          <w:p w14:paraId="76739ECC" w14:textId="77777777" w:rsidR="00EB210F" w:rsidRDefault="00EB210F" w:rsidP="008441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EB210F" w14:paraId="30F8A1A6" w14:textId="77777777" w:rsidTr="00FD6B2B">
        <w:tc>
          <w:tcPr>
            <w:tcW w:w="2689" w:type="dxa"/>
          </w:tcPr>
          <w:p w14:paraId="2BDB76B7" w14:textId="049BEAC0" w:rsidR="00EB210F" w:rsidRDefault="00EB210F" w:rsidP="00844144">
            <w:pPr>
              <w:rPr>
                <w:lang w:val="en-US"/>
              </w:rPr>
            </w:pPr>
            <w:r>
              <w:rPr>
                <w:lang w:val="en-US"/>
              </w:rPr>
              <w:t xml:space="preserve">Intracerebral </w:t>
            </w:r>
            <w:r w:rsidRPr="0005354F">
              <w:rPr>
                <w:lang w:val="en-US"/>
              </w:rPr>
              <w:t xml:space="preserve">calcifications </w:t>
            </w:r>
            <w:r>
              <w:rPr>
                <w:lang w:val="en-US"/>
              </w:rPr>
              <w:t>(</w:t>
            </w:r>
            <w:r w:rsidRPr="00086467">
              <w:rPr>
                <w:lang w:val="en-US"/>
              </w:rPr>
              <w:t>CT</w:t>
            </w:r>
            <w:r w:rsidR="00FD6B2B">
              <w:rPr>
                <w:lang w:val="en-US"/>
              </w:rPr>
              <w:t xml:space="preserve"> or </w:t>
            </w:r>
            <w:r w:rsidR="00F24E58">
              <w:rPr>
                <w:lang w:val="en-US"/>
              </w:rPr>
              <w:t>MRI</w:t>
            </w:r>
            <w:r w:rsidRPr="00086467">
              <w:rPr>
                <w:lang w:val="en-US"/>
              </w:rPr>
              <w:t xml:space="preserve"> head</w:t>
            </w:r>
            <w:r>
              <w:rPr>
                <w:lang w:val="en-US"/>
              </w:rPr>
              <w:t>)</w:t>
            </w:r>
          </w:p>
        </w:tc>
        <w:tc>
          <w:tcPr>
            <w:tcW w:w="1559" w:type="dxa"/>
          </w:tcPr>
          <w:p w14:paraId="1D661E41" w14:textId="77777777" w:rsidR="00EB210F" w:rsidRDefault="00EB210F" w:rsidP="00844144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134" w:type="dxa"/>
          </w:tcPr>
          <w:p w14:paraId="71A359EF" w14:textId="77777777" w:rsidR="00EB210F" w:rsidRDefault="00EB210F" w:rsidP="00844144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273" w:type="dxa"/>
          </w:tcPr>
          <w:p w14:paraId="22BE1A1D" w14:textId="77777777" w:rsidR="00EB210F" w:rsidRDefault="00EB210F" w:rsidP="00844144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04" w:type="dxa"/>
          </w:tcPr>
          <w:p w14:paraId="71FCA0C6" w14:textId="77777777" w:rsidR="00EB210F" w:rsidRDefault="00EB210F" w:rsidP="00844144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6" w:type="dxa"/>
          </w:tcPr>
          <w:p w14:paraId="03B0CEC2" w14:textId="77777777" w:rsidR="00EB210F" w:rsidRDefault="00EB210F" w:rsidP="00844144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  <w:tr w:rsidR="00EB210F" w14:paraId="5B65E456" w14:textId="77777777" w:rsidTr="00FD6B2B">
        <w:tc>
          <w:tcPr>
            <w:tcW w:w="2689" w:type="dxa"/>
          </w:tcPr>
          <w:p w14:paraId="4D5E277C" w14:textId="6C89759B" w:rsidR="00EB210F" w:rsidRDefault="00EB210F" w:rsidP="00844144">
            <w:pPr>
              <w:rPr>
                <w:lang w:val="en-US"/>
              </w:rPr>
            </w:pPr>
            <w:r>
              <w:rPr>
                <w:lang w:val="en-US"/>
              </w:rPr>
              <w:t xml:space="preserve">Cataract </w:t>
            </w:r>
            <w:r w:rsidR="00FD6B2B">
              <w:rPr>
                <w:lang w:val="en-US"/>
              </w:rPr>
              <w:t>or</w:t>
            </w:r>
            <w:r>
              <w:rPr>
                <w:lang w:val="en-US"/>
              </w:rPr>
              <w:t xml:space="preserve"> Ophthalmology examination</w:t>
            </w:r>
          </w:p>
        </w:tc>
        <w:tc>
          <w:tcPr>
            <w:tcW w:w="1559" w:type="dxa"/>
          </w:tcPr>
          <w:p w14:paraId="301D9325" w14:textId="77777777" w:rsidR="00EB210F" w:rsidRDefault="00EB210F" w:rsidP="00844144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134" w:type="dxa"/>
          </w:tcPr>
          <w:p w14:paraId="79A2B6C6" w14:textId="77777777" w:rsidR="00EB210F" w:rsidRDefault="00EB210F" w:rsidP="00844144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273" w:type="dxa"/>
          </w:tcPr>
          <w:p w14:paraId="724ABCF1" w14:textId="77777777" w:rsidR="00EB210F" w:rsidRDefault="00EB210F" w:rsidP="00844144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04" w:type="dxa"/>
          </w:tcPr>
          <w:p w14:paraId="383F62DC" w14:textId="77777777" w:rsidR="00EB210F" w:rsidRDefault="00EB210F" w:rsidP="00844144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6" w:type="dxa"/>
          </w:tcPr>
          <w:p w14:paraId="72C06EC1" w14:textId="77777777" w:rsidR="00EB210F" w:rsidRDefault="00EB210F" w:rsidP="00844144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  <w:tr w:rsidR="00FF46BF" w14:paraId="478F2179" w14:textId="77777777" w:rsidTr="00FD6B2B">
        <w:tc>
          <w:tcPr>
            <w:tcW w:w="2689" w:type="dxa"/>
          </w:tcPr>
          <w:p w14:paraId="1A61733A" w14:textId="77777777" w:rsidR="00FF46BF" w:rsidRDefault="00FF46BF" w:rsidP="00966780">
            <w:pPr>
              <w:rPr>
                <w:lang w:val="en-US"/>
              </w:rPr>
            </w:pPr>
            <w:r>
              <w:rPr>
                <w:lang w:val="en-US"/>
              </w:rPr>
              <w:t>BMD</w:t>
            </w:r>
          </w:p>
        </w:tc>
        <w:tc>
          <w:tcPr>
            <w:tcW w:w="1559" w:type="dxa"/>
          </w:tcPr>
          <w:p w14:paraId="278E2541" w14:textId="77777777" w:rsidR="00FF46BF" w:rsidRPr="00A0223D" w:rsidRDefault="00FF46BF" w:rsidP="00966780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134" w:type="dxa"/>
          </w:tcPr>
          <w:p w14:paraId="1337F666" w14:textId="77777777" w:rsidR="00FF46BF" w:rsidRPr="00A0223D" w:rsidRDefault="00FF46BF" w:rsidP="00966780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273" w:type="dxa"/>
          </w:tcPr>
          <w:p w14:paraId="64F45AFA" w14:textId="77777777" w:rsidR="00FF46BF" w:rsidRPr="00A0223D" w:rsidRDefault="00FF46BF" w:rsidP="00966780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04" w:type="dxa"/>
          </w:tcPr>
          <w:p w14:paraId="0D53244E" w14:textId="77777777" w:rsidR="00FF46BF" w:rsidRPr="00A0223D" w:rsidRDefault="00FF46BF" w:rsidP="00966780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6" w:type="dxa"/>
          </w:tcPr>
          <w:p w14:paraId="49A48500" w14:textId="77777777" w:rsidR="00FF46BF" w:rsidRPr="00BE0A82" w:rsidRDefault="00FF46BF" w:rsidP="00966780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  <w:tr w:rsidR="00EB210F" w14:paraId="17AB59C8" w14:textId="77777777" w:rsidTr="00FD6B2B">
        <w:tc>
          <w:tcPr>
            <w:tcW w:w="2689" w:type="dxa"/>
          </w:tcPr>
          <w:p w14:paraId="61CAF642" w14:textId="77777777" w:rsidR="00EB210F" w:rsidRDefault="00EB210F" w:rsidP="00844144">
            <w:pPr>
              <w:rPr>
                <w:lang w:val="en-US"/>
              </w:rPr>
            </w:pPr>
            <w:r>
              <w:rPr>
                <w:lang w:val="en-US"/>
              </w:rPr>
              <w:t>QoL questionnaire*</w:t>
            </w:r>
          </w:p>
        </w:tc>
        <w:tc>
          <w:tcPr>
            <w:tcW w:w="1559" w:type="dxa"/>
          </w:tcPr>
          <w:p w14:paraId="42563897" w14:textId="77777777" w:rsidR="00EB210F" w:rsidRDefault="00EB210F" w:rsidP="00844144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134" w:type="dxa"/>
          </w:tcPr>
          <w:p w14:paraId="00C5C0F1" w14:textId="77777777" w:rsidR="00EB210F" w:rsidRDefault="00EB210F" w:rsidP="00844144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273" w:type="dxa"/>
          </w:tcPr>
          <w:p w14:paraId="3D8786FD" w14:textId="77777777" w:rsidR="00EB210F" w:rsidRDefault="00EB210F" w:rsidP="00844144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04" w:type="dxa"/>
          </w:tcPr>
          <w:p w14:paraId="13525C8C" w14:textId="77777777" w:rsidR="00EB210F" w:rsidRDefault="00EB210F" w:rsidP="00844144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6" w:type="dxa"/>
          </w:tcPr>
          <w:p w14:paraId="59B5347C" w14:textId="77777777" w:rsidR="00EB210F" w:rsidRDefault="00EB210F" w:rsidP="00844144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</w:tbl>
    <w:p w14:paraId="5530E137" w14:textId="61E2B5E3" w:rsidR="00DA16BD" w:rsidRPr="0002164D" w:rsidRDefault="00FD6B2B" w:rsidP="00C13944">
      <w:pPr>
        <w:spacing w:after="0" w:line="240" w:lineRule="auto"/>
        <w:rPr>
          <w:i/>
          <w:iCs/>
          <w:lang w:val="en-US"/>
        </w:rPr>
      </w:pPr>
      <w:r w:rsidRPr="0002164D">
        <w:rPr>
          <w:i/>
          <w:iCs/>
          <w:lang w:val="en-US"/>
        </w:rPr>
        <w:t>T</w:t>
      </w:r>
      <w:r w:rsidR="00C13944" w:rsidRPr="0002164D">
        <w:rPr>
          <w:i/>
          <w:iCs/>
          <w:lang w:val="en-US"/>
        </w:rPr>
        <w:t xml:space="preserve">he dropdown list in each cell should provide the following options: 0%, 20%, 40%, 60%, 80%, and 100%.  </w:t>
      </w:r>
    </w:p>
    <w:p w14:paraId="22CF4AD4" w14:textId="34A1D111" w:rsidR="00C13944" w:rsidRDefault="00C13944" w:rsidP="00C13944">
      <w:pPr>
        <w:spacing w:after="0" w:line="240" w:lineRule="auto"/>
        <w:rPr>
          <w:i/>
          <w:iCs/>
          <w:lang w:val="en-US"/>
        </w:rPr>
      </w:pPr>
      <w:r w:rsidRPr="0002164D">
        <w:rPr>
          <w:i/>
          <w:iCs/>
          <w:lang w:val="en-US"/>
        </w:rPr>
        <w:t>The sum of the 4 choices for each parameter must equal 100%.</w:t>
      </w:r>
    </w:p>
    <w:p w14:paraId="3EDE39C4" w14:textId="77777777" w:rsidR="00FD6B2B" w:rsidRPr="00356621" w:rsidRDefault="00FD6B2B" w:rsidP="00C13944">
      <w:pPr>
        <w:spacing w:after="0" w:line="240" w:lineRule="auto"/>
        <w:rPr>
          <w:i/>
          <w:iCs/>
          <w:lang w:val="en-US"/>
        </w:rPr>
      </w:pPr>
    </w:p>
    <w:p w14:paraId="371DAF7A" w14:textId="216DB3BC" w:rsidR="00B7111B" w:rsidRDefault="00FD6B2B" w:rsidP="0062094F">
      <w:pPr>
        <w:rPr>
          <w:lang w:val="en-US"/>
        </w:rPr>
      </w:pPr>
      <w:r>
        <w:rPr>
          <w:lang w:val="en-US"/>
        </w:rPr>
        <w:t xml:space="preserve">*If you use a QoL </w:t>
      </w:r>
      <w:r w:rsidRPr="00356621">
        <w:rPr>
          <w:lang w:val="en-US"/>
        </w:rPr>
        <w:t>questionnaire</w:t>
      </w:r>
      <w:r>
        <w:rPr>
          <w:lang w:val="en-US"/>
        </w:rPr>
        <w:t xml:space="preserve">, please indicate which one:  _________________________________ </w:t>
      </w:r>
    </w:p>
    <w:p w14:paraId="544381D7" w14:textId="77777777" w:rsidR="00B7111B" w:rsidRDefault="00B7111B">
      <w:pPr>
        <w:rPr>
          <w:lang w:val="en-US"/>
        </w:rPr>
      </w:pPr>
      <w:r>
        <w:rPr>
          <w:lang w:val="en-US"/>
        </w:rPr>
        <w:br w:type="page"/>
      </w:r>
    </w:p>
    <w:p w14:paraId="4E07EF10" w14:textId="1D3DE556" w:rsidR="006B1A1F" w:rsidRDefault="00A03DBF">
      <w:pPr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lastRenderedPageBreak/>
        <w:t xml:space="preserve">GROUP </w:t>
      </w:r>
      <w:r w:rsidR="0062094F">
        <w:rPr>
          <w:b/>
          <w:bCs/>
          <w:i/>
          <w:iCs/>
          <w:lang w:val="en-US"/>
        </w:rPr>
        <w:t>B</w:t>
      </w:r>
    </w:p>
    <w:p w14:paraId="213069B9" w14:textId="36C80D74" w:rsidR="00157FF0" w:rsidRDefault="00157FF0">
      <w:pPr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t>CHRONIC HYPOPARA</w:t>
      </w:r>
      <w:r w:rsidR="00A03DBF">
        <w:rPr>
          <w:b/>
          <w:bCs/>
          <w:i/>
          <w:iCs/>
          <w:lang w:val="en-US"/>
        </w:rPr>
        <w:t xml:space="preserve">THYROIDISM POST SURGERY </w:t>
      </w:r>
      <w:r w:rsidR="00564793">
        <w:rPr>
          <w:b/>
          <w:bCs/>
          <w:i/>
          <w:iCs/>
          <w:lang w:val="en-US"/>
        </w:rPr>
        <w:t>–</w:t>
      </w:r>
      <w:r w:rsidR="00B7111B">
        <w:rPr>
          <w:b/>
          <w:bCs/>
          <w:i/>
          <w:iCs/>
          <w:lang w:val="en-US"/>
        </w:rPr>
        <w:t xml:space="preserve"> UNSTABLE</w:t>
      </w:r>
    </w:p>
    <w:p w14:paraId="6B6A3F72" w14:textId="2EF849DD" w:rsidR="00DA16BD" w:rsidRDefault="00A03DBF">
      <w:pPr>
        <w:rPr>
          <w:lang w:val="en-US"/>
        </w:rPr>
      </w:pPr>
      <w:r>
        <w:rPr>
          <w:lang w:val="en-US"/>
        </w:rPr>
        <w:t>For a</w:t>
      </w:r>
      <w:r w:rsidR="00564793">
        <w:rPr>
          <w:lang w:val="en-US"/>
        </w:rPr>
        <w:t xml:space="preserve"> </w:t>
      </w:r>
      <w:r w:rsidR="00C32DB7" w:rsidRPr="00926215">
        <w:rPr>
          <w:u w:val="single"/>
          <w:lang w:val="en-US"/>
        </w:rPr>
        <w:t xml:space="preserve">relatively </w:t>
      </w:r>
      <w:r w:rsidR="00564793" w:rsidRPr="00926215">
        <w:rPr>
          <w:u w:val="single"/>
          <w:lang w:val="en-US"/>
        </w:rPr>
        <w:t xml:space="preserve">unstable </w:t>
      </w:r>
      <w:r w:rsidR="0062094F" w:rsidRPr="00926215">
        <w:rPr>
          <w:u w:val="single"/>
          <w:lang w:val="en-US"/>
        </w:rPr>
        <w:t xml:space="preserve">follow-up </w:t>
      </w:r>
      <w:r w:rsidRPr="00926215">
        <w:rPr>
          <w:u w:val="single"/>
          <w:lang w:val="en-US"/>
        </w:rPr>
        <w:t>patient</w:t>
      </w:r>
      <w:r>
        <w:rPr>
          <w:lang w:val="en-US"/>
        </w:rPr>
        <w:t xml:space="preserve"> with chronic hypoparathyroidism </w:t>
      </w:r>
      <w:r w:rsidRPr="00926215">
        <w:rPr>
          <w:u w:val="single"/>
          <w:lang w:val="en-US"/>
        </w:rPr>
        <w:t>post-surgery</w:t>
      </w:r>
      <w:r>
        <w:rPr>
          <w:lang w:val="en-US"/>
        </w:rPr>
        <w:t xml:space="preserve">, who is on standard of care treatment (calcium supplements and active vitamin D), how often will you </w:t>
      </w:r>
      <w:r w:rsidRPr="00F80F3C">
        <w:rPr>
          <w:b/>
          <w:bCs/>
          <w:lang w:val="en-US"/>
        </w:rPr>
        <w:t xml:space="preserve">in your </w:t>
      </w:r>
      <w:r>
        <w:rPr>
          <w:b/>
          <w:bCs/>
          <w:lang w:val="en-US"/>
        </w:rPr>
        <w:t xml:space="preserve">current </w:t>
      </w:r>
      <w:r w:rsidRPr="00F80F3C">
        <w:rPr>
          <w:b/>
          <w:bCs/>
          <w:lang w:val="en-US"/>
        </w:rPr>
        <w:t>practice</w:t>
      </w:r>
      <w:r>
        <w:rPr>
          <w:lang w:val="en-US"/>
        </w:rPr>
        <w:t xml:space="preserve"> perform monitoring.</w:t>
      </w:r>
    </w:p>
    <w:p w14:paraId="1C6E27EA" w14:textId="7F4D013E" w:rsidR="00FD6B2B" w:rsidRPr="00356621" w:rsidRDefault="00FD6B2B" w:rsidP="00FD6B2B">
      <w:pPr>
        <w:rPr>
          <w:lang w:val="en-US"/>
        </w:rPr>
      </w:pPr>
      <w:r w:rsidRPr="00356621">
        <w:rPr>
          <w:lang w:val="en-US"/>
        </w:rPr>
        <w:t>For</w:t>
      </w:r>
      <w:r>
        <w:rPr>
          <w:lang w:val="en-US"/>
        </w:rPr>
        <w:t xml:space="preserve"> each parameter </w:t>
      </w:r>
      <w:r w:rsidRPr="00DA16BD">
        <w:rPr>
          <w:b/>
          <w:bCs/>
          <w:lang w:val="en-US"/>
        </w:rPr>
        <w:t>(clinic visit and</w:t>
      </w:r>
      <w:r w:rsidRPr="00DA16BD">
        <w:rPr>
          <w:b/>
          <w:lang w:val="en-US"/>
        </w:rPr>
        <w:t xml:space="preserve"> </w:t>
      </w:r>
      <w:r w:rsidRPr="00DA16BD">
        <w:rPr>
          <w:b/>
          <w:bCs/>
          <w:lang w:val="en-US"/>
        </w:rPr>
        <w:t>blood tests)</w:t>
      </w:r>
      <w:r>
        <w:rPr>
          <w:lang w:val="en-US"/>
        </w:rPr>
        <w:t xml:space="preserve"> listed below, please indicate the</w:t>
      </w:r>
      <w:r w:rsidRPr="00356621">
        <w:rPr>
          <w:lang w:val="en-US"/>
        </w:rPr>
        <w:t xml:space="preserve"> proportion of patients </w:t>
      </w:r>
      <w:r>
        <w:rPr>
          <w:lang w:val="en-US"/>
        </w:rPr>
        <w:t xml:space="preserve">in whom </w:t>
      </w:r>
      <w:r w:rsidRPr="00356621">
        <w:rPr>
          <w:lang w:val="en-US"/>
        </w:rPr>
        <w:t>you use the strategy indicated</w:t>
      </w:r>
      <w:r>
        <w:rPr>
          <w:lang w:val="en-US"/>
        </w:rPr>
        <w:t xml:space="preserve"> (percentages in each line to add up to 100%)</w:t>
      </w:r>
      <w:r w:rsidRPr="00356621">
        <w:rPr>
          <w:lang w:val="en-US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0"/>
        <w:gridCol w:w="1505"/>
        <w:gridCol w:w="1528"/>
        <w:gridCol w:w="1575"/>
        <w:gridCol w:w="1565"/>
        <w:gridCol w:w="1495"/>
      </w:tblGrid>
      <w:tr w:rsidR="00FD6B2B" w:rsidRPr="002F2902" w14:paraId="44107B40" w14:textId="77777777" w:rsidTr="00313777">
        <w:tc>
          <w:tcPr>
            <w:tcW w:w="1960" w:type="dxa"/>
          </w:tcPr>
          <w:p w14:paraId="48FE05F6" w14:textId="77777777" w:rsidR="00FD6B2B" w:rsidRDefault="00FD6B2B" w:rsidP="00313777">
            <w:pPr>
              <w:rPr>
                <w:lang w:val="en-US"/>
              </w:rPr>
            </w:pPr>
          </w:p>
        </w:tc>
        <w:tc>
          <w:tcPr>
            <w:tcW w:w="1505" w:type="dxa"/>
          </w:tcPr>
          <w:p w14:paraId="543792EC" w14:textId="77777777" w:rsidR="00FD6B2B" w:rsidRPr="00235067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re often than once monthly</w:t>
            </w:r>
          </w:p>
        </w:tc>
        <w:tc>
          <w:tcPr>
            <w:tcW w:w="1528" w:type="dxa"/>
          </w:tcPr>
          <w:p w14:paraId="730C386E" w14:textId="77777777" w:rsidR="00FD6B2B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Approximately monthly </w:t>
            </w:r>
          </w:p>
        </w:tc>
        <w:tc>
          <w:tcPr>
            <w:tcW w:w="1575" w:type="dxa"/>
          </w:tcPr>
          <w:p w14:paraId="36DDC5DA" w14:textId="77777777" w:rsidR="00FD6B2B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pproximately every 3</w:t>
            </w:r>
            <w:r w:rsidRPr="00235067">
              <w:rPr>
                <w:lang w:val="en-US"/>
              </w:rPr>
              <w:t xml:space="preserve"> months</w:t>
            </w:r>
          </w:p>
        </w:tc>
        <w:tc>
          <w:tcPr>
            <w:tcW w:w="1565" w:type="dxa"/>
          </w:tcPr>
          <w:p w14:paraId="74FC19A1" w14:textId="77777777" w:rsidR="00FD6B2B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Every 6 months or less frequently </w:t>
            </w:r>
          </w:p>
        </w:tc>
        <w:tc>
          <w:tcPr>
            <w:tcW w:w="1495" w:type="dxa"/>
          </w:tcPr>
          <w:p w14:paraId="067022BD" w14:textId="77777777" w:rsidR="00FD6B2B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  <w:p w14:paraId="16F159D8" w14:textId="77777777" w:rsidR="00FD6B2B" w:rsidRPr="00356621" w:rsidRDefault="00FD6B2B" w:rsidP="00313777">
            <w:pPr>
              <w:jc w:val="center"/>
              <w:rPr>
                <w:sz w:val="20"/>
                <w:szCs w:val="20"/>
                <w:lang w:val="en-US"/>
              </w:rPr>
            </w:pPr>
            <w:r w:rsidRPr="00356621">
              <w:rPr>
                <w:sz w:val="20"/>
                <w:szCs w:val="20"/>
                <w:lang w:val="en-US"/>
              </w:rPr>
              <w:t>(must be 100%)</w:t>
            </w:r>
          </w:p>
        </w:tc>
      </w:tr>
      <w:tr w:rsidR="00FD6B2B" w14:paraId="2FA55B6B" w14:textId="77777777" w:rsidTr="00313777">
        <w:tc>
          <w:tcPr>
            <w:tcW w:w="1960" w:type="dxa"/>
          </w:tcPr>
          <w:p w14:paraId="4755208A" w14:textId="77777777" w:rsidR="00FD6B2B" w:rsidRPr="00235067" w:rsidRDefault="00FD6B2B" w:rsidP="00313777">
            <w:pPr>
              <w:rPr>
                <w:lang w:val="en-US"/>
              </w:rPr>
            </w:pPr>
            <w:r>
              <w:rPr>
                <w:lang w:val="en-US"/>
              </w:rPr>
              <w:t>Clinical assessment</w:t>
            </w:r>
          </w:p>
        </w:tc>
        <w:tc>
          <w:tcPr>
            <w:tcW w:w="1505" w:type="dxa"/>
          </w:tcPr>
          <w:p w14:paraId="27CE2341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28" w:type="dxa"/>
          </w:tcPr>
          <w:p w14:paraId="2A2B3547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75" w:type="dxa"/>
          </w:tcPr>
          <w:p w14:paraId="56A7B544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65" w:type="dxa"/>
          </w:tcPr>
          <w:p w14:paraId="7AE1CEB0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95" w:type="dxa"/>
          </w:tcPr>
          <w:p w14:paraId="43C31FBD" w14:textId="77777777" w:rsidR="00FD6B2B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FD6B2B" w14:paraId="0222A2E3" w14:textId="77777777" w:rsidTr="00313777">
        <w:tc>
          <w:tcPr>
            <w:tcW w:w="1960" w:type="dxa"/>
          </w:tcPr>
          <w:p w14:paraId="75B0F5D4" w14:textId="77777777" w:rsidR="00FD6B2B" w:rsidRPr="00235067" w:rsidRDefault="00FD6B2B" w:rsidP="00313777">
            <w:pPr>
              <w:rPr>
                <w:lang w:val="en-US"/>
              </w:rPr>
            </w:pPr>
            <w:r>
              <w:rPr>
                <w:lang w:val="en-US"/>
              </w:rPr>
              <w:t>History for anxiety/depression</w:t>
            </w:r>
          </w:p>
        </w:tc>
        <w:tc>
          <w:tcPr>
            <w:tcW w:w="1505" w:type="dxa"/>
          </w:tcPr>
          <w:p w14:paraId="20D3BDAE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28" w:type="dxa"/>
          </w:tcPr>
          <w:p w14:paraId="762072D5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75" w:type="dxa"/>
          </w:tcPr>
          <w:p w14:paraId="55E23F2D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65" w:type="dxa"/>
          </w:tcPr>
          <w:p w14:paraId="639E8D78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95" w:type="dxa"/>
          </w:tcPr>
          <w:p w14:paraId="54A6128E" w14:textId="77777777" w:rsidR="00FD6B2B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FD6B2B" w14:paraId="180AD7CA" w14:textId="77777777" w:rsidTr="00313777">
        <w:tc>
          <w:tcPr>
            <w:tcW w:w="1960" w:type="dxa"/>
          </w:tcPr>
          <w:p w14:paraId="05CF9504" w14:textId="77777777" w:rsidR="00FD6B2B" w:rsidRDefault="00FD6B2B" w:rsidP="00313777">
            <w:pPr>
              <w:rPr>
                <w:lang w:val="en-US"/>
              </w:rPr>
            </w:pPr>
            <w:r w:rsidRPr="00235067">
              <w:rPr>
                <w:lang w:val="en-US"/>
              </w:rPr>
              <w:t>Calcium</w:t>
            </w:r>
          </w:p>
        </w:tc>
        <w:tc>
          <w:tcPr>
            <w:tcW w:w="1505" w:type="dxa"/>
          </w:tcPr>
          <w:p w14:paraId="079476ED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28" w:type="dxa"/>
          </w:tcPr>
          <w:p w14:paraId="65A31C9B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75" w:type="dxa"/>
          </w:tcPr>
          <w:p w14:paraId="3D8D51EF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65" w:type="dxa"/>
          </w:tcPr>
          <w:p w14:paraId="718D18C9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95" w:type="dxa"/>
          </w:tcPr>
          <w:p w14:paraId="4CFCC47D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FD6B2B" w14:paraId="6F6F521B" w14:textId="77777777" w:rsidTr="00313777">
        <w:tc>
          <w:tcPr>
            <w:tcW w:w="1960" w:type="dxa"/>
          </w:tcPr>
          <w:p w14:paraId="730514D4" w14:textId="77777777" w:rsidR="00FD6B2B" w:rsidRPr="00235067" w:rsidRDefault="00FD6B2B" w:rsidP="00313777">
            <w:pPr>
              <w:rPr>
                <w:lang w:val="en-US"/>
              </w:rPr>
            </w:pPr>
            <w:r>
              <w:rPr>
                <w:lang w:val="en-US"/>
              </w:rPr>
              <w:t>Albumin</w:t>
            </w:r>
          </w:p>
        </w:tc>
        <w:tc>
          <w:tcPr>
            <w:tcW w:w="1505" w:type="dxa"/>
          </w:tcPr>
          <w:p w14:paraId="24FD0EEA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28" w:type="dxa"/>
          </w:tcPr>
          <w:p w14:paraId="1B31F144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75" w:type="dxa"/>
          </w:tcPr>
          <w:p w14:paraId="66017167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65" w:type="dxa"/>
          </w:tcPr>
          <w:p w14:paraId="606862FE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95" w:type="dxa"/>
          </w:tcPr>
          <w:p w14:paraId="1FAA9DAA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FD6B2B" w14:paraId="2D5FF189" w14:textId="77777777" w:rsidTr="00313777">
        <w:tc>
          <w:tcPr>
            <w:tcW w:w="1960" w:type="dxa"/>
          </w:tcPr>
          <w:p w14:paraId="1CADBD5D" w14:textId="77777777" w:rsidR="00FD6B2B" w:rsidRDefault="00FD6B2B" w:rsidP="00313777">
            <w:pPr>
              <w:rPr>
                <w:lang w:val="en-US"/>
              </w:rPr>
            </w:pPr>
            <w:r>
              <w:rPr>
                <w:lang w:val="en-US"/>
              </w:rPr>
              <w:t>Ionized Calcium</w:t>
            </w:r>
          </w:p>
        </w:tc>
        <w:tc>
          <w:tcPr>
            <w:tcW w:w="1505" w:type="dxa"/>
          </w:tcPr>
          <w:p w14:paraId="50464D76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28" w:type="dxa"/>
          </w:tcPr>
          <w:p w14:paraId="341675F2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75" w:type="dxa"/>
          </w:tcPr>
          <w:p w14:paraId="5CB782BA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65" w:type="dxa"/>
          </w:tcPr>
          <w:p w14:paraId="071F1428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95" w:type="dxa"/>
          </w:tcPr>
          <w:p w14:paraId="4E54FC4D" w14:textId="77777777" w:rsidR="00FD6B2B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FD6B2B" w14:paraId="243892B4" w14:textId="77777777" w:rsidTr="00313777">
        <w:tc>
          <w:tcPr>
            <w:tcW w:w="1960" w:type="dxa"/>
          </w:tcPr>
          <w:p w14:paraId="54C1ED42" w14:textId="77777777" w:rsidR="00FD6B2B" w:rsidRDefault="00FD6B2B" w:rsidP="00313777">
            <w:pPr>
              <w:rPr>
                <w:lang w:val="en-US"/>
              </w:rPr>
            </w:pPr>
            <w:r w:rsidRPr="00235067">
              <w:rPr>
                <w:lang w:val="en-US"/>
              </w:rPr>
              <w:t>Magnesium</w:t>
            </w:r>
          </w:p>
        </w:tc>
        <w:tc>
          <w:tcPr>
            <w:tcW w:w="1505" w:type="dxa"/>
          </w:tcPr>
          <w:p w14:paraId="2EB7EAAC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28" w:type="dxa"/>
          </w:tcPr>
          <w:p w14:paraId="60B29F53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75" w:type="dxa"/>
          </w:tcPr>
          <w:p w14:paraId="3F9720FF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65" w:type="dxa"/>
          </w:tcPr>
          <w:p w14:paraId="23D9BB6B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95" w:type="dxa"/>
          </w:tcPr>
          <w:p w14:paraId="72F7B71C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FD6B2B" w14:paraId="7CAB9E03" w14:textId="77777777" w:rsidTr="00313777">
        <w:tc>
          <w:tcPr>
            <w:tcW w:w="1960" w:type="dxa"/>
          </w:tcPr>
          <w:p w14:paraId="2960BBAA" w14:textId="77777777" w:rsidR="00FD6B2B" w:rsidRDefault="00FD6B2B" w:rsidP="00313777">
            <w:pPr>
              <w:rPr>
                <w:lang w:val="en-US"/>
              </w:rPr>
            </w:pPr>
            <w:r w:rsidRPr="00235067">
              <w:rPr>
                <w:lang w:val="en-US"/>
              </w:rPr>
              <w:t>Creatinine</w:t>
            </w:r>
          </w:p>
        </w:tc>
        <w:tc>
          <w:tcPr>
            <w:tcW w:w="1505" w:type="dxa"/>
          </w:tcPr>
          <w:p w14:paraId="7F0C2C0A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28" w:type="dxa"/>
          </w:tcPr>
          <w:p w14:paraId="1102802F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75" w:type="dxa"/>
          </w:tcPr>
          <w:p w14:paraId="27FC4AFD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65" w:type="dxa"/>
          </w:tcPr>
          <w:p w14:paraId="14D5A36E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95" w:type="dxa"/>
          </w:tcPr>
          <w:p w14:paraId="62EB6C6E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FD6B2B" w14:paraId="54E88356" w14:textId="77777777" w:rsidTr="00313777">
        <w:tc>
          <w:tcPr>
            <w:tcW w:w="1960" w:type="dxa"/>
          </w:tcPr>
          <w:p w14:paraId="5ED9C210" w14:textId="77777777" w:rsidR="00FD6B2B" w:rsidRPr="00235067" w:rsidRDefault="00FD6B2B" w:rsidP="00313777">
            <w:pPr>
              <w:rPr>
                <w:lang w:val="en-US"/>
              </w:rPr>
            </w:pPr>
            <w:r w:rsidRPr="00235067">
              <w:rPr>
                <w:lang w:val="en-US"/>
              </w:rPr>
              <w:t>Phosphate</w:t>
            </w:r>
          </w:p>
        </w:tc>
        <w:tc>
          <w:tcPr>
            <w:tcW w:w="1505" w:type="dxa"/>
          </w:tcPr>
          <w:p w14:paraId="62F6CC15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28" w:type="dxa"/>
          </w:tcPr>
          <w:p w14:paraId="31002D87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75" w:type="dxa"/>
          </w:tcPr>
          <w:p w14:paraId="6EDF5D18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65" w:type="dxa"/>
          </w:tcPr>
          <w:p w14:paraId="0A0365BF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95" w:type="dxa"/>
          </w:tcPr>
          <w:p w14:paraId="3F6305F6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FD6B2B" w14:paraId="1B93ACA0" w14:textId="77777777" w:rsidTr="00313777">
        <w:tc>
          <w:tcPr>
            <w:tcW w:w="1960" w:type="dxa"/>
          </w:tcPr>
          <w:p w14:paraId="77035354" w14:textId="77777777" w:rsidR="00FD6B2B" w:rsidRDefault="00FD6B2B" w:rsidP="00313777">
            <w:pPr>
              <w:rPr>
                <w:lang w:val="en-US"/>
              </w:rPr>
            </w:pPr>
            <w:r w:rsidRPr="00235067">
              <w:rPr>
                <w:lang w:val="en-US"/>
              </w:rPr>
              <w:t>25</w:t>
            </w:r>
            <w:r>
              <w:rPr>
                <w:lang w:val="en-US"/>
              </w:rPr>
              <w:t>(OH)</w:t>
            </w:r>
            <w:r w:rsidRPr="00235067">
              <w:rPr>
                <w:lang w:val="en-US"/>
              </w:rPr>
              <w:t>D</w:t>
            </w:r>
          </w:p>
        </w:tc>
        <w:tc>
          <w:tcPr>
            <w:tcW w:w="1505" w:type="dxa"/>
          </w:tcPr>
          <w:p w14:paraId="55A0BC98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28" w:type="dxa"/>
          </w:tcPr>
          <w:p w14:paraId="126FEF75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75" w:type="dxa"/>
          </w:tcPr>
          <w:p w14:paraId="6B4225FB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65" w:type="dxa"/>
          </w:tcPr>
          <w:p w14:paraId="63B7FD27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95" w:type="dxa"/>
          </w:tcPr>
          <w:p w14:paraId="24779B75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</w:tbl>
    <w:p w14:paraId="0B5236CB" w14:textId="77777777" w:rsidR="00FD6B2B" w:rsidRPr="0002164D" w:rsidRDefault="00FD6B2B" w:rsidP="00FD6B2B">
      <w:pPr>
        <w:spacing w:after="0" w:line="240" w:lineRule="auto"/>
        <w:rPr>
          <w:i/>
          <w:iCs/>
          <w:lang w:val="en-US"/>
        </w:rPr>
      </w:pPr>
      <w:r w:rsidRPr="0002164D">
        <w:rPr>
          <w:i/>
          <w:iCs/>
          <w:lang w:val="en-US"/>
        </w:rPr>
        <w:t xml:space="preserve">The dropdown list in each cell should provide the following options: 0%, 20%, 40%, 60%, 80%, and 100%. </w:t>
      </w:r>
    </w:p>
    <w:p w14:paraId="6C0CB3DA" w14:textId="77777777" w:rsidR="00FD6B2B" w:rsidRPr="00356621" w:rsidRDefault="00FD6B2B" w:rsidP="00FD6B2B">
      <w:pPr>
        <w:spacing w:after="0" w:line="240" w:lineRule="auto"/>
        <w:rPr>
          <w:i/>
          <w:iCs/>
          <w:lang w:val="en-US"/>
        </w:rPr>
      </w:pPr>
      <w:r w:rsidRPr="0002164D">
        <w:rPr>
          <w:i/>
          <w:iCs/>
          <w:lang w:val="en-US"/>
        </w:rPr>
        <w:t>The sum of the 4 choices for each parameter must equal 100%.</w:t>
      </w:r>
    </w:p>
    <w:p w14:paraId="3E5CB58C" w14:textId="25B35B1C" w:rsidR="00FD6B2B" w:rsidRDefault="00FD6B2B" w:rsidP="00FD6B2B">
      <w:pPr>
        <w:spacing w:after="0"/>
        <w:rPr>
          <w:b/>
          <w:bCs/>
          <w:i/>
          <w:iCs/>
          <w:lang w:val="en-US"/>
        </w:rPr>
      </w:pPr>
    </w:p>
    <w:p w14:paraId="461C2FA3" w14:textId="77777777" w:rsidR="00B91E5C" w:rsidRPr="00356621" w:rsidRDefault="00B91E5C" w:rsidP="00B91E5C">
      <w:pPr>
        <w:spacing w:after="0"/>
        <w:rPr>
          <w:lang w:val="en-US"/>
        </w:rPr>
      </w:pPr>
      <w:r w:rsidRPr="00356621">
        <w:rPr>
          <w:lang w:val="en-US"/>
        </w:rPr>
        <w:t>For</w:t>
      </w:r>
      <w:r>
        <w:rPr>
          <w:lang w:val="en-US"/>
        </w:rPr>
        <w:t xml:space="preserve"> each </w:t>
      </w:r>
      <w:r w:rsidRPr="00356621">
        <w:rPr>
          <w:b/>
          <w:bCs/>
          <w:u w:val="single"/>
          <w:lang w:val="en-US"/>
        </w:rPr>
        <w:t>urine test</w:t>
      </w:r>
      <w:r>
        <w:rPr>
          <w:lang w:val="en-US"/>
        </w:rPr>
        <w:t xml:space="preserve"> listed below, please indicate the</w:t>
      </w:r>
      <w:r w:rsidRPr="00356621">
        <w:rPr>
          <w:lang w:val="en-US"/>
        </w:rPr>
        <w:t xml:space="preserve"> proportion of patients </w:t>
      </w:r>
      <w:r>
        <w:rPr>
          <w:lang w:val="en-US"/>
        </w:rPr>
        <w:t xml:space="preserve">in whom </w:t>
      </w:r>
      <w:r w:rsidRPr="00356621">
        <w:rPr>
          <w:lang w:val="en-US"/>
        </w:rPr>
        <w:t>you use the strategy indicated?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2068"/>
        <w:gridCol w:w="1329"/>
        <w:gridCol w:w="1418"/>
        <w:gridCol w:w="1559"/>
        <w:gridCol w:w="1746"/>
        <w:gridCol w:w="1514"/>
      </w:tblGrid>
      <w:tr w:rsidR="00B91E5C" w:rsidRPr="002F2902" w14:paraId="2D2334B2" w14:textId="77777777" w:rsidTr="00313777">
        <w:tc>
          <w:tcPr>
            <w:tcW w:w="2068" w:type="dxa"/>
          </w:tcPr>
          <w:p w14:paraId="425C4A9E" w14:textId="77777777" w:rsidR="00B91E5C" w:rsidRDefault="00B91E5C" w:rsidP="00313777">
            <w:pPr>
              <w:rPr>
                <w:lang w:val="en-US"/>
              </w:rPr>
            </w:pPr>
          </w:p>
        </w:tc>
        <w:tc>
          <w:tcPr>
            <w:tcW w:w="1329" w:type="dxa"/>
          </w:tcPr>
          <w:p w14:paraId="69A77766" w14:textId="77777777" w:rsidR="00B91E5C" w:rsidRDefault="00B91E5C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ver</w:t>
            </w:r>
          </w:p>
        </w:tc>
        <w:tc>
          <w:tcPr>
            <w:tcW w:w="1418" w:type="dxa"/>
          </w:tcPr>
          <w:p w14:paraId="589C6263" w14:textId="77777777" w:rsidR="00B91E5C" w:rsidRDefault="00B91E5C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very 6-12 months</w:t>
            </w:r>
          </w:p>
        </w:tc>
        <w:tc>
          <w:tcPr>
            <w:tcW w:w="1559" w:type="dxa"/>
          </w:tcPr>
          <w:p w14:paraId="0277641C" w14:textId="77777777" w:rsidR="00B91E5C" w:rsidRDefault="00B91E5C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very 2 year or less frequently</w:t>
            </w:r>
          </w:p>
        </w:tc>
        <w:tc>
          <w:tcPr>
            <w:tcW w:w="1746" w:type="dxa"/>
          </w:tcPr>
          <w:p w14:paraId="3948281D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F52766">
              <w:rPr>
                <w:lang w:val="en-US"/>
              </w:rPr>
              <w:t>Only i</w:t>
            </w:r>
            <w:r>
              <w:rPr>
                <w:lang w:val="en-US"/>
              </w:rPr>
              <w:t xml:space="preserve">f </w:t>
            </w:r>
            <w:r w:rsidRPr="00F52766">
              <w:rPr>
                <w:lang w:val="en-US"/>
              </w:rPr>
              <w:t>signs/symptoms</w:t>
            </w:r>
          </w:p>
        </w:tc>
        <w:tc>
          <w:tcPr>
            <w:tcW w:w="1514" w:type="dxa"/>
          </w:tcPr>
          <w:p w14:paraId="2037C53E" w14:textId="77777777" w:rsidR="00B91E5C" w:rsidRDefault="00B91E5C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  <w:p w14:paraId="1696AACD" w14:textId="77777777" w:rsidR="00B91E5C" w:rsidRPr="00F52766" w:rsidRDefault="00B91E5C" w:rsidP="00313777">
            <w:pPr>
              <w:jc w:val="center"/>
              <w:rPr>
                <w:lang w:val="en-US"/>
              </w:rPr>
            </w:pPr>
            <w:r w:rsidRPr="00356621">
              <w:rPr>
                <w:sz w:val="20"/>
                <w:szCs w:val="20"/>
                <w:lang w:val="en-US"/>
              </w:rPr>
              <w:t>(must be 100%)</w:t>
            </w:r>
          </w:p>
        </w:tc>
      </w:tr>
      <w:tr w:rsidR="00B91E5C" w14:paraId="3103BA6C" w14:textId="77777777" w:rsidTr="00313777">
        <w:tc>
          <w:tcPr>
            <w:tcW w:w="2068" w:type="dxa"/>
          </w:tcPr>
          <w:p w14:paraId="3AA9494F" w14:textId="77777777" w:rsidR="00B91E5C" w:rsidRPr="00C52E9D" w:rsidRDefault="00B91E5C" w:rsidP="00313777">
            <w:pPr>
              <w:rPr>
                <w:lang w:val="en-US"/>
              </w:rPr>
            </w:pPr>
            <w:r>
              <w:rPr>
                <w:lang w:val="en-US"/>
              </w:rPr>
              <w:t>24-hour volume</w:t>
            </w:r>
          </w:p>
        </w:tc>
        <w:tc>
          <w:tcPr>
            <w:tcW w:w="1329" w:type="dxa"/>
          </w:tcPr>
          <w:p w14:paraId="0B6E41D4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1FE02B99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75F54E4B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5EC9788C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722282E0" w14:textId="77777777" w:rsidR="00B91E5C" w:rsidRDefault="00B91E5C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B91E5C" w14:paraId="67780C33" w14:textId="77777777" w:rsidTr="00313777">
        <w:tc>
          <w:tcPr>
            <w:tcW w:w="2068" w:type="dxa"/>
          </w:tcPr>
          <w:p w14:paraId="77137C33" w14:textId="77777777" w:rsidR="00B91E5C" w:rsidRDefault="00B91E5C" w:rsidP="00313777">
            <w:pPr>
              <w:rPr>
                <w:lang w:val="en-US"/>
              </w:rPr>
            </w:pPr>
            <w:r w:rsidRPr="000407E0">
              <w:rPr>
                <w:lang w:val="en-US"/>
              </w:rPr>
              <w:t>Calcium</w:t>
            </w:r>
          </w:p>
        </w:tc>
        <w:tc>
          <w:tcPr>
            <w:tcW w:w="1329" w:type="dxa"/>
          </w:tcPr>
          <w:p w14:paraId="4190AEDB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6690EAFD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6093C72C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204CC5F8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3C536C8C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  <w:tr w:rsidR="00B91E5C" w14:paraId="50C441B4" w14:textId="77777777" w:rsidTr="00313777">
        <w:tc>
          <w:tcPr>
            <w:tcW w:w="2068" w:type="dxa"/>
          </w:tcPr>
          <w:p w14:paraId="0378FC76" w14:textId="77777777" w:rsidR="00B91E5C" w:rsidRDefault="00B91E5C" w:rsidP="00313777">
            <w:pPr>
              <w:rPr>
                <w:lang w:val="en-US"/>
              </w:rPr>
            </w:pPr>
            <w:r w:rsidRPr="00C52E9D">
              <w:rPr>
                <w:lang w:val="en-US"/>
              </w:rPr>
              <w:t>Sodium</w:t>
            </w:r>
          </w:p>
        </w:tc>
        <w:tc>
          <w:tcPr>
            <w:tcW w:w="1329" w:type="dxa"/>
          </w:tcPr>
          <w:p w14:paraId="5379FEFA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0A379AEF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123F7BB3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28793056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4C401075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  <w:tr w:rsidR="00B91E5C" w14:paraId="651EEFDC" w14:textId="77777777" w:rsidTr="00313777">
        <w:tc>
          <w:tcPr>
            <w:tcW w:w="2068" w:type="dxa"/>
          </w:tcPr>
          <w:p w14:paraId="14197122" w14:textId="77777777" w:rsidR="00B91E5C" w:rsidRDefault="00B91E5C" w:rsidP="00313777">
            <w:pPr>
              <w:rPr>
                <w:lang w:val="en-US"/>
              </w:rPr>
            </w:pPr>
            <w:r w:rsidRPr="00C52E9D">
              <w:rPr>
                <w:lang w:val="en-US"/>
              </w:rPr>
              <w:t>Creatinine</w:t>
            </w:r>
          </w:p>
        </w:tc>
        <w:tc>
          <w:tcPr>
            <w:tcW w:w="1329" w:type="dxa"/>
          </w:tcPr>
          <w:p w14:paraId="2F15D78E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73FB30E2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068F4731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41AAC44B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4F395281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  <w:tr w:rsidR="00B91E5C" w14:paraId="4FA1429D" w14:textId="77777777" w:rsidTr="00313777">
        <w:tc>
          <w:tcPr>
            <w:tcW w:w="2068" w:type="dxa"/>
          </w:tcPr>
          <w:p w14:paraId="6EE4B252" w14:textId="77777777" w:rsidR="00B91E5C" w:rsidRPr="00B90A2B" w:rsidRDefault="00B91E5C" w:rsidP="00313777">
            <w:pPr>
              <w:rPr>
                <w:lang w:val="en-US"/>
              </w:rPr>
            </w:pPr>
            <w:r w:rsidRPr="00B90A2B">
              <w:rPr>
                <w:lang w:val="en-US"/>
              </w:rPr>
              <w:t>Creatinine clearance</w:t>
            </w:r>
          </w:p>
        </w:tc>
        <w:tc>
          <w:tcPr>
            <w:tcW w:w="1329" w:type="dxa"/>
          </w:tcPr>
          <w:p w14:paraId="5699E71A" w14:textId="77777777" w:rsidR="00B91E5C" w:rsidRPr="00B90A2B" w:rsidRDefault="00B91E5C" w:rsidP="00313777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 xml:space="preserve">% </w:t>
            </w:r>
            <w:r w:rsidRPr="00B90A2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6943BF43" w14:textId="77777777" w:rsidR="00B91E5C" w:rsidRPr="00B90A2B" w:rsidRDefault="00B91E5C" w:rsidP="00313777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 xml:space="preserve">% </w:t>
            </w:r>
            <w:r w:rsidRPr="00B90A2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670D5FFA" w14:textId="77777777" w:rsidR="00B91E5C" w:rsidRPr="00B90A2B" w:rsidRDefault="00B91E5C" w:rsidP="00313777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 xml:space="preserve">% </w:t>
            </w:r>
            <w:r w:rsidRPr="00B90A2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0727F694" w14:textId="77777777" w:rsidR="00B91E5C" w:rsidRPr="00B90A2B" w:rsidRDefault="00B91E5C" w:rsidP="00313777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 xml:space="preserve">% </w:t>
            </w:r>
            <w:r w:rsidRPr="00B90A2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232B4FCD" w14:textId="77777777" w:rsidR="00B91E5C" w:rsidRPr="00B90A2B" w:rsidRDefault="00B91E5C" w:rsidP="00313777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>SUM</w:t>
            </w:r>
          </w:p>
        </w:tc>
      </w:tr>
      <w:tr w:rsidR="00B91E5C" w14:paraId="16FB131C" w14:textId="77777777" w:rsidTr="00313777">
        <w:tc>
          <w:tcPr>
            <w:tcW w:w="2068" w:type="dxa"/>
          </w:tcPr>
          <w:p w14:paraId="78856463" w14:textId="77777777" w:rsidR="00B91E5C" w:rsidRPr="00B90A2B" w:rsidRDefault="00B91E5C" w:rsidP="00313777">
            <w:pPr>
              <w:rPr>
                <w:lang w:val="en-US"/>
              </w:rPr>
            </w:pPr>
            <w:r w:rsidRPr="00B90A2B">
              <w:rPr>
                <w:lang w:val="en-US"/>
              </w:rPr>
              <w:t>Phosphate</w:t>
            </w:r>
          </w:p>
        </w:tc>
        <w:tc>
          <w:tcPr>
            <w:tcW w:w="1329" w:type="dxa"/>
          </w:tcPr>
          <w:p w14:paraId="306924A0" w14:textId="77777777" w:rsidR="00B91E5C" w:rsidRPr="00B90A2B" w:rsidRDefault="00B91E5C" w:rsidP="00313777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 xml:space="preserve">% </w:t>
            </w:r>
            <w:r w:rsidRPr="00B90A2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4CAECEF0" w14:textId="77777777" w:rsidR="00B91E5C" w:rsidRPr="00B90A2B" w:rsidRDefault="00B91E5C" w:rsidP="00313777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 xml:space="preserve">% </w:t>
            </w:r>
            <w:r w:rsidRPr="00B90A2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6945AB98" w14:textId="77777777" w:rsidR="00B91E5C" w:rsidRPr="00B90A2B" w:rsidRDefault="00B91E5C" w:rsidP="00313777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 xml:space="preserve">% </w:t>
            </w:r>
            <w:r w:rsidRPr="00B90A2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30D4E154" w14:textId="77777777" w:rsidR="00B91E5C" w:rsidRPr="00B90A2B" w:rsidRDefault="00B91E5C" w:rsidP="00313777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 xml:space="preserve">% </w:t>
            </w:r>
            <w:r w:rsidRPr="00B90A2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71D517B3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>SUM</w:t>
            </w:r>
          </w:p>
        </w:tc>
      </w:tr>
      <w:tr w:rsidR="00B91E5C" w14:paraId="2739673D" w14:textId="77777777" w:rsidTr="00313777">
        <w:tc>
          <w:tcPr>
            <w:tcW w:w="2068" w:type="dxa"/>
          </w:tcPr>
          <w:p w14:paraId="3918CDFF" w14:textId="77777777" w:rsidR="00B91E5C" w:rsidRPr="00C52E9D" w:rsidRDefault="00B91E5C" w:rsidP="00313777">
            <w:pPr>
              <w:rPr>
                <w:lang w:val="en-US"/>
              </w:rPr>
            </w:pPr>
            <w:r>
              <w:rPr>
                <w:lang w:val="en-US"/>
              </w:rPr>
              <w:t>Citrate</w:t>
            </w:r>
          </w:p>
        </w:tc>
        <w:tc>
          <w:tcPr>
            <w:tcW w:w="1329" w:type="dxa"/>
          </w:tcPr>
          <w:p w14:paraId="07A38BA7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28313B3E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03BA8E7F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26F950DD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45A00700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  <w:tr w:rsidR="00B91E5C" w14:paraId="04396996" w14:textId="77777777" w:rsidTr="00313777">
        <w:tc>
          <w:tcPr>
            <w:tcW w:w="2068" w:type="dxa"/>
          </w:tcPr>
          <w:p w14:paraId="603A59A3" w14:textId="77777777" w:rsidR="00B91E5C" w:rsidRDefault="00B91E5C" w:rsidP="00313777">
            <w:pPr>
              <w:rPr>
                <w:lang w:val="en-US"/>
              </w:rPr>
            </w:pPr>
            <w:r>
              <w:rPr>
                <w:lang w:val="en-US"/>
              </w:rPr>
              <w:t>Oxalate</w:t>
            </w:r>
          </w:p>
        </w:tc>
        <w:tc>
          <w:tcPr>
            <w:tcW w:w="1329" w:type="dxa"/>
          </w:tcPr>
          <w:p w14:paraId="398DB12F" w14:textId="77777777" w:rsidR="00B91E5C" w:rsidRPr="0040574B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0BD3324B" w14:textId="77777777" w:rsidR="00B91E5C" w:rsidRPr="0040574B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403D0F09" w14:textId="77777777" w:rsidR="00B91E5C" w:rsidRPr="0040574B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0176910F" w14:textId="77777777" w:rsidR="00B91E5C" w:rsidRPr="0040574B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3CA7962F" w14:textId="77777777" w:rsidR="00B91E5C" w:rsidRPr="00BE0A82" w:rsidRDefault="00B91E5C" w:rsidP="00313777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  <w:tr w:rsidR="00B91E5C" w14:paraId="7F057663" w14:textId="77777777" w:rsidTr="00313777">
        <w:tc>
          <w:tcPr>
            <w:tcW w:w="2068" w:type="dxa"/>
          </w:tcPr>
          <w:p w14:paraId="29945CA3" w14:textId="77777777" w:rsidR="00B91E5C" w:rsidRDefault="00B91E5C" w:rsidP="00313777">
            <w:pPr>
              <w:rPr>
                <w:lang w:val="en-US"/>
              </w:rPr>
            </w:pPr>
            <w:r>
              <w:rPr>
                <w:lang w:val="en-US"/>
              </w:rPr>
              <w:t>Uric Acid</w:t>
            </w:r>
          </w:p>
        </w:tc>
        <w:tc>
          <w:tcPr>
            <w:tcW w:w="1329" w:type="dxa"/>
          </w:tcPr>
          <w:p w14:paraId="3BB29515" w14:textId="77777777" w:rsidR="00B91E5C" w:rsidRPr="0040574B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4D0E257D" w14:textId="77777777" w:rsidR="00B91E5C" w:rsidRPr="0040574B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32C1049A" w14:textId="77777777" w:rsidR="00B91E5C" w:rsidRPr="0040574B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31DA59C5" w14:textId="77777777" w:rsidR="00B91E5C" w:rsidRPr="0040574B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20B29B88" w14:textId="77777777" w:rsidR="00B91E5C" w:rsidRPr="00BE0A82" w:rsidRDefault="00B91E5C" w:rsidP="00313777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  <w:tr w:rsidR="00B91E5C" w14:paraId="46BFF799" w14:textId="77777777" w:rsidTr="00313777">
        <w:tc>
          <w:tcPr>
            <w:tcW w:w="2068" w:type="dxa"/>
          </w:tcPr>
          <w:p w14:paraId="0F9BA6D5" w14:textId="77777777" w:rsidR="00B91E5C" w:rsidRPr="00C52E9D" w:rsidRDefault="00B91E5C" w:rsidP="00313777">
            <w:pPr>
              <w:rPr>
                <w:lang w:val="en-US"/>
              </w:rPr>
            </w:pPr>
            <w:r>
              <w:rPr>
                <w:lang w:val="en-US"/>
              </w:rPr>
              <w:t>Protein</w:t>
            </w:r>
          </w:p>
        </w:tc>
        <w:tc>
          <w:tcPr>
            <w:tcW w:w="1329" w:type="dxa"/>
          </w:tcPr>
          <w:p w14:paraId="615BFE63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213B00F8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6FA0FE3C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0E464354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3891A6FD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</w:tbl>
    <w:p w14:paraId="4D8A918E" w14:textId="77777777" w:rsidR="00B91E5C" w:rsidRPr="0002164D" w:rsidRDefault="00B91E5C" w:rsidP="00B91E5C">
      <w:pPr>
        <w:spacing w:after="0" w:line="240" w:lineRule="auto"/>
        <w:rPr>
          <w:i/>
          <w:iCs/>
          <w:lang w:val="en-US"/>
        </w:rPr>
      </w:pPr>
      <w:r w:rsidRPr="0002164D">
        <w:rPr>
          <w:i/>
          <w:iCs/>
          <w:lang w:val="en-US"/>
        </w:rPr>
        <w:t xml:space="preserve">The dropdown list in each cell should provide the following options: 0%, 20%, 40%, 60%, 80%, and 100%.  </w:t>
      </w:r>
    </w:p>
    <w:p w14:paraId="57FEE0C8" w14:textId="77777777" w:rsidR="00B91E5C" w:rsidRDefault="00B91E5C" w:rsidP="00B91E5C">
      <w:pPr>
        <w:spacing w:after="0" w:line="240" w:lineRule="auto"/>
        <w:rPr>
          <w:i/>
          <w:iCs/>
          <w:lang w:val="en-US"/>
        </w:rPr>
      </w:pPr>
      <w:r w:rsidRPr="0002164D">
        <w:rPr>
          <w:i/>
          <w:iCs/>
          <w:lang w:val="en-US"/>
        </w:rPr>
        <w:t>The sum of the 4 choices for each parameter must equal 100%.</w:t>
      </w:r>
    </w:p>
    <w:p w14:paraId="68023D95" w14:textId="77777777" w:rsidR="00B91E5C" w:rsidRDefault="00B91E5C" w:rsidP="00B91E5C">
      <w:pPr>
        <w:spacing w:after="0" w:line="240" w:lineRule="auto"/>
        <w:rPr>
          <w:i/>
          <w:iCs/>
          <w:lang w:val="en-US"/>
        </w:rPr>
      </w:pPr>
    </w:p>
    <w:p w14:paraId="390170AB" w14:textId="77777777" w:rsidR="00B91E5C" w:rsidRPr="00380B07" w:rsidRDefault="00B91E5C" w:rsidP="00B91E5C">
      <w:pPr>
        <w:spacing w:after="0" w:line="240" w:lineRule="auto"/>
        <w:rPr>
          <w:lang w:val="en-US"/>
        </w:rPr>
      </w:pPr>
      <w:r w:rsidRPr="00380B07">
        <w:rPr>
          <w:lang w:val="en-US"/>
        </w:rPr>
        <w:t>Do you use spot urine testing for screening</w:t>
      </w:r>
      <w:r>
        <w:rPr>
          <w:lang w:val="en-US"/>
        </w:rPr>
        <w:t>?</w:t>
      </w:r>
      <w:r w:rsidRPr="00380B07">
        <w:rPr>
          <w:lang w:val="en-US"/>
        </w:rPr>
        <w:t xml:space="preserve">  </w:t>
      </w:r>
      <w:r w:rsidRPr="00380B07">
        <w:rPr>
          <w:b/>
          <w:bCs/>
          <w:lang w:val="en-US"/>
        </w:rPr>
        <w:t>Yes</w:t>
      </w:r>
      <w:r w:rsidRPr="00380B07">
        <w:rPr>
          <w:lang w:val="en-US"/>
        </w:rPr>
        <w:t xml:space="preserve"> or </w:t>
      </w:r>
      <w:r w:rsidRPr="00380B07">
        <w:rPr>
          <w:b/>
          <w:bCs/>
          <w:lang w:val="en-US"/>
        </w:rPr>
        <w:t>No</w:t>
      </w:r>
      <w:r w:rsidRPr="00380B07">
        <w:rPr>
          <w:lang w:val="en-US"/>
        </w:rPr>
        <w:t xml:space="preserve">  </w:t>
      </w:r>
    </w:p>
    <w:p w14:paraId="6CBAFF49" w14:textId="5CE0839C" w:rsidR="00B91E5C" w:rsidRDefault="00B91E5C" w:rsidP="00FD6B2B">
      <w:pPr>
        <w:spacing w:after="0"/>
        <w:rPr>
          <w:b/>
          <w:bCs/>
          <w:i/>
          <w:iCs/>
          <w:lang w:val="en-US"/>
        </w:rPr>
      </w:pPr>
    </w:p>
    <w:p w14:paraId="2C25EDAF" w14:textId="77777777" w:rsidR="00B91E5C" w:rsidRDefault="00B91E5C" w:rsidP="00FD6B2B">
      <w:pPr>
        <w:spacing w:after="0"/>
        <w:rPr>
          <w:b/>
          <w:bCs/>
          <w:i/>
          <w:iCs/>
          <w:lang w:val="en-US"/>
        </w:rPr>
      </w:pPr>
    </w:p>
    <w:p w14:paraId="40D2704A" w14:textId="77777777" w:rsidR="00FD6B2B" w:rsidRDefault="00FD6B2B" w:rsidP="00FD6B2B">
      <w:pPr>
        <w:rPr>
          <w:lang w:val="en-US"/>
        </w:rPr>
      </w:pPr>
    </w:p>
    <w:p w14:paraId="642AA477" w14:textId="77777777" w:rsidR="00FD6B2B" w:rsidRDefault="00FD6B2B" w:rsidP="00FD6B2B">
      <w:pPr>
        <w:rPr>
          <w:lang w:val="en-US"/>
        </w:rPr>
      </w:pPr>
    </w:p>
    <w:p w14:paraId="52F46469" w14:textId="77777777" w:rsidR="00FD6B2B" w:rsidRPr="00356621" w:rsidRDefault="00FD6B2B" w:rsidP="00FD6B2B">
      <w:pPr>
        <w:rPr>
          <w:lang w:val="en-US"/>
        </w:rPr>
      </w:pPr>
      <w:r w:rsidRPr="00356621">
        <w:rPr>
          <w:lang w:val="en-US"/>
        </w:rPr>
        <w:lastRenderedPageBreak/>
        <w:t>For</w:t>
      </w:r>
      <w:r>
        <w:rPr>
          <w:lang w:val="en-US"/>
        </w:rPr>
        <w:t xml:space="preserve"> </w:t>
      </w:r>
      <w:r w:rsidRPr="00356621">
        <w:rPr>
          <w:b/>
          <w:bCs/>
          <w:lang w:val="en-US"/>
        </w:rPr>
        <w:t>each assessment</w:t>
      </w:r>
      <w:r>
        <w:rPr>
          <w:lang w:val="en-US"/>
        </w:rPr>
        <w:t xml:space="preserve"> listed below, please indicate the</w:t>
      </w:r>
      <w:r w:rsidRPr="00356621">
        <w:rPr>
          <w:lang w:val="en-US"/>
        </w:rPr>
        <w:t xml:space="preserve"> proportion of patients </w:t>
      </w:r>
      <w:r>
        <w:rPr>
          <w:lang w:val="en-US"/>
        </w:rPr>
        <w:t xml:space="preserve">in whom </w:t>
      </w:r>
      <w:r w:rsidRPr="00356621">
        <w:rPr>
          <w:lang w:val="en-US"/>
        </w:rPr>
        <w:t>you use the strategy indicated?</w:t>
      </w:r>
    </w:p>
    <w:tbl>
      <w:tblPr>
        <w:tblStyle w:val="TableGrid"/>
        <w:tblW w:w="9915" w:type="dxa"/>
        <w:tblLayout w:type="fixed"/>
        <w:tblLook w:val="04A0" w:firstRow="1" w:lastRow="0" w:firstColumn="1" w:lastColumn="0" w:noHBand="0" w:noVBand="1"/>
      </w:tblPr>
      <w:tblGrid>
        <w:gridCol w:w="2689"/>
        <w:gridCol w:w="1559"/>
        <w:gridCol w:w="1134"/>
        <w:gridCol w:w="1273"/>
        <w:gridCol w:w="1704"/>
        <w:gridCol w:w="1556"/>
      </w:tblGrid>
      <w:tr w:rsidR="00FD6B2B" w:rsidRPr="002F2902" w14:paraId="0AFD96C8" w14:textId="77777777" w:rsidTr="00313777">
        <w:tc>
          <w:tcPr>
            <w:tcW w:w="2689" w:type="dxa"/>
          </w:tcPr>
          <w:p w14:paraId="04BD01AA" w14:textId="77777777" w:rsidR="00FD6B2B" w:rsidRDefault="00FD6B2B" w:rsidP="00313777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61F5915A" w14:textId="77777777" w:rsidR="00FD6B2B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pprox. every 6 months</w:t>
            </w:r>
          </w:p>
        </w:tc>
        <w:tc>
          <w:tcPr>
            <w:tcW w:w="1134" w:type="dxa"/>
          </w:tcPr>
          <w:p w14:paraId="24D6052F" w14:textId="77777777" w:rsidR="00FD6B2B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Approx. </w:t>
            </w:r>
            <w:r w:rsidRPr="00C52E9D">
              <w:rPr>
                <w:lang w:val="en-US"/>
              </w:rPr>
              <w:t>yearly</w:t>
            </w:r>
          </w:p>
        </w:tc>
        <w:tc>
          <w:tcPr>
            <w:tcW w:w="1273" w:type="dxa"/>
          </w:tcPr>
          <w:p w14:paraId="4191AD99" w14:textId="77777777" w:rsidR="00FD6B2B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very 2-3 year</w:t>
            </w:r>
          </w:p>
        </w:tc>
        <w:tc>
          <w:tcPr>
            <w:tcW w:w="1704" w:type="dxa"/>
          </w:tcPr>
          <w:p w14:paraId="0CBD920A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F52766">
              <w:rPr>
                <w:lang w:val="en-US"/>
              </w:rPr>
              <w:t xml:space="preserve">Only </w:t>
            </w:r>
            <w:r>
              <w:rPr>
                <w:lang w:val="en-US"/>
              </w:rPr>
              <w:t xml:space="preserve">if </w:t>
            </w:r>
            <w:r w:rsidRPr="00F52766">
              <w:rPr>
                <w:lang w:val="en-US"/>
              </w:rPr>
              <w:t>signs/</w:t>
            </w:r>
            <w:r>
              <w:rPr>
                <w:lang w:val="en-US"/>
              </w:rPr>
              <w:t xml:space="preserve"> </w:t>
            </w:r>
            <w:r w:rsidRPr="00F52766">
              <w:rPr>
                <w:lang w:val="en-US"/>
              </w:rPr>
              <w:t>symptoms</w:t>
            </w:r>
          </w:p>
        </w:tc>
        <w:tc>
          <w:tcPr>
            <w:tcW w:w="1556" w:type="dxa"/>
          </w:tcPr>
          <w:p w14:paraId="5F9839BC" w14:textId="77777777" w:rsidR="00FD6B2B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  <w:p w14:paraId="6DEBD2A9" w14:textId="77777777" w:rsidR="00FD6B2B" w:rsidRPr="00F52766" w:rsidRDefault="00FD6B2B" w:rsidP="00313777">
            <w:pPr>
              <w:jc w:val="center"/>
              <w:rPr>
                <w:lang w:val="en-US"/>
              </w:rPr>
            </w:pPr>
            <w:r w:rsidRPr="00356621">
              <w:rPr>
                <w:sz w:val="20"/>
                <w:szCs w:val="20"/>
                <w:lang w:val="en-US"/>
              </w:rPr>
              <w:t>(must be 100%)</w:t>
            </w:r>
          </w:p>
        </w:tc>
      </w:tr>
      <w:tr w:rsidR="00FD6B2B" w14:paraId="234DD9F5" w14:textId="77777777" w:rsidTr="00313777">
        <w:tc>
          <w:tcPr>
            <w:tcW w:w="2689" w:type="dxa"/>
          </w:tcPr>
          <w:p w14:paraId="3D8E3406" w14:textId="77777777" w:rsidR="00FD6B2B" w:rsidRDefault="00FD6B2B" w:rsidP="00313777">
            <w:pPr>
              <w:rPr>
                <w:lang w:val="en-US"/>
              </w:rPr>
            </w:pPr>
            <w:r>
              <w:rPr>
                <w:lang w:val="en-US"/>
              </w:rPr>
              <w:t xml:space="preserve">Kidney </w:t>
            </w:r>
            <w:r w:rsidRPr="0005354F">
              <w:rPr>
                <w:lang w:val="en-US"/>
              </w:rPr>
              <w:t xml:space="preserve">calcifications </w:t>
            </w:r>
            <w:r>
              <w:rPr>
                <w:lang w:val="en-US"/>
              </w:rPr>
              <w:t>(CT or ultrasound or plain X-ray)</w:t>
            </w:r>
          </w:p>
        </w:tc>
        <w:tc>
          <w:tcPr>
            <w:tcW w:w="1559" w:type="dxa"/>
          </w:tcPr>
          <w:p w14:paraId="136E9AF5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134" w:type="dxa"/>
          </w:tcPr>
          <w:p w14:paraId="153B5524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273" w:type="dxa"/>
          </w:tcPr>
          <w:p w14:paraId="203DF908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04" w:type="dxa"/>
          </w:tcPr>
          <w:p w14:paraId="04876F2B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6" w:type="dxa"/>
          </w:tcPr>
          <w:p w14:paraId="5AC06E21" w14:textId="77777777" w:rsidR="00FD6B2B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FD6B2B" w14:paraId="0FC6289C" w14:textId="77777777" w:rsidTr="00313777">
        <w:tc>
          <w:tcPr>
            <w:tcW w:w="2689" w:type="dxa"/>
          </w:tcPr>
          <w:p w14:paraId="7CAF4A0B" w14:textId="77777777" w:rsidR="00FD6B2B" w:rsidRDefault="00FD6B2B" w:rsidP="00313777">
            <w:pPr>
              <w:rPr>
                <w:lang w:val="en-US"/>
              </w:rPr>
            </w:pPr>
            <w:r>
              <w:rPr>
                <w:lang w:val="en-US"/>
              </w:rPr>
              <w:t xml:space="preserve">Intracerebral </w:t>
            </w:r>
            <w:r w:rsidRPr="0005354F">
              <w:rPr>
                <w:lang w:val="en-US"/>
              </w:rPr>
              <w:t xml:space="preserve">calcifications </w:t>
            </w:r>
            <w:r>
              <w:rPr>
                <w:lang w:val="en-US"/>
              </w:rPr>
              <w:t>(</w:t>
            </w:r>
            <w:r w:rsidRPr="00086467">
              <w:rPr>
                <w:lang w:val="en-US"/>
              </w:rPr>
              <w:t>CT</w:t>
            </w:r>
            <w:r>
              <w:rPr>
                <w:lang w:val="en-US"/>
              </w:rPr>
              <w:t xml:space="preserve"> or MRI</w:t>
            </w:r>
            <w:r w:rsidRPr="00086467">
              <w:rPr>
                <w:lang w:val="en-US"/>
              </w:rPr>
              <w:t xml:space="preserve"> head</w:t>
            </w:r>
            <w:r>
              <w:rPr>
                <w:lang w:val="en-US"/>
              </w:rPr>
              <w:t>)</w:t>
            </w:r>
          </w:p>
        </w:tc>
        <w:tc>
          <w:tcPr>
            <w:tcW w:w="1559" w:type="dxa"/>
          </w:tcPr>
          <w:p w14:paraId="6BB8711E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134" w:type="dxa"/>
          </w:tcPr>
          <w:p w14:paraId="1DD8861C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273" w:type="dxa"/>
          </w:tcPr>
          <w:p w14:paraId="169D9D8A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04" w:type="dxa"/>
          </w:tcPr>
          <w:p w14:paraId="37B187E8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6" w:type="dxa"/>
          </w:tcPr>
          <w:p w14:paraId="30B7A1C7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  <w:tr w:rsidR="00FD6B2B" w14:paraId="4178309B" w14:textId="77777777" w:rsidTr="00313777">
        <w:tc>
          <w:tcPr>
            <w:tcW w:w="2689" w:type="dxa"/>
          </w:tcPr>
          <w:p w14:paraId="4010AFEE" w14:textId="77777777" w:rsidR="00FD6B2B" w:rsidRDefault="00FD6B2B" w:rsidP="00313777">
            <w:pPr>
              <w:rPr>
                <w:lang w:val="en-US"/>
              </w:rPr>
            </w:pPr>
            <w:r>
              <w:rPr>
                <w:lang w:val="en-US"/>
              </w:rPr>
              <w:t>Cataract or Ophthalmology examination</w:t>
            </w:r>
          </w:p>
        </w:tc>
        <w:tc>
          <w:tcPr>
            <w:tcW w:w="1559" w:type="dxa"/>
          </w:tcPr>
          <w:p w14:paraId="5B3A0D55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134" w:type="dxa"/>
          </w:tcPr>
          <w:p w14:paraId="5D1E67D8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273" w:type="dxa"/>
          </w:tcPr>
          <w:p w14:paraId="7282ADDF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04" w:type="dxa"/>
          </w:tcPr>
          <w:p w14:paraId="1A552D24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6" w:type="dxa"/>
          </w:tcPr>
          <w:p w14:paraId="50B16B8F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  <w:tr w:rsidR="00FD6B2B" w14:paraId="74CC0EC5" w14:textId="77777777" w:rsidTr="00313777">
        <w:tc>
          <w:tcPr>
            <w:tcW w:w="2689" w:type="dxa"/>
          </w:tcPr>
          <w:p w14:paraId="3AED741D" w14:textId="77777777" w:rsidR="00FD6B2B" w:rsidRDefault="00FD6B2B" w:rsidP="00313777">
            <w:pPr>
              <w:rPr>
                <w:lang w:val="en-US"/>
              </w:rPr>
            </w:pPr>
            <w:r>
              <w:rPr>
                <w:lang w:val="en-US"/>
              </w:rPr>
              <w:t>BMD</w:t>
            </w:r>
          </w:p>
        </w:tc>
        <w:tc>
          <w:tcPr>
            <w:tcW w:w="1559" w:type="dxa"/>
          </w:tcPr>
          <w:p w14:paraId="428C5327" w14:textId="77777777" w:rsidR="00FD6B2B" w:rsidRPr="00A0223D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134" w:type="dxa"/>
          </w:tcPr>
          <w:p w14:paraId="1C5ED81C" w14:textId="77777777" w:rsidR="00FD6B2B" w:rsidRPr="00A0223D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273" w:type="dxa"/>
          </w:tcPr>
          <w:p w14:paraId="7D9574F2" w14:textId="77777777" w:rsidR="00FD6B2B" w:rsidRPr="00A0223D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04" w:type="dxa"/>
          </w:tcPr>
          <w:p w14:paraId="69B472C1" w14:textId="77777777" w:rsidR="00FD6B2B" w:rsidRPr="00A0223D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6" w:type="dxa"/>
          </w:tcPr>
          <w:p w14:paraId="4AA34648" w14:textId="77777777" w:rsidR="00FD6B2B" w:rsidRPr="00BE0A82" w:rsidRDefault="00FD6B2B" w:rsidP="00313777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  <w:tr w:rsidR="00FD6B2B" w14:paraId="6B7F8F89" w14:textId="77777777" w:rsidTr="00313777">
        <w:tc>
          <w:tcPr>
            <w:tcW w:w="2689" w:type="dxa"/>
          </w:tcPr>
          <w:p w14:paraId="535F9ADE" w14:textId="77777777" w:rsidR="00FD6B2B" w:rsidRDefault="00FD6B2B" w:rsidP="00313777">
            <w:pPr>
              <w:rPr>
                <w:lang w:val="en-US"/>
              </w:rPr>
            </w:pPr>
            <w:r>
              <w:rPr>
                <w:lang w:val="en-US"/>
              </w:rPr>
              <w:t>QoL questionnaire*</w:t>
            </w:r>
          </w:p>
        </w:tc>
        <w:tc>
          <w:tcPr>
            <w:tcW w:w="1559" w:type="dxa"/>
          </w:tcPr>
          <w:p w14:paraId="15C527DE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134" w:type="dxa"/>
          </w:tcPr>
          <w:p w14:paraId="479734BB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273" w:type="dxa"/>
          </w:tcPr>
          <w:p w14:paraId="0ECED5E9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04" w:type="dxa"/>
          </w:tcPr>
          <w:p w14:paraId="2FF0F54E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6" w:type="dxa"/>
          </w:tcPr>
          <w:p w14:paraId="49FF8AE0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</w:tbl>
    <w:p w14:paraId="17B264A5" w14:textId="77777777" w:rsidR="00FD6B2B" w:rsidRPr="0002164D" w:rsidRDefault="00FD6B2B" w:rsidP="00FD6B2B">
      <w:pPr>
        <w:spacing w:after="0" w:line="240" w:lineRule="auto"/>
        <w:rPr>
          <w:i/>
          <w:iCs/>
          <w:lang w:val="en-US"/>
        </w:rPr>
      </w:pPr>
      <w:r w:rsidRPr="0002164D">
        <w:rPr>
          <w:i/>
          <w:iCs/>
          <w:lang w:val="en-US"/>
        </w:rPr>
        <w:t xml:space="preserve">The dropdown list in each cell should provide the following options: 0%, 20%, 40%, 60%, 80%, and 100%.  </w:t>
      </w:r>
    </w:p>
    <w:p w14:paraId="31CBDABE" w14:textId="77777777" w:rsidR="00FD6B2B" w:rsidRDefault="00FD6B2B" w:rsidP="00FD6B2B">
      <w:pPr>
        <w:spacing w:after="0" w:line="240" w:lineRule="auto"/>
        <w:rPr>
          <w:i/>
          <w:iCs/>
          <w:lang w:val="en-US"/>
        </w:rPr>
      </w:pPr>
      <w:r w:rsidRPr="0002164D">
        <w:rPr>
          <w:i/>
          <w:iCs/>
          <w:lang w:val="en-US"/>
        </w:rPr>
        <w:t>The sum of the 4 choices for each parameter must equal 100%.</w:t>
      </w:r>
    </w:p>
    <w:p w14:paraId="74938BD4" w14:textId="77777777" w:rsidR="00FD6B2B" w:rsidRPr="00356621" w:rsidRDefault="00FD6B2B" w:rsidP="00FD6B2B">
      <w:pPr>
        <w:spacing w:after="0" w:line="240" w:lineRule="auto"/>
        <w:rPr>
          <w:i/>
          <w:iCs/>
          <w:lang w:val="en-US"/>
        </w:rPr>
      </w:pPr>
    </w:p>
    <w:p w14:paraId="317DBCE4" w14:textId="5B6837EE" w:rsidR="00FD6B2B" w:rsidRDefault="00FD6B2B" w:rsidP="00FD6B2B">
      <w:pPr>
        <w:rPr>
          <w:lang w:val="en-US"/>
        </w:rPr>
      </w:pPr>
      <w:r>
        <w:rPr>
          <w:lang w:val="en-US"/>
        </w:rPr>
        <w:t xml:space="preserve">*If you use a QoL </w:t>
      </w:r>
      <w:r w:rsidRPr="00356621">
        <w:rPr>
          <w:lang w:val="en-US"/>
        </w:rPr>
        <w:t>questionnaire</w:t>
      </w:r>
      <w:r>
        <w:rPr>
          <w:lang w:val="en-US"/>
        </w:rPr>
        <w:t>, please indicate which one:  _________________________________</w:t>
      </w:r>
    </w:p>
    <w:p w14:paraId="68E766D6" w14:textId="77777777" w:rsidR="00FD6B2B" w:rsidRDefault="00FD6B2B">
      <w:pPr>
        <w:rPr>
          <w:lang w:val="en-US"/>
        </w:rPr>
      </w:pPr>
    </w:p>
    <w:p w14:paraId="0F27F43A" w14:textId="77777777" w:rsidR="00C13944" w:rsidRDefault="00C13944">
      <w:pPr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br w:type="page"/>
      </w:r>
    </w:p>
    <w:p w14:paraId="141310B0" w14:textId="34B1416E" w:rsidR="0062094F" w:rsidRDefault="0062094F" w:rsidP="0062094F">
      <w:pPr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lastRenderedPageBreak/>
        <w:t>GROUP C</w:t>
      </w:r>
    </w:p>
    <w:p w14:paraId="3A73F206" w14:textId="02CC58A9" w:rsidR="0062094F" w:rsidRDefault="0062094F" w:rsidP="0062094F">
      <w:pPr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t xml:space="preserve">CHRONIC HYPOPARATHYROIDISM NON-SURGICAL </w:t>
      </w:r>
      <w:r w:rsidR="00966780">
        <w:rPr>
          <w:b/>
          <w:bCs/>
          <w:i/>
          <w:iCs/>
          <w:lang w:val="en-US"/>
        </w:rPr>
        <w:t>–</w:t>
      </w:r>
      <w:r w:rsidR="00C13944">
        <w:rPr>
          <w:b/>
          <w:bCs/>
          <w:i/>
          <w:iCs/>
          <w:lang w:val="en-US"/>
        </w:rPr>
        <w:t xml:space="preserve"> STABLE</w:t>
      </w:r>
    </w:p>
    <w:p w14:paraId="0D18B1F7" w14:textId="78ABD6BE" w:rsidR="0062094F" w:rsidRDefault="0062094F" w:rsidP="0062094F">
      <w:pPr>
        <w:rPr>
          <w:lang w:val="en-US"/>
        </w:rPr>
      </w:pPr>
      <w:r>
        <w:rPr>
          <w:lang w:val="en-US"/>
        </w:rPr>
        <w:t>For a</w:t>
      </w:r>
      <w:r w:rsidR="00B91E5C">
        <w:rPr>
          <w:lang w:val="en-US"/>
        </w:rPr>
        <w:t xml:space="preserve"> </w:t>
      </w:r>
      <w:r w:rsidR="00B91E5C" w:rsidRPr="00926215">
        <w:rPr>
          <w:u w:val="single"/>
          <w:lang w:val="en-US"/>
        </w:rPr>
        <w:t>relatively stable</w:t>
      </w:r>
      <w:r>
        <w:rPr>
          <w:lang w:val="en-US"/>
        </w:rPr>
        <w:t xml:space="preserve"> </w:t>
      </w:r>
      <w:r w:rsidRPr="00B265B6">
        <w:rPr>
          <w:u w:val="single"/>
          <w:lang w:val="en-US"/>
        </w:rPr>
        <w:t>follow-up patient</w:t>
      </w:r>
      <w:r>
        <w:rPr>
          <w:lang w:val="en-US"/>
        </w:rPr>
        <w:t xml:space="preserve"> with</w:t>
      </w:r>
      <w:r w:rsidR="00FF46BF">
        <w:rPr>
          <w:lang w:val="en-US"/>
        </w:rPr>
        <w:t xml:space="preserve"> </w:t>
      </w:r>
      <w:r w:rsidR="00FF46BF" w:rsidRPr="00926215">
        <w:rPr>
          <w:u w:val="single"/>
          <w:lang w:val="en-US"/>
        </w:rPr>
        <w:t>non-surgical</w:t>
      </w:r>
      <w:r>
        <w:rPr>
          <w:lang w:val="en-US"/>
        </w:rPr>
        <w:t xml:space="preserve"> chronic hypoparathyroidism, how often will you </w:t>
      </w:r>
      <w:r w:rsidRPr="00F80F3C">
        <w:rPr>
          <w:b/>
          <w:bCs/>
          <w:lang w:val="en-US"/>
        </w:rPr>
        <w:t xml:space="preserve">in your </w:t>
      </w:r>
      <w:r>
        <w:rPr>
          <w:b/>
          <w:bCs/>
          <w:lang w:val="en-US"/>
        </w:rPr>
        <w:t xml:space="preserve">current </w:t>
      </w:r>
      <w:r w:rsidRPr="00F80F3C">
        <w:rPr>
          <w:b/>
          <w:bCs/>
          <w:lang w:val="en-US"/>
        </w:rPr>
        <w:t>practice</w:t>
      </w:r>
      <w:r>
        <w:rPr>
          <w:lang w:val="en-US"/>
        </w:rPr>
        <w:t xml:space="preserve"> perform the assessment indicated?</w:t>
      </w:r>
    </w:p>
    <w:p w14:paraId="02E156F9" w14:textId="167F2ABF" w:rsidR="00FD6B2B" w:rsidRPr="00356621" w:rsidRDefault="00FD6B2B" w:rsidP="00FD6B2B">
      <w:pPr>
        <w:rPr>
          <w:lang w:val="en-US"/>
        </w:rPr>
      </w:pPr>
      <w:r w:rsidRPr="00356621">
        <w:rPr>
          <w:lang w:val="en-US"/>
        </w:rPr>
        <w:t>For</w:t>
      </w:r>
      <w:r>
        <w:rPr>
          <w:lang w:val="en-US"/>
        </w:rPr>
        <w:t xml:space="preserve"> each parameter </w:t>
      </w:r>
      <w:r w:rsidRPr="00DA16BD">
        <w:rPr>
          <w:b/>
          <w:bCs/>
          <w:lang w:val="en-US"/>
        </w:rPr>
        <w:t>(clinic visit and</w:t>
      </w:r>
      <w:r w:rsidRPr="00DA16BD">
        <w:rPr>
          <w:b/>
          <w:lang w:val="en-US"/>
        </w:rPr>
        <w:t xml:space="preserve"> </w:t>
      </w:r>
      <w:r w:rsidRPr="00DA16BD">
        <w:rPr>
          <w:b/>
          <w:bCs/>
          <w:lang w:val="en-US"/>
        </w:rPr>
        <w:t>blood tests)</w:t>
      </w:r>
      <w:r>
        <w:rPr>
          <w:lang w:val="en-US"/>
        </w:rPr>
        <w:t xml:space="preserve"> listed below, please indicate the</w:t>
      </w:r>
      <w:r w:rsidRPr="00356621">
        <w:rPr>
          <w:lang w:val="en-US"/>
        </w:rPr>
        <w:t xml:space="preserve"> proportion of patients </w:t>
      </w:r>
      <w:r>
        <w:rPr>
          <w:lang w:val="en-US"/>
        </w:rPr>
        <w:t xml:space="preserve">in whom </w:t>
      </w:r>
      <w:r w:rsidRPr="00356621">
        <w:rPr>
          <w:lang w:val="en-US"/>
        </w:rPr>
        <w:t>you use the strategy indicated</w:t>
      </w:r>
      <w:r>
        <w:rPr>
          <w:lang w:val="en-US"/>
        </w:rPr>
        <w:t xml:space="preserve"> (percentages in each line to add up to 100%)</w:t>
      </w:r>
      <w:r w:rsidRPr="00356621">
        <w:rPr>
          <w:lang w:val="en-US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0"/>
        <w:gridCol w:w="1505"/>
        <w:gridCol w:w="1528"/>
        <w:gridCol w:w="1575"/>
        <w:gridCol w:w="1565"/>
        <w:gridCol w:w="1495"/>
      </w:tblGrid>
      <w:tr w:rsidR="00FD6B2B" w:rsidRPr="002F2902" w14:paraId="5270DE5D" w14:textId="77777777" w:rsidTr="00313777">
        <w:tc>
          <w:tcPr>
            <w:tcW w:w="1960" w:type="dxa"/>
          </w:tcPr>
          <w:p w14:paraId="19D23918" w14:textId="77777777" w:rsidR="00FD6B2B" w:rsidRDefault="00FD6B2B" w:rsidP="00313777">
            <w:pPr>
              <w:rPr>
                <w:lang w:val="en-US"/>
              </w:rPr>
            </w:pPr>
          </w:p>
        </w:tc>
        <w:tc>
          <w:tcPr>
            <w:tcW w:w="1505" w:type="dxa"/>
          </w:tcPr>
          <w:p w14:paraId="30E50EC3" w14:textId="77777777" w:rsidR="00FD6B2B" w:rsidRPr="00235067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re often than once monthly</w:t>
            </w:r>
          </w:p>
        </w:tc>
        <w:tc>
          <w:tcPr>
            <w:tcW w:w="1528" w:type="dxa"/>
          </w:tcPr>
          <w:p w14:paraId="5E740C6E" w14:textId="77777777" w:rsidR="00FD6B2B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Approximately monthly </w:t>
            </w:r>
          </w:p>
        </w:tc>
        <w:tc>
          <w:tcPr>
            <w:tcW w:w="1575" w:type="dxa"/>
          </w:tcPr>
          <w:p w14:paraId="250DBDA4" w14:textId="77777777" w:rsidR="00FD6B2B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pproximately every 3</w:t>
            </w:r>
            <w:r w:rsidRPr="00235067">
              <w:rPr>
                <w:lang w:val="en-US"/>
              </w:rPr>
              <w:t xml:space="preserve"> months</w:t>
            </w:r>
          </w:p>
        </w:tc>
        <w:tc>
          <w:tcPr>
            <w:tcW w:w="1565" w:type="dxa"/>
          </w:tcPr>
          <w:p w14:paraId="1B3102B7" w14:textId="77777777" w:rsidR="00FD6B2B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Every 6 months or less frequently </w:t>
            </w:r>
          </w:p>
        </w:tc>
        <w:tc>
          <w:tcPr>
            <w:tcW w:w="1495" w:type="dxa"/>
          </w:tcPr>
          <w:p w14:paraId="4241DA8E" w14:textId="77777777" w:rsidR="00FD6B2B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  <w:p w14:paraId="736A5CA3" w14:textId="77777777" w:rsidR="00FD6B2B" w:rsidRPr="00356621" w:rsidRDefault="00FD6B2B" w:rsidP="00313777">
            <w:pPr>
              <w:jc w:val="center"/>
              <w:rPr>
                <w:sz w:val="20"/>
                <w:szCs w:val="20"/>
                <w:lang w:val="en-US"/>
              </w:rPr>
            </w:pPr>
            <w:r w:rsidRPr="00356621">
              <w:rPr>
                <w:sz w:val="20"/>
                <w:szCs w:val="20"/>
                <w:lang w:val="en-US"/>
              </w:rPr>
              <w:t>(must be 100%)</w:t>
            </w:r>
          </w:p>
        </w:tc>
      </w:tr>
      <w:tr w:rsidR="00FD6B2B" w14:paraId="1DEC3D23" w14:textId="77777777" w:rsidTr="00313777">
        <w:tc>
          <w:tcPr>
            <w:tcW w:w="1960" w:type="dxa"/>
          </w:tcPr>
          <w:p w14:paraId="4F0F6715" w14:textId="77777777" w:rsidR="00FD6B2B" w:rsidRPr="00235067" w:rsidRDefault="00FD6B2B" w:rsidP="00313777">
            <w:pPr>
              <w:rPr>
                <w:lang w:val="en-US"/>
              </w:rPr>
            </w:pPr>
            <w:r>
              <w:rPr>
                <w:lang w:val="en-US"/>
              </w:rPr>
              <w:t>Clinical assessment</w:t>
            </w:r>
          </w:p>
        </w:tc>
        <w:tc>
          <w:tcPr>
            <w:tcW w:w="1505" w:type="dxa"/>
          </w:tcPr>
          <w:p w14:paraId="1CF26D8B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28" w:type="dxa"/>
          </w:tcPr>
          <w:p w14:paraId="1B6129F7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75" w:type="dxa"/>
          </w:tcPr>
          <w:p w14:paraId="7993B29B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65" w:type="dxa"/>
          </w:tcPr>
          <w:p w14:paraId="3237E842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95" w:type="dxa"/>
          </w:tcPr>
          <w:p w14:paraId="25D600DF" w14:textId="77777777" w:rsidR="00FD6B2B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FD6B2B" w14:paraId="5B456614" w14:textId="77777777" w:rsidTr="00313777">
        <w:tc>
          <w:tcPr>
            <w:tcW w:w="1960" w:type="dxa"/>
          </w:tcPr>
          <w:p w14:paraId="0AF21E31" w14:textId="77777777" w:rsidR="00FD6B2B" w:rsidRPr="00235067" w:rsidRDefault="00FD6B2B" w:rsidP="00313777">
            <w:pPr>
              <w:rPr>
                <w:lang w:val="en-US"/>
              </w:rPr>
            </w:pPr>
            <w:r>
              <w:rPr>
                <w:lang w:val="en-US"/>
              </w:rPr>
              <w:t>History for anxiety/depression</w:t>
            </w:r>
          </w:p>
        </w:tc>
        <w:tc>
          <w:tcPr>
            <w:tcW w:w="1505" w:type="dxa"/>
          </w:tcPr>
          <w:p w14:paraId="057CF34E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28" w:type="dxa"/>
          </w:tcPr>
          <w:p w14:paraId="258E9EFA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75" w:type="dxa"/>
          </w:tcPr>
          <w:p w14:paraId="6B7593AA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65" w:type="dxa"/>
          </w:tcPr>
          <w:p w14:paraId="18AEDF77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95" w:type="dxa"/>
          </w:tcPr>
          <w:p w14:paraId="07BF91B4" w14:textId="77777777" w:rsidR="00FD6B2B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FD6B2B" w14:paraId="05572916" w14:textId="77777777" w:rsidTr="00313777">
        <w:tc>
          <w:tcPr>
            <w:tcW w:w="1960" w:type="dxa"/>
          </w:tcPr>
          <w:p w14:paraId="1069F63E" w14:textId="77777777" w:rsidR="00FD6B2B" w:rsidRDefault="00FD6B2B" w:rsidP="00313777">
            <w:pPr>
              <w:rPr>
                <w:lang w:val="en-US"/>
              </w:rPr>
            </w:pPr>
            <w:r w:rsidRPr="00235067">
              <w:rPr>
                <w:lang w:val="en-US"/>
              </w:rPr>
              <w:t>Calcium</w:t>
            </w:r>
          </w:p>
        </w:tc>
        <w:tc>
          <w:tcPr>
            <w:tcW w:w="1505" w:type="dxa"/>
          </w:tcPr>
          <w:p w14:paraId="4C186E5B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28" w:type="dxa"/>
          </w:tcPr>
          <w:p w14:paraId="604E7DFC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75" w:type="dxa"/>
          </w:tcPr>
          <w:p w14:paraId="3E442016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65" w:type="dxa"/>
          </w:tcPr>
          <w:p w14:paraId="568FC947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95" w:type="dxa"/>
          </w:tcPr>
          <w:p w14:paraId="6529881A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FD6B2B" w14:paraId="181B4B20" w14:textId="77777777" w:rsidTr="00313777">
        <w:tc>
          <w:tcPr>
            <w:tcW w:w="1960" w:type="dxa"/>
          </w:tcPr>
          <w:p w14:paraId="7BCFEA16" w14:textId="77777777" w:rsidR="00FD6B2B" w:rsidRPr="00235067" w:rsidRDefault="00FD6B2B" w:rsidP="00313777">
            <w:pPr>
              <w:rPr>
                <w:lang w:val="en-US"/>
              </w:rPr>
            </w:pPr>
            <w:r>
              <w:rPr>
                <w:lang w:val="en-US"/>
              </w:rPr>
              <w:t>Albumin</w:t>
            </w:r>
          </w:p>
        </w:tc>
        <w:tc>
          <w:tcPr>
            <w:tcW w:w="1505" w:type="dxa"/>
          </w:tcPr>
          <w:p w14:paraId="72543790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28" w:type="dxa"/>
          </w:tcPr>
          <w:p w14:paraId="23E48CF8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75" w:type="dxa"/>
          </w:tcPr>
          <w:p w14:paraId="1200D11A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65" w:type="dxa"/>
          </w:tcPr>
          <w:p w14:paraId="44627F1A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95" w:type="dxa"/>
          </w:tcPr>
          <w:p w14:paraId="11B2EC2E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FD6B2B" w14:paraId="10C029A7" w14:textId="77777777" w:rsidTr="00313777">
        <w:tc>
          <w:tcPr>
            <w:tcW w:w="1960" w:type="dxa"/>
          </w:tcPr>
          <w:p w14:paraId="6A1DB6C1" w14:textId="77777777" w:rsidR="00FD6B2B" w:rsidRDefault="00FD6B2B" w:rsidP="00313777">
            <w:pPr>
              <w:rPr>
                <w:lang w:val="en-US"/>
              </w:rPr>
            </w:pPr>
            <w:r>
              <w:rPr>
                <w:lang w:val="en-US"/>
              </w:rPr>
              <w:t>Ionized Calcium</w:t>
            </w:r>
          </w:p>
        </w:tc>
        <w:tc>
          <w:tcPr>
            <w:tcW w:w="1505" w:type="dxa"/>
          </w:tcPr>
          <w:p w14:paraId="10F909CB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28" w:type="dxa"/>
          </w:tcPr>
          <w:p w14:paraId="3CF97801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75" w:type="dxa"/>
          </w:tcPr>
          <w:p w14:paraId="497D8E3D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65" w:type="dxa"/>
          </w:tcPr>
          <w:p w14:paraId="70C685C3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95" w:type="dxa"/>
          </w:tcPr>
          <w:p w14:paraId="0B066E3F" w14:textId="77777777" w:rsidR="00FD6B2B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FD6B2B" w14:paraId="5419403D" w14:textId="77777777" w:rsidTr="00313777">
        <w:tc>
          <w:tcPr>
            <w:tcW w:w="1960" w:type="dxa"/>
          </w:tcPr>
          <w:p w14:paraId="370A9913" w14:textId="77777777" w:rsidR="00FD6B2B" w:rsidRDefault="00FD6B2B" w:rsidP="00313777">
            <w:pPr>
              <w:rPr>
                <w:lang w:val="en-US"/>
              </w:rPr>
            </w:pPr>
            <w:r w:rsidRPr="00235067">
              <w:rPr>
                <w:lang w:val="en-US"/>
              </w:rPr>
              <w:t>Magnesium</w:t>
            </w:r>
          </w:p>
        </w:tc>
        <w:tc>
          <w:tcPr>
            <w:tcW w:w="1505" w:type="dxa"/>
          </w:tcPr>
          <w:p w14:paraId="2C9F4A97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28" w:type="dxa"/>
          </w:tcPr>
          <w:p w14:paraId="75FD50C7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75" w:type="dxa"/>
          </w:tcPr>
          <w:p w14:paraId="1210DEE7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65" w:type="dxa"/>
          </w:tcPr>
          <w:p w14:paraId="2C43FA18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95" w:type="dxa"/>
          </w:tcPr>
          <w:p w14:paraId="46DE2AB5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FD6B2B" w14:paraId="5B31DA1B" w14:textId="77777777" w:rsidTr="00313777">
        <w:tc>
          <w:tcPr>
            <w:tcW w:w="1960" w:type="dxa"/>
          </w:tcPr>
          <w:p w14:paraId="67C23FDF" w14:textId="77777777" w:rsidR="00FD6B2B" w:rsidRDefault="00FD6B2B" w:rsidP="00313777">
            <w:pPr>
              <w:rPr>
                <w:lang w:val="en-US"/>
              </w:rPr>
            </w:pPr>
            <w:r w:rsidRPr="00235067">
              <w:rPr>
                <w:lang w:val="en-US"/>
              </w:rPr>
              <w:t>Creatinine</w:t>
            </w:r>
          </w:p>
        </w:tc>
        <w:tc>
          <w:tcPr>
            <w:tcW w:w="1505" w:type="dxa"/>
          </w:tcPr>
          <w:p w14:paraId="22193471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28" w:type="dxa"/>
          </w:tcPr>
          <w:p w14:paraId="3BFD9224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75" w:type="dxa"/>
          </w:tcPr>
          <w:p w14:paraId="09DC46AC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65" w:type="dxa"/>
          </w:tcPr>
          <w:p w14:paraId="628FF4EC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95" w:type="dxa"/>
          </w:tcPr>
          <w:p w14:paraId="47B3E3AA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FD6B2B" w14:paraId="7028D28B" w14:textId="77777777" w:rsidTr="00313777">
        <w:tc>
          <w:tcPr>
            <w:tcW w:w="1960" w:type="dxa"/>
          </w:tcPr>
          <w:p w14:paraId="2289267C" w14:textId="77777777" w:rsidR="00FD6B2B" w:rsidRPr="00235067" w:rsidRDefault="00FD6B2B" w:rsidP="00313777">
            <w:pPr>
              <w:rPr>
                <w:lang w:val="en-US"/>
              </w:rPr>
            </w:pPr>
            <w:r w:rsidRPr="00235067">
              <w:rPr>
                <w:lang w:val="en-US"/>
              </w:rPr>
              <w:t>Phosphate</w:t>
            </w:r>
          </w:p>
        </w:tc>
        <w:tc>
          <w:tcPr>
            <w:tcW w:w="1505" w:type="dxa"/>
          </w:tcPr>
          <w:p w14:paraId="02963360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28" w:type="dxa"/>
          </w:tcPr>
          <w:p w14:paraId="573D928F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75" w:type="dxa"/>
          </w:tcPr>
          <w:p w14:paraId="702C69FD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65" w:type="dxa"/>
          </w:tcPr>
          <w:p w14:paraId="72EB1148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95" w:type="dxa"/>
          </w:tcPr>
          <w:p w14:paraId="3F02F975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FD6B2B" w14:paraId="389F4A5C" w14:textId="77777777" w:rsidTr="00313777">
        <w:tc>
          <w:tcPr>
            <w:tcW w:w="1960" w:type="dxa"/>
          </w:tcPr>
          <w:p w14:paraId="692224EA" w14:textId="77777777" w:rsidR="00FD6B2B" w:rsidRDefault="00FD6B2B" w:rsidP="00313777">
            <w:pPr>
              <w:rPr>
                <w:lang w:val="en-US"/>
              </w:rPr>
            </w:pPr>
            <w:r w:rsidRPr="00235067">
              <w:rPr>
                <w:lang w:val="en-US"/>
              </w:rPr>
              <w:t>25</w:t>
            </w:r>
            <w:r>
              <w:rPr>
                <w:lang w:val="en-US"/>
              </w:rPr>
              <w:t>(OH)</w:t>
            </w:r>
            <w:r w:rsidRPr="00235067">
              <w:rPr>
                <w:lang w:val="en-US"/>
              </w:rPr>
              <w:t>D</w:t>
            </w:r>
          </w:p>
        </w:tc>
        <w:tc>
          <w:tcPr>
            <w:tcW w:w="1505" w:type="dxa"/>
          </w:tcPr>
          <w:p w14:paraId="5DEF201D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28" w:type="dxa"/>
          </w:tcPr>
          <w:p w14:paraId="39AFE315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75" w:type="dxa"/>
          </w:tcPr>
          <w:p w14:paraId="2BA781B5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65" w:type="dxa"/>
          </w:tcPr>
          <w:p w14:paraId="5427D7DE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95" w:type="dxa"/>
          </w:tcPr>
          <w:p w14:paraId="179134B2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</w:tbl>
    <w:p w14:paraId="51F48004" w14:textId="77777777" w:rsidR="00FD6B2B" w:rsidRPr="0002164D" w:rsidRDefault="00FD6B2B" w:rsidP="00FD6B2B">
      <w:pPr>
        <w:spacing w:after="0" w:line="240" w:lineRule="auto"/>
        <w:rPr>
          <w:i/>
          <w:iCs/>
          <w:lang w:val="en-US"/>
        </w:rPr>
      </w:pPr>
      <w:r w:rsidRPr="0002164D">
        <w:rPr>
          <w:i/>
          <w:iCs/>
          <w:lang w:val="en-US"/>
        </w:rPr>
        <w:t xml:space="preserve">The dropdown list in each cell should provide the following options: 0%, 20%, 40%, 60%, 80%, and 100%. </w:t>
      </w:r>
    </w:p>
    <w:p w14:paraId="2BDFF611" w14:textId="77777777" w:rsidR="00FD6B2B" w:rsidRPr="00356621" w:rsidRDefault="00FD6B2B" w:rsidP="00FD6B2B">
      <w:pPr>
        <w:spacing w:after="0" w:line="240" w:lineRule="auto"/>
        <w:rPr>
          <w:i/>
          <w:iCs/>
          <w:lang w:val="en-US"/>
        </w:rPr>
      </w:pPr>
      <w:r w:rsidRPr="0002164D">
        <w:rPr>
          <w:i/>
          <w:iCs/>
          <w:lang w:val="en-US"/>
        </w:rPr>
        <w:t>The sum of the 4 choices for each parameter must equal 100%.</w:t>
      </w:r>
    </w:p>
    <w:p w14:paraId="49EFB122" w14:textId="3280CF6A" w:rsidR="00FD6B2B" w:rsidRDefault="00FD6B2B" w:rsidP="00FD6B2B">
      <w:pPr>
        <w:spacing w:after="0"/>
        <w:rPr>
          <w:b/>
          <w:bCs/>
          <w:i/>
          <w:iCs/>
          <w:lang w:val="en-US"/>
        </w:rPr>
      </w:pPr>
    </w:p>
    <w:p w14:paraId="445261C7" w14:textId="77777777" w:rsidR="00B91E5C" w:rsidRPr="00356621" w:rsidRDefault="00B91E5C" w:rsidP="00B91E5C">
      <w:pPr>
        <w:spacing w:after="0"/>
        <w:rPr>
          <w:lang w:val="en-US"/>
        </w:rPr>
      </w:pPr>
      <w:r w:rsidRPr="00356621">
        <w:rPr>
          <w:lang w:val="en-US"/>
        </w:rPr>
        <w:t>For</w:t>
      </w:r>
      <w:r>
        <w:rPr>
          <w:lang w:val="en-US"/>
        </w:rPr>
        <w:t xml:space="preserve"> each </w:t>
      </w:r>
      <w:r w:rsidRPr="00356621">
        <w:rPr>
          <w:b/>
          <w:bCs/>
          <w:u w:val="single"/>
          <w:lang w:val="en-US"/>
        </w:rPr>
        <w:t>urine test</w:t>
      </w:r>
      <w:r>
        <w:rPr>
          <w:lang w:val="en-US"/>
        </w:rPr>
        <w:t xml:space="preserve"> listed below, please indicate the</w:t>
      </w:r>
      <w:r w:rsidRPr="00356621">
        <w:rPr>
          <w:lang w:val="en-US"/>
        </w:rPr>
        <w:t xml:space="preserve"> proportion of patients </w:t>
      </w:r>
      <w:r>
        <w:rPr>
          <w:lang w:val="en-US"/>
        </w:rPr>
        <w:t xml:space="preserve">in whom </w:t>
      </w:r>
      <w:r w:rsidRPr="00356621">
        <w:rPr>
          <w:lang w:val="en-US"/>
        </w:rPr>
        <w:t>you use the strategy indicated?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2068"/>
        <w:gridCol w:w="1329"/>
        <w:gridCol w:w="1418"/>
        <w:gridCol w:w="1559"/>
        <w:gridCol w:w="1746"/>
        <w:gridCol w:w="1514"/>
      </w:tblGrid>
      <w:tr w:rsidR="00B91E5C" w:rsidRPr="002F2902" w14:paraId="194A9143" w14:textId="77777777" w:rsidTr="00313777">
        <w:tc>
          <w:tcPr>
            <w:tcW w:w="2068" w:type="dxa"/>
          </w:tcPr>
          <w:p w14:paraId="277DDF18" w14:textId="77777777" w:rsidR="00B91E5C" w:rsidRDefault="00B91E5C" w:rsidP="00313777">
            <w:pPr>
              <w:rPr>
                <w:lang w:val="en-US"/>
              </w:rPr>
            </w:pPr>
          </w:p>
        </w:tc>
        <w:tc>
          <w:tcPr>
            <w:tcW w:w="1329" w:type="dxa"/>
          </w:tcPr>
          <w:p w14:paraId="22E4605B" w14:textId="77777777" w:rsidR="00B91E5C" w:rsidRDefault="00B91E5C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ver</w:t>
            </w:r>
          </w:p>
        </w:tc>
        <w:tc>
          <w:tcPr>
            <w:tcW w:w="1418" w:type="dxa"/>
          </w:tcPr>
          <w:p w14:paraId="2E514539" w14:textId="77777777" w:rsidR="00B91E5C" w:rsidRDefault="00B91E5C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very 6-12 months</w:t>
            </w:r>
          </w:p>
        </w:tc>
        <w:tc>
          <w:tcPr>
            <w:tcW w:w="1559" w:type="dxa"/>
          </w:tcPr>
          <w:p w14:paraId="7ED95E17" w14:textId="77777777" w:rsidR="00B91E5C" w:rsidRDefault="00B91E5C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very 2 year or less frequently</w:t>
            </w:r>
          </w:p>
        </w:tc>
        <w:tc>
          <w:tcPr>
            <w:tcW w:w="1746" w:type="dxa"/>
          </w:tcPr>
          <w:p w14:paraId="73FB9602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F52766">
              <w:rPr>
                <w:lang w:val="en-US"/>
              </w:rPr>
              <w:t>Only i</w:t>
            </w:r>
            <w:r>
              <w:rPr>
                <w:lang w:val="en-US"/>
              </w:rPr>
              <w:t xml:space="preserve">f </w:t>
            </w:r>
            <w:r w:rsidRPr="00F52766">
              <w:rPr>
                <w:lang w:val="en-US"/>
              </w:rPr>
              <w:t>signs/symptoms</w:t>
            </w:r>
          </w:p>
        </w:tc>
        <w:tc>
          <w:tcPr>
            <w:tcW w:w="1514" w:type="dxa"/>
          </w:tcPr>
          <w:p w14:paraId="15B6BC19" w14:textId="77777777" w:rsidR="00B91E5C" w:rsidRDefault="00B91E5C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  <w:p w14:paraId="1E5AB7D1" w14:textId="77777777" w:rsidR="00B91E5C" w:rsidRPr="00F52766" w:rsidRDefault="00B91E5C" w:rsidP="00313777">
            <w:pPr>
              <w:jc w:val="center"/>
              <w:rPr>
                <w:lang w:val="en-US"/>
              </w:rPr>
            </w:pPr>
            <w:r w:rsidRPr="00356621">
              <w:rPr>
                <w:sz w:val="20"/>
                <w:szCs w:val="20"/>
                <w:lang w:val="en-US"/>
              </w:rPr>
              <w:t>(must be 100%)</w:t>
            </w:r>
          </w:p>
        </w:tc>
      </w:tr>
      <w:tr w:rsidR="00B91E5C" w14:paraId="193FCAC2" w14:textId="77777777" w:rsidTr="00313777">
        <w:tc>
          <w:tcPr>
            <w:tcW w:w="2068" w:type="dxa"/>
          </w:tcPr>
          <w:p w14:paraId="5CB383FD" w14:textId="77777777" w:rsidR="00B91E5C" w:rsidRPr="00C52E9D" w:rsidRDefault="00B91E5C" w:rsidP="00313777">
            <w:pPr>
              <w:rPr>
                <w:lang w:val="en-US"/>
              </w:rPr>
            </w:pPr>
            <w:r>
              <w:rPr>
                <w:lang w:val="en-US"/>
              </w:rPr>
              <w:t>24-hour volume</w:t>
            </w:r>
          </w:p>
        </w:tc>
        <w:tc>
          <w:tcPr>
            <w:tcW w:w="1329" w:type="dxa"/>
          </w:tcPr>
          <w:p w14:paraId="6DDB7A24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17E9B33D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7B8DDDE2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0C86262F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11738EF3" w14:textId="77777777" w:rsidR="00B91E5C" w:rsidRDefault="00B91E5C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B91E5C" w14:paraId="61EEDAA1" w14:textId="77777777" w:rsidTr="00313777">
        <w:tc>
          <w:tcPr>
            <w:tcW w:w="2068" w:type="dxa"/>
          </w:tcPr>
          <w:p w14:paraId="3F523D15" w14:textId="77777777" w:rsidR="00B91E5C" w:rsidRDefault="00B91E5C" w:rsidP="00313777">
            <w:pPr>
              <w:rPr>
                <w:lang w:val="en-US"/>
              </w:rPr>
            </w:pPr>
            <w:r w:rsidRPr="000407E0">
              <w:rPr>
                <w:lang w:val="en-US"/>
              </w:rPr>
              <w:t>Calcium</w:t>
            </w:r>
          </w:p>
        </w:tc>
        <w:tc>
          <w:tcPr>
            <w:tcW w:w="1329" w:type="dxa"/>
          </w:tcPr>
          <w:p w14:paraId="50FE28D8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4171B49F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422AFC8C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062756F6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2E3FD583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  <w:tr w:rsidR="00B91E5C" w14:paraId="6415FE46" w14:textId="77777777" w:rsidTr="00313777">
        <w:tc>
          <w:tcPr>
            <w:tcW w:w="2068" w:type="dxa"/>
          </w:tcPr>
          <w:p w14:paraId="23463CBD" w14:textId="77777777" w:rsidR="00B91E5C" w:rsidRDefault="00B91E5C" w:rsidP="00313777">
            <w:pPr>
              <w:rPr>
                <w:lang w:val="en-US"/>
              </w:rPr>
            </w:pPr>
            <w:r w:rsidRPr="00C52E9D">
              <w:rPr>
                <w:lang w:val="en-US"/>
              </w:rPr>
              <w:t>Sodium</w:t>
            </w:r>
          </w:p>
        </w:tc>
        <w:tc>
          <w:tcPr>
            <w:tcW w:w="1329" w:type="dxa"/>
          </w:tcPr>
          <w:p w14:paraId="5894E7DD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638FF4E1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24B255A6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688C8915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7273EB47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  <w:tr w:rsidR="00B91E5C" w14:paraId="384F8F2B" w14:textId="77777777" w:rsidTr="00313777">
        <w:tc>
          <w:tcPr>
            <w:tcW w:w="2068" w:type="dxa"/>
          </w:tcPr>
          <w:p w14:paraId="3AC8AA75" w14:textId="77777777" w:rsidR="00B91E5C" w:rsidRDefault="00B91E5C" w:rsidP="00313777">
            <w:pPr>
              <w:rPr>
                <w:lang w:val="en-US"/>
              </w:rPr>
            </w:pPr>
            <w:r w:rsidRPr="00C52E9D">
              <w:rPr>
                <w:lang w:val="en-US"/>
              </w:rPr>
              <w:t>Creatinine</w:t>
            </w:r>
          </w:p>
        </w:tc>
        <w:tc>
          <w:tcPr>
            <w:tcW w:w="1329" w:type="dxa"/>
          </w:tcPr>
          <w:p w14:paraId="3F401AFA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1957C5CF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574C59A2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271787FA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4CC8396B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  <w:tr w:rsidR="00B91E5C" w14:paraId="22E66882" w14:textId="77777777" w:rsidTr="00313777">
        <w:tc>
          <w:tcPr>
            <w:tcW w:w="2068" w:type="dxa"/>
          </w:tcPr>
          <w:p w14:paraId="5F344188" w14:textId="77777777" w:rsidR="00B91E5C" w:rsidRPr="00B90A2B" w:rsidRDefault="00B91E5C" w:rsidP="00313777">
            <w:pPr>
              <w:rPr>
                <w:lang w:val="en-US"/>
              </w:rPr>
            </w:pPr>
            <w:r w:rsidRPr="00B90A2B">
              <w:rPr>
                <w:lang w:val="en-US"/>
              </w:rPr>
              <w:t>Creatinine clearance</w:t>
            </w:r>
          </w:p>
        </w:tc>
        <w:tc>
          <w:tcPr>
            <w:tcW w:w="1329" w:type="dxa"/>
          </w:tcPr>
          <w:p w14:paraId="72C2E13C" w14:textId="77777777" w:rsidR="00B91E5C" w:rsidRPr="00B90A2B" w:rsidRDefault="00B91E5C" w:rsidP="00313777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 xml:space="preserve">% </w:t>
            </w:r>
            <w:r w:rsidRPr="00B90A2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3947AB0A" w14:textId="77777777" w:rsidR="00B91E5C" w:rsidRPr="00B90A2B" w:rsidRDefault="00B91E5C" w:rsidP="00313777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 xml:space="preserve">% </w:t>
            </w:r>
            <w:r w:rsidRPr="00B90A2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0D797C5F" w14:textId="77777777" w:rsidR="00B91E5C" w:rsidRPr="00B90A2B" w:rsidRDefault="00B91E5C" w:rsidP="00313777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 xml:space="preserve">% </w:t>
            </w:r>
            <w:r w:rsidRPr="00B90A2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08A504E8" w14:textId="77777777" w:rsidR="00B91E5C" w:rsidRPr="00B90A2B" w:rsidRDefault="00B91E5C" w:rsidP="00313777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 xml:space="preserve">% </w:t>
            </w:r>
            <w:r w:rsidRPr="00B90A2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3DB9FB31" w14:textId="77777777" w:rsidR="00B91E5C" w:rsidRPr="00B90A2B" w:rsidRDefault="00B91E5C" w:rsidP="00313777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>SUM</w:t>
            </w:r>
          </w:p>
        </w:tc>
      </w:tr>
      <w:tr w:rsidR="00B91E5C" w14:paraId="3B585286" w14:textId="77777777" w:rsidTr="00313777">
        <w:tc>
          <w:tcPr>
            <w:tcW w:w="2068" w:type="dxa"/>
          </w:tcPr>
          <w:p w14:paraId="7C4417AB" w14:textId="77777777" w:rsidR="00B91E5C" w:rsidRPr="00B90A2B" w:rsidRDefault="00B91E5C" w:rsidP="00313777">
            <w:pPr>
              <w:rPr>
                <w:lang w:val="en-US"/>
              </w:rPr>
            </w:pPr>
            <w:r w:rsidRPr="00B90A2B">
              <w:rPr>
                <w:lang w:val="en-US"/>
              </w:rPr>
              <w:t>Phosphate</w:t>
            </w:r>
          </w:p>
        </w:tc>
        <w:tc>
          <w:tcPr>
            <w:tcW w:w="1329" w:type="dxa"/>
          </w:tcPr>
          <w:p w14:paraId="5B4CF028" w14:textId="77777777" w:rsidR="00B91E5C" w:rsidRPr="00B90A2B" w:rsidRDefault="00B91E5C" w:rsidP="00313777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 xml:space="preserve">% </w:t>
            </w:r>
            <w:r w:rsidRPr="00B90A2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31A6243F" w14:textId="77777777" w:rsidR="00B91E5C" w:rsidRPr="00B90A2B" w:rsidRDefault="00B91E5C" w:rsidP="00313777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 xml:space="preserve">% </w:t>
            </w:r>
            <w:r w:rsidRPr="00B90A2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4DC94613" w14:textId="77777777" w:rsidR="00B91E5C" w:rsidRPr="00B90A2B" w:rsidRDefault="00B91E5C" w:rsidP="00313777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 xml:space="preserve">% </w:t>
            </w:r>
            <w:r w:rsidRPr="00B90A2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3D9221CA" w14:textId="77777777" w:rsidR="00B91E5C" w:rsidRPr="00B90A2B" w:rsidRDefault="00B91E5C" w:rsidP="00313777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 xml:space="preserve">% </w:t>
            </w:r>
            <w:r w:rsidRPr="00B90A2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2A2728E3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>SUM</w:t>
            </w:r>
          </w:p>
        </w:tc>
      </w:tr>
      <w:tr w:rsidR="00B91E5C" w14:paraId="3C98501B" w14:textId="77777777" w:rsidTr="00313777">
        <w:tc>
          <w:tcPr>
            <w:tcW w:w="2068" w:type="dxa"/>
          </w:tcPr>
          <w:p w14:paraId="4662B226" w14:textId="77777777" w:rsidR="00B91E5C" w:rsidRPr="00C52E9D" w:rsidRDefault="00B91E5C" w:rsidP="00313777">
            <w:pPr>
              <w:rPr>
                <w:lang w:val="en-US"/>
              </w:rPr>
            </w:pPr>
            <w:r>
              <w:rPr>
                <w:lang w:val="en-US"/>
              </w:rPr>
              <w:t>Citrate</w:t>
            </w:r>
          </w:p>
        </w:tc>
        <w:tc>
          <w:tcPr>
            <w:tcW w:w="1329" w:type="dxa"/>
          </w:tcPr>
          <w:p w14:paraId="535942FB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226B7598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0F8B1CF7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66E2F3EA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2BB43D16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  <w:tr w:rsidR="00B91E5C" w14:paraId="564CDB92" w14:textId="77777777" w:rsidTr="00313777">
        <w:tc>
          <w:tcPr>
            <w:tcW w:w="2068" w:type="dxa"/>
          </w:tcPr>
          <w:p w14:paraId="3A45F0DA" w14:textId="77777777" w:rsidR="00B91E5C" w:rsidRDefault="00B91E5C" w:rsidP="00313777">
            <w:pPr>
              <w:rPr>
                <w:lang w:val="en-US"/>
              </w:rPr>
            </w:pPr>
            <w:r>
              <w:rPr>
                <w:lang w:val="en-US"/>
              </w:rPr>
              <w:t>Oxalate</w:t>
            </w:r>
          </w:p>
        </w:tc>
        <w:tc>
          <w:tcPr>
            <w:tcW w:w="1329" w:type="dxa"/>
          </w:tcPr>
          <w:p w14:paraId="2835BB41" w14:textId="77777777" w:rsidR="00B91E5C" w:rsidRPr="0040574B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305D8135" w14:textId="77777777" w:rsidR="00B91E5C" w:rsidRPr="0040574B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0E32AADE" w14:textId="77777777" w:rsidR="00B91E5C" w:rsidRPr="0040574B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48D1CD9B" w14:textId="77777777" w:rsidR="00B91E5C" w:rsidRPr="0040574B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33C98DAC" w14:textId="77777777" w:rsidR="00B91E5C" w:rsidRPr="00BE0A82" w:rsidRDefault="00B91E5C" w:rsidP="00313777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  <w:tr w:rsidR="00B91E5C" w14:paraId="53EB4BCC" w14:textId="77777777" w:rsidTr="00313777">
        <w:tc>
          <w:tcPr>
            <w:tcW w:w="2068" w:type="dxa"/>
          </w:tcPr>
          <w:p w14:paraId="5D9052F1" w14:textId="77777777" w:rsidR="00B91E5C" w:rsidRDefault="00B91E5C" w:rsidP="00313777">
            <w:pPr>
              <w:rPr>
                <w:lang w:val="en-US"/>
              </w:rPr>
            </w:pPr>
            <w:r>
              <w:rPr>
                <w:lang w:val="en-US"/>
              </w:rPr>
              <w:t>Uric Acid</w:t>
            </w:r>
          </w:p>
        </w:tc>
        <w:tc>
          <w:tcPr>
            <w:tcW w:w="1329" w:type="dxa"/>
          </w:tcPr>
          <w:p w14:paraId="04CADEC4" w14:textId="77777777" w:rsidR="00B91E5C" w:rsidRPr="0040574B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75D0B84D" w14:textId="77777777" w:rsidR="00B91E5C" w:rsidRPr="0040574B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633B5D87" w14:textId="77777777" w:rsidR="00B91E5C" w:rsidRPr="0040574B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777FF21C" w14:textId="77777777" w:rsidR="00B91E5C" w:rsidRPr="0040574B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027815DC" w14:textId="77777777" w:rsidR="00B91E5C" w:rsidRPr="00BE0A82" w:rsidRDefault="00B91E5C" w:rsidP="00313777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  <w:tr w:rsidR="00B91E5C" w14:paraId="4D887AC2" w14:textId="77777777" w:rsidTr="00313777">
        <w:tc>
          <w:tcPr>
            <w:tcW w:w="2068" w:type="dxa"/>
          </w:tcPr>
          <w:p w14:paraId="04C7B7C4" w14:textId="77777777" w:rsidR="00B91E5C" w:rsidRPr="00C52E9D" w:rsidRDefault="00B91E5C" w:rsidP="00313777">
            <w:pPr>
              <w:rPr>
                <w:lang w:val="en-US"/>
              </w:rPr>
            </w:pPr>
            <w:r>
              <w:rPr>
                <w:lang w:val="en-US"/>
              </w:rPr>
              <w:t>Protein</w:t>
            </w:r>
          </w:p>
        </w:tc>
        <w:tc>
          <w:tcPr>
            <w:tcW w:w="1329" w:type="dxa"/>
          </w:tcPr>
          <w:p w14:paraId="7CE19ED6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76976044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2854F988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5EF58E60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0D63ED04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</w:tbl>
    <w:p w14:paraId="07DA492F" w14:textId="77777777" w:rsidR="00B91E5C" w:rsidRPr="0002164D" w:rsidRDefault="00B91E5C" w:rsidP="00B91E5C">
      <w:pPr>
        <w:spacing w:after="0" w:line="240" w:lineRule="auto"/>
        <w:rPr>
          <w:i/>
          <w:iCs/>
          <w:lang w:val="en-US"/>
        </w:rPr>
      </w:pPr>
      <w:r w:rsidRPr="0002164D">
        <w:rPr>
          <w:i/>
          <w:iCs/>
          <w:lang w:val="en-US"/>
        </w:rPr>
        <w:t xml:space="preserve">The dropdown list in each cell should provide the following options: 0%, 20%, 40%, 60%, 80%, and 100%.  </w:t>
      </w:r>
    </w:p>
    <w:p w14:paraId="5C364858" w14:textId="77777777" w:rsidR="00B91E5C" w:rsidRDefault="00B91E5C" w:rsidP="00B91E5C">
      <w:pPr>
        <w:spacing w:after="0" w:line="240" w:lineRule="auto"/>
        <w:rPr>
          <w:i/>
          <w:iCs/>
          <w:lang w:val="en-US"/>
        </w:rPr>
      </w:pPr>
      <w:r w:rsidRPr="0002164D">
        <w:rPr>
          <w:i/>
          <w:iCs/>
          <w:lang w:val="en-US"/>
        </w:rPr>
        <w:t>The sum of the 4 choices for each parameter must equal 100%.</w:t>
      </w:r>
    </w:p>
    <w:p w14:paraId="2982419F" w14:textId="77777777" w:rsidR="00B91E5C" w:rsidRDefault="00B91E5C" w:rsidP="00B91E5C">
      <w:pPr>
        <w:spacing w:after="0" w:line="240" w:lineRule="auto"/>
        <w:rPr>
          <w:i/>
          <w:iCs/>
          <w:lang w:val="en-US"/>
        </w:rPr>
      </w:pPr>
    </w:p>
    <w:p w14:paraId="051C2896" w14:textId="77777777" w:rsidR="00B91E5C" w:rsidRPr="00380B07" w:rsidRDefault="00B91E5C" w:rsidP="00B91E5C">
      <w:pPr>
        <w:spacing w:after="0" w:line="240" w:lineRule="auto"/>
        <w:rPr>
          <w:lang w:val="en-US"/>
        </w:rPr>
      </w:pPr>
      <w:r w:rsidRPr="00380B07">
        <w:rPr>
          <w:lang w:val="en-US"/>
        </w:rPr>
        <w:t>Do you use spot urine testing for screening</w:t>
      </w:r>
      <w:r>
        <w:rPr>
          <w:lang w:val="en-US"/>
        </w:rPr>
        <w:t>?</w:t>
      </w:r>
      <w:r w:rsidRPr="00380B07">
        <w:rPr>
          <w:lang w:val="en-US"/>
        </w:rPr>
        <w:t xml:space="preserve">  </w:t>
      </w:r>
      <w:r w:rsidRPr="00380B07">
        <w:rPr>
          <w:b/>
          <w:bCs/>
          <w:lang w:val="en-US"/>
        </w:rPr>
        <w:t>Yes</w:t>
      </w:r>
      <w:r w:rsidRPr="00380B07">
        <w:rPr>
          <w:lang w:val="en-US"/>
        </w:rPr>
        <w:t xml:space="preserve"> or </w:t>
      </w:r>
      <w:r w:rsidRPr="00380B07">
        <w:rPr>
          <w:b/>
          <w:bCs/>
          <w:lang w:val="en-US"/>
        </w:rPr>
        <w:t>No</w:t>
      </w:r>
      <w:r w:rsidRPr="00380B07">
        <w:rPr>
          <w:lang w:val="en-US"/>
        </w:rPr>
        <w:t xml:space="preserve">  </w:t>
      </w:r>
    </w:p>
    <w:p w14:paraId="12A1F5CB" w14:textId="6A5F2FE1" w:rsidR="00B91E5C" w:rsidRDefault="00B91E5C" w:rsidP="00FD6B2B">
      <w:pPr>
        <w:spacing w:after="0"/>
        <w:rPr>
          <w:b/>
          <w:bCs/>
          <w:i/>
          <w:iCs/>
          <w:lang w:val="en-US"/>
        </w:rPr>
      </w:pPr>
    </w:p>
    <w:p w14:paraId="60BCC159" w14:textId="77777777" w:rsidR="00B91E5C" w:rsidRDefault="00B91E5C" w:rsidP="00FD6B2B">
      <w:pPr>
        <w:spacing w:after="0"/>
        <w:rPr>
          <w:b/>
          <w:bCs/>
          <w:i/>
          <w:iCs/>
          <w:lang w:val="en-US"/>
        </w:rPr>
      </w:pPr>
    </w:p>
    <w:p w14:paraId="5C4489BC" w14:textId="77777777" w:rsidR="00FD6B2B" w:rsidRDefault="00FD6B2B" w:rsidP="00FD6B2B">
      <w:pPr>
        <w:rPr>
          <w:lang w:val="en-US"/>
        </w:rPr>
      </w:pPr>
    </w:p>
    <w:p w14:paraId="4C64C7D7" w14:textId="77777777" w:rsidR="00FD6B2B" w:rsidRDefault="00FD6B2B" w:rsidP="00FD6B2B">
      <w:pPr>
        <w:rPr>
          <w:lang w:val="en-US"/>
        </w:rPr>
      </w:pPr>
    </w:p>
    <w:p w14:paraId="51535514" w14:textId="77777777" w:rsidR="00FD6B2B" w:rsidRPr="00356621" w:rsidRDefault="00FD6B2B" w:rsidP="00FD6B2B">
      <w:pPr>
        <w:rPr>
          <w:lang w:val="en-US"/>
        </w:rPr>
      </w:pPr>
      <w:r w:rsidRPr="00356621">
        <w:rPr>
          <w:lang w:val="en-US"/>
        </w:rPr>
        <w:lastRenderedPageBreak/>
        <w:t>For</w:t>
      </w:r>
      <w:r>
        <w:rPr>
          <w:lang w:val="en-US"/>
        </w:rPr>
        <w:t xml:space="preserve"> </w:t>
      </w:r>
      <w:r w:rsidRPr="00356621">
        <w:rPr>
          <w:b/>
          <w:bCs/>
          <w:lang w:val="en-US"/>
        </w:rPr>
        <w:t>each assessment</w:t>
      </w:r>
      <w:r>
        <w:rPr>
          <w:lang w:val="en-US"/>
        </w:rPr>
        <w:t xml:space="preserve"> listed below, please indicate the</w:t>
      </w:r>
      <w:r w:rsidRPr="00356621">
        <w:rPr>
          <w:lang w:val="en-US"/>
        </w:rPr>
        <w:t xml:space="preserve"> proportion of patients </w:t>
      </w:r>
      <w:r>
        <w:rPr>
          <w:lang w:val="en-US"/>
        </w:rPr>
        <w:t xml:space="preserve">in whom </w:t>
      </w:r>
      <w:r w:rsidRPr="00356621">
        <w:rPr>
          <w:lang w:val="en-US"/>
        </w:rPr>
        <w:t>you use the strategy indicated?</w:t>
      </w:r>
    </w:p>
    <w:tbl>
      <w:tblPr>
        <w:tblStyle w:val="TableGrid"/>
        <w:tblW w:w="9915" w:type="dxa"/>
        <w:tblLayout w:type="fixed"/>
        <w:tblLook w:val="04A0" w:firstRow="1" w:lastRow="0" w:firstColumn="1" w:lastColumn="0" w:noHBand="0" w:noVBand="1"/>
      </w:tblPr>
      <w:tblGrid>
        <w:gridCol w:w="2689"/>
        <w:gridCol w:w="1559"/>
        <w:gridCol w:w="1134"/>
        <w:gridCol w:w="1273"/>
        <w:gridCol w:w="1704"/>
        <w:gridCol w:w="1556"/>
      </w:tblGrid>
      <w:tr w:rsidR="00FD6B2B" w:rsidRPr="002F2902" w14:paraId="09EC27ED" w14:textId="77777777" w:rsidTr="00313777">
        <w:tc>
          <w:tcPr>
            <w:tcW w:w="2689" w:type="dxa"/>
          </w:tcPr>
          <w:p w14:paraId="04F3AF2B" w14:textId="77777777" w:rsidR="00FD6B2B" w:rsidRDefault="00FD6B2B" w:rsidP="00313777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1393C25D" w14:textId="77777777" w:rsidR="00FD6B2B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pprox. every 6 months</w:t>
            </w:r>
          </w:p>
        </w:tc>
        <w:tc>
          <w:tcPr>
            <w:tcW w:w="1134" w:type="dxa"/>
          </w:tcPr>
          <w:p w14:paraId="2694370A" w14:textId="77777777" w:rsidR="00FD6B2B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Approx. </w:t>
            </w:r>
            <w:r w:rsidRPr="00C52E9D">
              <w:rPr>
                <w:lang w:val="en-US"/>
              </w:rPr>
              <w:t>yearly</w:t>
            </w:r>
          </w:p>
        </w:tc>
        <w:tc>
          <w:tcPr>
            <w:tcW w:w="1273" w:type="dxa"/>
          </w:tcPr>
          <w:p w14:paraId="1F103887" w14:textId="77777777" w:rsidR="00FD6B2B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very 2-3 year</w:t>
            </w:r>
          </w:p>
        </w:tc>
        <w:tc>
          <w:tcPr>
            <w:tcW w:w="1704" w:type="dxa"/>
          </w:tcPr>
          <w:p w14:paraId="4C5547DE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F52766">
              <w:rPr>
                <w:lang w:val="en-US"/>
              </w:rPr>
              <w:t xml:space="preserve">Only </w:t>
            </w:r>
            <w:r>
              <w:rPr>
                <w:lang w:val="en-US"/>
              </w:rPr>
              <w:t xml:space="preserve">if </w:t>
            </w:r>
            <w:r w:rsidRPr="00F52766">
              <w:rPr>
                <w:lang w:val="en-US"/>
              </w:rPr>
              <w:t>signs/</w:t>
            </w:r>
            <w:r>
              <w:rPr>
                <w:lang w:val="en-US"/>
              </w:rPr>
              <w:t xml:space="preserve"> </w:t>
            </w:r>
            <w:r w:rsidRPr="00F52766">
              <w:rPr>
                <w:lang w:val="en-US"/>
              </w:rPr>
              <w:t>symptoms</w:t>
            </w:r>
          </w:p>
        </w:tc>
        <w:tc>
          <w:tcPr>
            <w:tcW w:w="1556" w:type="dxa"/>
          </w:tcPr>
          <w:p w14:paraId="7EB2EBA8" w14:textId="77777777" w:rsidR="00FD6B2B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  <w:p w14:paraId="31078E55" w14:textId="77777777" w:rsidR="00FD6B2B" w:rsidRPr="00F52766" w:rsidRDefault="00FD6B2B" w:rsidP="00313777">
            <w:pPr>
              <w:jc w:val="center"/>
              <w:rPr>
                <w:lang w:val="en-US"/>
              </w:rPr>
            </w:pPr>
            <w:r w:rsidRPr="00356621">
              <w:rPr>
                <w:sz w:val="20"/>
                <w:szCs w:val="20"/>
                <w:lang w:val="en-US"/>
              </w:rPr>
              <w:t>(must be 100%)</w:t>
            </w:r>
          </w:p>
        </w:tc>
      </w:tr>
      <w:tr w:rsidR="00FD6B2B" w14:paraId="1C31656D" w14:textId="77777777" w:rsidTr="00313777">
        <w:tc>
          <w:tcPr>
            <w:tcW w:w="2689" w:type="dxa"/>
          </w:tcPr>
          <w:p w14:paraId="43C468CB" w14:textId="77777777" w:rsidR="00FD6B2B" w:rsidRDefault="00FD6B2B" w:rsidP="00313777">
            <w:pPr>
              <w:rPr>
                <w:lang w:val="en-US"/>
              </w:rPr>
            </w:pPr>
            <w:r>
              <w:rPr>
                <w:lang w:val="en-US"/>
              </w:rPr>
              <w:t xml:space="preserve">Kidney </w:t>
            </w:r>
            <w:r w:rsidRPr="0005354F">
              <w:rPr>
                <w:lang w:val="en-US"/>
              </w:rPr>
              <w:t xml:space="preserve">calcifications </w:t>
            </w:r>
            <w:r>
              <w:rPr>
                <w:lang w:val="en-US"/>
              </w:rPr>
              <w:t>(CT or ultrasound or plain X-ray)</w:t>
            </w:r>
          </w:p>
        </w:tc>
        <w:tc>
          <w:tcPr>
            <w:tcW w:w="1559" w:type="dxa"/>
          </w:tcPr>
          <w:p w14:paraId="60F50857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134" w:type="dxa"/>
          </w:tcPr>
          <w:p w14:paraId="334DCE38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273" w:type="dxa"/>
          </w:tcPr>
          <w:p w14:paraId="4AED014D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04" w:type="dxa"/>
          </w:tcPr>
          <w:p w14:paraId="0157C157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6" w:type="dxa"/>
          </w:tcPr>
          <w:p w14:paraId="1EA0DC55" w14:textId="77777777" w:rsidR="00FD6B2B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FD6B2B" w14:paraId="2EFCF161" w14:textId="77777777" w:rsidTr="00313777">
        <w:tc>
          <w:tcPr>
            <w:tcW w:w="2689" w:type="dxa"/>
          </w:tcPr>
          <w:p w14:paraId="2E0CBC96" w14:textId="77777777" w:rsidR="00FD6B2B" w:rsidRDefault="00FD6B2B" w:rsidP="00313777">
            <w:pPr>
              <w:rPr>
                <w:lang w:val="en-US"/>
              </w:rPr>
            </w:pPr>
            <w:r>
              <w:rPr>
                <w:lang w:val="en-US"/>
              </w:rPr>
              <w:t xml:space="preserve">Intracerebral </w:t>
            </w:r>
            <w:r w:rsidRPr="0005354F">
              <w:rPr>
                <w:lang w:val="en-US"/>
              </w:rPr>
              <w:t xml:space="preserve">calcifications </w:t>
            </w:r>
            <w:r>
              <w:rPr>
                <w:lang w:val="en-US"/>
              </w:rPr>
              <w:t>(</w:t>
            </w:r>
            <w:r w:rsidRPr="00086467">
              <w:rPr>
                <w:lang w:val="en-US"/>
              </w:rPr>
              <w:t>CT</w:t>
            </w:r>
            <w:r>
              <w:rPr>
                <w:lang w:val="en-US"/>
              </w:rPr>
              <w:t xml:space="preserve"> or MRI</w:t>
            </w:r>
            <w:r w:rsidRPr="00086467">
              <w:rPr>
                <w:lang w:val="en-US"/>
              </w:rPr>
              <w:t xml:space="preserve"> head</w:t>
            </w:r>
            <w:r>
              <w:rPr>
                <w:lang w:val="en-US"/>
              </w:rPr>
              <w:t>)</w:t>
            </w:r>
          </w:p>
        </w:tc>
        <w:tc>
          <w:tcPr>
            <w:tcW w:w="1559" w:type="dxa"/>
          </w:tcPr>
          <w:p w14:paraId="39AB883E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134" w:type="dxa"/>
          </w:tcPr>
          <w:p w14:paraId="04968822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273" w:type="dxa"/>
          </w:tcPr>
          <w:p w14:paraId="1DF134CE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04" w:type="dxa"/>
          </w:tcPr>
          <w:p w14:paraId="49837C02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6" w:type="dxa"/>
          </w:tcPr>
          <w:p w14:paraId="543922E8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  <w:tr w:rsidR="00FD6B2B" w14:paraId="6EDDAE04" w14:textId="77777777" w:rsidTr="00313777">
        <w:tc>
          <w:tcPr>
            <w:tcW w:w="2689" w:type="dxa"/>
          </w:tcPr>
          <w:p w14:paraId="38C4DA93" w14:textId="77777777" w:rsidR="00FD6B2B" w:rsidRDefault="00FD6B2B" w:rsidP="00313777">
            <w:pPr>
              <w:rPr>
                <w:lang w:val="en-US"/>
              </w:rPr>
            </w:pPr>
            <w:r>
              <w:rPr>
                <w:lang w:val="en-US"/>
              </w:rPr>
              <w:t>Cataract or Ophthalmology examination</w:t>
            </w:r>
          </w:p>
        </w:tc>
        <w:tc>
          <w:tcPr>
            <w:tcW w:w="1559" w:type="dxa"/>
          </w:tcPr>
          <w:p w14:paraId="7302060D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134" w:type="dxa"/>
          </w:tcPr>
          <w:p w14:paraId="2FAF19F5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273" w:type="dxa"/>
          </w:tcPr>
          <w:p w14:paraId="6B83A1F2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04" w:type="dxa"/>
          </w:tcPr>
          <w:p w14:paraId="33E8A7DE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6" w:type="dxa"/>
          </w:tcPr>
          <w:p w14:paraId="7F7CB94D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  <w:tr w:rsidR="00FD6B2B" w14:paraId="4BC27354" w14:textId="77777777" w:rsidTr="00313777">
        <w:tc>
          <w:tcPr>
            <w:tcW w:w="2689" w:type="dxa"/>
          </w:tcPr>
          <w:p w14:paraId="4969B0C9" w14:textId="77777777" w:rsidR="00FD6B2B" w:rsidRDefault="00FD6B2B" w:rsidP="00313777">
            <w:pPr>
              <w:rPr>
                <w:lang w:val="en-US"/>
              </w:rPr>
            </w:pPr>
            <w:r>
              <w:rPr>
                <w:lang w:val="en-US"/>
              </w:rPr>
              <w:t>BMD</w:t>
            </w:r>
          </w:p>
        </w:tc>
        <w:tc>
          <w:tcPr>
            <w:tcW w:w="1559" w:type="dxa"/>
          </w:tcPr>
          <w:p w14:paraId="76AFE70F" w14:textId="77777777" w:rsidR="00FD6B2B" w:rsidRPr="00A0223D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134" w:type="dxa"/>
          </w:tcPr>
          <w:p w14:paraId="554014B2" w14:textId="77777777" w:rsidR="00FD6B2B" w:rsidRPr="00A0223D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273" w:type="dxa"/>
          </w:tcPr>
          <w:p w14:paraId="1666E063" w14:textId="77777777" w:rsidR="00FD6B2B" w:rsidRPr="00A0223D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04" w:type="dxa"/>
          </w:tcPr>
          <w:p w14:paraId="03BAE2C7" w14:textId="77777777" w:rsidR="00FD6B2B" w:rsidRPr="00A0223D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6" w:type="dxa"/>
          </w:tcPr>
          <w:p w14:paraId="339A913C" w14:textId="77777777" w:rsidR="00FD6B2B" w:rsidRPr="00BE0A82" w:rsidRDefault="00FD6B2B" w:rsidP="00313777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  <w:tr w:rsidR="00FD6B2B" w14:paraId="5672E139" w14:textId="77777777" w:rsidTr="00313777">
        <w:tc>
          <w:tcPr>
            <w:tcW w:w="2689" w:type="dxa"/>
          </w:tcPr>
          <w:p w14:paraId="7DCF30C2" w14:textId="77777777" w:rsidR="00FD6B2B" w:rsidRDefault="00FD6B2B" w:rsidP="00313777">
            <w:pPr>
              <w:rPr>
                <w:lang w:val="en-US"/>
              </w:rPr>
            </w:pPr>
            <w:r>
              <w:rPr>
                <w:lang w:val="en-US"/>
              </w:rPr>
              <w:t>QoL questionnaire*</w:t>
            </w:r>
          </w:p>
        </w:tc>
        <w:tc>
          <w:tcPr>
            <w:tcW w:w="1559" w:type="dxa"/>
          </w:tcPr>
          <w:p w14:paraId="108E7B1D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134" w:type="dxa"/>
          </w:tcPr>
          <w:p w14:paraId="4515CC18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273" w:type="dxa"/>
          </w:tcPr>
          <w:p w14:paraId="70439646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04" w:type="dxa"/>
          </w:tcPr>
          <w:p w14:paraId="6BE8E84C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6" w:type="dxa"/>
          </w:tcPr>
          <w:p w14:paraId="6124A8F6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</w:tbl>
    <w:p w14:paraId="10372B37" w14:textId="77777777" w:rsidR="00FD6B2B" w:rsidRPr="0002164D" w:rsidRDefault="00FD6B2B" w:rsidP="00FD6B2B">
      <w:pPr>
        <w:spacing w:after="0" w:line="240" w:lineRule="auto"/>
        <w:rPr>
          <w:i/>
          <w:iCs/>
          <w:lang w:val="en-US"/>
        </w:rPr>
      </w:pPr>
      <w:r w:rsidRPr="0002164D">
        <w:rPr>
          <w:i/>
          <w:iCs/>
          <w:lang w:val="en-US"/>
        </w:rPr>
        <w:t xml:space="preserve">The dropdown list in each cell should provide the following options: 0%, 20%, 40%, 60%, 80%, and 100%.  </w:t>
      </w:r>
    </w:p>
    <w:p w14:paraId="2F8198D9" w14:textId="77777777" w:rsidR="00FD6B2B" w:rsidRDefault="00FD6B2B" w:rsidP="00FD6B2B">
      <w:pPr>
        <w:spacing w:after="0" w:line="240" w:lineRule="auto"/>
        <w:rPr>
          <w:i/>
          <w:iCs/>
          <w:lang w:val="en-US"/>
        </w:rPr>
      </w:pPr>
      <w:r w:rsidRPr="0002164D">
        <w:rPr>
          <w:i/>
          <w:iCs/>
          <w:lang w:val="en-US"/>
        </w:rPr>
        <w:t>The sum of the 4 choices for each parameter must equal 100%.</w:t>
      </w:r>
    </w:p>
    <w:p w14:paraId="19D19BB2" w14:textId="77777777" w:rsidR="00FD6B2B" w:rsidRPr="00356621" w:rsidRDefault="00FD6B2B" w:rsidP="00FD6B2B">
      <w:pPr>
        <w:spacing w:after="0" w:line="240" w:lineRule="auto"/>
        <w:rPr>
          <w:i/>
          <w:iCs/>
          <w:lang w:val="en-US"/>
        </w:rPr>
      </w:pPr>
    </w:p>
    <w:p w14:paraId="6DBE7EA4" w14:textId="194EAD7E" w:rsidR="00FD6B2B" w:rsidRDefault="00FD6B2B" w:rsidP="00FD6B2B">
      <w:pPr>
        <w:rPr>
          <w:lang w:val="en-US"/>
        </w:rPr>
      </w:pPr>
      <w:r>
        <w:rPr>
          <w:lang w:val="en-US"/>
        </w:rPr>
        <w:t xml:space="preserve">*If you use a QoL </w:t>
      </w:r>
      <w:r w:rsidRPr="00356621">
        <w:rPr>
          <w:lang w:val="en-US"/>
        </w:rPr>
        <w:t>questionnaire</w:t>
      </w:r>
      <w:r>
        <w:rPr>
          <w:lang w:val="en-US"/>
        </w:rPr>
        <w:t>, please indicate which one:  _________________________________</w:t>
      </w:r>
    </w:p>
    <w:p w14:paraId="5B28E02D" w14:textId="77777777" w:rsidR="00FD6B2B" w:rsidRDefault="00FD6B2B" w:rsidP="0062094F">
      <w:pPr>
        <w:rPr>
          <w:lang w:val="en-US"/>
        </w:rPr>
      </w:pPr>
    </w:p>
    <w:p w14:paraId="704BEAEC" w14:textId="77777777" w:rsidR="00803977" w:rsidRDefault="00803977">
      <w:pPr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br w:type="page"/>
      </w:r>
    </w:p>
    <w:p w14:paraId="2CDE387F" w14:textId="2396EE97" w:rsidR="0062094F" w:rsidRDefault="0062094F" w:rsidP="0062094F">
      <w:pPr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lastRenderedPageBreak/>
        <w:t xml:space="preserve">GROUP </w:t>
      </w:r>
      <w:r w:rsidR="00FF46BF">
        <w:rPr>
          <w:b/>
          <w:bCs/>
          <w:i/>
          <w:iCs/>
          <w:lang w:val="en-US"/>
        </w:rPr>
        <w:t>D</w:t>
      </w:r>
    </w:p>
    <w:p w14:paraId="642A21C6" w14:textId="16CF9E00" w:rsidR="0062094F" w:rsidRDefault="0062094F" w:rsidP="0062094F">
      <w:pPr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t xml:space="preserve">CHRONIC HYPOPARATHYROIDISM </w:t>
      </w:r>
      <w:r w:rsidR="00FF46BF">
        <w:rPr>
          <w:b/>
          <w:bCs/>
          <w:i/>
          <w:iCs/>
          <w:lang w:val="en-US"/>
        </w:rPr>
        <w:t>NON-SURGICAL</w:t>
      </w:r>
      <w:r>
        <w:rPr>
          <w:b/>
          <w:bCs/>
          <w:i/>
          <w:iCs/>
          <w:lang w:val="en-US"/>
        </w:rPr>
        <w:t xml:space="preserve"> </w:t>
      </w:r>
      <w:r w:rsidR="00966780">
        <w:rPr>
          <w:b/>
          <w:bCs/>
          <w:i/>
          <w:iCs/>
          <w:lang w:val="en-US"/>
        </w:rPr>
        <w:t>–</w:t>
      </w:r>
      <w:r>
        <w:rPr>
          <w:b/>
          <w:bCs/>
          <w:i/>
          <w:iCs/>
          <w:lang w:val="en-US"/>
        </w:rPr>
        <w:t xml:space="preserve"> </w:t>
      </w:r>
      <w:r w:rsidR="00803977">
        <w:rPr>
          <w:b/>
          <w:bCs/>
          <w:i/>
          <w:iCs/>
          <w:lang w:val="en-US"/>
        </w:rPr>
        <w:t>UNSTABLE</w:t>
      </w:r>
    </w:p>
    <w:p w14:paraId="3F5E8744" w14:textId="72B04110" w:rsidR="0062094F" w:rsidRDefault="0062094F" w:rsidP="0062094F">
      <w:pPr>
        <w:rPr>
          <w:lang w:val="en-US"/>
        </w:rPr>
      </w:pPr>
      <w:r>
        <w:rPr>
          <w:lang w:val="en-US"/>
        </w:rPr>
        <w:t>For a</w:t>
      </w:r>
      <w:r w:rsidR="00966780">
        <w:rPr>
          <w:lang w:val="en-US"/>
        </w:rPr>
        <w:t xml:space="preserve"> </w:t>
      </w:r>
      <w:r w:rsidR="00B91E5C" w:rsidRPr="00926215">
        <w:rPr>
          <w:u w:val="single"/>
          <w:lang w:val="en-US"/>
        </w:rPr>
        <w:t xml:space="preserve">relatively </w:t>
      </w:r>
      <w:r w:rsidR="00966780" w:rsidRPr="00926215">
        <w:rPr>
          <w:u w:val="single"/>
          <w:lang w:val="en-US"/>
        </w:rPr>
        <w:t xml:space="preserve">unstable </w:t>
      </w:r>
      <w:r w:rsidRPr="00926215">
        <w:rPr>
          <w:u w:val="single"/>
          <w:lang w:val="en-US"/>
        </w:rPr>
        <w:t>follow-up patient</w:t>
      </w:r>
      <w:r>
        <w:rPr>
          <w:lang w:val="en-US"/>
        </w:rPr>
        <w:t xml:space="preserve"> with </w:t>
      </w:r>
      <w:r w:rsidR="00FF46BF" w:rsidRPr="00926215">
        <w:rPr>
          <w:u w:val="single"/>
          <w:lang w:val="en-US"/>
        </w:rPr>
        <w:t>non-surgical</w:t>
      </w:r>
      <w:r w:rsidR="00FF46BF">
        <w:rPr>
          <w:lang w:val="en-US"/>
        </w:rPr>
        <w:t xml:space="preserve"> </w:t>
      </w:r>
      <w:r>
        <w:rPr>
          <w:lang w:val="en-US"/>
        </w:rPr>
        <w:t xml:space="preserve">chronic hypoparathyroidism, who is on standard of care treatment (calcium supplements and active vitamin D), how often will you </w:t>
      </w:r>
      <w:r w:rsidRPr="00F80F3C">
        <w:rPr>
          <w:b/>
          <w:bCs/>
          <w:lang w:val="en-US"/>
        </w:rPr>
        <w:t xml:space="preserve">in your </w:t>
      </w:r>
      <w:r>
        <w:rPr>
          <w:b/>
          <w:bCs/>
          <w:lang w:val="en-US"/>
        </w:rPr>
        <w:t xml:space="preserve">current </w:t>
      </w:r>
      <w:r w:rsidRPr="00F80F3C">
        <w:rPr>
          <w:b/>
          <w:bCs/>
          <w:lang w:val="en-US"/>
        </w:rPr>
        <w:t>practice</w:t>
      </w:r>
      <w:r>
        <w:rPr>
          <w:lang w:val="en-US"/>
        </w:rPr>
        <w:t xml:space="preserve"> perform monitoring.</w:t>
      </w:r>
    </w:p>
    <w:p w14:paraId="77C73347" w14:textId="45418651" w:rsidR="00FD6B2B" w:rsidRPr="00356621" w:rsidRDefault="00FD6B2B" w:rsidP="00FD6B2B">
      <w:pPr>
        <w:rPr>
          <w:lang w:val="en-US"/>
        </w:rPr>
      </w:pPr>
      <w:r w:rsidRPr="00356621">
        <w:rPr>
          <w:lang w:val="en-US"/>
        </w:rPr>
        <w:t>For</w:t>
      </w:r>
      <w:r>
        <w:rPr>
          <w:lang w:val="en-US"/>
        </w:rPr>
        <w:t xml:space="preserve"> each parameter </w:t>
      </w:r>
      <w:r w:rsidRPr="00DA16BD">
        <w:rPr>
          <w:b/>
          <w:bCs/>
          <w:lang w:val="en-US"/>
        </w:rPr>
        <w:t>(clinic visit and</w:t>
      </w:r>
      <w:r w:rsidRPr="00DA16BD">
        <w:rPr>
          <w:b/>
          <w:lang w:val="en-US"/>
        </w:rPr>
        <w:t xml:space="preserve"> </w:t>
      </w:r>
      <w:r w:rsidRPr="00DA16BD">
        <w:rPr>
          <w:b/>
          <w:bCs/>
          <w:lang w:val="en-US"/>
        </w:rPr>
        <w:t>blood tests)</w:t>
      </w:r>
      <w:r>
        <w:rPr>
          <w:lang w:val="en-US"/>
        </w:rPr>
        <w:t xml:space="preserve"> listed below, please indicate the</w:t>
      </w:r>
      <w:r w:rsidRPr="00356621">
        <w:rPr>
          <w:lang w:val="en-US"/>
        </w:rPr>
        <w:t xml:space="preserve"> proportion of patients </w:t>
      </w:r>
      <w:r>
        <w:rPr>
          <w:lang w:val="en-US"/>
        </w:rPr>
        <w:t xml:space="preserve">in whom </w:t>
      </w:r>
      <w:r w:rsidRPr="00356621">
        <w:rPr>
          <w:lang w:val="en-US"/>
        </w:rPr>
        <w:t>you use the strategy indicated</w:t>
      </w:r>
      <w:r>
        <w:rPr>
          <w:lang w:val="en-US"/>
        </w:rPr>
        <w:t xml:space="preserve"> (percentages in each line to add up to 100%)</w:t>
      </w:r>
      <w:r w:rsidRPr="00356621">
        <w:rPr>
          <w:lang w:val="en-US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0"/>
        <w:gridCol w:w="1505"/>
        <w:gridCol w:w="1528"/>
        <w:gridCol w:w="1575"/>
        <w:gridCol w:w="1565"/>
        <w:gridCol w:w="1495"/>
      </w:tblGrid>
      <w:tr w:rsidR="00FD6B2B" w:rsidRPr="002F2902" w14:paraId="3A0799A2" w14:textId="77777777" w:rsidTr="00313777">
        <w:tc>
          <w:tcPr>
            <w:tcW w:w="1960" w:type="dxa"/>
          </w:tcPr>
          <w:p w14:paraId="30072F91" w14:textId="77777777" w:rsidR="00FD6B2B" w:rsidRDefault="00FD6B2B" w:rsidP="00313777">
            <w:pPr>
              <w:rPr>
                <w:lang w:val="en-US"/>
              </w:rPr>
            </w:pPr>
          </w:p>
        </w:tc>
        <w:tc>
          <w:tcPr>
            <w:tcW w:w="1505" w:type="dxa"/>
          </w:tcPr>
          <w:p w14:paraId="1EB8A26C" w14:textId="77777777" w:rsidR="00FD6B2B" w:rsidRPr="00235067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re often than once monthly</w:t>
            </w:r>
          </w:p>
        </w:tc>
        <w:tc>
          <w:tcPr>
            <w:tcW w:w="1528" w:type="dxa"/>
          </w:tcPr>
          <w:p w14:paraId="2C3BCD6C" w14:textId="77777777" w:rsidR="00FD6B2B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Approximately monthly </w:t>
            </w:r>
          </w:p>
        </w:tc>
        <w:tc>
          <w:tcPr>
            <w:tcW w:w="1575" w:type="dxa"/>
          </w:tcPr>
          <w:p w14:paraId="0D4466F4" w14:textId="77777777" w:rsidR="00FD6B2B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pproximately every 3</w:t>
            </w:r>
            <w:r w:rsidRPr="00235067">
              <w:rPr>
                <w:lang w:val="en-US"/>
              </w:rPr>
              <w:t xml:space="preserve"> months</w:t>
            </w:r>
          </w:p>
        </w:tc>
        <w:tc>
          <w:tcPr>
            <w:tcW w:w="1565" w:type="dxa"/>
          </w:tcPr>
          <w:p w14:paraId="142E5365" w14:textId="77777777" w:rsidR="00FD6B2B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Every 6 months or less frequently </w:t>
            </w:r>
          </w:p>
        </w:tc>
        <w:tc>
          <w:tcPr>
            <w:tcW w:w="1495" w:type="dxa"/>
          </w:tcPr>
          <w:p w14:paraId="5041F85F" w14:textId="77777777" w:rsidR="00FD6B2B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  <w:p w14:paraId="0DE23493" w14:textId="77777777" w:rsidR="00FD6B2B" w:rsidRPr="00356621" w:rsidRDefault="00FD6B2B" w:rsidP="00313777">
            <w:pPr>
              <w:jc w:val="center"/>
              <w:rPr>
                <w:sz w:val="20"/>
                <w:szCs w:val="20"/>
                <w:lang w:val="en-US"/>
              </w:rPr>
            </w:pPr>
            <w:r w:rsidRPr="00356621">
              <w:rPr>
                <w:sz w:val="20"/>
                <w:szCs w:val="20"/>
                <w:lang w:val="en-US"/>
              </w:rPr>
              <w:t>(must be 100%)</w:t>
            </w:r>
          </w:p>
        </w:tc>
      </w:tr>
      <w:tr w:rsidR="00FD6B2B" w14:paraId="69CE5C3F" w14:textId="77777777" w:rsidTr="00313777">
        <w:tc>
          <w:tcPr>
            <w:tcW w:w="1960" w:type="dxa"/>
          </w:tcPr>
          <w:p w14:paraId="509DB876" w14:textId="77777777" w:rsidR="00FD6B2B" w:rsidRPr="00235067" w:rsidRDefault="00FD6B2B" w:rsidP="00313777">
            <w:pPr>
              <w:rPr>
                <w:lang w:val="en-US"/>
              </w:rPr>
            </w:pPr>
            <w:r>
              <w:rPr>
                <w:lang w:val="en-US"/>
              </w:rPr>
              <w:t>Clinical assessment</w:t>
            </w:r>
          </w:p>
        </w:tc>
        <w:tc>
          <w:tcPr>
            <w:tcW w:w="1505" w:type="dxa"/>
          </w:tcPr>
          <w:p w14:paraId="4DBA7430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28" w:type="dxa"/>
          </w:tcPr>
          <w:p w14:paraId="05082FCE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75" w:type="dxa"/>
          </w:tcPr>
          <w:p w14:paraId="261EA790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65" w:type="dxa"/>
          </w:tcPr>
          <w:p w14:paraId="010EFBDC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95" w:type="dxa"/>
          </w:tcPr>
          <w:p w14:paraId="36E0D168" w14:textId="77777777" w:rsidR="00FD6B2B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FD6B2B" w14:paraId="150B4E78" w14:textId="77777777" w:rsidTr="00313777">
        <w:tc>
          <w:tcPr>
            <w:tcW w:w="1960" w:type="dxa"/>
          </w:tcPr>
          <w:p w14:paraId="2CB5BD8C" w14:textId="77777777" w:rsidR="00FD6B2B" w:rsidRPr="00235067" w:rsidRDefault="00FD6B2B" w:rsidP="00313777">
            <w:pPr>
              <w:rPr>
                <w:lang w:val="en-US"/>
              </w:rPr>
            </w:pPr>
            <w:r>
              <w:rPr>
                <w:lang w:val="en-US"/>
              </w:rPr>
              <w:t>History for anxiety/depression</w:t>
            </w:r>
          </w:p>
        </w:tc>
        <w:tc>
          <w:tcPr>
            <w:tcW w:w="1505" w:type="dxa"/>
          </w:tcPr>
          <w:p w14:paraId="53356379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28" w:type="dxa"/>
          </w:tcPr>
          <w:p w14:paraId="4235FAF7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75" w:type="dxa"/>
          </w:tcPr>
          <w:p w14:paraId="2BE99FB0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65" w:type="dxa"/>
          </w:tcPr>
          <w:p w14:paraId="3C9FE121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95" w:type="dxa"/>
          </w:tcPr>
          <w:p w14:paraId="5C8C7FAF" w14:textId="77777777" w:rsidR="00FD6B2B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FD6B2B" w14:paraId="411CB0F0" w14:textId="77777777" w:rsidTr="00313777">
        <w:tc>
          <w:tcPr>
            <w:tcW w:w="1960" w:type="dxa"/>
          </w:tcPr>
          <w:p w14:paraId="6DCE08AA" w14:textId="77777777" w:rsidR="00FD6B2B" w:rsidRDefault="00FD6B2B" w:rsidP="00313777">
            <w:pPr>
              <w:rPr>
                <w:lang w:val="en-US"/>
              </w:rPr>
            </w:pPr>
            <w:r w:rsidRPr="00235067">
              <w:rPr>
                <w:lang w:val="en-US"/>
              </w:rPr>
              <w:t>Calcium</w:t>
            </w:r>
          </w:p>
        </w:tc>
        <w:tc>
          <w:tcPr>
            <w:tcW w:w="1505" w:type="dxa"/>
          </w:tcPr>
          <w:p w14:paraId="142F4F02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28" w:type="dxa"/>
          </w:tcPr>
          <w:p w14:paraId="75F6ACE8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75" w:type="dxa"/>
          </w:tcPr>
          <w:p w14:paraId="13542E6E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65" w:type="dxa"/>
          </w:tcPr>
          <w:p w14:paraId="1F85E60A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95" w:type="dxa"/>
          </w:tcPr>
          <w:p w14:paraId="6ED6CA52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FD6B2B" w14:paraId="6909D41A" w14:textId="77777777" w:rsidTr="00313777">
        <w:tc>
          <w:tcPr>
            <w:tcW w:w="1960" w:type="dxa"/>
          </w:tcPr>
          <w:p w14:paraId="04BCB87D" w14:textId="77777777" w:rsidR="00FD6B2B" w:rsidRPr="00235067" w:rsidRDefault="00FD6B2B" w:rsidP="00313777">
            <w:pPr>
              <w:rPr>
                <w:lang w:val="en-US"/>
              </w:rPr>
            </w:pPr>
            <w:r>
              <w:rPr>
                <w:lang w:val="en-US"/>
              </w:rPr>
              <w:t>Albumin</w:t>
            </w:r>
          </w:p>
        </w:tc>
        <w:tc>
          <w:tcPr>
            <w:tcW w:w="1505" w:type="dxa"/>
          </w:tcPr>
          <w:p w14:paraId="56FE49F5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28" w:type="dxa"/>
          </w:tcPr>
          <w:p w14:paraId="74681ED5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75" w:type="dxa"/>
          </w:tcPr>
          <w:p w14:paraId="5973C19F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65" w:type="dxa"/>
          </w:tcPr>
          <w:p w14:paraId="48D7CE7F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95" w:type="dxa"/>
          </w:tcPr>
          <w:p w14:paraId="1A19C0E5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FD6B2B" w14:paraId="1A8B3A98" w14:textId="77777777" w:rsidTr="00313777">
        <w:tc>
          <w:tcPr>
            <w:tcW w:w="1960" w:type="dxa"/>
          </w:tcPr>
          <w:p w14:paraId="391ACB27" w14:textId="77777777" w:rsidR="00FD6B2B" w:rsidRDefault="00FD6B2B" w:rsidP="00313777">
            <w:pPr>
              <w:rPr>
                <w:lang w:val="en-US"/>
              </w:rPr>
            </w:pPr>
            <w:r>
              <w:rPr>
                <w:lang w:val="en-US"/>
              </w:rPr>
              <w:t>Ionized Calcium</w:t>
            </w:r>
          </w:p>
        </w:tc>
        <w:tc>
          <w:tcPr>
            <w:tcW w:w="1505" w:type="dxa"/>
          </w:tcPr>
          <w:p w14:paraId="53F06B9C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28" w:type="dxa"/>
          </w:tcPr>
          <w:p w14:paraId="495D34B6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75" w:type="dxa"/>
          </w:tcPr>
          <w:p w14:paraId="17BBF952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65" w:type="dxa"/>
          </w:tcPr>
          <w:p w14:paraId="2158720B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95" w:type="dxa"/>
          </w:tcPr>
          <w:p w14:paraId="591BCCC3" w14:textId="77777777" w:rsidR="00FD6B2B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FD6B2B" w14:paraId="4E7F1A74" w14:textId="77777777" w:rsidTr="00313777">
        <w:tc>
          <w:tcPr>
            <w:tcW w:w="1960" w:type="dxa"/>
          </w:tcPr>
          <w:p w14:paraId="6A53A651" w14:textId="77777777" w:rsidR="00FD6B2B" w:rsidRDefault="00FD6B2B" w:rsidP="00313777">
            <w:pPr>
              <w:rPr>
                <w:lang w:val="en-US"/>
              </w:rPr>
            </w:pPr>
            <w:r w:rsidRPr="00235067">
              <w:rPr>
                <w:lang w:val="en-US"/>
              </w:rPr>
              <w:t>Magnesium</w:t>
            </w:r>
          </w:p>
        </w:tc>
        <w:tc>
          <w:tcPr>
            <w:tcW w:w="1505" w:type="dxa"/>
          </w:tcPr>
          <w:p w14:paraId="26206E1C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28" w:type="dxa"/>
          </w:tcPr>
          <w:p w14:paraId="452CE53D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75" w:type="dxa"/>
          </w:tcPr>
          <w:p w14:paraId="6663306C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65" w:type="dxa"/>
          </w:tcPr>
          <w:p w14:paraId="06458238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95" w:type="dxa"/>
          </w:tcPr>
          <w:p w14:paraId="33A14FCC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FD6B2B" w14:paraId="5861E431" w14:textId="77777777" w:rsidTr="00313777">
        <w:tc>
          <w:tcPr>
            <w:tcW w:w="1960" w:type="dxa"/>
          </w:tcPr>
          <w:p w14:paraId="7D26A9B5" w14:textId="77777777" w:rsidR="00FD6B2B" w:rsidRDefault="00FD6B2B" w:rsidP="00313777">
            <w:pPr>
              <w:rPr>
                <w:lang w:val="en-US"/>
              </w:rPr>
            </w:pPr>
            <w:r w:rsidRPr="00235067">
              <w:rPr>
                <w:lang w:val="en-US"/>
              </w:rPr>
              <w:t>Creatinine</w:t>
            </w:r>
          </w:p>
        </w:tc>
        <w:tc>
          <w:tcPr>
            <w:tcW w:w="1505" w:type="dxa"/>
          </w:tcPr>
          <w:p w14:paraId="4F496F3A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28" w:type="dxa"/>
          </w:tcPr>
          <w:p w14:paraId="4F3CE241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75" w:type="dxa"/>
          </w:tcPr>
          <w:p w14:paraId="6DC0BDD0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65" w:type="dxa"/>
          </w:tcPr>
          <w:p w14:paraId="163ECB7A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95" w:type="dxa"/>
          </w:tcPr>
          <w:p w14:paraId="0210C4FE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FD6B2B" w14:paraId="2F5B1965" w14:textId="77777777" w:rsidTr="00313777">
        <w:tc>
          <w:tcPr>
            <w:tcW w:w="1960" w:type="dxa"/>
          </w:tcPr>
          <w:p w14:paraId="3E7C142E" w14:textId="77777777" w:rsidR="00FD6B2B" w:rsidRPr="00235067" w:rsidRDefault="00FD6B2B" w:rsidP="00313777">
            <w:pPr>
              <w:rPr>
                <w:lang w:val="en-US"/>
              </w:rPr>
            </w:pPr>
            <w:r w:rsidRPr="00235067">
              <w:rPr>
                <w:lang w:val="en-US"/>
              </w:rPr>
              <w:t>Phosphate</w:t>
            </w:r>
          </w:p>
        </w:tc>
        <w:tc>
          <w:tcPr>
            <w:tcW w:w="1505" w:type="dxa"/>
          </w:tcPr>
          <w:p w14:paraId="391EF42A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28" w:type="dxa"/>
          </w:tcPr>
          <w:p w14:paraId="7389C5B9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75" w:type="dxa"/>
          </w:tcPr>
          <w:p w14:paraId="07733B94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65" w:type="dxa"/>
          </w:tcPr>
          <w:p w14:paraId="6AC1497F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95" w:type="dxa"/>
          </w:tcPr>
          <w:p w14:paraId="142D77D6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FD6B2B" w14:paraId="5854B9FF" w14:textId="77777777" w:rsidTr="00313777">
        <w:tc>
          <w:tcPr>
            <w:tcW w:w="1960" w:type="dxa"/>
          </w:tcPr>
          <w:p w14:paraId="54EA0A90" w14:textId="77777777" w:rsidR="00FD6B2B" w:rsidRDefault="00FD6B2B" w:rsidP="00313777">
            <w:pPr>
              <w:rPr>
                <w:lang w:val="en-US"/>
              </w:rPr>
            </w:pPr>
            <w:r w:rsidRPr="00235067">
              <w:rPr>
                <w:lang w:val="en-US"/>
              </w:rPr>
              <w:t>25</w:t>
            </w:r>
            <w:r>
              <w:rPr>
                <w:lang w:val="en-US"/>
              </w:rPr>
              <w:t>(OH)</w:t>
            </w:r>
            <w:r w:rsidRPr="00235067">
              <w:rPr>
                <w:lang w:val="en-US"/>
              </w:rPr>
              <w:t>D</w:t>
            </w:r>
          </w:p>
        </w:tc>
        <w:tc>
          <w:tcPr>
            <w:tcW w:w="1505" w:type="dxa"/>
          </w:tcPr>
          <w:p w14:paraId="31A40C1B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28" w:type="dxa"/>
          </w:tcPr>
          <w:p w14:paraId="7D7140D2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75" w:type="dxa"/>
          </w:tcPr>
          <w:p w14:paraId="7CD0B065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65" w:type="dxa"/>
          </w:tcPr>
          <w:p w14:paraId="6D0C197C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95" w:type="dxa"/>
          </w:tcPr>
          <w:p w14:paraId="043AA190" w14:textId="77777777" w:rsidR="00FD6B2B" w:rsidRPr="00AC7F03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</w:tbl>
    <w:p w14:paraId="45705DAD" w14:textId="77777777" w:rsidR="00FD6B2B" w:rsidRPr="0002164D" w:rsidRDefault="00FD6B2B" w:rsidP="00FD6B2B">
      <w:pPr>
        <w:spacing w:after="0" w:line="240" w:lineRule="auto"/>
        <w:rPr>
          <w:i/>
          <w:iCs/>
          <w:lang w:val="en-US"/>
        </w:rPr>
      </w:pPr>
      <w:r w:rsidRPr="0002164D">
        <w:rPr>
          <w:i/>
          <w:iCs/>
          <w:lang w:val="en-US"/>
        </w:rPr>
        <w:t xml:space="preserve">The dropdown list in each cell should provide the following options: 0%, 20%, 40%, 60%, 80%, and 100%. </w:t>
      </w:r>
    </w:p>
    <w:p w14:paraId="02C6A139" w14:textId="77777777" w:rsidR="00FD6B2B" w:rsidRPr="00356621" w:rsidRDefault="00FD6B2B" w:rsidP="00FD6B2B">
      <w:pPr>
        <w:spacing w:after="0" w:line="240" w:lineRule="auto"/>
        <w:rPr>
          <w:i/>
          <w:iCs/>
          <w:lang w:val="en-US"/>
        </w:rPr>
      </w:pPr>
      <w:r w:rsidRPr="0002164D">
        <w:rPr>
          <w:i/>
          <w:iCs/>
          <w:lang w:val="en-US"/>
        </w:rPr>
        <w:t>The sum of the 4 choices for each parameter must equal 100%.</w:t>
      </w:r>
    </w:p>
    <w:p w14:paraId="1923C65A" w14:textId="120121F9" w:rsidR="00FD6B2B" w:rsidRDefault="00FD6B2B" w:rsidP="00FD6B2B">
      <w:pPr>
        <w:spacing w:after="0"/>
        <w:rPr>
          <w:b/>
          <w:bCs/>
          <w:i/>
          <w:iCs/>
          <w:lang w:val="en-US"/>
        </w:rPr>
      </w:pPr>
    </w:p>
    <w:p w14:paraId="2F6BB788" w14:textId="77777777" w:rsidR="00B91E5C" w:rsidRPr="00356621" w:rsidRDefault="00B91E5C" w:rsidP="00B91E5C">
      <w:pPr>
        <w:spacing w:after="0"/>
        <w:rPr>
          <w:lang w:val="en-US"/>
        </w:rPr>
      </w:pPr>
      <w:r w:rsidRPr="00356621">
        <w:rPr>
          <w:lang w:val="en-US"/>
        </w:rPr>
        <w:t>For</w:t>
      </w:r>
      <w:r>
        <w:rPr>
          <w:lang w:val="en-US"/>
        </w:rPr>
        <w:t xml:space="preserve"> each </w:t>
      </w:r>
      <w:r w:rsidRPr="00356621">
        <w:rPr>
          <w:b/>
          <w:bCs/>
          <w:u w:val="single"/>
          <w:lang w:val="en-US"/>
        </w:rPr>
        <w:t>urine test</w:t>
      </w:r>
      <w:r>
        <w:rPr>
          <w:lang w:val="en-US"/>
        </w:rPr>
        <w:t xml:space="preserve"> listed below, please indicate the</w:t>
      </w:r>
      <w:r w:rsidRPr="00356621">
        <w:rPr>
          <w:lang w:val="en-US"/>
        </w:rPr>
        <w:t xml:space="preserve"> proportion of patients </w:t>
      </w:r>
      <w:r>
        <w:rPr>
          <w:lang w:val="en-US"/>
        </w:rPr>
        <w:t xml:space="preserve">in whom </w:t>
      </w:r>
      <w:r w:rsidRPr="00356621">
        <w:rPr>
          <w:lang w:val="en-US"/>
        </w:rPr>
        <w:t>you use the strategy indicated?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2068"/>
        <w:gridCol w:w="1329"/>
        <w:gridCol w:w="1418"/>
        <w:gridCol w:w="1559"/>
        <w:gridCol w:w="1746"/>
        <w:gridCol w:w="1514"/>
      </w:tblGrid>
      <w:tr w:rsidR="00B91E5C" w:rsidRPr="002F2902" w14:paraId="21A047C6" w14:textId="77777777" w:rsidTr="00313777">
        <w:tc>
          <w:tcPr>
            <w:tcW w:w="2068" w:type="dxa"/>
          </w:tcPr>
          <w:p w14:paraId="526CB5F2" w14:textId="77777777" w:rsidR="00B91E5C" w:rsidRDefault="00B91E5C" w:rsidP="00313777">
            <w:pPr>
              <w:rPr>
                <w:lang w:val="en-US"/>
              </w:rPr>
            </w:pPr>
          </w:p>
        </w:tc>
        <w:tc>
          <w:tcPr>
            <w:tcW w:w="1329" w:type="dxa"/>
          </w:tcPr>
          <w:p w14:paraId="2F8CE114" w14:textId="77777777" w:rsidR="00B91E5C" w:rsidRDefault="00B91E5C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ver</w:t>
            </w:r>
          </w:p>
        </w:tc>
        <w:tc>
          <w:tcPr>
            <w:tcW w:w="1418" w:type="dxa"/>
          </w:tcPr>
          <w:p w14:paraId="4AA37FC7" w14:textId="77777777" w:rsidR="00B91E5C" w:rsidRDefault="00B91E5C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very 6-12 months</w:t>
            </w:r>
          </w:p>
        </w:tc>
        <w:tc>
          <w:tcPr>
            <w:tcW w:w="1559" w:type="dxa"/>
          </w:tcPr>
          <w:p w14:paraId="7D69C204" w14:textId="77777777" w:rsidR="00B91E5C" w:rsidRDefault="00B91E5C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very 2 year or less frequently</w:t>
            </w:r>
          </w:p>
        </w:tc>
        <w:tc>
          <w:tcPr>
            <w:tcW w:w="1746" w:type="dxa"/>
          </w:tcPr>
          <w:p w14:paraId="5D4513A7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F52766">
              <w:rPr>
                <w:lang w:val="en-US"/>
              </w:rPr>
              <w:t>Only i</w:t>
            </w:r>
            <w:r>
              <w:rPr>
                <w:lang w:val="en-US"/>
              </w:rPr>
              <w:t xml:space="preserve">f </w:t>
            </w:r>
            <w:r w:rsidRPr="00F52766">
              <w:rPr>
                <w:lang w:val="en-US"/>
              </w:rPr>
              <w:t>signs/symptoms</w:t>
            </w:r>
          </w:p>
        </w:tc>
        <w:tc>
          <w:tcPr>
            <w:tcW w:w="1514" w:type="dxa"/>
          </w:tcPr>
          <w:p w14:paraId="3E0FE5C7" w14:textId="77777777" w:rsidR="00B91E5C" w:rsidRDefault="00B91E5C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  <w:p w14:paraId="02EEE3A8" w14:textId="77777777" w:rsidR="00B91E5C" w:rsidRPr="00F52766" w:rsidRDefault="00B91E5C" w:rsidP="00313777">
            <w:pPr>
              <w:jc w:val="center"/>
              <w:rPr>
                <w:lang w:val="en-US"/>
              </w:rPr>
            </w:pPr>
            <w:r w:rsidRPr="00356621">
              <w:rPr>
                <w:sz w:val="20"/>
                <w:szCs w:val="20"/>
                <w:lang w:val="en-US"/>
              </w:rPr>
              <w:t>(must be 100%)</w:t>
            </w:r>
          </w:p>
        </w:tc>
      </w:tr>
      <w:tr w:rsidR="00B91E5C" w14:paraId="6D2B2BB2" w14:textId="77777777" w:rsidTr="00313777">
        <w:tc>
          <w:tcPr>
            <w:tcW w:w="2068" w:type="dxa"/>
          </w:tcPr>
          <w:p w14:paraId="1CEE4310" w14:textId="77777777" w:rsidR="00B91E5C" w:rsidRPr="00C52E9D" w:rsidRDefault="00B91E5C" w:rsidP="00313777">
            <w:pPr>
              <w:rPr>
                <w:lang w:val="en-US"/>
              </w:rPr>
            </w:pPr>
            <w:r>
              <w:rPr>
                <w:lang w:val="en-US"/>
              </w:rPr>
              <w:t>24-hour volume</w:t>
            </w:r>
          </w:p>
        </w:tc>
        <w:tc>
          <w:tcPr>
            <w:tcW w:w="1329" w:type="dxa"/>
          </w:tcPr>
          <w:p w14:paraId="7B8F75E8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49AB2EDB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47315EDA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4C109C20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344243AE" w14:textId="77777777" w:rsidR="00B91E5C" w:rsidRDefault="00B91E5C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B91E5C" w14:paraId="4182401D" w14:textId="77777777" w:rsidTr="00313777">
        <w:tc>
          <w:tcPr>
            <w:tcW w:w="2068" w:type="dxa"/>
          </w:tcPr>
          <w:p w14:paraId="2C38426D" w14:textId="77777777" w:rsidR="00B91E5C" w:rsidRDefault="00B91E5C" w:rsidP="00313777">
            <w:pPr>
              <w:rPr>
                <w:lang w:val="en-US"/>
              </w:rPr>
            </w:pPr>
            <w:r w:rsidRPr="000407E0">
              <w:rPr>
                <w:lang w:val="en-US"/>
              </w:rPr>
              <w:t>Calcium</w:t>
            </w:r>
          </w:p>
        </w:tc>
        <w:tc>
          <w:tcPr>
            <w:tcW w:w="1329" w:type="dxa"/>
          </w:tcPr>
          <w:p w14:paraId="055925B2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4807C5D3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6D3D1747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5BB2E0A6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786122D5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  <w:tr w:rsidR="00B91E5C" w14:paraId="234A0E8E" w14:textId="77777777" w:rsidTr="00313777">
        <w:tc>
          <w:tcPr>
            <w:tcW w:w="2068" w:type="dxa"/>
          </w:tcPr>
          <w:p w14:paraId="3CE26064" w14:textId="77777777" w:rsidR="00B91E5C" w:rsidRDefault="00B91E5C" w:rsidP="00313777">
            <w:pPr>
              <w:rPr>
                <w:lang w:val="en-US"/>
              </w:rPr>
            </w:pPr>
            <w:r w:rsidRPr="00C52E9D">
              <w:rPr>
                <w:lang w:val="en-US"/>
              </w:rPr>
              <w:t>Sodium</w:t>
            </w:r>
          </w:p>
        </w:tc>
        <w:tc>
          <w:tcPr>
            <w:tcW w:w="1329" w:type="dxa"/>
          </w:tcPr>
          <w:p w14:paraId="5398BD96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25ADF47E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1D8946D0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366E6684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445F9E55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  <w:tr w:rsidR="00B91E5C" w14:paraId="37324B91" w14:textId="77777777" w:rsidTr="00313777">
        <w:tc>
          <w:tcPr>
            <w:tcW w:w="2068" w:type="dxa"/>
          </w:tcPr>
          <w:p w14:paraId="6B1D11BC" w14:textId="77777777" w:rsidR="00B91E5C" w:rsidRDefault="00B91E5C" w:rsidP="00313777">
            <w:pPr>
              <w:rPr>
                <w:lang w:val="en-US"/>
              </w:rPr>
            </w:pPr>
            <w:r w:rsidRPr="00C52E9D">
              <w:rPr>
                <w:lang w:val="en-US"/>
              </w:rPr>
              <w:t>Creatinine</w:t>
            </w:r>
          </w:p>
        </w:tc>
        <w:tc>
          <w:tcPr>
            <w:tcW w:w="1329" w:type="dxa"/>
          </w:tcPr>
          <w:p w14:paraId="553E4352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50A97B87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10F4C29D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18DAA8FA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17912B2E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  <w:tr w:rsidR="00B91E5C" w14:paraId="68C3FF3E" w14:textId="77777777" w:rsidTr="00313777">
        <w:tc>
          <w:tcPr>
            <w:tcW w:w="2068" w:type="dxa"/>
          </w:tcPr>
          <w:p w14:paraId="1F89DAEF" w14:textId="77777777" w:rsidR="00B91E5C" w:rsidRPr="00B90A2B" w:rsidRDefault="00B91E5C" w:rsidP="00313777">
            <w:pPr>
              <w:rPr>
                <w:lang w:val="en-US"/>
              </w:rPr>
            </w:pPr>
            <w:r w:rsidRPr="00B90A2B">
              <w:rPr>
                <w:lang w:val="en-US"/>
              </w:rPr>
              <w:t>Creatinine clearance</w:t>
            </w:r>
          </w:p>
        </w:tc>
        <w:tc>
          <w:tcPr>
            <w:tcW w:w="1329" w:type="dxa"/>
          </w:tcPr>
          <w:p w14:paraId="06A0D3D3" w14:textId="77777777" w:rsidR="00B91E5C" w:rsidRPr="00B90A2B" w:rsidRDefault="00B91E5C" w:rsidP="00313777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 xml:space="preserve">% </w:t>
            </w:r>
            <w:r w:rsidRPr="00B90A2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62EB06B0" w14:textId="77777777" w:rsidR="00B91E5C" w:rsidRPr="00B90A2B" w:rsidRDefault="00B91E5C" w:rsidP="00313777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 xml:space="preserve">% </w:t>
            </w:r>
            <w:r w:rsidRPr="00B90A2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6D6C8140" w14:textId="77777777" w:rsidR="00B91E5C" w:rsidRPr="00B90A2B" w:rsidRDefault="00B91E5C" w:rsidP="00313777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 xml:space="preserve">% </w:t>
            </w:r>
            <w:r w:rsidRPr="00B90A2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76A762FE" w14:textId="77777777" w:rsidR="00B91E5C" w:rsidRPr="00B90A2B" w:rsidRDefault="00B91E5C" w:rsidP="00313777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 xml:space="preserve">% </w:t>
            </w:r>
            <w:r w:rsidRPr="00B90A2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0E8D9619" w14:textId="77777777" w:rsidR="00B91E5C" w:rsidRPr="00B90A2B" w:rsidRDefault="00B91E5C" w:rsidP="00313777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>SUM</w:t>
            </w:r>
          </w:p>
        </w:tc>
      </w:tr>
      <w:tr w:rsidR="00B91E5C" w14:paraId="7E05D91A" w14:textId="77777777" w:rsidTr="00313777">
        <w:tc>
          <w:tcPr>
            <w:tcW w:w="2068" w:type="dxa"/>
          </w:tcPr>
          <w:p w14:paraId="4223D646" w14:textId="77777777" w:rsidR="00B91E5C" w:rsidRPr="00B90A2B" w:rsidRDefault="00B91E5C" w:rsidP="00313777">
            <w:pPr>
              <w:rPr>
                <w:lang w:val="en-US"/>
              </w:rPr>
            </w:pPr>
            <w:r w:rsidRPr="00B90A2B">
              <w:rPr>
                <w:lang w:val="en-US"/>
              </w:rPr>
              <w:t>Phosphate</w:t>
            </w:r>
          </w:p>
        </w:tc>
        <w:tc>
          <w:tcPr>
            <w:tcW w:w="1329" w:type="dxa"/>
          </w:tcPr>
          <w:p w14:paraId="73E012B8" w14:textId="77777777" w:rsidR="00B91E5C" w:rsidRPr="00B90A2B" w:rsidRDefault="00B91E5C" w:rsidP="00313777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 xml:space="preserve">% </w:t>
            </w:r>
            <w:r w:rsidRPr="00B90A2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763B0E22" w14:textId="77777777" w:rsidR="00B91E5C" w:rsidRPr="00B90A2B" w:rsidRDefault="00B91E5C" w:rsidP="00313777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 xml:space="preserve">% </w:t>
            </w:r>
            <w:r w:rsidRPr="00B90A2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529A20C4" w14:textId="77777777" w:rsidR="00B91E5C" w:rsidRPr="00B90A2B" w:rsidRDefault="00B91E5C" w:rsidP="00313777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 xml:space="preserve">% </w:t>
            </w:r>
            <w:r w:rsidRPr="00B90A2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7DE7E720" w14:textId="77777777" w:rsidR="00B91E5C" w:rsidRPr="00B90A2B" w:rsidRDefault="00B91E5C" w:rsidP="00313777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 xml:space="preserve">% </w:t>
            </w:r>
            <w:r w:rsidRPr="00B90A2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449AB45B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>SUM</w:t>
            </w:r>
          </w:p>
        </w:tc>
      </w:tr>
      <w:tr w:rsidR="00B91E5C" w14:paraId="5C40E015" w14:textId="77777777" w:rsidTr="00313777">
        <w:tc>
          <w:tcPr>
            <w:tcW w:w="2068" w:type="dxa"/>
          </w:tcPr>
          <w:p w14:paraId="4166B6AD" w14:textId="77777777" w:rsidR="00B91E5C" w:rsidRPr="00C52E9D" w:rsidRDefault="00B91E5C" w:rsidP="00313777">
            <w:pPr>
              <w:rPr>
                <w:lang w:val="en-US"/>
              </w:rPr>
            </w:pPr>
            <w:r>
              <w:rPr>
                <w:lang w:val="en-US"/>
              </w:rPr>
              <w:t>Citrate</w:t>
            </w:r>
          </w:p>
        </w:tc>
        <w:tc>
          <w:tcPr>
            <w:tcW w:w="1329" w:type="dxa"/>
          </w:tcPr>
          <w:p w14:paraId="1C7AEAFC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32957ABF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2B92C9E1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39578412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6D727D61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  <w:tr w:rsidR="00B91E5C" w14:paraId="67BDF1D2" w14:textId="77777777" w:rsidTr="00313777">
        <w:tc>
          <w:tcPr>
            <w:tcW w:w="2068" w:type="dxa"/>
          </w:tcPr>
          <w:p w14:paraId="3FE16A8F" w14:textId="77777777" w:rsidR="00B91E5C" w:rsidRDefault="00B91E5C" w:rsidP="00313777">
            <w:pPr>
              <w:rPr>
                <w:lang w:val="en-US"/>
              </w:rPr>
            </w:pPr>
            <w:r>
              <w:rPr>
                <w:lang w:val="en-US"/>
              </w:rPr>
              <w:t>Oxalate</w:t>
            </w:r>
          </w:p>
        </w:tc>
        <w:tc>
          <w:tcPr>
            <w:tcW w:w="1329" w:type="dxa"/>
          </w:tcPr>
          <w:p w14:paraId="45C1BD20" w14:textId="77777777" w:rsidR="00B91E5C" w:rsidRPr="0040574B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348151E9" w14:textId="77777777" w:rsidR="00B91E5C" w:rsidRPr="0040574B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603036F4" w14:textId="77777777" w:rsidR="00B91E5C" w:rsidRPr="0040574B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34B90A47" w14:textId="77777777" w:rsidR="00B91E5C" w:rsidRPr="0040574B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39CC2541" w14:textId="77777777" w:rsidR="00B91E5C" w:rsidRPr="00BE0A82" w:rsidRDefault="00B91E5C" w:rsidP="00313777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  <w:tr w:rsidR="00B91E5C" w14:paraId="49458383" w14:textId="77777777" w:rsidTr="00313777">
        <w:tc>
          <w:tcPr>
            <w:tcW w:w="2068" w:type="dxa"/>
          </w:tcPr>
          <w:p w14:paraId="7CF302DE" w14:textId="77777777" w:rsidR="00B91E5C" w:rsidRDefault="00B91E5C" w:rsidP="00313777">
            <w:pPr>
              <w:rPr>
                <w:lang w:val="en-US"/>
              </w:rPr>
            </w:pPr>
            <w:r>
              <w:rPr>
                <w:lang w:val="en-US"/>
              </w:rPr>
              <w:t>Uric Acid</w:t>
            </w:r>
          </w:p>
        </w:tc>
        <w:tc>
          <w:tcPr>
            <w:tcW w:w="1329" w:type="dxa"/>
          </w:tcPr>
          <w:p w14:paraId="11C1E8FA" w14:textId="77777777" w:rsidR="00B91E5C" w:rsidRPr="0040574B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571368B4" w14:textId="77777777" w:rsidR="00B91E5C" w:rsidRPr="0040574B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1EA4AFD6" w14:textId="77777777" w:rsidR="00B91E5C" w:rsidRPr="0040574B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2EFA748B" w14:textId="77777777" w:rsidR="00B91E5C" w:rsidRPr="0040574B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5955BD21" w14:textId="77777777" w:rsidR="00B91E5C" w:rsidRPr="00BE0A82" w:rsidRDefault="00B91E5C" w:rsidP="00313777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  <w:tr w:rsidR="00B91E5C" w14:paraId="21B093BA" w14:textId="77777777" w:rsidTr="00313777">
        <w:tc>
          <w:tcPr>
            <w:tcW w:w="2068" w:type="dxa"/>
          </w:tcPr>
          <w:p w14:paraId="0AD32158" w14:textId="77777777" w:rsidR="00B91E5C" w:rsidRPr="00C52E9D" w:rsidRDefault="00B91E5C" w:rsidP="00313777">
            <w:pPr>
              <w:rPr>
                <w:lang w:val="en-US"/>
              </w:rPr>
            </w:pPr>
            <w:r>
              <w:rPr>
                <w:lang w:val="en-US"/>
              </w:rPr>
              <w:t>Protein</w:t>
            </w:r>
          </w:p>
        </w:tc>
        <w:tc>
          <w:tcPr>
            <w:tcW w:w="1329" w:type="dxa"/>
          </w:tcPr>
          <w:p w14:paraId="60B2DDE5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48F78B7C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5BAEE019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5ED806EE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208ECF39" w14:textId="77777777" w:rsidR="00B91E5C" w:rsidRDefault="00B91E5C" w:rsidP="00313777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</w:tbl>
    <w:p w14:paraId="0E200E21" w14:textId="77777777" w:rsidR="00B91E5C" w:rsidRPr="0002164D" w:rsidRDefault="00B91E5C" w:rsidP="00B91E5C">
      <w:pPr>
        <w:spacing w:after="0" w:line="240" w:lineRule="auto"/>
        <w:rPr>
          <w:i/>
          <w:iCs/>
          <w:lang w:val="en-US"/>
        </w:rPr>
      </w:pPr>
      <w:r w:rsidRPr="0002164D">
        <w:rPr>
          <w:i/>
          <w:iCs/>
          <w:lang w:val="en-US"/>
        </w:rPr>
        <w:t xml:space="preserve">The dropdown list in each cell should provide the following options: 0%, 20%, 40%, 60%, 80%, and 100%.  </w:t>
      </w:r>
    </w:p>
    <w:p w14:paraId="7ECACD5E" w14:textId="77777777" w:rsidR="00B91E5C" w:rsidRDefault="00B91E5C" w:rsidP="00B91E5C">
      <w:pPr>
        <w:spacing w:after="0" w:line="240" w:lineRule="auto"/>
        <w:rPr>
          <w:i/>
          <w:iCs/>
          <w:lang w:val="en-US"/>
        </w:rPr>
      </w:pPr>
      <w:r w:rsidRPr="0002164D">
        <w:rPr>
          <w:i/>
          <w:iCs/>
          <w:lang w:val="en-US"/>
        </w:rPr>
        <w:t>The sum of the 4 choices for each parameter must equal 100%.</w:t>
      </w:r>
    </w:p>
    <w:p w14:paraId="453596FE" w14:textId="77777777" w:rsidR="00B91E5C" w:rsidRDefault="00B91E5C" w:rsidP="00B91E5C">
      <w:pPr>
        <w:spacing w:after="0" w:line="240" w:lineRule="auto"/>
        <w:rPr>
          <w:i/>
          <w:iCs/>
          <w:lang w:val="en-US"/>
        </w:rPr>
      </w:pPr>
    </w:p>
    <w:p w14:paraId="33EE7440" w14:textId="77777777" w:rsidR="00B91E5C" w:rsidRPr="00380B07" w:rsidRDefault="00B91E5C" w:rsidP="00B91E5C">
      <w:pPr>
        <w:spacing w:after="0" w:line="240" w:lineRule="auto"/>
        <w:rPr>
          <w:lang w:val="en-US"/>
        </w:rPr>
      </w:pPr>
      <w:r w:rsidRPr="00380B07">
        <w:rPr>
          <w:lang w:val="en-US"/>
        </w:rPr>
        <w:t>Do you use spot urine testing for screening</w:t>
      </w:r>
      <w:r>
        <w:rPr>
          <w:lang w:val="en-US"/>
        </w:rPr>
        <w:t>?</w:t>
      </w:r>
      <w:r w:rsidRPr="00380B07">
        <w:rPr>
          <w:lang w:val="en-US"/>
        </w:rPr>
        <w:t xml:space="preserve">  </w:t>
      </w:r>
      <w:r w:rsidRPr="00380B07">
        <w:rPr>
          <w:b/>
          <w:bCs/>
          <w:lang w:val="en-US"/>
        </w:rPr>
        <w:t>Yes</w:t>
      </w:r>
      <w:r w:rsidRPr="00380B07">
        <w:rPr>
          <w:lang w:val="en-US"/>
        </w:rPr>
        <w:t xml:space="preserve"> or </w:t>
      </w:r>
      <w:r w:rsidRPr="00380B07">
        <w:rPr>
          <w:b/>
          <w:bCs/>
          <w:lang w:val="en-US"/>
        </w:rPr>
        <w:t>No</w:t>
      </w:r>
      <w:r w:rsidRPr="00380B07">
        <w:rPr>
          <w:lang w:val="en-US"/>
        </w:rPr>
        <w:t xml:space="preserve">  </w:t>
      </w:r>
    </w:p>
    <w:p w14:paraId="5081184F" w14:textId="038E7A27" w:rsidR="00B91E5C" w:rsidRDefault="00B91E5C" w:rsidP="00FD6B2B">
      <w:pPr>
        <w:spacing w:after="0"/>
        <w:rPr>
          <w:b/>
          <w:bCs/>
          <w:i/>
          <w:iCs/>
          <w:lang w:val="en-US"/>
        </w:rPr>
      </w:pPr>
    </w:p>
    <w:p w14:paraId="0BF0C96B" w14:textId="77777777" w:rsidR="00B91E5C" w:rsidRDefault="00B91E5C" w:rsidP="00FD6B2B">
      <w:pPr>
        <w:spacing w:after="0"/>
        <w:rPr>
          <w:b/>
          <w:bCs/>
          <w:i/>
          <w:iCs/>
          <w:lang w:val="en-US"/>
        </w:rPr>
      </w:pPr>
    </w:p>
    <w:p w14:paraId="56C0351D" w14:textId="77777777" w:rsidR="00FD6B2B" w:rsidRDefault="00FD6B2B" w:rsidP="00FD6B2B">
      <w:pPr>
        <w:rPr>
          <w:lang w:val="en-US"/>
        </w:rPr>
      </w:pPr>
    </w:p>
    <w:p w14:paraId="26C27A92" w14:textId="3E671D4F" w:rsidR="00FD6B2B" w:rsidRPr="00356621" w:rsidRDefault="00FD6B2B" w:rsidP="00FD6B2B">
      <w:pPr>
        <w:rPr>
          <w:lang w:val="en-US"/>
        </w:rPr>
      </w:pPr>
      <w:r w:rsidRPr="00356621">
        <w:rPr>
          <w:lang w:val="en-US"/>
        </w:rPr>
        <w:lastRenderedPageBreak/>
        <w:t>For</w:t>
      </w:r>
      <w:r>
        <w:rPr>
          <w:lang w:val="en-US"/>
        </w:rPr>
        <w:t xml:space="preserve"> </w:t>
      </w:r>
      <w:r w:rsidRPr="00356621">
        <w:rPr>
          <w:b/>
          <w:bCs/>
          <w:lang w:val="en-US"/>
        </w:rPr>
        <w:t>each assessment</w:t>
      </w:r>
      <w:r>
        <w:rPr>
          <w:lang w:val="en-US"/>
        </w:rPr>
        <w:t xml:space="preserve"> listed below, please indicate the</w:t>
      </w:r>
      <w:r w:rsidRPr="00356621">
        <w:rPr>
          <w:lang w:val="en-US"/>
        </w:rPr>
        <w:t xml:space="preserve"> proportion of patients </w:t>
      </w:r>
      <w:r>
        <w:rPr>
          <w:lang w:val="en-US"/>
        </w:rPr>
        <w:t xml:space="preserve">in whom </w:t>
      </w:r>
      <w:r w:rsidRPr="00356621">
        <w:rPr>
          <w:lang w:val="en-US"/>
        </w:rPr>
        <w:t>you use the strategy indicated?</w:t>
      </w:r>
    </w:p>
    <w:tbl>
      <w:tblPr>
        <w:tblStyle w:val="TableGrid"/>
        <w:tblW w:w="9915" w:type="dxa"/>
        <w:tblLayout w:type="fixed"/>
        <w:tblLook w:val="04A0" w:firstRow="1" w:lastRow="0" w:firstColumn="1" w:lastColumn="0" w:noHBand="0" w:noVBand="1"/>
      </w:tblPr>
      <w:tblGrid>
        <w:gridCol w:w="2689"/>
        <w:gridCol w:w="1559"/>
        <w:gridCol w:w="1134"/>
        <w:gridCol w:w="1273"/>
        <w:gridCol w:w="1704"/>
        <w:gridCol w:w="1556"/>
      </w:tblGrid>
      <w:tr w:rsidR="00FD6B2B" w:rsidRPr="002F2902" w14:paraId="3EE76043" w14:textId="77777777" w:rsidTr="00313777">
        <w:tc>
          <w:tcPr>
            <w:tcW w:w="2689" w:type="dxa"/>
          </w:tcPr>
          <w:p w14:paraId="0DE4EF23" w14:textId="77777777" w:rsidR="00FD6B2B" w:rsidRDefault="00FD6B2B" w:rsidP="00313777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22B6B8C1" w14:textId="77777777" w:rsidR="00FD6B2B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pprox. every 6 months</w:t>
            </w:r>
          </w:p>
        </w:tc>
        <w:tc>
          <w:tcPr>
            <w:tcW w:w="1134" w:type="dxa"/>
          </w:tcPr>
          <w:p w14:paraId="56DA8FF1" w14:textId="77777777" w:rsidR="00FD6B2B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Approx. </w:t>
            </w:r>
            <w:r w:rsidRPr="00C52E9D">
              <w:rPr>
                <w:lang w:val="en-US"/>
              </w:rPr>
              <w:t>yearly</w:t>
            </w:r>
          </w:p>
        </w:tc>
        <w:tc>
          <w:tcPr>
            <w:tcW w:w="1273" w:type="dxa"/>
          </w:tcPr>
          <w:p w14:paraId="19D0E380" w14:textId="77777777" w:rsidR="00FD6B2B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very 2-3 year</w:t>
            </w:r>
          </w:p>
        </w:tc>
        <w:tc>
          <w:tcPr>
            <w:tcW w:w="1704" w:type="dxa"/>
          </w:tcPr>
          <w:p w14:paraId="7DB45BE5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F52766">
              <w:rPr>
                <w:lang w:val="en-US"/>
              </w:rPr>
              <w:t xml:space="preserve">Only </w:t>
            </w:r>
            <w:r>
              <w:rPr>
                <w:lang w:val="en-US"/>
              </w:rPr>
              <w:t xml:space="preserve">if </w:t>
            </w:r>
            <w:r w:rsidRPr="00F52766">
              <w:rPr>
                <w:lang w:val="en-US"/>
              </w:rPr>
              <w:t>signs/</w:t>
            </w:r>
            <w:r>
              <w:rPr>
                <w:lang w:val="en-US"/>
              </w:rPr>
              <w:t xml:space="preserve"> </w:t>
            </w:r>
            <w:r w:rsidRPr="00F52766">
              <w:rPr>
                <w:lang w:val="en-US"/>
              </w:rPr>
              <w:t>symptoms</w:t>
            </w:r>
          </w:p>
        </w:tc>
        <w:tc>
          <w:tcPr>
            <w:tcW w:w="1556" w:type="dxa"/>
          </w:tcPr>
          <w:p w14:paraId="0B365B74" w14:textId="77777777" w:rsidR="00FD6B2B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  <w:p w14:paraId="3F5F1CF9" w14:textId="77777777" w:rsidR="00FD6B2B" w:rsidRPr="00F52766" w:rsidRDefault="00FD6B2B" w:rsidP="00313777">
            <w:pPr>
              <w:jc w:val="center"/>
              <w:rPr>
                <w:lang w:val="en-US"/>
              </w:rPr>
            </w:pPr>
            <w:r w:rsidRPr="00356621">
              <w:rPr>
                <w:sz w:val="20"/>
                <w:szCs w:val="20"/>
                <w:lang w:val="en-US"/>
              </w:rPr>
              <w:t>(must be 100%)</w:t>
            </w:r>
          </w:p>
        </w:tc>
      </w:tr>
      <w:tr w:rsidR="00FD6B2B" w14:paraId="37B08C6A" w14:textId="77777777" w:rsidTr="00313777">
        <w:tc>
          <w:tcPr>
            <w:tcW w:w="2689" w:type="dxa"/>
          </w:tcPr>
          <w:p w14:paraId="4D64C215" w14:textId="77777777" w:rsidR="00FD6B2B" w:rsidRDefault="00FD6B2B" w:rsidP="00313777">
            <w:pPr>
              <w:rPr>
                <w:lang w:val="en-US"/>
              </w:rPr>
            </w:pPr>
            <w:r>
              <w:rPr>
                <w:lang w:val="en-US"/>
              </w:rPr>
              <w:t xml:space="preserve">Kidney </w:t>
            </w:r>
            <w:r w:rsidRPr="0005354F">
              <w:rPr>
                <w:lang w:val="en-US"/>
              </w:rPr>
              <w:t xml:space="preserve">calcifications </w:t>
            </w:r>
            <w:r>
              <w:rPr>
                <w:lang w:val="en-US"/>
              </w:rPr>
              <w:t>(CT or ultrasound or plain X-ray)</w:t>
            </w:r>
          </w:p>
        </w:tc>
        <w:tc>
          <w:tcPr>
            <w:tcW w:w="1559" w:type="dxa"/>
          </w:tcPr>
          <w:p w14:paraId="2D766E01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134" w:type="dxa"/>
          </w:tcPr>
          <w:p w14:paraId="3366F60E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273" w:type="dxa"/>
          </w:tcPr>
          <w:p w14:paraId="0FFA3AD3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04" w:type="dxa"/>
          </w:tcPr>
          <w:p w14:paraId="0DAF6BED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6" w:type="dxa"/>
          </w:tcPr>
          <w:p w14:paraId="1DCC0A36" w14:textId="77777777" w:rsidR="00FD6B2B" w:rsidRDefault="00FD6B2B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FD6B2B" w14:paraId="50ABE24E" w14:textId="77777777" w:rsidTr="00313777">
        <w:tc>
          <w:tcPr>
            <w:tcW w:w="2689" w:type="dxa"/>
          </w:tcPr>
          <w:p w14:paraId="0B078D56" w14:textId="77777777" w:rsidR="00FD6B2B" w:rsidRDefault="00FD6B2B" w:rsidP="00313777">
            <w:pPr>
              <w:rPr>
                <w:lang w:val="en-US"/>
              </w:rPr>
            </w:pPr>
            <w:r>
              <w:rPr>
                <w:lang w:val="en-US"/>
              </w:rPr>
              <w:t xml:space="preserve">Intracerebral </w:t>
            </w:r>
            <w:r w:rsidRPr="0005354F">
              <w:rPr>
                <w:lang w:val="en-US"/>
              </w:rPr>
              <w:t xml:space="preserve">calcifications </w:t>
            </w:r>
            <w:r>
              <w:rPr>
                <w:lang w:val="en-US"/>
              </w:rPr>
              <w:t>(</w:t>
            </w:r>
            <w:r w:rsidRPr="00086467">
              <w:rPr>
                <w:lang w:val="en-US"/>
              </w:rPr>
              <w:t>CT</w:t>
            </w:r>
            <w:r>
              <w:rPr>
                <w:lang w:val="en-US"/>
              </w:rPr>
              <w:t xml:space="preserve"> or MRI</w:t>
            </w:r>
            <w:r w:rsidRPr="00086467">
              <w:rPr>
                <w:lang w:val="en-US"/>
              </w:rPr>
              <w:t xml:space="preserve"> head</w:t>
            </w:r>
            <w:r>
              <w:rPr>
                <w:lang w:val="en-US"/>
              </w:rPr>
              <w:t>)</w:t>
            </w:r>
          </w:p>
        </w:tc>
        <w:tc>
          <w:tcPr>
            <w:tcW w:w="1559" w:type="dxa"/>
          </w:tcPr>
          <w:p w14:paraId="3BC5D304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134" w:type="dxa"/>
          </w:tcPr>
          <w:p w14:paraId="2F3D11D4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273" w:type="dxa"/>
          </w:tcPr>
          <w:p w14:paraId="54E1AF88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04" w:type="dxa"/>
          </w:tcPr>
          <w:p w14:paraId="7117D31D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6" w:type="dxa"/>
          </w:tcPr>
          <w:p w14:paraId="3A0AF027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  <w:tr w:rsidR="00FD6B2B" w14:paraId="0BF430EA" w14:textId="77777777" w:rsidTr="00313777">
        <w:tc>
          <w:tcPr>
            <w:tcW w:w="2689" w:type="dxa"/>
          </w:tcPr>
          <w:p w14:paraId="6D15B7E1" w14:textId="77777777" w:rsidR="00FD6B2B" w:rsidRDefault="00FD6B2B" w:rsidP="00313777">
            <w:pPr>
              <w:rPr>
                <w:lang w:val="en-US"/>
              </w:rPr>
            </w:pPr>
            <w:r>
              <w:rPr>
                <w:lang w:val="en-US"/>
              </w:rPr>
              <w:t>Cataract or Ophthalmology examination</w:t>
            </w:r>
          </w:p>
        </w:tc>
        <w:tc>
          <w:tcPr>
            <w:tcW w:w="1559" w:type="dxa"/>
          </w:tcPr>
          <w:p w14:paraId="753C2201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134" w:type="dxa"/>
          </w:tcPr>
          <w:p w14:paraId="1EF17687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273" w:type="dxa"/>
          </w:tcPr>
          <w:p w14:paraId="305CDDC1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04" w:type="dxa"/>
          </w:tcPr>
          <w:p w14:paraId="75B3FE3E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6" w:type="dxa"/>
          </w:tcPr>
          <w:p w14:paraId="152D7528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  <w:tr w:rsidR="00FD6B2B" w14:paraId="4E04D077" w14:textId="77777777" w:rsidTr="00313777">
        <w:tc>
          <w:tcPr>
            <w:tcW w:w="2689" w:type="dxa"/>
          </w:tcPr>
          <w:p w14:paraId="32052905" w14:textId="77777777" w:rsidR="00FD6B2B" w:rsidRDefault="00FD6B2B" w:rsidP="00313777">
            <w:pPr>
              <w:rPr>
                <w:lang w:val="en-US"/>
              </w:rPr>
            </w:pPr>
            <w:r>
              <w:rPr>
                <w:lang w:val="en-US"/>
              </w:rPr>
              <w:t>BMD</w:t>
            </w:r>
          </w:p>
        </w:tc>
        <w:tc>
          <w:tcPr>
            <w:tcW w:w="1559" w:type="dxa"/>
          </w:tcPr>
          <w:p w14:paraId="0B037E82" w14:textId="77777777" w:rsidR="00FD6B2B" w:rsidRPr="00A0223D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134" w:type="dxa"/>
          </w:tcPr>
          <w:p w14:paraId="201904F7" w14:textId="77777777" w:rsidR="00FD6B2B" w:rsidRPr="00A0223D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273" w:type="dxa"/>
          </w:tcPr>
          <w:p w14:paraId="7AE032FF" w14:textId="77777777" w:rsidR="00FD6B2B" w:rsidRPr="00A0223D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04" w:type="dxa"/>
          </w:tcPr>
          <w:p w14:paraId="0611547B" w14:textId="77777777" w:rsidR="00FD6B2B" w:rsidRPr="00A0223D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6" w:type="dxa"/>
          </w:tcPr>
          <w:p w14:paraId="61E29F44" w14:textId="77777777" w:rsidR="00FD6B2B" w:rsidRPr="00BE0A82" w:rsidRDefault="00FD6B2B" w:rsidP="00313777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  <w:tr w:rsidR="00FD6B2B" w14:paraId="644D620E" w14:textId="77777777" w:rsidTr="00313777">
        <w:tc>
          <w:tcPr>
            <w:tcW w:w="2689" w:type="dxa"/>
          </w:tcPr>
          <w:p w14:paraId="29BE3A20" w14:textId="77777777" w:rsidR="00FD6B2B" w:rsidRDefault="00FD6B2B" w:rsidP="00313777">
            <w:pPr>
              <w:rPr>
                <w:lang w:val="en-US"/>
              </w:rPr>
            </w:pPr>
            <w:r>
              <w:rPr>
                <w:lang w:val="en-US"/>
              </w:rPr>
              <w:t>QoL questionnaire*</w:t>
            </w:r>
          </w:p>
        </w:tc>
        <w:tc>
          <w:tcPr>
            <w:tcW w:w="1559" w:type="dxa"/>
          </w:tcPr>
          <w:p w14:paraId="01C8AFC0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134" w:type="dxa"/>
          </w:tcPr>
          <w:p w14:paraId="0B0B0F3A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273" w:type="dxa"/>
          </w:tcPr>
          <w:p w14:paraId="4253D992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04" w:type="dxa"/>
          </w:tcPr>
          <w:p w14:paraId="25CE9B09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6" w:type="dxa"/>
          </w:tcPr>
          <w:p w14:paraId="021E6D22" w14:textId="77777777" w:rsidR="00FD6B2B" w:rsidRDefault="00FD6B2B" w:rsidP="00313777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</w:tbl>
    <w:p w14:paraId="07B78F7B" w14:textId="77777777" w:rsidR="00FD6B2B" w:rsidRPr="0002164D" w:rsidRDefault="00FD6B2B" w:rsidP="00FD6B2B">
      <w:pPr>
        <w:spacing w:after="0" w:line="240" w:lineRule="auto"/>
        <w:rPr>
          <w:i/>
          <w:iCs/>
          <w:lang w:val="en-US"/>
        </w:rPr>
      </w:pPr>
      <w:r w:rsidRPr="0002164D">
        <w:rPr>
          <w:i/>
          <w:iCs/>
          <w:lang w:val="en-US"/>
        </w:rPr>
        <w:t xml:space="preserve">The dropdown list in each cell should provide the following options: 0%, 20%, 40%, 60%, 80%, and 100%.  </w:t>
      </w:r>
    </w:p>
    <w:p w14:paraId="28080461" w14:textId="77777777" w:rsidR="00FD6B2B" w:rsidRDefault="00FD6B2B" w:rsidP="00FD6B2B">
      <w:pPr>
        <w:spacing w:after="0" w:line="240" w:lineRule="auto"/>
        <w:rPr>
          <w:i/>
          <w:iCs/>
          <w:lang w:val="en-US"/>
        </w:rPr>
      </w:pPr>
      <w:r w:rsidRPr="0002164D">
        <w:rPr>
          <w:i/>
          <w:iCs/>
          <w:lang w:val="en-US"/>
        </w:rPr>
        <w:t>The sum of the 4 choices for each parameter must equal 100%.</w:t>
      </w:r>
    </w:p>
    <w:p w14:paraId="569CB489" w14:textId="77777777" w:rsidR="00FD6B2B" w:rsidRPr="00356621" w:rsidRDefault="00FD6B2B" w:rsidP="00FD6B2B">
      <w:pPr>
        <w:spacing w:after="0" w:line="240" w:lineRule="auto"/>
        <w:rPr>
          <w:i/>
          <w:iCs/>
          <w:lang w:val="en-US"/>
        </w:rPr>
      </w:pPr>
    </w:p>
    <w:p w14:paraId="31B88A8C" w14:textId="54C6C78E" w:rsidR="00FD6B2B" w:rsidRDefault="00FD6B2B" w:rsidP="00FD6B2B">
      <w:pPr>
        <w:rPr>
          <w:lang w:val="en-US"/>
        </w:rPr>
      </w:pPr>
      <w:r>
        <w:rPr>
          <w:lang w:val="en-US"/>
        </w:rPr>
        <w:t xml:space="preserve">*If you use a QoL </w:t>
      </w:r>
      <w:r w:rsidRPr="00356621">
        <w:rPr>
          <w:lang w:val="en-US"/>
        </w:rPr>
        <w:t>questionnaire</w:t>
      </w:r>
      <w:r>
        <w:rPr>
          <w:lang w:val="en-US"/>
        </w:rPr>
        <w:t>, please indicate which one:  _________________________________</w:t>
      </w:r>
    </w:p>
    <w:p w14:paraId="36B924D8" w14:textId="77777777" w:rsidR="00FD6B2B" w:rsidRDefault="00FD6B2B" w:rsidP="0062094F">
      <w:pPr>
        <w:rPr>
          <w:lang w:val="en-US"/>
        </w:rPr>
      </w:pPr>
    </w:p>
    <w:p w14:paraId="282DCAE3" w14:textId="77777777" w:rsidR="00B91E5C" w:rsidRDefault="00B91E5C">
      <w:pPr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br w:type="page"/>
      </w:r>
    </w:p>
    <w:p w14:paraId="37160CCF" w14:textId="5DB948E1" w:rsidR="009E3812" w:rsidRDefault="009E3812" w:rsidP="009E3812">
      <w:pPr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lastRenderedPageBreak/>
        <w:t xml:space="preserve">GROUP </w:t>
      </w:r>
      <w:r w:rsidR="0062094F">
        <w:rPr>
          <w:b/>
          <w:bCs/>
          <w:i/>
          <w:iCs/>
          <w:lang w:val="en-US"/>
        </w:rPr>
        <w:t>E</w:t>
      </w:r>
    </w:p>
    <w:p w14:paraId="63F6247C" w14:textId="0B50750B" w:rsidR="009E3812" w:rsidRDefault="009E3812" w:rsidP="009E3812">
      <w:pPr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t xml:space="preserve">CHRONIC HYPOPARATHYROIDISM </w:t>
      </w:r>
      <w:r w:rsidR="0062094F">
        <w:rPr>
          <w:b/>
          <w:bCs/>
          <w:i/>
          <w:iCs/>
          <w:lang w:val="en-US"/>
        </w:rPr>
        <w:t>PREGNANT</w:t>
      </w:r>
      <w:r>
        <w:rPr>
          <w:b/>
          <w:bCs/>
          <w:i/>
          <w:iCs/>
          <w:lang w:val="en-US"/>
        </w:rPr>
        <w:t xml:space="preserve"> </w:t>
      </w:r>
    </w:p>
    <w:p w14:paraId="3701B702" w14:textId="77777777" w:rsidR="00537007" w:rsidRPr="0002164D" w:rsidRDefault="00537007" w:rsidP="005E009B">
      <w:pPr>
        <w:spacing w:after="0"/>
        <w:rPr>
          <w:lang w:val="en-US"/>
        </w:rPr>
      </w:pPr>
      <w:r w:rsidRPr="0002164D">
        <w:rPr>
          <w:lang w:val="en-US"/>
        </w:rPr>
        <w:t xml:space="preserve">If you do not see </w:t>
      </w:r>
      <w:proofErr w:type="spellStart"/>
      <w:r w:rsidRPr="0002164D">
        <w:rPr>
          <w:lang w:val="en-US"/>
        </w:rPr>
        <w:t>hypoparathyroid</w:t>
      </w:r>
      <w:proofErr w:type="spellEnd"/>
      <w:r w:rsidRPr="0002164D">
        <w:rPr>
          <w:lang w:val="en-US"/>
        </w:rPr>
        <w:t xml:space="preserve"> patients who become pregnant, please click the next button to opt out</w:t>
      </w:r>
    </w:p>
    <w:p w14:paraId="28A6EBDB" w14:textId="4B57D2B0" w:rsidR="00537007" w:rsidRDefault="00537007" w:rsidP="005E009B">
      <w:pPr>
        <w:spacing w:after="0"/>
        <w:rPr>
          <w:b/>
          <w:bCs/>
          <w:i/>
          <w:iCs/>
          <w:lang w:val="en-US"/>
        </w:rPr>
      </w:pPr>
      <w:r w:rsidRPr="0002164D">
        <w:rPr>
          <w:lang w:val="en-US"/>
        </w:rPr>
        <w:t>(</w:t>
      </w:r>
      <w:proofErr w:type="spellStart"/>
      <w:r w:rsidRPr="0002164D">
        <w:rPr>
          <w:lang w:val="en-US"/>
        </w:rPr>
        <w:t>radiobutton</w:t>
      </w:r>
      <w:proofErr w:type="spellEnd"/>
      <w:r w:rsidRPr="0002164D">
        <w:rPr>
          <w:lang w:val="en-US"/>
        </w:rPr>
        <w:t xml:space="preserve">) I do not see these patients </w:t>
      </w:r>
      <w:proofErr w:type="gramStart"/>
      <w:r w:rsidRPr="0002164D">
        <w:rPr>
          <w:lang w:val="en-US"/>
        </w:rPr>
        <w:t>( -</w:t>
      </w:r>
      <w:proofErr w:type="gramEnd"/>
      <w:r w:rsidRPr="0002164D">
        <w:rPr>
          <w:lang w:val="en-US"/>
        </w:rPr>
        <w:t>&gt; will skip this section</w:t>
      </w:r>
      <w:r w:rsidR="00206B27" w:rsidRPr="0002164D">
        <w:rPr>
          <w:lang w:val="en-US"/>
        </w:rPr>
        <w:t>)</w:t>
      </w:r>
    </w:p>
    <w:p w14:paraId="3D386183" w14:textId="77777777" w:rsidR="00537007" w:rsidRDefault="00537007" w:rsidP="005E009B">
      <w:pPr>
        <w:spacing w:after="0"/>
        <w:rPr>
          <w:b/>
          <w:bCs/>
          <w:i/>
          <w:iCs/>
          <w:lang w:val="en-US"/>
        </w:rPr>
      </w:pPr>
    </w:p>
    <w:p w14:paraId="74E2873B" w14:textId="15F3B369" w:rsidR="009E3812" w:rsidRDefault="009E3812" w:rsidP="005E009B">
      <w:pPr>
        <w:spacing w:after="0"/>
        <w:rPr>
          <w:lang w:val="en-US"/>
        </w:rPr>
      </w:pPr>
      <w:r>
        <w:rPr>
          <w:lang w:val="en-US"/>
        </w:rPr>
        <w:t>For a</w:t>
      </w:r>
      <w:r w:rsidR="0062094F">
        <w:rPr>
          <w:lang w:val="en-US"/>
        </w:rPr>
        <w:t xml:space="preserve"> pregnant </w:t>
      </w:r>
      <w:r>
        <w:rPr>
          <w:lang w:val="en-US"/>
        </w:rPr>
        <w:t xml:space="preserve">patient with chronic hypoparathyroidism, who is on standard of care treatment (calcium supplements and active vitamin D), how often will you </w:t>
      </w:r>
      <w:r w:rsidRPr="00F80F3C">
        <w:rPr>
          <w:b/>
          <w:bCs/>
          <w:lang w:val="en-US"/>
        </w:rPr>
        <w:t xml:space="preserve">in your </w:t>
      </w:r>
      <w:r>
        <w:rPr>
          <w:b/>
          <w:bCs/>
          <w:lang w:val="en-US"/>
        </w:rPr>
        <w:t xml:space="preserve">current </w:t>
      </w:r>
      <w:r w:rsidRPr="00F80F3C">
        <w:rPr>
          <w:b/>
          <w:bCs/>
          <w:lang w:val="en-US"/>
        </w:rPr>
        <w:t>practice</w:t>
      </w:r>
      <w:r>
        <w:rPr>
          <w:lang w:val="en-US"/>
        </w:rPr>
        <w:t xml:space="preserve"> perform monitoring.</w:t>
      </w:r>
    </w:p>
    <w:p w14:paraId="689FE5C3" w14:textId="6F8C2789" w:rsidR="009E3812" w:rsidRDefault="009E3812" w:rsidP="009E3812">
      <w:pPr>
        <w:rPr>
          <w:lang w:val="en-US"/>
        </w:rPr>
      </w:pPr>
      <w:r w:rsidRPr="00356621">
        <w:rPr>
          <w:lang w:val="en-US"/>
        </w:rPr>
        <w:t>For</w:t>
      </w:r>
      <w:r>
        <w:rPr>
          <w:lang w:val="en-US"/>
        </w:rPr>
        <w:t xml:space="preserve"> each parameter </w:t>
      </w:r>
      <w:r w:rsidRPr="00356621">
        <w:rPr>
          <w:b/>
          <w:bCs/>
          <w:u w:val="single"/>
          <w:lang w:val="en-US"/>
        </w:rPr>
        <w:t>(clinic visit and</w:t>
      </w:r>
      <w:r>
        <w:rPr>
          <w:lang w:val="en-US"/>
        </w:rPr>
        <w:t xml:space="preserve"> </w:t>
      </w:r>
      <w:r w:rsidRPr="00356621">
        <w:rPr>
          <w:b/>
          <w:bCs/>
          <w:u w:val="single"/>
          <w:lang w:val="en-US"/>
        </w:rPr>
        <w:t>blood test</w:t>
      </w:r>
      <w:r>
        <w:rPr>
          <w:b/>
          <w:bCs/>
          <w:u w:val="single"/>
          <w:lang w:val="en-US"/>
        </w:rPr>
        <w:t>s)</w:t>
      </w:r>
      <w:r>
        <w:rPr>
          <w:lang w:val="en-US"/>
        </w:rPr>
        <w:t xml:space="preserve"> listed below, please indicate the</w:t>
      </w:r>
      <w:r w:rsidRPr="00356621">
        <w:rPr>
          <w:lang w:val="en-US"/>
        </w:rPr>
        <w:t xml:space="preserve"> proportion of patients </w:t>
      </w:r>
      <w:r>
        <w:rPr>
          <w:lang w:val="en-US"/>
        </w:rPr>
        <w:t>in wh</w:t>
      </w:r>
      <w:r w:rsidR="009924F0">
        <w:rPr>
          <w:lang w:val="en-US"/>
        </w:rPr>
        <w:t>om</w:t>
      </w:r>
      <w:r>
        <w:rPr>
          <w:lang w:val="en-US"/>
        </w:rPr>
        <w:t xml:space="preserve"> </w:t>
      </w:r>
      <w:r w:rsidRPr="00356621">
        <w:rPr>
          <w:lang w:val="en-US"/>
        </w:rPr>
        <w:t>do you use the strategy indicated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0"/>
        <w:gridCol w:w="1505"/>
        <w:gridCol w:w="1528"/>
        <w:gridCol w:w="1575"/>
        <w:gridCol w:w="1565"/>
        <w:gridCol w:w="1495"/>
      </w:tblGrid>
      <w:tr w:rsidR="00C13944" w:rsidRPr="002F2902" w14:paraId="04C98885" w14:textId="77777777" w:rsidTr="00DB4F69">
        <w:tc>
          <w:tcPr>
            <w:tcW w:w="1960" w:type="dxa"/>
          </w:tcPr>
          <w:p w14:paraId="7F8C0502" w14:textId="77777777" w:rsidR="00C13944" w:rsidRDefault="00C13944" w:rsidP="00DB4F69">
            <w:pPr>
              <w:rPr>
                <w:lang w:val="en-US"/>
              </w:rPr>
            </w:pPr>
          </w:p>
        </w:tc>
        <w:tc>
          <w:tcPr>
            <w:tcW w:w="1505" w:type="dxa"/>
          </w:tcPr>
          <w:p w14:paraId="39A9170A" w14:textId="77777777" w:rsidR="00C13944" w:rsidRPr="00235067" w:rsidRDefault="00C13944" w:rsidP="00DB4F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re often than once monthly</w:t>
            </w:r>
          </w:p>
        </w:tc>
        <w:tc>
          <w:tcPr>
            <w:tcW w:w="1528" w:type="dxa"/>
          </w:tcPr>
          <w:p w14:paraId="26E59CA6" w14:textId="77777777" w:rsidR="00C13944" w:rsidRDefault="00C13944" w:rsidP="00DB4F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Approximately monthly </w:t>
            </w:r>
          </w:p>
        </w:tc>
        <w:tc>
          <w:tcPr>
            <w:tcW w:w="1575" w:type="dxa"/>
          </w:tcPr>
          <w:p w14:paraId="51B740C1" w14:textId="77777777" w:rsidR="00C13944" w:rsidRDefault="00C13944" w:rsidP="00DB4F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pproximately every 3</w:t>
            </w:r>
            <w:r w:rsidRPr="00235067">
              <w:rPr>
                <w:lang w:val="en-US"/>
              </w:rPr>
              <w:t xml:space="preserve"> months</w:t>
            </w:r>
          </w:p>
        </w:tc>
        <w:tc>
          <w:tcPr>
            <w:tcW w:w="1565" w:type="dxa"/>
          </w:tcPr>
          <w:p w14:paraId="7E3C0BA5" w14:textId="77777777" w:rsidR="00C13944" w:rsidRDefault="00C13944" w:rsidP="00DB4F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Every 6 months or less frequently </w:t>
            </w:r>
          </w:p>
        </w:tc>
        <w:tc>
          <w:tcPr>
            <w:tcW w:w="1495" w:type="dxa"/>
          </w:tcPr>
          <w:p w14:paraId="6097A97B" w14:textId="77777777" w:rsidR="00C13944" w:rsidRDefault="00C13944" w:rsidP="00DB4F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  <w:p w14:paraId="354DCD4B" w14:textId="77777777" w:rsidR="00C13944" w:rsidRPr="00356621" w:rsidRDefault="00C13944" w:rsidP="00DB4F69">
            <w:pPr>
              <w:jc w:val="center"/>
              <w:rPr>
                <w:sz w:val="20"/>
                <w:szCs w:val="20"/>
                <w:lang w:val="en-US"/>
              </w:rPr>
            </w:pPr>
            <w:r w:rsidRPr="00356621">
              <w:rPr>
                <w:sz w:val="20"/>
                <w:szCs w:val="20"/>
                <w:lang w:val="en-US"/>
              </w:rPr>
              <w:t>(must be 100%)</w:t>
            </w:r>
          </w:p>
        </w:tc>
      </w:tr>
      <w:tr w:rsidR="00C13944" w14:paraId="65C08FFA" w14:textId="77777777" w:rsidTr="00DB4F69">
        <w:tc>
          <w:tcPr>
            <w:tcW w:w="1960" w:type="dxa"/>
          </w:tcPr>
          <w:p w14:paraId="42871ABA" w14:textId="77777777" w:rsidR="00C13944" w:rsidRPr="00235067" w:rsidRDefault="00C13944" w:rsidP="00DB4F69">
            <w:pPr>
              <w:rPr>
                <w:lang w:val="en-US"/>
              </w:rPr>
            </w:pPr>
            <w:r>
              <w:rPr>
                <w:lang w:val="en-US"/>
              </w:rPr>
              <w:t>Clinical assessment</w:t>
            </w:r>
          </w:p>
        </w:tc>
        <w:tc>
          <w:tcPr>
            <w:tcW w:w="1505" w:type="dxa"/>
          </w:tcPr>
          <w:p w14:paraId="54192530" w14:textId="77777777" w:rsidR="00C13944" w:rsidRPr="00AC7F03" w:rsidRDefault="00C13944" w:rsidP="00DB4F69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28" w:type="dxa"/>
          </w:tcPr>
          <w:p w14:paraId="63B4978C" w14:textId="77777777" w:rsidR="00C13944" w:rsidRPr="00AC7F03" w:rsidRDefault="00C13944" w:rsidP="00DB4F69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75" w:type="dxa"/>
          </w:tcPr>
          <w:p w14:paraId="2226D264" w14:textId="77777777" w:rsidR="00C13944" w:rsidRPr="00AC7F03" w:rsidRDefault="00C13944" w:rsidP="00DB4F69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65" w:type="dxa"/>
          </w:tcPr>
          <w:p w14:paraId="46621BD2" w14:textId="77777777" w:rsidR="00C13944" w:rsidRPr="00AC7F03" w:rsidRDefault="00C13944" w:rsidP="00DB4F69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95" w:type="dxa"/>
          </w:tcPr>
          <w:p w14:paraId="3CD22ACB" w14:textId="77777777" w:rsidR="00C13944" w:rsidRDefault="00C13944" w:rsidP="00DB4F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C13944" w14:paraId="32B4A7FD" w14:textId="77777777" w:rsidTr="00DB4F69">
        <w:tc>
          <w:tcPr>
            <w:tcW w:w="1960" w:type="dxa"/>
          </w:tcPr>
          <w:p w14:paraId="276048AE" w14:textId="77777777" w:rsidR="00C13944" w:rsidRPr="00235067" w:rsidRDefault="00C13944" w:rsidP="00DB4F69">
            <w:pPr>
              <w:rPr>
                <w:lang w:val="en-US"/>
              </w:rPr>
            </w:pPr>
            <w:r>
              <w:rPr>
                <w:lang w:val="en-US"/>
              </w:rPr>
              <w:t>History for anxiety/depression</w:t>
            </w:r>
          </w:p>
        </w:tc>
        <w:tc>
          <w:tcPr>
            <w:tcW w:w="1505" w:type="dxa"/>
          </w:tcPr>
          <w:p w14:paraId="33D11367" w14:textId="77777777" w:rsidR="00C13944" w:rsidRPr="00AC7F03" w:rsidRDefault="00C13944" w:rsidP="00DB4F69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28" w:type="dxa"/>
          </w:tcPr>
          <w:p w14:paraId="76E2283D" w14:textId="77777777" w:rsidR="00C13944" w:rsidRPr="00AC7F03" w:rsidRDefault="00C13944" w:rsidP="00DB4F69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75" w:type="dxa"/>
          </w:tcPr>
          <w:p w14:paraId="5D2E937C" w14:textId="77777777" w:rsidR="00C13944" w:rsidRPr="00AC7F03" w:rsidRDefault="00C13944" w:rsidP="00DB4F69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65" w:type="dxa"/>
          </w:tcPr>
          <w:p w14:paraId="5EDCE877" w14:textId="77777777" w:rsidR="00C13944" w:rsidRPr="00AC7F03" w:rsidRDefault="00C13944" w:rsidP="00DB4F69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95" w:type="dxa"/>
          </w:tcPr>
          <w:p w14:paraId="5BCF1710" w14:textId="77777777" w:rsidR="00C13944" w:rsidRDefault="00C13944" w:rsidP="00DB4F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C13944" w14:paraId="05531AB8" w14:textId="77777777" w:rsidTr="00DB4F69">
        <w:tc>
          <w:tcPr>
            <w:tcW w:w="1960" w:type="dxa"/>
          </w:tcPr>
          <w:p w14:paraId="579D7352" w14:textId="77777777" w:rsidR="00C13944" w:rsidRDefault="00C13944" w:rsidP="00DB4F69">
            <w:pPr>
              <w:rPr>
                <w:lang w:val="en-US"/>
              </w:rPr>
            </w:pPr>
            <w:r w:rsidRPr="00235067">
              <w:rPr>
                <w:lang w:val="en-US"/>
              </w:rPr>
              <w:t>Calcium</w:t>
            </w:r>
          </w:p>
        </w:tc>
        <w:tc>
          <w:tcPr>
            <w:tcW w:w="1505" w:type="dxa"/>
          </w:tcPr>
          <w:p w14:paraId="4E5DE588" w14:textId="77777777" w:rsidR="00C13944" w:rsidRPr="00AC7F03" w:rsidRDefault="00C13944" w:rsidP="00DB4F69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28" w:type="dxa"/>
          </w:tcPr>
          <w:p w14:paraId="033B7CF5" w14:textId="77777777" w:rsidR="00C13944" w:rsidRDefault="00C13944" w:rsidP="00DB4F69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75" w:type="dxa"/>
          </w:tcPr>
          <w:p w14:paraId="1C3581B9" w14:textId="77777777" w:rsidR="00C13944" w:rsidRDefault="00C13944" w:rsidP="00DB4F69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65" w:type="dxa"/>
          </w:tcPr>
          <w:p w14:paraId="4BBE4AF5" w14:textId="77777777" w:rsidR="00C13944" w:rsidRDefault="00C13944" w:rsidP="00DB4F69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95" w:type="dxa"/>
          </w:tcPr>
          <w:p w14:paraId="5E4E850D" w14:textId="77777777" w:rsidR="00C13944" w:rsidRPr="00AC7F03" w:rsidRDefault="00C13944" w:rsidP="00DB4F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C13944" w14:paraId="25B54650" w14:textId="77777777" w:rsidTr="00DB4F69">
        <w:tc>
          <w:tcPr>
            <w:tcW w:w="1960" w:type="dxa"/>
          </w:tcPr>
          <w:p w14:paraId="6034B3E6" w14:textId="77777777" w:rsidR="00C13944" w:rsidRPr="00235067" w:rsidRDefault="00C13944" w:rsidP="00DB4F69">
            <w:pPr>
              <w:rPr>
                <w:lang w:val="en-US"/>
              </w:rPr>
            </w:pPr>
            <w:r>
              <w:rPr>
                <w:lang w:val="en-US"/>
              </w:rPr>
              <w:t>Albumin</w:t>
            </w:r>
          </w:p>
        </w:tc>
        <w:tc>
          <w:tcPr>
            <w:tcW w:w="1505" w:type="dxa"/>
          </w:tcPr>
          <w:p w14:paraId="60E65B17" w14:textId="77777777" w:rsidR="00C13944" w:rsidRPr="00AC7F03" w:rsidRDefault="00C13944" w:rsidP="00DB4F69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28" w:type="dxa"/>
          </w:tcPr>
          <w:p w14:paraId="004167B6" w14:textId="77777777" w:rsidR="00C13944" w:rsidRPr="00AC7F03" w:rsidRDefault="00C13944" w:rsidP="00DB4F69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75" w:type="dxa"/>
          </w:tcPr>
          <w:p w14:paraId="6834693D" w14:textId="77777777" w:rsidR="00C13944" w:rsidRPr="00AC7F03" w:rsidRDefault="00C13944" w:rsidP="00DB4F69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65" w:type="dxa"/>
          </w:tcPr>
          <w:p w14:paraId="3DB624E0" w14:textId="77777777" w:rsidR="00C13944" w:rsidRPr="00AC7F03" w:rsidRDefault="00C13944" w:rsidP="00DB4F69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95" w:type="dxa"/>
          </w:tcPr>
          <w:p w14:paraId="0FB173D4" w14:textId="77777777" w:rsidR="00C13944" w:rsidRPr="00AC7F03" w:rsidRDefault="00C13944" w:rsidP="00DB4F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C13944" w14:paraId="7BF8BCBE" w14:textId="77777777" w:rsidTr="00DB4F69">
        <w:tc>
          <w:tcPr>
            <w:tcW w:w="1960" w:type="dxa"/>
          </w:tcPr>
          <w:p w14:paraId="36572AAD" w14:textId="77777777" w:rsidR="00C13944" w:rsidRDefault="00C13944" w:rsidP="00DB4F69">
            <w:pPr>
              <w:rPr>
                <w:lang w:val="en-US"/>
              </w:rPr>
            </w:pPr>
            <w:r>
              <w:rPr>
                <w:lang w:val="en-US"/>
              </w:rPr>
              <w:t>Ionized Calcium</w:t>
            </w:r>
          </w:p>
        </w:tc>
        <w:tc>
          <w:tcPr>
            <w:tcW w:w="1505" w:type="dxa"/>
          </w:tcPr>
          <w:p w14:paraId="490D10DB" w14:textId="77777777" w:rsidR="00C13944" w:rsidRPr="00AC7F03" w:rsidRDefault="00C13944" w:rsidP="00DB4F69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28" w:type="dxa"/>
          </w:tcPr>
          <w:p w14:paraId="154C6B84" w14:textId="77777777" w:rsidR="00C13944" w:rsidRPr="00AC7F03" w:rsidRDefault="00C13944" w:rsidP="00DB4F69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75" w:type="dxa"/>
          </w:tcPr>
          <w:p w14:paraId="2FC56525" w14:textId="77777777" w:rsidR="00C13944" w:rsidRPr="00AC7F03" w:rsidRDefault="00C13944" w:rsidP="00DB4F69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65" w:type="dxa"/>
          </w:tcPr>
          <w:p w14:paraId="42C60D24" w14:textId="77777777" w:rsidR="00C13944" w:rsidRPr="00AC7F03" w:rsidRDefault="00C13944" w:rsidP="00DB4F69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95" w:type="dxa"/>
          </w:tcPr>
          <w:p w14:paraId="42F2E99B" w14:textId="77777777" w:rsidR="00C13944" w:rsidRDefault="00C13944" w:rsidP="00DB4F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C13944" w14:paraId="133709A6" w14:textId="77777777" w:rsidTr="00DB4F69">
        <w:tc>
          <w:tcPr>
            <w:tcW w:w="1960" w:type="dxa"/>
          </w:tcPr>
          <w:p w14:paraId="106DB246" w14:textId="77777777" w:rsidR="00C13944" w:rsidRDefault="00C13944" w:rsidP="00DB4F69">
            <w:pPr>
              <w:rPr>
                <w:lang w:val="en-US"/>
              </w:rPr>
            </w:pPr>
            <w:r w:rsidRPr="00235067">
              <w:rPr>
                <w:lang w:val="en-US"/>
              </w:rPr>
              <w:t>Magnesium</w:t>
            </w:r>
          </w:p>
        </w:tc>
        <w:tc>
          <w:tcPr>
            <w:tcW w:w="1505" w:type="dxa"/>
          </w:tcPr>
          <w:p w14:paraId="5B5CD49C" w14:textId="77777777" w:rsidR="00C13944" w:rsidRPr="00AC7F03" w:rsidRDefault="00C13944" w:rsidP="00DB4F69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28" w:type="dxa"/>
          </w:tcPr>
          <w:p w14:paraId="135552D2" w14:textId="77777777" w:rsidR="00C13944" w:rsidRDefault="00C13944" w:rsidP="00DB4F69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75" w:type="dxa"/>
          </w:tcPr>
          <w:p w14:paraId="4B56F637" w14:textId="77777777" w:rsidR="00C13944" w:rsidRDefault="00C13944" w:rsidP="00DB4F69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65" w:type="dxa"/>
          </w:tcPr>
          <w:p w14:paraId="62307119" w14:textId="77777777" w:rsidR="00C13944" w:rsidRDefault="00C13944" w:rsidP="00DB4F69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95" w:type="dxa"/>
          </w:tcPr>
          <w:p w14:paraId="776FB31B" w14:textId="77777777" w:rsidR="00C13944" w:rsidRPr="00AC7F03" w:rsidRDefault="00C13944" w:rsidP="00DB4F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C13944" w14:paraId="3BA10ADA" w14:textId="77777777" w:rsidTr="00DB4F69">
        <w:tc>
          <w:tcPr>
            <w:tcW w:w="1960" w:type="dxa"/>
          </w:tcPr>
          <w:p w14:paraId="4179DC14" w14:textId="77777777" w:rsidR="00C13944" w:rsidRDefault="00C13944" w:rsidP="00DB4F69">
            <w:pPr>
              <w:rPr>
                <w:lang w:val="en-US"/>
              </w:rPr>
            </w:pPr>
            <w:r w:rsidRPr="00235067">
              <w:rPr>
                <w:lang w:val="en-US"/>
              </w:rPr>
              <w:t>Creatinine</w:t>
            </w:r>
          </w:p>
        </w:tc>
        <w:tc>
          <w:tcPr>
            <w:tcW w:w="1505" w:type="dxa"/>
          </w:tcPr>
          <w:p w14:paraId="7AFCBCA2" w14:textId="77777777" w:rsidR="00C13944" w:rsidRPr="00AC7F03" w:rsidRDefault="00C13944" w:rsidP="00DB4F69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28" w:type="dxa"/>
          </w:tcPr>
          <w:p w14:paraId="4CDD9D18" w14:textId="77777777" w:rsidR="00C13944" w:rsidRDefault="00C13944" w:rsidP="00DB4F69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75" w:type="dxa"/>
          </w:tcPr>
          <w:p w14:paraId="6CE08080" w14:textId="77777777" w:rsidR="00C13944" w:rsidRDefault="00C13944" w:rsidP="00DB4F69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65" w:type="dxa"/>
          </w:tcPr>
          <w:p w14:paraId="7BAEA615" w14:textId="77777777" w:rsidR="00C13944" w:rsidRDefault="00C13944" w:rsidP="00DB4F69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95" w:type="dxa"/>
          </w:tcPr>
          <w:p w14:paraId="76266FEF" w14:textId="77777777" w:rsidR="00C13944" w:rsidRPr="00AC7F03" w:rsidRDefault="00C13944" w:rsidP="00DB4F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C13944" w14:paraId="114814FA" w14:textId="77777777" w:rsidTr="00DB4F69">
        <w:tc>
          <w:tcPr>
            <w:tcW w:w="1960" w:type="dxa"/>
          </w:tcPr>
          <w:p w14:paraId="2C2A1DBF" w14:textId="77777777" w:rsidR="00C13944" w:rsidRPr="00235067" w:rsidRDefault="00C13944" w:rsidP="00DB4F69">
            <w:pPr>
              <w:rPr>
                <w:lang w:val="en-US"/>
              </w:rPr>
            </w:pPr>
            <w:r w:rsidRPr="00235067">
              <w:rPr>
                <w:lang w:val="en-US"/>
              </w:rPr>
              <w:t>Phosphate</w:t>
            </w:r>
          </w:p>
        </w:tc>
        <w:tc>
          <w:tcPr>
            <w:tcW w:w="1505" w:type="dxa"/>
          </w:tcPr>
          <w:p w14:paraId="66C3E5FA" w14:textId="77777777" w:rsidR="00C13944" w:rsidRPr="00AC7F03" w:rsidRDefault="00C13944" w:rsidP="00DB4F69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28" w:type="dxa"/>
          </w:tcPr>
          <w:p w14:paraId="045A8D81" w14:textId="77777777" w:rsidR="00C13944" w:rsidRDefault="00C13944" w:rsidP="00DB4F69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75" w:type="dxa"/>
          </w:tcPr>
          <w:p w14:paraId="20F32DA3" w14:textId="77777777" w:rsidR="00C13944" w:rsidRDefault="00C13944" w:rsidP="00DB4F69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65" w:type="dxa"/>
          </w:tcPr>
          <w:p w14:paraId="2C2A7A4B" w14:textId="77777777" w:rsidR="00C13944" w:rsidRDefault="00C13944" w:rsidP="00DB4F69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95" w:type="dxa"/>
          </w:tcPr>
          <w:p w14:paraId="74A24BEF" w14:textId="77777777" w:rsidR="00C13944" w:rsidRPr="00AC7F03" w:rsidRDefault="00C13944" w:rsidP="00DB4F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C13944" w14:paraId="796AFC0E" w14:textId="77777777" w:rsidTr="00DB4F69">
        <w:tc>
          <w:tcPr>
            <w:tcW w:w="1960" w:type="dxa"/>
          </w:tcPr>
          <w:p w14:paraId="155965C2" w14:textId="77777777" w:rsidR="00C13944" w:rsidRDefault="00C13944" w:rsidP="00DB4F69">
            <w:pPr>
              <w:rPr>
                <w:lang w:val="en-US"/>
              </w:rPr>
            </w:pPr>
            <w:r w:rsidRPr="00235067">
              <w:rPr>
                <w:lang w:val="en-US"/>
              </w:rPr>
              <w:t>25</w:t>
            </w:r>
            <w:r>
              <w:rPr>
                <w:lang w:val="en-US"/>
              </w:rPr>
              <w:t>(OH)</w:t>
            </w:r>
            <w:r w:rsidRPr="00235067">
              <w:rPr>
                <w:lang w:val="en-US"/>
              </w:rPr>
              <w:t>D</w:t>
            </w:r>
          </w:p>
        </w:tc>
        <w:tc>
          <w:tcPr>
            <w:tcW w:w="1505" w:type="dxa"/>
          </w:tcPr>
          <w:p w14:paraId="21A17A07" w14:textId="77777777" w:rsidR="00C13944" w:rsidRPr="00AC7F03" w:rsidRDefault="00C13944" w:rsidP="00DB4F69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28" w:type="dxa"/>
          </w:tcPr>
          <w:p w14:paraId="4AD31B03" w14:textId="77777777" w:rsidR="00C13944" w:rsidRDefault="00C13944" w:rsidP="00DB4F69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75" w:type="dxa"/>
          </w:tcPr>
          <w:p w14:paraId="1FC00BF9" w14:textId="77777777" w:rsidR="00C13944" w:rsidRDefault="00C13944" w:rsidP="00DB4F69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65" w:type="dxa"/>
          </w:tcPr>
          <w:p w14:paraId="259806AE" w14:textId="77777777" w:rsidR="00C13944" w:rsidRDefault="00C13944" w:rsidP="00DB4F69">
            <w:pPr>
              <w:jc w:val="center"/>
              <w:rPr>
                <w:lang w:val="en-US"/>
              </w:rPr>
            </w:pPr>
            <w:r w:rsidRPr="00AC7F03">
              <w:rPr>
                <w:lang w:val="en-US"/>
              </w:rPr>
              <w:t xml:space="preserve">% </w:t>
            </w:r>
            <w:r w:rsidRPr="00AC7F03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95" w:type="dxa"/>
          </w:tcPr>
          <w:p w14:paraId="54451607" w14:textId="77777777" w:rsidR="00C13944" w:rsidRPr="00AC7F03" w:rsidRDefault="00C13944" w:rsidP="00DB4F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</w:tbl>
    <w:p w14:paraId="0F630E3E" w14:textId="735A38B9" w:rsidR="009E3812" w:rsidRPr="0002164D" w:rsidRDefault="00926215" w:rsidP="009E3812">
      <w:pPr>
        <w:spacing w:after="0" w:line="240" w:lineRule="auto"/>
        <w:rPr>
          <w:i/>
          <w:iCs/>
          <w:lang w:val="en-US"/>
        </w:rPr>
      </w:pPr>
      <w:r w:rsidRPr="0002164D">
        <w:rPr>
          <w:i/>
          <w:iCs/>
          <w:lang w:val="en-US"/>
        </w:rPr>
        <w:t>T</w:t>
      </w:r>
      <w:r w:rsidR="009E3812" w:rsidRPr="0002164D">
        <w:rPr>
          <w:i/>
          <w:iCs/>
          <w:lang w:val="en-US"/>
        </w:rPr>
        <w:t xml:space="preserve">he dropdown list in each cell should provide the following options: 0%, 20%, 40%, 60%, 80%, and 100%. </w:t>
      </w:r>
    </w:p>
    <w:p w14:paraId="662623CF" w14:textId="77777777" w:rsidR="009E3812" w:rsidRPr="00356621" w:rsidRDefault="009E3812" w:rsidP="00206B27">
      <w:pPr>
        <w:spacing w:after="0" w:line="240" w:lineRule="auto"/>
        <w:rPr>
          <w:i/>
          <w:iCs/>
          <w:lang w:val="en-US"/>
        </w:rPr>
      </w:pPr>
      <w:r w:rsidRPr="0002164D">
        <w:rPr>
          <w:i/>
          <w:iCs/>
          <w:lang w:val="en-US"/>
        </w:rPr>
        <w:t>The sum of the 4 choices for each parameter must equal 100%.</w:t>
      </w:r>
    </w:p>
    <w:p w14:paraId="60389A62" w14:textId="16CC6202" w:rsidR="009E3812" w:rsidRDefault="009E3812" w:rsidP="005E009B">
      <w:pPr>
        <w:spacing w:after="0"/>
        <w:rPr>
          <w:b/>
          <w:bCs/>
          <w:i/>
          <w:iCs/>
          <w:lang w:val="en-US"/>
        </w:rPr>
      </w:pPr>
    </w:p>
    <w:p w14:paraId="79477A30" w14:textId="77777777" w:rsidR="00926215" w:rsidRPr="00356621" w:rsidRDefault="00926215" w:rsidP="00926215">
      <w:pPr>
        <w:spacing w:after="0"/>
        <w:rPr>
          <w:lang w:val="en-US"/>
        </w:rPr>
      </w:pPr>
      <w:r w:rsidRPr="00356621">
        <w:rPr>
          <w:lang w:val="en-US"/>
        </w:rPr>
        <w:t>For</w:t>
      </w:r>
      <w:r>
        <w:rPr>
          <w:lang w:val="en-US"/>
        </w:rPr>
        <w:t xml:space="preserve"> each </w:t>
      </w:r>
      <w:r w:rsidRPr="00356621">
        <w:rPr>
          <w:b/>
          <w:bCs/>
          <w:u w:val="single"/>
          <w:lang w:val="en-US"/>
        </w:rPr>
        <w:t>urine test</w:t>
      </w:r>
      <w:r>
        <w:rPr>
          <w:lang w:val="en-US"/>
        </w:rPr>
        <w:t xml:space="preserve"> listed below, please indicate the</w:t>
      </w:r>
      <w:r w:rsidRPr="00356621">
        <w:rPr>
          <w:lang w:val="en-US"/>
        </w:rPr>
        <w:t xml:space="preserve"> proportion of patients </w:t>
      </w:r>
      <w:r>
        <w:rPr>
          <w:lang w:val="en-US"/>
        </w:rPr>
        <w:t xml:space="preserve">in whom </w:t>
      </w:r>
      <w:r w:rsidRPr="00356621">
        <w:rPr>
          <w:lang w:val="en-US"/>
        </w:rPr>
        <w:t>you use the strategy indicated?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2068"/>
        <w:gridCol w:w="1329"/>
        <w:gridCol w:w="1418"/>
        <w:gridCol w:w="1559"/>
        <w:gridCol w:w="1746"/>
        <w:gridCol w:w="1514"/>
      </w:tblGrid>
      <w:tr w:rsidR="00926215" w:rsidRPr="002F2902" w14:paraId="33CE3AC7" w14:textId="77777777" w:rsidTr="00313777">
        <w:tc>
          <w:tcPr>
            <w:tcW w:w="2068" w:type="dxa"/>
          </w:tcPr>
          <w:p w14:paraId="46278956" w14:textId="77777777" w:rsidR="00926215" w:rsidRDefault="00926215" w:rsidP="00313777">
            <w:pPr>
              <w:rPr>
                <w:lang w:val="en-US"/>
              </w:rPr>
            </w:pPr>
          </w:p>
        </w:tc>
        <w:tc>
          <w:tcPr>
            <w:tcW w:w="1329" w:type="dxa"/>
          </w:tcPr>
          <w:p w14:paraId="75CC727E" w14:textId="77777777" w:rsidR="00926215" w:rsidRDefault="00926215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ver</w:t>
            </w:r>
          </w:p>
        </w:tc>
        <w:tc>
          <w:tcPr>
            <w:tcW w:w="1418" w:type="dxa"/>
          </w:tcPr>
          <w:p w14:paraId="3F514C33" w14:textId="77777777" w:rsidR="00926215" w:rsidRDefault="00926215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very 6-12 months</w:t>
            </w:r>
          </w:p>
        </w:tc>
        <w:tc>
          <w:tcPr>
            <w:tcW w:w="1559" w:type="dxa"/>
          </w:tcPr>
          <w:p w14:paraId="2CE52741" w14:textId="77777777" w:rsidR="00926215" w:rsidRDefault="00926215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very 2 year or less frequently</w:t>
            </w:r>
          </w:p>
        </w:tc>
        <w:tc>
          <w:tcPr>
            <w:tcW w:w="1746" w:type="dxa"/>
          </w:tcPr>
          <w:p w14:paraId="6E1FC393" w14:textId="77777777" w:rsidR="00926215" w:rsidRDefault="00926215" w:rsidP="00313777">
            <w:pPr>
              <w:jc w:val="center"/>
              <w:rPr>
                <w:lang w:val="en-US"/>
              </w:rPr>
            </w:pPr>
            <w:r w:rsidRPr="00F52766">
              <w:rPr>
                <w:lang w:val="en-US"/>
              </w:rPr>
              <w:t>Only i</w:t>
            </w:r>
            <w:r>
              <w:rPr>
                <w:lang w:val="en-US"/>
              </w:rPr>
              <w:t xml:space="preserve">f </w:t>
            </w:r>
            <w:r w:rsidRPr="00F52766">
              <w:rPr>
                <w:lang w:val="en-US"/>
              </w:rPr>
              <w:t>signs/symptoms</w:t>
            </w:r>
          </w:p>
        </w:tc>
        <w:tc>
          <w:tcPr>
            <w:tcW w:w="1514" w:type="dxa"/>
          </w:tcPr>
          <w:p w14:paraId="539ECBDF" w14:textId="77777777" w:rsidR="00926215" w:rsidRDefault="00926215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  <w:p w14:paraId="0E001264" w14:textId="77777777" w:rsidR="00926215" w:rsidRPr="00F52766" w:rsidRDefault="00926215" w:rsidP="00313777">
            <w:pPr>
              <w:jc w:val="center"/>
              <w:rPr>
                <w:lang w:val="en-US"/>
              </w:rPr>
            </w:pPr>
            <w:r w:rsidRPr="00356621">
              <w:rPr>
                <w:sz w:val="20"/>
                <w:szCs w:val="20"/>
                <w:lang w:val="en-US"/>
              </w:rPr>
              <w:t>(must be 100%)</w:t>
            </w:r>
          </w:p>
        </w:tc>
      </w:tr>
      <w:tr w:rsidR="00926215" w14:paraId="727D454D" w14:textId="77777777" w:rsidTr="00313777">
        <w:tc>
          <w:tcPr>
            <w:tcW w:w="2068" w:type="dxa"/>
          </w:tcPr>
          <w:p w14:paraId="09B1C3D5" w14:textId="77777777" w:rsidR="00926215" w:rsidRPr="00C52E9D" w:rsidRDefault="00926215" w:rsidP="00313777">
            <w:pPr>
              <w:rPr>
                <w:lang w:val="en-US"/>
              </w:rPr>
            </w:pPr>
            <w:r>
              <w:rPr>
                <w:lang w:val="en-US"/>
              </w:rPr>
              <w:t>24-hour volume</w:t>
            </w:r>
          </w:p>
        </w:tc>
        <w:tc>
          <w:tcPr>
            <w:tcW w:w="1329" w:type="dxa"/>
          </w:tcPr>
          <w:p w14:paraId="03B26633" w14:textId="77777777" w:rsidR="00926215" w:rsidRDefault="00926215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6E075F42" w14:textId="77777777" w:rsidR="00926215" w:rsidRDefault="00926215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2BDE51AD" w14:textId="77777777" w:rsidR="00926215" w:rsidRDefault="00926215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0AF02681" w14:textId="77777777" w:rsidR="00926215" w:rsidRDefault="00926215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3A01CF5F" w14:textId="77777777" w:rsidR="00926215" w:rsidRDefault="00926215" w:rsidP="003137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926215" w14:paraId="1E6A883D" w14:textId="77777777" w:rsidTr="00313777">
        <w:tc>
          <w:tcPr>
            <w:tcW w:w="2068" w:type="dxa"/>
          </w:tcPr>
          <w:p w14:paraId="4AD89A5A" w14:textId="77777777" w:rsidR="00926215" w:rsidRDefault="00926215" w:rsidP="00313777">
            <w:pPr>
              <w:rPr>
                <w:lang w:val="en-US"/>
              </w:rPr>
            </w:pPr>
            <w:r w:rsidRPr="000407E0">
              <w:rPr>
                <w:lang w:val="en-US"/>
              </w:rPr>
              <w:t>Calcium</w:t>
            </w:r>
          </w:p>
        </w:tc>
        <w:tc>
          <w:tcPr>
            <w:tcW w:w="1329" w:type="dxa"/>
          </w:tcPr>
          <w:p w14:paraId="72A64070" w14:textId="77777777" w:rsidR="00926215" w:rsidRDefault="00926215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6F030F68" w14:textId="77777777" w:rsidR="00926215" w:rsidRDefault="00926215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6372F966" w14:textId="77777777" w:rsidR="00926215" w:rsidRDefault="00926215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4CD69831" w14:textId="77777777" w:rsidR="00926215" w:rsidRDefault="00926215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5F997D58" w14:textId="77777777" w:rsidR="00926215" w:rsidRDefault="00926215" w:rsidP="00313777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  <w:tr w:rsidR="00926215" w14:paraId="22BD80C4" w14:textId="77777777" w:rsidTr="00313777">
        <w:tc>
          <w:tcPr>
            <w:tcW w:w="2068" w:type="dxa"/>
          </w:tcPr>
          <w:p w14:paraId="77F95BE1" w14:textId="77777777" w:rsidR="00926215" w:rsidRDefault="00926215" w:rsidP="00313777">
            <w:pPr>
              <w:rPr>
                <w:lang w:val="en-US"/>
              </w:rPr>
            </w:pPr>
            <w:r w:rsidRPr="00C52E9D">
              <w:rPr>
                <w:lang w:val="en-US"/>
              </w:rPr>
              <w:t>Sodium</w:t>
            </w:r>
          </w:p>
        </w:tc>
        <w:tc>
          <w:tcPr>
            <w:tcW w:w="1329" w:type="dxa"/>
          </w:tcPr>
          <w:p w14:paraId="3446D122" w14:textId="77777777" w:rsidR="00926215" w:rsidRDefault="00926215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1BD1CBB6" w14:textId="77777777" w:rsidR="00926215" w:rsidRDefault="00926215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5A80CE19" w14:textId="77777777" w:rsidR="00926215" w:rsidRDefault="00926215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1A6F6BC7" w14:textId="77777777" w:rsidR="00926215" w:rsidRDefault="00926215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3F866AD7" w14:textId="77777777" w:rsidR="00926215" w:rsidRDefault="00926215" w:rsidP="00313777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  <w:tr w:rsidR="00926215" w14:paraId="5F7811F1" w14:textId="77777777" w:rsidTr="00313777">
        <w:tc>
          <w:tcPr>
            <w:tcW w:w="2068" w:type="dxa"/>
          </w:tcPr>
          <w:p w14:paraId="5B019DB1" w14:textId="77777777" w:rsidR="00926215" w:rsidRDefault="00926215" w:rsidP="00313777">
            <w:pPr>
              <w:rPr>
                <w:lang w:val="en-US"/>
              </w:rPr>
            </w:pPr>
            <w:r w:rsidRPr="00C52E9D">
              <w:rPr>
                <w:lang w:val="en-US"/>
              </w:rPr>
              <w:t>Creatinine</w:t>
            </w:r>
          </w:p>
        </w:tc>
        <w:tc>
          <w:tcPr>
            <w:tcW w:w="1329" w:type="dxa"/>
          </w:tcPr>
          <w:p w14:paraId="680B7BDF" w14:textId="77777777" w:rsidR="00926215" w:rsidRDefault="00926215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1B9BFB6C" w14:textId="77777777" w:rsidR="00926215" w:rsidRDefault="00926215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4A0916CE" w14:textId="77777777" w:rsidR="00926215" w:rsidRDefault="00926215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59BCBBFE" w14:textId="77777777" w:rsidR="00926215" w:rsidRDefault="00926215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3884F357" w14:textId="77777777" w:rsidR="00926215" w:rsidRDefault="00926215" w:rsidP="00313777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  <w:tr w:rsidR="00926215" w14:paraId="5DDEF4E7" w14:textId="77777777" w:rsidTr="00313777">
        <w:tc>
          <w:tcPr>
            <w:tcW w:w="2068" w:type="dxa"/>
          </w:tcPr>
          <w:p w14:paraId="1C553361" w14:textId="77777777" w:rsidR="00926215" w:rsidRPr="00B90A2B" w:rsidRDefault="00926215" w:rsidP="00313777">
            <w:pPr>
              <w:rPr>
                <w:lang w:val="en-US"/>
              </w:rPr>
            </w:pPr>
            <w:r w:rsidRPr="00B90A2B">
              <w:rPr>
                <w:lang w:val="en-US"/>
              </w:rPr>
              <w:t>Creatinine clearance</w:t>
            </w:r>
          </w:p>
        </w:tc>
        <w:tc>
          <w:tcPr>
            <w:tcW w:w="1329" w:type="dxa"/>
          </w:tcPr>
          <w:p w14:paraId="0BA0C823" w14:textId="77777777" w:rsidR="00926215" w:rsidRPr="00B90A2B" w:rsidRDefault="00926215" w:rsidP="00313777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 xml:space="preserve">% </w:t>
            </w:r>
            <w:r w:rsidRPr="00B90A2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322AAD86" w14:textId="77777777" w:rsidR="00926215" w:rsidRPr="00B90A2B" w:rsidRDefault="00926215" w:rsidP="00313777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 xml:space="preserve">% </w:t>
            </w:r>
            <w:r w:rsidRPr="00B90A2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2A4FBA1C" w14:textId="77777777" w:rsidR="00926215" w:rsidRPr="00B90A2B" w:rsidRDefault="00926215" w:rsidP="00313777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 xml:space="preserve">% </w:t>
            </w:r>
            <w:r w:rsidRPr="00B90A2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4FA38223" w14:textId="77777777" w:rsidR="00926215" w:rsidRPr="00B90A2B" w:rsidRDefault="00926215" w:rsidP="00313777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 xml:space="preserve">% </w:t>
            </w:r>
            <w:r w:rsidRPr="00B90A2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4EC45ADF" w14:textId="77777777" w:rsidR="00926215" w:rsidRPr="00B90A2B" w:rsidRDefault="00926215" w:rsidP="00313777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>SUM</w:t>
            </w:r>
          </w:p>
        </w:tc>
      </w:tr>
      <w:tr w:rsidR="00926215" w14:paraId="12D0234B" w14:textId="77777777" w:rsidTr="00313777">
        <w:tc>
          <w:tcPr>
            <w:tcW w:w="2068" w:type="dxa"/>
          </w:tcPr>
          <w:p w14:paraId="4D661E3B" w14:textId="77777777" w:rsidR="00926215" w:rsidRPr="00B90A2B" w:rsidRDefault="00926215" w:rsidP="00313777">
            <w:pPr>
              <w:rPr>
                <w:lang w:val="en-US"/>
              </w:rPr>
            </w:pPr>
            <w:r w:rsidRPr="00B90A2B">
              <w:rPr>
                <w:lang w:val="en-US"/>
              </w:rPr>
              <w:t>Phosphate</w:t>
            </w:r>
          </w:p>
        </w:tc>
        <w:tc>
          <w:tcPr>
            <w:tcW w:w="1329" w:type="dxa"/>
          </w:tcPr>
          <w:p w14:paraId="61A28EE1" w14:textId="77777777" w:rsidR="00926215" w:rsidRPr="00B90A2B" w:rsidRDefault="00926215" w:rsidP="00313777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 xml:space="preserve">% </w:t>
            </w:r>
            <w:r w:rsidRPr="00B90A2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34503896" w14:textId="77777777" w:rsidR="00926215" w:rsidRPr="00B90A2B" w:rsidRDefault="00926215" w:rsidP="00313777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 xml:space="preserve">% </w:t>
            </w:r>
            <w:r w:rsidRPr="00B90A2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0497AD16" w14:textId="77777777" w:rsidR="00926215" w:rsidRPr="00B90A2B" w:rsidRDefault="00926215" w:rsidP="00313777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 xml:space="preserve">% </w:t>
            </w:r>
            <w:r w:rsidRPr="00B90A2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49D7C942" w14:textId="77777777" w:rsidR="00926215" w:rsidRPr="00B90A2B" w:rsidRDefault="00926215" w:rsidP="00313777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 xml:space="preserve">% </w:t>
            </w:r>
            <w:r w:rsidRPr="00B90A2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7650BF84" w14:textId="77777777" w:rsidR="00926215" w:rsidRDefault="00926215" w:rsidP="00313777">
            <w:pPr>
              <w:jc w:val="center"/>
              <w:rPr>
                <w:lang w:val="en-US"/>
              </w:rPr>
            </w:pPr>
            <w:r w:rsidRPr="00B90A2B">
              <w:rPr>
                <w:lang w:val="en-US"/>
              </w:rPr>
              <w:t>SUM</w:t>
            </w:r>
          </w:p>
        </w:tc>
      </w:tr>
      <w:tr w:rsidR="00926215" w14:paraId="4B10A312" w14:textId="77777777" w:rsidTr="00313777">
        <w:tc>
          <w:tcPr>
            <w:tcW w:w="2068" w:type="dxa"/>
          </w:tcPr>
          <w:p w14:paraId="55E69CEE" w14:textId="77777777" w:rsidR="00926215" w:rsidRPr="00C52E9D" w:rsidRDefault="00926215" w:rsidP="00313777">
            <w:pPr>
              <w:rPr>
                <w:lang w:val="en-US"/>
              </w:rPr>
            </w:pPr>
            <w:r>
              <w:rPr>
                <w:lang w:val="en-US"/>
              </w:rPr>
              <w:t>Citrate</w:t>
            </w:r>
          </w:p>
        </w:tc>
        <w:tc>
          <w:tcPr>
            <w:tcW w:w="1329" w:type="dxa"/>
          </w:tcPr>
          <w:p w14:paraId="0B1F4881" w14:textId="77777777" w:rsidR="00926215" w:rsidRDefault="00926215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4A2D41DF" w14:textId="77777777" w:rsidR="00926215" w:rsidRDefault="00926215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4544ED04" w14:textId="77777777" w:rsidR="00926215" w:rsidRDefault="00926215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0045869A" w14:textId="77777777" w:rsidR="00926215" w:rsidRDefault="00926215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064974C0" w14:textId="77777777" w:rsidR="00926215" w:rsidRDefault="00926215" w:rsidP="00313777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  <w:tr w:rsidR="00926215" w14:paraId="10C1A038" w14:textId="77777777" w:rsidTr="00313777">
        <w:tc>
          <w:tcPr>
            <w:tcW w:w="2068" w:type="dxa"/>
          </w:tcPr>
          <w:p w14:paraId="584CD007" w14:textId="77777777" w:rsidR="00926215" w:rsidRDefault="00926215" w:rsidP="00313777">
            <w:pPr>
              <w:rPr>
                <w:lang w:val="en-US"/>
              </w:rPr>
            </w:pPr>
            <w:r>
              <w:rPr>
                <w:lang w:val="en-US"/>
              </w:rPr>
              <w:t>Oxalate</w:t>
            </w:r>
          </w:p>
        </w:tc>
        <w:tc>
          <w:tcPr>
            <w:tcW w:w="1329" w:type="dxa"/>
          </w:tcPr>
          <w:p w14:paraId="15D5721D" w14:textId="77777777" w:rsidR="00926215" w:rsidRPr="0040574B" w:rsidRDefault="00926215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388786A5" w14:textId="77777777" w:rsidR="00926215" w:rsidRPr="0040574B" w:rsidRDefault="00926215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4245460D" w14:textId="77777777" w:rsidR="00926215" w:rsidRPr="0040574B" w:rsidRDefault="00926215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769D3FF4" w14:textId="77777777" w:rsidR="00926215" w:rsidRPr="0040574B" w:rsidRDefault="00926215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09AB6EAD" w14:textId="77777777" w:rsidR="00926215" w:rsidRPr="00BE0A82" w:rsidRDefault="00926215" w:rsidP="00313777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  <w:tr w:rsidR="00926215" w14:paraId="266B206F" w14:textId="77777777" w:rsidTr="00313777">
        <w:tc>
          <w:tcPr>
            <w:tcW w:w="2068" w:type="dxa"/>
          </w:tcPr>
          <w:p w14:paraId="6F2C2EC0" w14:textId="77777777" w:rsidR="00926215" w:rsidRDefault="00926215" w:rsidP="00313777">
            <w:pPr>
              <w:rPr>
                <w:lang w:val="en-US"/>
              </w:rPr>
            </w:pPr>
            <w:r>
              <w:rPr>
                <w:lang w:val="en-US"/>
              </w:rPr>
              <w:t>Uric Acid</w:t>
            </w:r>
          </w:p>
        </w:tc>
        <w:tc>
          <w:tcPr>
            <w:tcW w:w="1329" w:type="dxa"/>
          </w:tcPr>
          <w:p w14:paraId="0D0A749D" w14:textId="77777777" w:rsidR="00926215" w:rsidRPr="0040574B" w:rsidRDefault="00926215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65285E0F" w14:textId="77777777" w:rsidR="00926215" w:rsidRPr="0040574B" w:rsidRDefault="00926215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58AD5A09" w14:textId="77777777" w:rsidR="00926215" w:rsidRPr="0040574B" w:rsidRDefault="00926215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0D63FD64" w14:textId="77777777" w:rsidR="00926215" w:rsidRPr="0040574B" w:rsidRDefault="00926215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4FFC8AF1" w14:textId="77777777" w:rsidR="00926215" w:rsidRPr="00BE0A82" w:rsidRDefault="00926215" w:rsidP="00313777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  <w:tr w:rsidR="00926215" w14:paraId="5D3DC4F3" w14:textId="77777777" w:rsidTr="00313777">
        <w:tc>
          <w:tcPr>
            <w:tcW w:w="2068" w:type="dxa"/>
          </w:tcPr>
          <w:p w14:paraId="76C816D7" w14:textId="77777777" w:rsidR="00926215" w:rsidRPr="00C52E9D" w:rsidRDefault="00926215" w:rsidP="00313777">
            <w:pPr>
              <w:rPr>
                <w:lang w:val="en-US"/>
              </w:rPr>
            </w:pPr>
            <w:r>
              <w:rPr>
                <w:lang w:val="en-US"/>
              </w:rPr>
              <w:t>Protein</w:t>
            </w:r>
          </w:p>
        </w:tc>
        <w:tc>
          <w:tcPr>
            <w:tcW w:w="1329" w:type="dxa"/>
          </w:tcPr>
          <w:p w14:paraId="7521321C" w14:textId="77777777" w:rsidR="00926215" w:rsidRDefault="00926215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418" w:type="dxa"/>
          </w:tcPr>
          <w:p w14:paraId="158C4DB1" w14:textId="77777777" w:rsidR="00926215" w:rsidRDefault="00926215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428D39F8" w14:textId="77777777" w:rsidR="00926215" w:rsidRDefault="00926215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46" w:type="dxa"/>
          </w:tcPr>
          <w:p w14:paraId="3EF5C18D" w14:textId="77777777" w:rsidR="00926215" w:rsidRDefault="00926215" w:rsidP="00313777">
            <w:pPr>
              <w:jc w:val="center"/>
              <w:rPr>
                <w:lang w:val="en-US"/>
              </w:rPr>
            </w:pPr>
            <w:r w:rsidRPr="0040574B">
              <w:rPr>
                <w:lang w:val="en-US"/>
              </w:rPr>
              <w:t xml:space="preserve">% </w:t>
            </w:r>
            <w:r w:rsidRPr="0040574B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14" w:type="dxa"/>
          </w:tcPr>
          <w:p w14:paraId="750F0B9F" w14:textId="77777777" w:rsidR="00926215" w:rsidRDefault="00926215" w:rsidP="00313777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</w:tbl>
    <w:p w14:paraId="25B99797" w14:textId="77777777" w:rsidR="00926215" w:rsidRPr="0002164D" w:rsidRDefault="00926215" w:rsidP="00926215">
      <w:pPr>
        <w:spacing w:after="0" w:line="240" w:lineRule="auto"/>
        <w:rPr>
          <w:i/>
          <w:iCs/>
          <w:lang w:val="en-US"/>
        </w:rPr>
      </w:pPr>
      <w:r w:rsidRPr="0002164D">
        <w:rPr>
          <w:i/>
          <w:iCs/>
          <w:lang w:val="en-US"/>
        </w:rPr>
        <w:t xml:space="preserve">The dropdown list in each cell should provide the following options: 0%, 20%, 40%, 60%, 80%, and 100%.  </w:t>
      </w:r>
    </w:p>
    <w:p w14:paraId="5BF93241" w14:textId="77777777" w:rsidR="00926215" w:rsidRDefault="00926215" w:rsidP="00926215">
      <w:pPr>
        <w:spacing w:after="0" w:line="240" w:lineRule="auto"/>
        <w:rPr>
          <w:i/>
          <w:iCs/>
          <w:lang w:val="en-US"/>
        </w:rPr>
      </w:pPr>
      <w:r w:rsidRPr="0002164D">
        <w:rPr>
          <w:i/>
          <w:iCs/>
          <w:lang w:val="en-US"/>
        </w:rPr>
        <w:t>The sum of the 4 choices for each parameter must equal 100%.</w:t>
      </w:r>
    </w:p>
    <w:p w14:paraId="0209BC83" w14:textId="77777777" w:rsidR="00926215" w:rsidRDefault="00926215" w:rsidP="00926215">
      <w:pPr>
        <w:spacing w:after="0" w:line="240" w:lineRule="auto"/>
        <w:rPr>
          <w:i/>
          <w:iCs/>
          <w:lang w:val="en-US"/>
        </w:rPr>
      </w:pPr>
    </w:p>
    <w:p w14:paraId="4A919959" w14:textId="77777777" w:rsidR="00926215" w:rsidRPr="00380B07" w:rsidRDefault="00926215" w:rsidP="00926215">
      <w:pPr>
        <w:spacing w:after="0" w:line="240" w:lineRule="auto"/>
        <w:rPr>
          <w:lang w:val="en-US"/>
        </w:rPr>
      </w:pPr>
      <w:r w:rsidRPr="00380B07">
        <w:rPr>
          <w:lang w:val="en-US"/>
        </w:rPr>
        <w:t>Do you use spot urine testing for screening</w:t>
      </w:r>
      <w:r>
        <w:rPr>
          <w:lang w:val="en-US"/>
        </w:rPr>
        <w:t>?</w:t>
      </w:r>
      <w:r w:rsidRPr="00380B07">
        <w:rPr>
          <w:lang w:val="en-US"/>
        </w:rPr>
        <w:t xml:space="preserve">  </w:t>
      </w:r>
      <w:r w:rsidRPr="00380B07">
        <w:rPr>
          <w:b/>
          <w:bCs/>
          <w:lang w:val="en-US"/>
        </w:rPr>
        <w:t>Yes</w:t>
      </w:r>
      <w:r w:rsidRPr="00380B07">
        <w:rPr>
          <w:lang w:val="en-US"/>
        </w:rPr>
        <w:t xml:space="preserve"> or </w:t>
      </w:r>
      <w:r w:rsidRPr="00380B07">
        <w:rPr>
          <w:b/>
          <w:bCs/>
          <w:lang w:val="en-US"/>
        </w:rPr>
        <w:t>No</w:t>
      </w:r>
      <w:r w:rsidRPr="00380B07">
        <w:rPr>
          <w:lang w:val="en-US"/>
        </w:rPr>
        <w:t xml:space="preserve">  </w:t>
      </w:r>
    </w:p>
    <w:p w14:paraId="39D8A465" w14:textId="47277CF9" w:rsidR="00926215" w:rsidRDefault="00926215" w:rsidP="005E009B">
      <w:pPr>
        <w:spacing w:after="0"/>
        <w:rPr>
          <w:b/>
          <w:bCs/>
          <w:i/>
          <w:iCs/>
          <w:lang w:val="en-US"/>
        </w:rPr>
      </w:pPr>
    </w:p>
    <w:p w14:paraId="50F244D5" w14:textId="77777777" w:rsidR="00926215" w:rsidRDefault="00926215" w:rsidP="005E009B">
      <w:pPr>
        <w:spacing w:after="0"/>
        <w:rPr>
          <w:b/>
          <w:bCs/>
          <w:i/>
          <w:iCs/>
          <w:lang w:val="en-US"/>
        </w:rPr>
      </w:pPr>
    </w:p>
    <w:p w14:paraId="7990E6EF" w14:textId="77777777" w:rsidR="00803977" w:rsidRDefault="00803977" w:rsidP="009E3812">
      <w:pPr>
        <w:rPr>
          <w:lang w:val="en-US"/>
        </w:rPr>
      </w:pPr>
    </w:p>
    <w:p w14:paraId="611A3807" w14:textId="77777777" w:rsidR="00F31ADD" w:rsidRDefault="00F31ADD" w:rsidP="009E3812">
      <w:pPr>
        <w:rPr>
          <w:lang w:val="en-US"/>
        </w:rPr>
      </w:pPr>
    </w:p>
    <w:p w14:paraId="1BF91836" w14:textId="2C73A919" w:rsidR="009E3812" w:rsidRPr="00356621" w:rsidRDefault="009E3812" w:rsidP="009E3812">
      <w:pPr>
        <w:rPr>
          <w:lang w:val="en-US"/>
        </w:rPr>
      </w:pPr>
      <w:r w:rsidRPr="00356621">
        <w:rPr>
          <w:lang w:val="en-US"/>
        </w:rPr>
        <w:t>For</w:t>
      </w:r>
      <w:r>
        <w:rPr>
          <w:lang w:val="en-US"/>
        </w:rPr>
        <w:t xml:space="preserve"> </w:t>
      </w:r>
      <w:r w:rsidRPr="00356621">
        <w:rPr>
          <w:b/>
          <w:bCs/>
          <w:lang w:val="en-US"/>
        </w:rPr>
        <w:t>each assessment</w:t>
      </w:r>
      <w:r>
        <w:rPr>
          <w:lang w:val="en-US"/>
        </w:rPr>
        <w:t xml:space="preserve"> listed below, please indicate the</w:t>
      </w:r>
      <w:r w:rsidRPr="00356621">
        <w:rPr>
          <w:lang w:val="en-US"/>
        </w:rPr>
        <w:t xml:space="preserve"> proportion of patients </w:t>
      </w:r>
      <w:r>
        <w:rPr>
          <w:lang w:val="en-US"/>
        </w:rPr>
        <w:t>in wh</w:t>
      </w:r>
      <w:r w:rsidR="009924F0">
        <w:rPr>
          <w:lang w:val="en-US"/>
        </w:rPr>
        <w:t>om</w:t>
      </w:r>
      <w:r>
        <w:rPr>
          <w:lang w:val="en-US"/>
        </w:rPr>
        <w:t xml:space="preserve"> </w:t>
      </w:r>
      <w:r w:rsidRPr="00356621">
        <w:rPr>
          <w:lang w:val="en-US"/>
        </w:rPr>
        <w:t>you use the strategy indicated?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3256"/>
        <w:gridCol w:w="1134"/>
        <w:gridCol w:w="1559"/>
        <w:gridCol w:w="1701"/>
        <w:gridCol w:w="1843"/>
      </w:tblGrid>
      <w:tr w:rsidR="0062094F" w:rsidRPr="002F2902" w14:paraId="567D5487" w14:textId="77777777" w:rsidTr="00B265B6">
        <w:tc>
          <w:tcPr>
            <w:tcW w:w="3256" w:type="dxa"/>
          </w:tcPr>
          <w:p w14:paraId="3E2285DE" w14:textId="77777777" w:rsidR="0062094F" w:rsidRDefault="0062094F" w:rsidP="0062094F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50CB80AC" w14:textId="731E55BB" w:rsidR="0062094F" w:rsidRDefault="0062094F" w:rsidP="006209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ever </w:t>
            </w:r>
          </w:p>
        </w:tc>
        <w:tc>
          <w:tcPr>
            <w:tcW w:w="1559" w:type="dxa"/>
          </w:tcPr>
          <w:p w14:paraId="74D44865" w14:textId="3C656104" w:rsidR="0062094F" w:rsidRDefault="0062094F" w:rsidP="006209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pprox. every 3-6 months</w:t>
            </w:r>
          </w:p>
        </w:tc>
        <w:tc>
          <w:tcPr>
            <w:tcW w:w="1701" w:type="dxa"/>
          </w:tcPr>
          <w:p w14:paraId="617F1DF1" w14:textId="77777777" w:rsidR="0062094F" w:rsidRDefault="0062094F" w:rsidP="0062094F">
            <w:pPr>
              <w:jc w:val="center"/>
              <w:rPr>
                <w:lang w:val="en-US"/>
              </w:rPr>
            </w:pPr>
            <w:r w:rsidRPr="00F52766">
              <w:rPr>
                <w:lang w:val="en-US"/>
              </w:rPr>
              <w:t xml:space="preserve">Only </w:t>
            </w:r>
            <w:r>
              <w:rPr>
                <w:lang w:val="en-US"/>
              </w:rPr>
              <w:t xml:space="preserve">if </w:t>
            </w:r>
            <w:r w:rsidRPr="00F52766">
              <w:rPr>
                <w:lang w:val="en-US"/>
              </w:rPr>
              <w:t>signs/</w:t>
            </w:r>
            <w:r>
              <w:rPr>
                <w:lang w:val="en-US"/>
              </w:rPr>
              <w:t xml:space="preserve"> </w:t>
            </w:r>
            <w:r w:rsidRPr="00F52766">
              <w:rPr>
                <w:lang w:val="en-US"/>
              </w:rPr>
              <w:t>symptoms</w:t>
            </w:r>
          </w:p>
        </w:tc>
        <w:tc>
          <w:tcPr>
            <w:tcW w:w="1843" w:type="dxa"/>
          </w:tcPr>
          <w:p w14:paraId="64AC9DC3" w14:textId="77777777" w:rsidR="0062094F" w:rsidRDefault="0062094F" w:rsidP="006209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  <w:p w14:paraId="4D2D1B4E" w14:textId="77777777" w:rsidR="0062094F" w:rsidRPr="00F52766" w:rsidRDefault="0062094F" w:rsidP="0062094F">
            <w:pPr>
              <w:jc w:val="center"/>
              <w:rPr>
                <w:lang w:val="en-US"/>
              </w:rPr>
            </w:pPr>
            <w:r w:rsidRPr="00356621">
              <w:rPr>
                <w:sz w:val="20"/>
                <w:szCs w:val="20"/>
                <w:lang w:val="en-US"/>
              </w:rPr>
              <w:t>(must be 100%)</w:t>
            </w:r>
          </w:p>
        </w:tc>
      </w:tr>
      <w:tr w:rsidR="0062094F" w14:paraId="450A2058" w14:textId="77777777" w:rsidTr="00B265B6">
        <w:tc>
          <w:tcPr>
            <w:tcW w:w="3256" w:type="dxa"/>
          </w:tcPr>
          <w:p w14:paraId="2120AD0A" w14:textId="6C8A95EB" w:rsidR="0062094F" w:rsidRDefault="0062094F" w:rsidP="0062094F">
            <w:pPr>
              <w:rPr>
                <w:lang w:val="en-US"/>
              </w:rPr>
            </w:pPr>
            <w:r>
              <w:rPr>
                <w:lang w:val="en-US"/>
              </w:rPr>
              <w:t xml:space="preserve">Kidney </w:t>
            </w:r>
            <w:r w:rsidRPr="0005354F">
              <w:rPr>
                <w:lang w:val="en-US"/>
              </w:rPr>
              <w:t xml:space="preserve">calcifications </w:t>
            </w:r>
            <w:r>
              <w:rPr>
                <w:lang w:val="en-US"/>
              </w:rPr>
              <w:t>(CT</w:t>
            </w:r>
            <w:r w:rsidR="00B265B6">
              <w:rPr>
                <w:lang w:val="en-US"/>
              </w:rPr>
              <w:t xml:space="preserve"> or ultrasound or plain X-ray</w:t>
            </w:r>
            <w:r>
              <w:rPr>
                <w:lang w:val="en-US"/>
              </w:rPr>
              <w:t>)</w:t>
            </w:r>
          </w:p>
        </w:tc>
        <w:tc>
          <w:tcPr>
            <w:tcW w:w="1134" w:type="dxa"/>
          </w:tcPr>
          <w:p w14:paraId="43E6B4E8" w14:textId="77777777" w:rsidR="0062094F" w:rsidRDefault="0062094F" w:rsidP="0062094F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495CD226" w14:textId="1847A881" w:rsidR="0062094F" w:rsidRPr="00A0223D" w:rsidRDefault="0062094F" w:rsidP="0062094F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01" w:type="dxa"/>
          </w:tcPr>
          <w:p w14:paraId="7DBC1B34" w14:textId="77777777" w:rsidR="0062094F" w:rsidRDefault="0062094F" w:rsidP="0062094F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843" w:type="dxa"/>
          </w:tcPr>
          <w:p w14:paraId="346C97D9" w14:textId="77777777" w:rsidR="0062094F" w:rsidRDefault="0062094F" w:rsidP="006209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62094F" w14:paraId="72E0AC81" w14:textId="77777777" w:rsidTr="00B265B6">
        <w:tc>
          <w:tcPr>
            <w:tcW w:w="3256" w:type="dxa"/>
          </w:tcPr>
          <w:p w14:paraId="3087B8DF" w14:textId="77777777" w:rsidR="0062094F" w:rsidRDefault="0062094F" w:rsidP="0062094F">
            <w:pPr>
              <w:rPr>
                <w:lang w:val="en-US"/>
              </w:rPr>
            </w:pPr>
            <w:r>
              <w:rPr>
                <w:lang w:val="en-US"/>
              </w:rPr>
              <w:t xml:space="preserve">Intracerebral </w:t>
            </w:r>
            <w:r w:rsidRPr="0005354F">
              <w:rPr>
                <w:lang w:val="en-US"/>
              </w:rPr>
              <w:t xml:space="preserve">calcifications </w:t>
            </w:r>
            <w:r>
              <w:rPr>
                <w:lang w:val="en-US"/>
              </w:rPr>
              <w:t>(</w:t>
            </w:r>
            <w:r w:rsidRPr="00086467">
              <w:rPr>
                <w:lang w:val="en-US"/>
              </w:rPr>
              <w:t>CT head</w:t>
            </w:r>
            <w:r>
              <w:rPr>
                <w:lang w:val="en-US"/>
              </w:rPr>
              <w:t>)</w:t>
            </w:r>
          </w:p>
        </w:tc>
        <w:tc>
          <w:tcPr>
            <w:tcW w:w="1134" w:type="dxa"/>
          </w:tcPr>
          <w:p w14:paraId="6A70D76C" w14:textId="77777777" w:rsidR="0062094F" w:rsidRDefault="0062094F" w:rsidP="0062094F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7F861716" w14:textId="10180C5F" w:rsidR="0062094F" w:rsidRPr="00A0223D" w:rsidRDefault="0062094F" w:rsidP="0062094F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01" w:type="dxa"/>
          </w:tcPr>
          <w:p w14:paraId="121152DD" w14:textId="77777777" w:rsidR="0062094F" w:rsidRDefault="0062094F" w:rsidP="0062094F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843" w:type="dxa"/>
          </w:tcPr>
          <w:p w14:paraId="3DA4B5D6" w14:textId="77777777" w:rsidR="0062094F" w:rsidRDefault="0062094F" w:rsidP="0062094F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  <w:tr w:rsidR="0062094F" w14:paraId="4076E69D" w14:textId="77777777" w:rsidTr="00B265B6">
        <w:tc>
          <w:tcPr>
            <w:tcW w:w="3256" w:type="dxa"/>
          </w:tcPr>
          <w:p w14:paraId="3046C1EE" w14:textId="77777777" w:rsidR="0062094F" w:rsidRDefault="0062094F" w:rsidP="0062094F">
            <w:pPr>
              <w:rPr>
                <w:lang w:val="en-US"/>
              </w:rPr>
            </w:pPr>
            <w:r>
              <w:rPr>
                <w:lang w:val="en-US"/>
              </w:rPr>
              <w:t>Cataract / Ophthalmology examination</w:t>
            </w:r>
          </w:p>
        </w:tc>
        <w:tc>
          <w:tcPr>
            <w:tcW w:w="1134" w:type="dxa"/>
          </w:tcPr>
          <w:p w14:paraId="52EA922D" w14:textId="77777777" w:rsidR="0062094F" w:rsidRDefault="0062094F" w:rsidP="0062094F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21C1EF67" w14:textId="059F5223" w:rsidR="0062094F" w:rsidRPr="00A0223D" w:rsidRDefault="0062094F" w:rsidP="0062094F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01" w:type="dxa"/>
          </w:tcPr>
          <w:p w14:paraId="1345343F" w14:textId="77777777" w:rsidR="0062094F" w:rsidRDefault="0062094F" w:rsidP="0062094F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843" w:type="dxa"/>
          </w:tcPr>
          <w:p w14:paraId="60F20A02" w14:textId="77777777" w:rsidR="0062094F" w:rsidRDefault="0062094F" w:rsidP="0062094F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  <w:tr w:rsidR="0062094F" w14:paraId="24E6348C" w14:textId="77777777" w:rsidTr="00B265B6">
        <w:tc>
          <w:tcPr>
            <w:tcW w:w="3256" w:type="dxa"/>
          </w:tcPr>
          <w:p w14:paraId="5AA5F1E0" w14:textId="77777777" w:rsidR="0062094F" w:rsidRDefault="0062094F" w:rsidP="0062094F">
            <w:pPr>
              <w:rPr>
                <w:lang w:val="en-US"/>
              </w:rPr>
            </w:pPr>
            <w:r>
              <w:rPr>
                <w:lang w:val="en-US"/>
              </w:rPr>
              <w:t>QoL questionnaire*</w:t>
            </w:r>
          </w:p>
        </w:tc>
        <w:tc>
          <w:tcPr>
            <w:tcW w:w="1134" w:type="dxa"/>
          </w:tcPr>
          <w:p w14:paraId="6091BF0B" w14:textId="77777777" w:rsidR="0062094F" w:rsidRDefault="0062094F" w:rsidP="0062094F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559" w:type="dxa"/>
          </w:tcPr>
          <w:p w14:paraId="218FBF57" w14:textId="4C1EAFFA" w:rsidR="0062094F" w:rsidRPr="00A0223D" w:rsidRDefault="0062094F" w:rsidP="0062094F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701" w:type="dxa"/>
          </w:tcPr>
          <w:p w14:paraId="05386C59" w14:textId="77777777" w:rsidR="0062094F" w:rsidRDefault="0062094F" w:rsidP="0062094F">
            <w:pPr>
              <w:jc w:val="center"/>
              <w:rPr>
                <w:lang w:val="en-US"/>
              </w:rPr>
            </w:pPr>
            <w:r w:rsidRPr="00A0223D">
              <w:rPr>
                <w:lang w:val="en-US"/>
              </w:rPr>
              <w:t xml:space="preserve">% </w:t>
            </w:r>
            <w:r w:rsidRPr="00A0223D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1843" w:type="dxa"/>
          </w:tcPr>
          <w:p w14:paraId="60A13E77" w14:textId="77777777" w:rsidR="0062094F" w:rsidRDefault="0062094F" w:rsidP="0062094F">
            <w:pPr>
              <w:jc w:val="center"/>
              <w:rPr>
                <w:lang w:val="en-US"/>
              </w:rPr>
            </w:pPr>
            <w:r w:rsidRPr="00BE0A82">
              <w:rPr>
                <w:lang w:val="en-US"/>
              </w:rPr>
              <w:t>SUM</w:t>
            </w:r>
          </w:p>
        </w:tc>
      </w:tr>
    </w:tbl>
    <w:p w14:paraId="7848E458" w14:textId="659E6AEB" w:rsidR="00650FF4" w:rsidRPr="0002164D" w:rsidRDefault="004932AE" w:rsidP="00803977">
      <w:pPr>
        <w:spacing w:after="0" w:line="240" w:lineRule="auto"/>
        <w:rPr>
          <w:i/>
          <w:iCs/>
          <w:lang w:val="en-US"/>
        </w:rPr>
      </w:pPr>
      <w:r w:rsidRPr="0002164D">
        <w:rPr>
          <w:i/>
          <w:iCs/>
          <w:lang w:val="en-US"/>
        </w:rPr>
        <w:t>T</w:t>
      </w:r>
      <w:r w:rsidR="00803977" w:rsidRPr="0002164D">
        <w:rPr>
          <w:i/>
          <w:iCs/>
          <w:lang w:val="en-US"/>
        </w:rPr>
        <w:t xml:space="preserve">he dropdown list in each cell should provide the following options: 0%, 20%, 40%, 60%, 80%, and 100%. </w:t>
      </w:r>
    </w:p>
    <w:p w14:paraId="2E2F33F4" w14:textId="73EA96CF" w:rsidR="00803977" w:rsidRPr="00356621" w:rsidRDefault="00803977" w:rsidP="00803977">
      <w:pPr>
        <w:spacing w:after="0" w:line="240" w:lineRule="auto"/>
        <w:rPr>
          <w:i/>
          <w:iCs/>
          <w:lang w:val="en-US"/>
        </w:rPr>
      </w:pPr>
      <w:r w:rsidRPr="0002164D">
        <w:rPr>
          <w:i/>
          <w:iCs/>
          <w:lang w:val="en-US"/>
        </w:rPr>
        <w:t>The sum of the 3 choices for each parameter must equal 100%.</w:t>
      </w:r>
    </w:p>
    <w:p w14:paraId="63E8E437" w14:textId="77777777" w:rsidR="00803977" w:rsidRDefault="00803977" w:rsidP="00803977">
      <w:pPr>
        <w:rPr>
          <w:lang w:val="en-US"/>
        </w:rPr>
      </w:pPr>
    </w:p>
    <w:p w14:paraId="2E7AA61E" w14:textId="77777777" w:rsidR="009E3812" w:rsidRDefault="009E3812" w:rsidP="009E3812">
      <w:pPr>
        <w:rPr>
          <w:lang w:val="en-US"/>
        </w:rPr>
      </w:pPr>
    </w:p>
    <w:p w14:paraId="32439CC6" w14:textId="2DDCF265" w:rsidR="00DB4F69" w:rsidRDefault="009E3812" w:rsidP="009E3812">
      <w:pPr>
        <w:rPr>
          <w:lang w:val="en-US"/>
        </w:rPr>
      </w:pPr>
      <w:r>
        <w:rPr>
          <w:lang w:val="en-US"/>
        </w:rPr>
        <w:t xml:space="preserve">*If you use a QoL </w:t>
      </w:r>
      <w:r w:rsidRPr="00356621">
        <w:rPr>
          <w:lang w:val="en-US"/>
        </w:rPr>
        <w:t>questionnaire</w:t>
      </w:r>
      <w:r>
        <w:rPr>
          <w:lang w:val="en-US"/>
        </w:rPr>
        <w:t>, please indicate which one:  _________________________________</w:t>
      </w:r>
    </w:p>
    <w:p w14:paraId="104BE8C8" w14:textId="77777777" w:rsidR="00DB4F69" w:rsidRDefault="00DB4F69">
      <w:pPr>
        <w:rPr>
          <w:lang w:val="en-US"/>
        </w:rPr>
      </w:pPr>
      <w:r>
        <w:rPr>
          <w:lang w:val="en-US"/>
        </w:rPr>
        <w:br w:type="page"/>
      </w:r>
    </w:p>
    <w:p w14:paraId="5CEDE7A8" w14:textId="397306DE" w:rsidR="009E3812" w:rsidRDefault="00DB4F69" w:rsidP="009E3812">
      <w:pPr>
        <w:rPr>
          <w:lang w:val="en-US"/>
        </w:rPr>
      </w:pPr>
      <w:r>
        <w:rPr>
          <w:lang w:val="en-US"/>
        </w:rPr>
        <w:lastRenderedPageBreak/>
        <w:t>In the next set of questions, we ask that you indicate your experience on the occurrence of outcomes in your patients with hypoparathyroidism.</w:t>
      </w:r>
    </w:p>
    <w:p w14:paraId="0CDB326A" w14:textId="6D411FC6" w:rsidR="00DB4F69" w:rsidRPr="00171D3F" w:rsidRDefault="00926215" w:rsidP="009E3812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OUTCOMES </w:t>
      </w:r>
      <w:r w:rsidR="00B9655D" w:rsidRPr="00926215">
        <w:rPr>
          <w:b/>
          <w:bCs/>
          <w:lang w:val="en-US"/>
        </w:rPr>
        <w:t>HYPOPARATHYROIDISM – SURGICAL</w:t>
      </w:r>
    </w:p>
    <w:p w14:paraId="73EAFC6F" w14:textId="6C6E5569" w:rsidR="00B9655D" w:rsidRDefault="00B9655D" w:rsidP="00B9655D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</w:pPr>
      <w:r w:rsidRPr="00420977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Please consider all patients with </w:t>
      </w:r>
      <w:r w:rsidRPr="00F31ADD">
        <w:rPr>
          <w:rFonts w:ascii="Calibri" w:eastAsia="Times New Roman" w:hAnsi="Calibri" w:cs="Calibri"/>
          <w:color w:val="201F1E"/>
          <w:u w:val="single"/>
          <w:bdr w:val="none" w:sz="0" w:space="0" w:color="auto" w:frame="1"/>
          <w:lang w:val="en-CA" w:eastAsia="en-CA"/>
        </w:rPr>
        <w:t>surgical</w:t>
      </w:r>
      <w:r w:rsidRPr="00420977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 hyp</w:t>
      </w:r>
      <w:r w:rsidR="00923040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o</w:t>
      </w:r>
      <w:r w:rsidRPr="00420977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parathyroid</w:t>
      </w: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ism</w:t>
      </w:r>
      <w:r w:rsidRPr="00420977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 you have followed in the last decade. </w:t>
      </w:r>
    </w:p>
    <w:p w14:paraId="7C275E2B" w14:textId="77777777" w:rsidR="00B9655D" w:rsidRPr="00420977" w:rsidRDefault="00B9655D" w:rsidP="00B9655D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</w:pPr>
    </w:p>
    <w:p w14:paraId="7BC0D5AD" w14:textId="4E0964C4" w:rsidR="00B9655D" w:rsidRPr="00B9655D" w:rsidRDefault="00B9655D" w:rsidP="00B9655D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420977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 What proportion of these patients have, during follow-up, </w:t>
      </w: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had (at least once) had an ER visit or hospital admission</w:t>
      </w:r>
      <w:r w:rsidRPr="00420977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 </w:t>
      </w: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for hypocalcaemia?</w:t>
      </w:r>
    </w:p>
    <w:p w14:paraId="2FD24DFA" w14:textId="61E09443" w:rsidR="00B9655D" w:rsidRPr="00B9655D" w:rsidRDefault="00B9655D" w:rsidP="00B9655D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Less than 5%</w:t>
      </w:r>
    </w:p>
    <w:p w14:paraId="32063AAD" w14:textId="50C0267E" w:rsidR="00B9655D" w:rsidRPr="00B9655D" w:rsidRDefault="001C7F04" w:rsidP="00B9655D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6</w:t>
      </w:r>
      <w:r w:rsidR="00B9655D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 - 10</w:t>
      </w:r>
      <w:r w:rsidR="00B9655D" w:rsidRPr="00420977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%</w:t>
      </w:r>
    </w:p>
    <w:p w14:paraId="3405C3EF" w14:textId="7691839D" w:rsidR="00B9655D" w:rsidRPr="00B9655D" w:rsidRDefault="00B9655D" w:rsidP="00B9655D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420977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1</w:t>
      </w:r>
      <w:r w:rsidR="001C7F04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1</w:t>
      </w: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 -  </w:t>
      </w:r>
      <w:r w:rsidRPr="00420977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 </w:t>
      </w: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2</w:t>
      </w:r>
      <w:r w:rsidRPr="00420977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5%</w:t>
      </w:r>
    </w:p>
    <w:p w14:paraId="5C3A6D6E" w14:textId="669A4CB3" w:rsidR="00B9655D" w:rsidRPr="00B9655D" w:rsidRDefault="00B9655D" w:rsidP="00B9655D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420977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Over </w:t>
      </w: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2</w:t>
      </w:r>
      <w:r w:rsidRPr="00420977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5%</w:t>
      </w:r>
    </w:p>
    <w:p w14:paraId="33EE6C3A" w14:textId="36DC32F1" w:rsidR="00B9655D" w:rsidRDefault="00B9655D" w:rsidP="009E3812">
      <w:pPr>
        <w:rPr>
          <w:lang w:val="en-US"/>
        </w:rPr>
      </w:pPr>
      <w:r w:rsidRPr="0002164D">
        <w:rPr>
          <w:lang w:val="en-US"/>
        </w:rPr>
        <w:t>(</w:t>
      </w:r>
      <w:proofErr w:type="spellStart"/>
      <w:r w:rsidRPr="0002164D">
        <w:rPr>
          <w:lang w:val="en-US"/>
        </w:rPr>
        <w:t>radiobuttons</w:t>
      </w:r>
      <w:proofErr w:type="spellEnd"/>
      <w:r w:rsidRPr="0002164D">
        <w:rPr>
          <w:lang w:val="en-US"/>
        </w:rPr>
        <w:t>)</w:t>
      </w:r>
    </w:p>
    <w:p w14:paraId="2A5BF055" w14:textId="72A5F692" w:rsidR="00B9655D" w:rsidRPr="00B9655D" w:rsidRDefault="00B9655D" w:rsidP="00B9655D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What proportion of these patients have, during follow-up, </w:t>
      </w: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had at least one major seizure?</w:t>
      </w:r>
    </w:p>
    <w:p w14:paraId="6E238009" w14:textId="77777777" w:rsidR="00B9655D" w:rsidRPr="00B9655D" w:rsidRDefault="00B9655D" w:rsidP="00B9655D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Less than 1%</w:t>
      </w:r>
    </w:p>
    <w:p w14:paraId="62F3D1D4" w14:textId="12CD18B4" w:rsidR="00B9655D" w:rsidRPr="00420977" w:rsidRDefault="00B9655D" w:rsidP="00B9655D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1</w:t>
      </w: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-</w:t>
      </w: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5%</w:t>
      </w:r>
    </w:p>
    <w:p w14:paraId="38678708" w14:textId="4773280E" w:rsidR="00B9655D" w:rsidRPr="00B9655D" w:rsidRDefault="009924F0" w:rsidP="00B9655D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>
        <w:rPr>
          <w:rFonts w:ascii="Calibri" w:eastAsia="Times New Roman" w:hAnsi="Calibri" w:cs="Calibri"/>
          <w:color w:val="201F1E"/>
          <w:lang w:val="en-CA" w:eastAsia="en-CA"/>
        </w:rPr>
        <w:t>6</w:t>
      </w:r>
      <w:r w:rsidR="00B9655D">
        <w:rPr>
          <w:rFonts w:ascii="Calibri" w:eastAsia="Times New Roman" w:hAnsi="Calibri" w:cs="Calibri"/>
          <w:color w:val="201F1E"/>
          <w:lang w:val="en-CA" w:eastAsia="en-CA"/>
        </w:rPr>
        <w:t>-15%</w:t>
      </w:r>
    </w:p>
    <w:p w14:paraId="3EC595E5" w14:textId="48A2D394" w:rsidR="00B9655D" w:rsidRPr="00B9655D" w:rsidRDefault="00B9655D" w:rsidP="00B9655D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Over </w:t>
      </w: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1</w:t>
      </w: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5%</w:t>
      </w:r>
    </w:p>
    <w:p w14:paraId="3D1450E7" w14:textId="389B1268" w:rsidR="00B9655D" w:rsidRDefault="00B9655D" w:rsidP="00B9655D">
      <w:pPr>
        <w:rPr>
          <w:lang w:val="en-US"/>
        </w:rPr>
      </w:pPr>
      <w:r w:rsidRPr="0002164D">
        <w:rPr>
          <w:lang w:val="en-US"/>
        </w:rPr>
        <w:t>(</w:t>
      </w:r>
      <w:proofErr w:type="spellStart"/>
      <w:r w:rsidRPr="0002164D">
        <w:rPr>
          <w:lang w:val="en-US"/>
        </w:rPr>
        <w:t>radiobuttons</w:t>
      </w:r>
      <w:proofErr w:type="spellEnd"/>
      <w:r w:rsidRPr="0002164D">
        <w:rPr>
          <w:lang w:val="en-US"/>
        </w:rPr>
        <w:t>)</w:t>
      </w:r>
    </w:p>
    <w:p w14:paraId="4F70782C" w14:textId="615102DC" w:rsidR="00B9655D" w:rsidRPr="00B9655D" w:rsidRDefault="00B9655D" w:rsidP="00B9655D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What proportion of these patients have, during follow-up, developed </w:t>
      </w:r>
      <w:r w:rsidR="00923040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kidney stones</w:t>
      </w: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?</w:t>
      </w:r>
    </w:p>
    <w:p w14:paraId="43F154F0" w14:textId="77777777" w:rsidR="00B9655D" w:rsidRPr="00B9655D" w:rsidRDefault="00B9655D" w:rsidP="00B9655D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Less than 1%</w:t>
      </w:r>
    </w:p>
    <w:p w14:paraId="1C544837" w14:textId="7D5B0050" w:rsidR="00B9655D" w:rsidRPr="00B9655D" w:rsidRDefault="00B9655D" w:rsidP="00B9655D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1 to 5%</w:t>
      </w:r>
    </w:p>
    <w:p w14:paraId="68633554" w14:textId="27D46B0B" w:rsidR="00B9655D" w:rsidRPr="00420977" w:rsidRDefault="009924F0" w:rsidP="00B9655D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6</w:t>
      </w:r>
      <w:r w:rsidR="00923040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-15</w:t>
      </w:r>
      <w:r w:rsidR="00B9655D"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%</w:t>
      </w:r>
    </w:p>
    <w:p w14:paraId="024DBB7E" w14:textId="5265E73E" w:rsidR="00923040" w:rsidRPr="00B9655D" w:rsidRDefault="00923040" w:rsidP="00B9655D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Over 15%</w:t>
      </w:r>
    </w:p>
    <w:p w14:paraId="4101BF11" w14:textId="301DE4DE" w:rsidR="00B9655D" w:rsidRDefault="00B9655D" w:rsidP="00B9655D">
      <w:pPr>
        <w:rPr>
          <w:lang w:val="en-US"/>
        </w:rPr>
      </w:pPr>
      <w:r w:rsidRPr="0002164D">
        <w:rPr>
          <w:lang w:val="en-US"/>
        </w:rPr>
        <w:t>(</w:t>
      </w:r>
      <w:proofErr w:type="spellStart"/>
      <w:r w:rsidRPr="0002164D">
        <w:rPr>
          <w:lang w:val="en-US"/>
        </w:rPr>
        <w:t>radiobuttons</w:t>
      </w:r>
      <w:proofErr w:type="spellEnd"/>
      <w:r w:rsidRPr="0002164D">
        <w:rPr>
          <w:lang w:val="en-US"/>
        </w:rPr>
        <w:t>)</w:t>
      </w:r>
    </w:p>
    <w:p w14:paraId="7B0BCA0F" w14:textId="14998C31" w:rsidR="00B9655D" w:rsidRPr="00B9655D" w:rsidRDefault="00B9655D" w:rsidP="00B9655D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What proportion of these patients have, during follow-up, developed </w:t>
      </w:r>
      <w:r w:rsidR="00923040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nephrocalcinosis</w:t>
      </w: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?</w:t>
      </w:r>
    </w:p>
    <w:p w14:paraId="3B531F7C" w14:textId="77777777" w:rsidR="00B9655D" w:rsidRPr="00B9655D" w:rsidRDefault="00B9655D" w:rsidP="00B9655D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Less than 1%</w:t>
      </w:r>
    </w:p>
    <w:p w14:paraId="7EEBAB83" w14:textId="77777777" w:rsidR="00B9655D" w:rsidRPr="00B9655D" w:rsidRDefault="00B9655D" w:rsidP="00B9655D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1 to 5%</w:t>
      </w:r>
    </w:p>
    <w:p w14:paraId="321FCE21" w14:textId="1B1B4330" w:rsidR="00B9655D" w:rsidRPr="00420977" w:rsidRDefault="009924F0" w:rsidP="00B9655D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6</w:t>
      </w:r>
      <w:r w:rsidR="00923040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-15</w:t>
      </w:r>
      <w:r w:rsidR="00B9655D"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%</w:t>
      </w:r>
    </w:p>
    <w:p w14:paraId="49838CAC" w14:textId="3AAFFC1E" w:rsidR="00923040" w:rsidRPr="00B9655D" w:rsidRDefault="00923040" w:rsidP="00B9655D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Over 15%</w:t>
      </w:r>
    </w:p>
    <w:p w14:paraId="0933A67A" w14:textId="05E1DE43" w:rsidR="00B9655D" w:rsidRDefault="00B9655D" w:rsidP="00B9655D">
      <w:pPr>
        <w:rPr>
          <w:lang w:val="en-US"/>
        </w:rPr>
      </w:pPr>
      <w:r w:rsidRPr="0002164D">
        <w:rPr>
          <w:lang w:val="en-US"/>
        </w:rPr>
        <w:t>(</w:t>
      </w:r>
      <w:proofErr w:type="spellStart"/>
      <w:r w:rsidRPr="0002164D">
        <w:rPr>
          <w:lang w:val="en-US"/>
        </w:rPr>
        <w:t>radiobuttons</w:t>
      </w:r>
      <w:proofErr w:type="spellEnd"/>
      <w:r w:rsidRPr="0002164D">
        <w:rPr>
          <w:lang w:val="en-US"/>
        </w:rPr>
        <w:t>)</w:t>
      </w:r>
    </w:p>
    <w:p w14:paraId="2032502A" w14:textId="1E97461D" w:rsidR="00923040" w:rsidRPr="00B9655D" w:rsidRDefault="00923040" w:rsidP="00923040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What proportion of these patients have, during follow-up, developed </w:t>
      </w: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chronic renal failure required dialysis or kidney transplant?</w:t>
      </w:r>
    </w:p>
    <w:p w14:paraId="453A2284" w14:textId="77777777" w:rsidR="00923040" w:rsidRPr="00B9655D" w:rsidRDefault="0092304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Less than 1%</w:t>
      </w:r>
    </w:p>
    <w:p w14:paraId="624AF1D3" w14:textId="77777777" w:rsidR="00923040" w:rsidRPr="00B9655D" w:rsidRDefault="0092304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1 to 5%</w:t>
      </w:r>
    </w:p>
    <w:p w14:paraId="702C1D9E" w14:textId="7FED5922" w:rsidR="00923040" w:rsidRPr="00B90193" w:rsidRDefault="009924F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6</w:t>
      </w:r>
      <w:r w:rsidR="00923040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-15</w:t>
      </w:r>
      <w:r w:rsidR="00923040"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%</w:t>
      </w:r>
    </w:p>
    <w:p w14:paraId="67791ACD" w14:textId="77777777" w:rsidR="00923040" w:rsidRPr="00B9655D" w:rsidRDefault="0092304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Over 15%</w:t>
      </w:r>
    </w:p>
    <w:p w14:paraId="2C061399" w14:textId="45185A00" w:rsidR="00923040" w:rsidRDefault="00923040" w:rsidP="00923040">
      <w:pPr>
        <w:rPr>
          <w:lang w:val="en-US"/>
        </w:rPr>
      </w:pPr>
      <w:r w:rsidRPr="0002164D">
        <w:rPr>
          <w:lang w:val="en-US"/>
        </w:rPr>
        <w:t>(</w:t>
      </w:r>
      <w:proofErr w:type="spellStart"/>
      <w:r w:rsidRPr="0002164D">
        <w:rPr>
          <w:lang w:val="en-US"/>
        </w:rPr>
        <w:t>radiobuttons</w:t>
      </w:r>
      <w:proofErr w:type="spellEnd"/>
      <w:r w:rsidRPr="0002164D">
        <w:rPr>
          <w:lang w:val="en-US"/>
        </w:rPr>
        <w:t>)</w:t>
      </w:r>
    </w:p>
    <w:p w14:paraId="002AA85B" w14:textId="0AC6BFC3" w:rsidR="00923040" w:rsidRPr="00B9655D" w:rsidRDefault="00923040" w:rsidP="00923040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What proportion of these patients have, during follow-up, developed </w:t>
      </w: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an osteoporotic fracture?</w:t>
      </w:r>
    </w:p>
    <w:p w14:paraId="7F896161" w14:textId="77777777" w:rsidR="00923040" w:rsidRPr="00B9655D" w:rsidRDefault="0092304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Less than 1%</w:t>
      </w:r>
    </w:p>
    <w:p w14:paraId="5469BA87" w14:textId="77777777" w:rsidR="00923040" w:rsidRPr="00B9655D" w:rsidRDefault="0092304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1 to 5%</w:t>
      </w:r>
    </w:p>
    <w:p w14:paraId="7725B1AB" w14:textId="77777777" w:rsidR="00923040" w:rsidRPr="00B90193" w:rsidRDefault="0092304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5</w:t>
      </w: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-15</w:t>
      </w: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%</w:t>
      </w:r>
    </w:p>
    <w:p w14:paraId="7C1DEB26" w14:textId="77777777" w:rsidR="00923040" w:rsidRPr="00B9655D" w:rsidRDefault="0092304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Over 15%</w:t>
      </w:r>
    </w:p>
    <w:p w14:paraId="0AC5D4D1" w14:textId="52418B8A" w:rsidR="00B9655D" w:rsidRDefault="00923040" w:rsidP="009E3812">
      <w:pPr>
        <w:rPr>
          <w:lang w:val="en-US"/>
        </w:rPr>
      </w:pPr>
      <w:r w:rsidRPr="0002164D">
        <w:rPr>
          <w:lang w:val="en-US"/>
        </w:rPr>
        <w:t>(</w:t>
      </w:r>
      <w:proofErr w:type="spellStart"/>
      <w:r w:rsidRPr="0002164D">
        <w:rPr>
          <w:lang w:val="en-US"/>
        </w:rPr>
        <w:t>radiobuttons</w:t>
      </w:r>
      <w:proofErr w:type="spellEnd"/>
      <w:r w:rsidRPr="0002164D">
        <w:rPr>
          <w:lang w:val="en-US"/>
        </w:rPr>
        <w:t>)</w:t>
      </w:r>
    </w:p>
    <w:p w14:paraId="13C9B683" w14:textId="62A0E2D2" w:rsidR="00923040" w:rsidRPr="00B9655D" w:rsidRDefault="00923040" w:rsidP="00923040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What proportion of these patients have, during follow-up, developed </w:t>
      </w: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cataract requiring surgery?</w:t>
      </w:r>
    </w:p>
    <w:p w14:paraId="3C6B7384" w14:textId="77777777" w:rsidR="00923040" w:rsidRPr="00B9655D" w:rsidRDefault="0092304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lastRenderedPageBreak/>
        <w:t>Less than 1%</w:t>
      </w:r>
    </w:p>
    <w:p w14:paraId="013B6413" w14:textId="77777777" w:rsidR="00923040" w:rsidRPr="00B9655D" w:rsidRDefault="0092304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1 to 5%</w:t>
      </w:r>
    </w:p>
    <w:p w14:paraId="5E7AED90" w14:textId="312FAAF6" w:rsidR="00923040" w:rsidRPr="00B90193" w:rsidRDefault="009924F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6</w:t>
      </w:r>
      <w:r w:rsidR="00923040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-15</w:t>
      </w:r>
      <w:r w:rsidR="00923040"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%</w:t>
      </w:r>
    </w:p>
    <w:p w14:paraId="2CF8A427" w14:textId="77777777" w:rsidR="00923040" w:rsidRPr="00B9655D" w:rsidRDefault="0092304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Over 15%</w:t>
      </w:r>
    </w:p>
    <w:p w14:paraId="59BE2E41" w14:textId="3793094C" w:rsidR="00923040" w:rsidRDefault="00923040" w:rsidP="00923040">
      <w:pPr>
        <w:rPr>
          <w:lang w:val="en-US"/>
        </w:rPr>
      </w:pPr>
      <w:r w:rsidRPr="0002164D">
        <w:rPr>
          <w:lang w:val="en-US"/>
        </w:rPr>
        <w:t>(</w:t>
      </w:r>
      <w:proofErr w:type="spellStart"/>
      <w:r w:rsidRPr="0002164D">
        <w:rPr>
          <w:lang w:val="en-US"/>
        </w:rPr>
        <w:t>radiobuttons</w:t>
      </w:r>
      <w:proofErr w:type="spellEnd"/>
      <w:r w:rsidRPr="0002164D">
        <w:rPr>
          <w:lang w:val="en-US"/>
        </w:rPr>
        <w:t>)</w:t>
      </w:r>
    </w:p>
    <w:p w14:paraId="66C77A06" w14:textId="77777777" w:rsidR="00923040" w:rsidRDefault="00923040" w:rsidP="00923040">
      <w:pPr>
        <w:rPr>
          <w:lang w:val="en-US"/>
        </w:rPr>
      </w:pPr>
    </w:p>
    <w:p w14:paraId="3958CF92" w14:textId="2F4A38A3" w:rsidR="00B9655D" w:rsidRDefault="00B9655D" w:rsidP="009E3812">
      <w:pPr>
        <w:rPr>
          <w:lang w:val="en-US"/>
        </w:rPr>
      </w:pPr>
      <w:r>
        <w:rPr>
          <w:lang w:val="en-US"/>
        </w:rPr>
        <w:br w:type="page"/>
      </w:r>
    </w:p>
    <w:p w14:paraId="2595DE9C" w14:textId="77777777" w:rsidR="00171D3F" w:rsidRDefault="00926215" w:rsidP="00171D3F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OUTCOMES</w:t>
      </w:r>
      <w:r w:rsidR="00171D3F">
        <w:rPr>
          <w:b/>
          <w:bCs/>
          <w:lang w:val="en-US"/>
        </w:rPr>
        <w:t xml:space="preserve"> </w:t>
      </w:r>
      <w:r w:rsidR="00DB4F69" w:rsidRPr="00926215">
        <w:rPr>
          <w:b/>
          <w:bCs/>
          <w:lang w:val="en-US"/>
        </w:rPr>
        <w:t>HYPOPARATHYROIDISM – NON-SURGICAL</w:t>
      </w:r>
      <w:r w:rsidR="00171D3F">
        <w:rPr>
          <w:b/>
          <w:bCs/>
          <w:lang w:val="en-US"/>
        </w:rPr>
        <w:br/>
      </w:r>
      <w:r w:rsidR="00923040"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Please consider all patients with </w:t>
      </w:r>
      <w:r w:rsidR="00F31ADD" w:rsidRPr="00F31ADD">
        <w:rPr>
          <w:rFonts w:ascii="Calibri" w:eastAsia="Times New Roman" w:hAnsi="Calibri" w:cs="Calibri"/>
          <w:color w:val="201F1E"/>
          <w:u w:val="single"/>
          <w:bdr w:val="none" w:sz="0" w:space="0" w:color="auto" w:frame="1"/>
          <w:lang w:val="en-CA" w:eastAsia="en-CA"/>
        </w:rPr>
        <w:t>non-</w:t>
      </w:r>
      <w:r w:rsidR="00923040" w:rsidRPr="00F31ADD">
        <w:rPr>
          <w:rFonts w:ascii="Calibri" w:eastAsia="Times New Roman" w:hAnsi="Calibri" w:cs="Calibri"/>
          <w:color w:val="201F1E"/>
          <w:u w:val="single"/>
          <w:bdr w:val="none" w:sz="0" w:space="0" w:color="auto" w:frame="1"/>
          <w:lang w:val="en-CA" w:eastAsia="en-CA"/>
        </w:rPr>
        <w:t>surgical</w:t>
      </w:r>
      <w:r w:rsidR="00923040"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 hyp</w:t>
      </w:r>
      <w:r w:rsidR="00923040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o</w:t>
      </w:r>
      <w:r w:rsidR="00923040"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parathyroid</w:t>
      </w:r>
      <w:r w:rsidR="00923040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ism</w:t>
      </w:r>
      <w:r w:rsidR="00923040"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 you have followed in the last decade. </w:t>
      </w:r>
    </w:p>
    <w:p w14:paraId="34BC832C" w14:textId="4FC076AE" w:rsidR="00923040" w:rsidRPr="00171D3F" w:rsidRDefault="00923040" w:rsidP="00171D3F">
      <w:pPr>
        <w:rPr>
          <w:b/>
          <w:bCs/>
          <w:lang w:val="en-US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What proportion of these patients have, during follow-up, </w:t>
      </w: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had (at least once) had an ER visit or hospital admission</w:t>
      </w: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 </w:t>
      </w: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for hypocalcaemia?</w:t>
      </w:r>
    </w:p>
    <w:p w14:paraId="3F01108B" w14:textId="77777777" w:rsidR="00923040" w:rsidRPr="00B9655D" w:rsidRDefault="0092304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 Less than 5%</w:t>
      </w:r>
    </w:p>
    <w:p w14:paraId="26E46B01" w14:textId="77777777" w:rsidR="00923040" w:rsidRPr="00B9655D" w:rsidRDefault="0092304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5 - 10</w:t>
      </w: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%</w:t>
      </w:r>
    </w:p>
    <w:p w14:paraId="23E9DC48" w14:textId="0CBE6641" w:rsidR="00923040" w:rsidRPr="00B9655D" w:rsidRDefault="0092304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1</w:t>
      </w:r>
      <w:r w:rsidR="009924F0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1</w:t>
      </w: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 -  </w:t>
      </w: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 </w:t>
      </w: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2</w:t>
      </w: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5%</w:t>
      </w:r>
    </w:p>
    <w:p w14:paraId="5DB4849B" w14:textId="77777777" w:rsidR="00923040" w:rsidRPr="00B9655D" w:rsidRDefault="0092304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Over </w:t>
      </w: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2</w:t>
      </w: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5%</w:t>
      </w:r>
    </w:p>
    <w:p w14:paraId="71500EF7" w14:textId="173CA878" w:rsidR="00923040" w:rsidRDefault="00923040" w:rsidP="00923040">
      <w:pPr>
        <w:rPr>
          <w:lang w:val="en-US"/>
        </w:rPr>
      </w:pPr>
      <w:r w:rsidRPr="0002164D">
        <w:rPr>
          <w:lang w:val="en-US"/>
        </w:rPr>
        <w:t>(</w:t>
      </w:r>
      <w:proofErr w:type="spellStart"/>
      <w:r w:rsidRPr="0002164D">
        <w:rPr>
          <w:lang w:val="en-US"/>
        </w:rPr>
        <w:t>radiobuttons</w:t>
      </w:r>
      <w:proofErr w:type="spellEnd"/>
      <w:r w:rsidRPr="0002164D">
        <w:rPr>
          <w:lang w:val="en-US"/>
        </w:rPr>
        <w:t>)</w:t>
      </w:r>
    </w:p>
    <w:p w14:paraId="275AFFB6" w14:textId="77777777" w:rsidR="00923040" w:rsidRPr="00B9655D" w:rsidRDefault="00923040" w:rsidP="00923040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What proportion of these patients have, during follow-up, </w:t>
      </w: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had at least one major seizure?</w:t>
      </w:r>
    </w:p>
    <w:p w14:paraId="6910A4D5" w14:textId="77777777" w:rsidR="00923040" w:rsidRPr="00B9655D" w:rsidRDefault="0092304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Less than 1%</w:t>
      </w:r>
    </w:p>
    <w:p w14:paraId="3E9076AA" w14:textId="77777777" w:rsidR="00923040" w:rsidRPr="00B90193" w:rsidRDefault="0092304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1</w:t>
      </w: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-</w:t>
      </w: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5%</w:t>
      </w:r>
    </w:p>
    <w:p w14:paraId="47253831" w14:textId="7F6578A4" w:rsidR="00923040" w:rsidRPr="00B9655D" w:rsidRDefault="009924F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>
        <w:rPr>
          <w:rFonts w:ascii="Calibri" w:eastAsia="Times New Roman" w:hAnsi="Calibri" w:cs="Calibri"/>
          <w:color w:val="201F1E"/>
          <w:lang w:val="en-CA" w:eastAsia="en-CA"/>
        </w:rPr>
        <w:t>6</w:t>
      </w:r>
      <w:r w:rsidR="00923040">
        <w:rPr>
          <w:rFonts w:ascii="Calibri" w:eastAsia="Times New Roman" w:hAnsi="Calibri" w:cs="Calibri"/>
          <w:color w:val="201F1E"/>
          <w:lang w:val="en-CA" w:eastAsia="en-CA"/>
        </w:rPr>
        <w:t>-15%</w:t>
      </w:r>
    </w:p>
    <w:p w14:paraId="79E980DF" w14:textId="77777777" w:rsidR="00923040" w:rsidRPr="00B9655D" w:rsidRDefault="0092304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Over </w:t>
      </w: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1</w:t>
      </w: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5%</w:t>
      </w:r>
    </w:p>
    <w:p w14:paraId="0E01D962" w14:textId="0D17B56D" w:rsidR="00923040" w:rsidRDefault="00923040" w:rsidP="00923040">
      <w:pPr>
        <w:rPr>
          <w:lang w:val="en-US"/>
        </w:rPr>
      </w:pPr>
      <w:r w:rsidRPr="0002164D">
        <w:rPr>
          <w:lang w:val="en-US"/>
        </w:rPr>
        <w:t>(</w:t>
      </w:r>
      <w:proofErr w:type="spellStart"/>
      <w:r w:rsidRPr="0002164D">
        <w:rPr>
          <w:lang w:val="en-US"/>
        </w:rPr>
        <w:t>radiobuttons</w:t>
      </w:r>
      <w:proofErr w:type="spellEnd"/>
      <w:r w:rsidRPr="0002164D">
        <w:rPr>
          <w:lang w:val="en-US"/>
        </w:rPr>
        <w:t>)</w:t>
      </w:r>
    </w:p>
    <w:p w14:paraId="77FD4D81" w14:textId="77777777" w:rsidR="00923040" w:rsidRPr="00B9655D" w:rsidRDefault="00923040" w:rsidP="00923040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What proportion of these patients have, during follow-up, developed </w:t>
      </w: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kidney stones?</w:t>
      </w:r>
    </w:p>
    <w:p w14:paraId="4B9343F3" w14:textId="77777777" w:rsidR="00923040" w:rsidRPr="00B9655D" w:rsidRDefault="0092304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Less than 1%</w:t>
      </w:r>
    </w:p>
    <w:p w14:paraId="6BA2A54E" w14:textId="77777777" w:rsidR="00923040" w:rsidRPr="00B9655D" w:rsidRDefault="0092304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1 to 5%</w:t>
      </w:r>
    </w:p>
    <w:p w14:paraId="59AC8DFB" w14:textId="72D23226" w:rsidR="00923040" w:rsidRPr="00B90193" w:rsidRDefault="009924F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6</w:t>
      </w:r>
      <w:r w:rsidR="00923040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-15</w:t>
      </w:r>
      <w:r w:rsidR="00923040"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%</w:t>
      </w:r>
    </w:p>
    <w:p w14:paraId="4BCFBEB5" w14:textId="77777777" w:rsidR="00923040" w:rsidRPr="00B9655D" w:rsidRDefault="0092304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Over 15%</w:t>
      </w:r>
    </w:p>
    <w:p w14:paraId="7BD40E80" w14:textId="6197C20E" w:rsidR="00923040" w:rsidRDefault="00923040" w:rsidP="00923040">
      <w:pPr>
        <w:rPr>
          <w:lang w:val="en-US"/>
        </w:rPr>
      </w:pPr>
      <w:r w:rsidRPr="0002164D">
        <w:rPr>
          <w:lang w:val="en-US"/>
        </w:rPr>
        <w:t>(</w:t>
      </w:r>
      <w:proofErr w:type="spellStart"/>
      <w:r w:rsidRPr="0002164D">
        <w:rPr>
          <w:lang w:val="en-US"/>
        </w:rPr>
        <w:t>radiobuttons</w:t>
      </w:r>
      <w:proofErr w:type="spellEnd"/>
      <w:r w:rsidRPr="0002164D">
        <w:rPr>
          <w:lang w:val="en-US"/>
        </w:rPr>
        <w:t>)</w:t>
      </w:r>
    </w:p>
    <w:p w14:paraId="113D4228" w14:textId="77777777" w:rsidR="00923040" w:rsidRPr="00B9655D" w:rsidRDefault="00923040" w:rsidP="00923040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What proportion of these patients have, during follow-up, developed </w:t>
      </w: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nephrocalcinosis?</w:t>
      </w:r>
    </w:p>
    <w:p w14:paraId="761FC388" w14:textId="77777777" w:rsidR="00923040" w:rsidRPr="00B9655D" w:rsidRDefault="0092304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Less than 1%</w:t>
      </w:r>
    </w:p>
    <w:p w14:paraId="3B9D31CA" w14:textId="77777777" w:rsidR="00923040" w:rsidRPr="00B9655D" w:rsidRDefault="0092304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1 to 5%</w:t>
      </w:r>
    </w:p>
    <w:p w14:paraId="188BF61D" w14:textId="04DABE57" w:rsidR="00923040" w:rsidRPr="00B90193" w:rsidRDefault="009924F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6</w:t>
      </w:r>
      <w:r w:rsidR="00923040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-15</w:t>
      </w:r>
      <w:r w:rsidR="00923040"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%</w:t>
      </w:r>
    </w:p>
    <w:p w14:paraId="4C6D874F" w14:textId="77777777" w:rsidR="00923040" w:rsidRPr="00B9655D" w:rsidRDefault="0092304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Over 15%</w:t>
      </w:r>
    </w:p>
    <w:p w14:paraId="20ECB433" w14:textId="15FC7A6A" w:rsidR="00923040" w:rsidRDefault="00923040" w:rsidP="00923040">
      <w:pPr>
        <w:rPr>
          <w:lang w:val="en-US"/>
        </w:rPr>
      </w:pPr>
      <w:r w:rsidRPr="0002164D">
        <w:rPr>
          <w:lang w:val="en-US"/>
        </w:rPr>
        <w:t>(</w:t>
      </w:r>
      <w:proofErr w:type="spellStart"/>
      <w:r w:rsidRPr="0002164D">
        <w:rPr>
          <w:lang w:val="en-US"/>
        </w:rPr>
        <w:t>radiobuttons</w:t>
      </w:r>
      <w:proofErr w:type="spellEnd"/>
      <w:r w:rsidRPr="0002164D">
        <w:rPr>
          <w:lang w:val="en-US"/>
        </w:rPr>
        <w:t>)</w:t>
      </w:r>
    </w:p>
    <w:p w14:paraId="33C9BB7B" w14:textId="77777777" w:rsidR="00923040" w:rsidRPr="00B9655D" w:rsidRDefault="00923040" w:rsidP="00923040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What proportion of these patients have, during follow-up, developed </w:t>
      </w: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chronic renal failure required dialysis or kidney transplant?</w:t>
      </w:r>
    </w:p>
    <w:p w14:paraId="5D2A24F0" w14:textId="77777777" w:rsidR="00923040" w:rsidRPr="00B9655D" w:rsidRDefault="0092304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Less than 1%</w:t>
      </w:r>
    </w:p>
    <w:p w14:paraId="34D8016D" w14:textId="77777777" w:rsidR="00923040" w:rsidRPr="00B9655D" w:rsidRDefault="0092304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1 to 5%</w:t>
      </w:r>
    </w:p>
    <w:p w14:paraId="5DBB7E33" w14:textId="56C4BDAF" w:rsidR="00923040" w:rsidRPr="00B90193" w:rsidRDefault="009924F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6</w:t>
      </w:r>
      <w:r w:rsidR="00923040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-15</w:t>
      </w:r>
      <w:r w:rsidR="00923040"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%</w:t>
      </w:r>
    </w:p>
    <w:p w14:paraId="7CE54EEE" w14:textId="77777777" w:rsidR="00923040" w:rsidRPr="00B9655D" w:rsidRDefault="0092304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Over 15%</w:t>
      </w:r>
    </w:p>
    <w:p w14:paraId="0411E997" w14:textId="11F0FA7E" w:rsidR="00923040" w:rsidRDefault="00923040" w:rsidP="00923040">
      <w:pPr>
        <w:rPr>
          <w:lang w:val="en-US"/>
        </w:rPr>
      </w:pPr>
      <w:r w:rsidRPr="0002164D">
        <w:rPr>
          <w:lang w:val="en-US"/>
        </w:rPr>
        <w:t>(</w:t>
      </w:r>
      <w:proofErr w:type="spellStart"/>
      <w:r w:rsidRPr="0002164D">
        <w:rPr>
          <w:lang w:val="en-US"/>
        </w:rPr>
        <w:t>radiobuttons</w:t>
      </w:r>
      <w:proofErr w:type="spellEnd"/>
      <w:r w:rsidRPr="0002164D">
        <w:rPr>
          <w:lang w:val="en-US"/>
        </w:rPr>
        <w:t>)</w:t>
      </w:r>
    </w:p>
    <w:p w14:paraId="3E3AF356" w14:textId="77777777" w:rsidR="00923040" w:rsidRPr="00B9655D" w:rsidRDefault="00923040" w:rsidP="00923040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What proportion of these patients have, during follow-up, developed </w:t>
      </w: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an osteoporotic fracture?</w:t>
      </w:r>
    </w:p>
    <w:p w14:paraId="76960DE5" w14:textId="77777777" w:rsidR="00923040" w:rsidRPr="00B9655D" w:rsidRDefault="0092304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Less than 1%</w:t>
      </w:r>
    </w:p>
    <w:p w14:paraId="759FFA5B" w14:textId="77777777" w:rsidR="00923040" w:rsidRPr="00B9655D" w:rsidRDefault="0092304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1 to 5%</w:t>
      </w:r>
    </w:p>
    <w:p w14:paraId="1554721E" w14:textId="54ADD79C" w:rsidR="00923040" w:rsidRPr="00B90193" w:rsidRDefault="009924F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6</w:t>
      </w:r>
      <w:r w:rsidR="00923040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-15</w:t>
      </w:r>
      <w:r w:rsidR="00923040"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%</w:t>
      </w:r>
    </w:p>
    <w:p w14:paraId="63AAA284" w14:textId="77777777" w:rsidR="00923040" w:rsidRPr="00B9655D" w:rsidRDefault="0092304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Over 15%</w:t>
      </w:r>
    </w:p>
    <w:p w14:paraId="5B69B838" w14:textId="64C68046" w:rsidR="00923040" w:rsidRDefault="00923040" w:rsidP="00923040">
      <w:pPr>
        <w:rPr>
          <w:lang w:val="en-US"/>
        </w:rPr>
      </w:pPr>
      <w:r w:rsidRPr="0002164D">
        <w:rPr>
          <w:lang w:val="en-US"/>
        </w:rPr>
        <w:t>(</w:t>
      </w:r>
      <w:proofErr w:type="spellStart"/>
      <w:r w:rsidRPr="0002164D">
        <w:rPr>
          <w:lang w:val="en-US"/>
        </w:rPr>
        <w:t>radiobuttons</w:t>
      </w:r>
      <w:proofErr w:type="spellEnd"/>
      <w:r w:rsidRPr="0002164D">
        <w:rPr>
          <w:lang w:val="en-US"/>
        </w:rPr>
        <w:t>)</w:t>
      </w:r>
    </w:p>
    <w:p w14:paraId="01CD2E8A" w14:textId="77777777" w:rsidR="00923040" w:rsidRPr="00B9655D" w:rsidRDefault="00923040" w:rsidP="00923040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What proportion of these patients have, during follow-up, developed </w:t>
      </w: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cataract requiring surgery?</w:t>
      </w:r>
    </w:p>
    <w:p w14:paraId="377F10B7" w14:textId="77777777" w:rsidR="00923040" w:rsidRPr="00B9655D" w:rsidRDefault="0092304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Less than 1%</w:t>
      </w:r>
    </w:p>
    <w:p w14:paraId="20B1193F" w14:textId="77777777" w:rsidR="00923040" w:rsidRPr="00B9655D" w:rsidRDefault="0092304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1 to 5%</w:t>
      </w:r>
    </w:p>
    <w:p w14:paraId="45224B6C" w14:textId="1945E46A" w:rsidR="00923040" w:rsidRPr="00B90193" w:rsidRDefault="009924F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6</w:t>
      </w:r>
      <w:r w:rsidR="00923040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-15</w:t>
      </w:r>
      <w:r w:rsidR="00923040"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%</w:t>
      </w:r>
    </w:p>
    <w:p w14:paraId="4FB4374A" w14:textId="77777777" w:rsidR="00923040" w:rsidRPr="00B9655D" w:rsidRDefault="0092304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lastRenderedPageBreak/>
        <w:t>Over 15%</w:t>
      </w:r>
    </w:p>
    <w:p w14:paraId="4FB9EF8B" w14:textId="2E33E8BA" w:rsidR="00923040" w:rsidRDefault="00923040" w:rsidP="00923040">
      <w:pPr>
        <w:rPr>
          <w:lang w:val="en-US"/>
        </w:rPr>
      </w:pPr>
      <w:r w:rsidRPr="0002164D">
        <w:rPr>
          <w:lang w:val="en-US"/>
        </w:rPr>
        <w:t>(</w:t>
      </w:r>
      <w:proofErr w:type="spellStart"/>
      <w:r w:rsidRPr="0002164D">
        <w:rPr>
          <w:lang w:val="en-US"/>
        </w:rPr>
        <w:t>radiobuttons</w:t>
      </w:r>
      <w:proofErr w:type="spellEnd"/>
      <w:r w:rsidRPr="0002164D">
        <w:rPr>
          <w:lang w:val="en-US"/>
        </w:rPr>
        <w:t>)</w:t>
      </w:r>
    </w:p>
    <w:p w14:paraId="7EC995B8" w14:textId="1681AAFC" w:rsidR="00923040" w:rsidRDefault="00923040" w:rsidP="009E3812">
      <w:pPr>
        <w:rPr>
          <w:lang w:val="en-US"/>
        </w:rPr>
      </w:pPr>
    </w:p>
    <w:p w14:paraId="078931D5" w14:textId="77777777" w:rsidR="00923040" w:rsidRDefault="00923040" w:rsidP="009E3812">
      <w:pPr>
        <w:rPr>
          <w:lang w:val="en-US"/>
        </w:rPr>
      </w:pPr>
    </w:p>
    <w:p w14:paraId="25E44E8E" w14:textId="77777777" w:rsidR="00923040" w:rsidRDefault="00923040">
      <w:pPr>
        <w:rPr>
          <w:lang w:val="en-US"/>
        </w:rPr>
      </w:pPr>
      <w:r>
        <w:rPr>
          <w:lang w:val="en-US"/>
        </w:rPr>
        <w:br w:type="page"/>
      </w:r>
    </w:p>
    <w:p w14:paraId="59EB5B19" w14:textId="44C156FE" w:rsidR="00DB4F69" w:rsidRPr="00926215" w:rsidRDefault="00923040" w:rsidP="009E3812">
      <w:pPr>
        <w:rPr>
          <w:b/>
          <w:bCs/>
          <w:lang w:val="en-US"/>
        </w:rPr>
      </w:pPr>
      <w:r w:rsidRPr="00926215">
        <w:rPr>
          <w:b/>
          <w:bCs/>
          <w:lang w:val="en-US"/>
        </w:rPr>
        <w:lastRenderedPageBreak/>
        <w:t xml:space="preserve">OUTCOMES </w:t>
      </w:r>
      <w:r w:rsidR="00DB4F69" w:rsidRPr="00926215">
        <w:rPr>
          <w:b/>
          <w:bCs/>
          <w:lang w:val="en-US"/>
        </w:rPr>
        <w:t xml:space="preserve">HYPOPARATHYROIDISM </w:t>
      </w:r>
      <w:r w:rsidRPr="00926215">
        <w:rPr>
          <w:b/>
          <w:bCs/>
          <w:lang w:val="en-US"/>
        </w:rPr>
        <w:t>–</w:t>
      </w:r>
      <w:r w:rsidR="00DB4F69" w:rsidRPr="00926215">
        <w:rPr>
          <w:b/>
          <w:bCs/>
          <w:lang w:val="en-US"/>
        </w:rPr>
        <w:t xml:space="preserve"> PREGNANCY</w:t>
      </w:r>
    </w:p>
    <w:p w14:paraId="2953484D" w14:textId="5FCF9DA5" w:rsidR="00DB4F69" w:rsidRDefault="00DB4F69" w:rsidP="009E3812">
      <w:pPr>
        <w:rPr>
          <w:lang w:val="en-US"/>
        </w:rPr>
      </w:pPr>
    </w:p>
    <w:p w14:paraId="3ADFB090" w14:textId="1589A91E" w:rsidR="00923040" w:rsidRPr="0002164D" w:rsidRDefault="00923040" w:rsidP="009E3812">
      <w:pPr>
        <w:rPr>
          <w:lang w:val="en-US"/>
        </w:rPr>
      </w:pPr>
      <w:r w:rsidRPr="0002164D">
        <w:rPr>
          <w:lang w:val="en-US"/>
        </w:rPr>
        <w:t>If you do not see hypoparathyroid patients who become pregnant, please click the next button to opt out</w:t>
      </w:r>
    </w:p>
    <w:p w14:paraId="483337B3" w14:textId="6ED59719" w:rsidR="00923040" w:rsidRDefault="009924F0" w:rsidP="00923040">
      <w:pPr>
        <w:rPr>
          <w:lang w:val="en-US"/>
        </w:rPr>
      </w:pPr>
      <w:r w:rsidRPr="0002164D">
        <w:rPr>
          <w:lang w:val="en-US"/>
        </w:rPr>
        <w:t>(</w:t>
      </w:r>
      <w:proofErr w:type="spellStart"/>
      <w:r w:rsidRPr="0002164D">
        <w:rPr>
          <w:lang w:val="en-US"/>
        </w:rPr>
        <w:t>radiobutton</w:t>
      </w:r>
      <w:proofErr w:type="spellEnd"/>
      <w:r w:rsidRPr="0002164D">
        <w:rPr>
          <w:lang w:val="en-US"/>
        </w:rPr>
        <w:t xml:space="preserve">) I do not see </w:t>
      </w:r>
      <w:r w:rsidR="00325D06" w:rsidRPr="0002164D">
        <w:rPr>
          <w:lang w:val="en-US"/>
        </w:rPr>
        <w:t xml:space="preserve">these patients </w:t>
      </w:r>
      <w:proofErr w:type="gramStart"/>
      <w:r w:rsidR="00325D06" w:rsidRPr="0002164D">
        <w:rPr>
          <w:lang w:val="en-US"/>
        </w:rPr>
        <w:t>( -</w:t>
      </w:r>
      <w:proofErr w:type="gramEnd"/>
      <w:r w:rsidR="00325D06" w:rsidRPr="0002164D">
        <w:rPr>
          <w:lang w:val="en-US"/>
        </w:rPr>
        <w:t>&gt; will skip this section)</w:t>
      </w:r>
    </w:p>
    <w:p w14:paraId="6FEC974E" w14:textId="3A3A9C4F" w:rsidR="00923040" w:rsidRDefault="00923040" w:rsidP="00923040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Please consider all </w:t>
      </w: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pregnant </w:t>
      </w: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patients with hyp</w:t>
      </w:r>
      <w:r w:rsidR="0004389D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o</w:t>
      </w: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parathyroid</w:t>
      </w: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ism</w:t>
      </w: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 </w:t>
      </w: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who </w:t>
      </w: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you have followed in the last decade. </w:t>
      </w:r>
    </w:p>
    <w:p w14:paraId="62757DE6" w14:textId="77777777" w:rsidR="00923040" w:rsidRPr="00B90193" w:rsidRDefault="00923040" w:rsidP="00923040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</w:pPr>
    </w:p>
    <w:p w14:paraId="506BD66B" w14:textId="77777777" w:rsidR="00923040" w:rsidRPr="00B9655D" w:rsidRDefault="00923040" w:rsidP="00923040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 What proportion of these patients have, during follow-up, </w:t>
      </w: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had (at least once) had an ER visit or hospital admission</w:t>
      </w: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 </w:t>
      </w: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for hypocalcaemia?</w:t>
      </w:r>
    </w:p>
    <w:p w14:paraId="540D95FF" w14:textId="77777777" w:rsidR="00923040" w:rsidRPr="00B9655D" w:rsidRDefault="0092304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 Less than 5%</w:t>
      </w:r>
    </w:p>
    <w:p w14:paraId="28402A49" w14:textId="29587347" w:rsidR="00923040" w:rsidRPr="00B9655D" w:rsidRDefault="00325D06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6</w:t>
      </w:r>
      <w:r w:rsidR="00923040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 - 10</w:t>
      </w:r>
      <w:r w:rsidR="00923040"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%</w:t>
      </w:r>
    </w:p>
    <w:p w14:paraId="40A2F368" w14:textId="1F05446C" w:rsidR="00923040" w:rsidRPr="00B9655D" w:rsidRDefault="0092304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1</w:t>
      </w:r>
      <w:r w:rsidR="003C47D7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1</w:t>
      </w: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 -  </w:t>
      </w: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 </w:t>
      </w: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2</w:t>
      </w: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5%</w:t>
      </w:r>
    </w:p>
    <w:p w14:paraId="4660C229" w14:textId="77777777" w:rsidR="00923040" w:rsidRPr="00B9655D" w:rsidRDefault="0092304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Over </w:t>
      </w: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2</w:t>
      </w: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5%</w:t>
      </w:r>
    </w:p>
    <w:p w14:paraId="09056F85" w14:textId="1874059C" w:rsidR="00923040" w:rsidRDefault="00923040" w:rsidP="00923040">
      <w:pPr>
        <w:rPr>
          <w:lang w:val="en-US"/>
        </w:rPr>
      </w:pPr>
      <w:r w:rsidRPr="0002164D">
        <w:rPr>
          <w:lang w:val="en-US"/>
        </w:rPr>
        <w:t>(</w:t>
      </w:r>
      <w:proofErr w:type="spellStart"/>
      <w:r w:rsidRPr="0002164D">
        <w:rPr>
          <w:lang w:val="en-US"/>
        </w:rPr>
        <w:t>radiobuttons</w:t>
      </w:r>
      <w:proofErr w:type="spellEnd"/>
      <w:r w:rsidRPr="0002164D">
        <w:rPr>
          <w:lang w:val="en-US"/>
        </w:rPr>
        <w:t>)</w:t>
      </w:r>
    </w:p>
    <w:p w14:paraId="309405E1" w14:textId="77777777" w:rsidR="00923040" w:rsidRPr="00B9655D" w:rsidRDefault="00923040" w:rsidP="00923040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What proportion of these patients have, during follow-up, </w:t>
      </w: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had at least one major seizure?</w:t>
      </w:r>
    </w:p>
    <w:p w14:paraId="39B243EF" w14:textId="77777777" w:rsidR="00923040" w:rsidRPr="00B9655D" w:rsidRDefault="0092304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Less than 1%</w:t>
      </w:r>
    </w:p>
    <w:p w14:paraId="06E4EE56" w14:textId="77777777" w:rsidR="00923040" w:rsidRPr="00B90193" w:rsidRDefault="0092304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1</w:t>
      </w: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-</w:t>
      </w: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5%</w:t>
      </w:r>
    </w:p>
    <w:p w14:paraId="179809CC" w14:textId="414B2A2F" w:rsidR="00923040" w:rsidRPr="00B9655D" w:rsidRDefault="00325D06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>
        <w:rPr>
          <w:rFonts w:ascii="Calibri" w:eastAsia="Times New Roman" w:hAnsi="Calibri" w:cs="Calibri"/>
          <w:color w:val="201F1E"/>
          <w:lang w:val="en-CA" w:eastAsia="en-CA"/>
        </w:rPr>
        <w:t>6</w:t>
      </w:r>
      <w:r w:rsidR="00923040">
        <w:rPr>
          <w:rFonts w:ascii="Calibri" w:eastAsia="Times New Roman" w:hAnsi="Calibri" w:cs="Calibri"/>
          <w:color w:val="201F1E"/>
          <w:lang w:val="en-CA" w:eastAsia="en-CA"/>
        </w:rPr>
        <w:t>-15%</w:t>
      </w:r>
    </w:p>
    <w:p w14:paraId="3EBCA58F" w14:textId="77777777" w:rsidR="00923040" w:rsidRPr="00B9655D" w:rsidRDefault="0092304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Over </w:t>
      </w: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1</w:t>
      </w: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5%</w:t>
      </w:r>
    </w:p>
    <w:p w14:paraId="66283F9B" w14:textId="3607E393" w:rsidR="00923040" w:rsidRDefault="00923040" w:rsidP="00923040">
      <w:pPr>
        <w:rPr>
          <w:lang w:val="en-US"/>
        </w:rPr>
      </w:pPr>
      <w:r w:rsidRPr="0002164D">
        <w:rPr>
          <w:lang w:val="en-US"/>
        </w:rPr>
        <w:t>(</w:t>
      </w:r>
      <w:proofErr w:type="spellStart"/>
      <w:r w:rsidRPr="0002164D">
        <w:rPr>
          <w:lang w:val="en-US"/>
        </w:rPr>
        <w:t>radiobuttons</w:t>
      </w:r>
      <w:proofErr w:type="spellEnd"/>
      <w:r w:rsidRPr="0002164D">
        <w:rPr>
          <w:lang w:val="en-US"/>
        </w:rPr>
        <w:t>)</w:t>
      </w:r>
    </w:p>
    <w:p w14:paraId="311D034A" w14:textId="3201D5BC" w:rsidR="00923040" w:rsidRPr="00B9655D" w:rsidRDefault="00923040" w:rsidP="00923040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What proportion of these patients have, during follow-up, </w:t>
      </w: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had abortion in pregnancy?</w:t>
      </w:r>
    </w:p>
    <w:p w14:paraId="4113E987" w14:textId="77777777" w:rsidR="00923040" w:rsidRPr="00B9655D" w:rsidRDefault="0092304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Less than 1%</w:t>
      </w:r>
    </w:p>
    <w:p w14:paraId="33F2AA00" w14:textId="77777777" w:rsidR="00923040" w:rsidRPr="00B9655D" w:rsidRDefault="0092304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1 to 5%</w:t>
      </w:r>
    </w:p>
    <w:p w14:paraId="7F708030" w14:textId="3B573575" w:rsidR="00923040" w:rsidRPr="00B90193" w:rsidRDefault="00325D06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6</w:t>
      </w:r>
      <w:r w:rsidR="00923040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-1</w:t>
      </w:r>
      <w:r w:rsidR="003C47D7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5</w:t>
      </w:r>
      <w:r w:rsidR="00923040"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%</w:t>
      </w:r>
    </w:p>
    <w:p w14:paraId="19F2A880" w14:textId="1BAAA871" w:rsidR="00923040" w:rsidRPr="00B9655D" w:rsidRDefault="0092304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Over 15%</w:t>
      </w:r>
    </w:p>
    <w:p w14:paraId="0D37021B" w14:textId="67B25731" w:rsidR="00923040" w:rsidRDefault="00923040" w:rsidP="00923040">
      <w:pPr>
        <w:rPr>
          <w:lang w:val="en-US"/>
        </w:rPr>
      </w:pPr>
      <w:r w:rsidRPr="0002164D">
        <w:rPr>
          <w:lang w:val="en-US"/>
        </w:rPr>
        <w:t>(</w:t>
      </w:r>
      <w:proofErr w:type="spellStart"/>
      <w:r w:rsidRPr="0002164D">
        <w:rPr>
          <w:lang w:val="en-US"/>
        </w:rPr>
        <w:t>radiobuttons</w:t>
      </w:r>
      <w:proofErr w:type="spellEnd"/>
      <w:r w:rsidRPr="0002164D">
        <w:rPr>
          <w:lang w:val="en-US"/>
        </w:rPr>
        <w:t>)</w:t>
      </w:r>
    </w:p>
    <w:p w14:paraId="125883DA" w14:textId="0A009FA0" w:rsidR="00923040" w:rsidRPr="00B9655D" w:rsidRDefault="00923040" w:rsidP="00923040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What proportion of these patients have, during follow-up, </w:t>
      </w: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experience preterm labours?</w:t>
      </w:r>
    </w:p>
    <w:p w14:paraId="68C704F4" w14:textId="77777777" w:rsidR="00923040" w:rsidRPr="00B9655D" w:rsidRDefault="0092304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Less than 1%</w:t>
      </w:r>
    </w:p>
    <w:p w14:paraId="3615FEC6" w14:textId="77777777" w:rsidR="00923040" w:rsidRPr="00B9655D" w:rsidRDefault="0092304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1 to 5%</w:t>
      </w:r>
    </w:p>
    <w:p w14:paraId="04DBCE9F" w14:textId="7B5F06A9" w:rsidR="00923040" w:rsidRPr="00B90193" w:rsidRDefault="00325D06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6</w:t>
      </w:r>
      <w:r w:rsidR="00923040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-15</w:t>
      </w:r>
      <w:r w:rsidR="00923040"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%</w:t>
      </w:r>
    </w:p>
    <w:p w14:paraId="7F925152" w14:textId="77777777" w:rsidR="00923040" w:rsidRPr="00B9655D" w:rsidRDefault="0092304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Over 15%</w:t>
      </w:r>
    </w:p>
    <w:p w14:paraId="2B46B365" w14:textId="3FC7D602" w:rsidR="00923040" w:rsidRDefault="00923040" w:rsidP="00923040">
      <w:pPr>
        <w:rPr>
          <w:lang w:val="en-US"/>
        </w:rPr>
      </w:pPr>
      <w:r w:rsidRPr="0002164D">
        <w:rPr>
          <w:lang w:val="en-US"/>
        </w:rPr>
        <w:t>(</w:t>
      </w:r>
      <w:proofErr w:type="spellStart"/>
      <w:r w:rsidRPr="0002164D">
        <w:rPr>
          <w:lang w:val="en-US"/>
        </w:rPr>
        <w:t>radiobuttons</w:t>
      </w:r>
      <w:proofErr w:type="spellEnd"/>
      <w:r w:rsidRPr="0002164D">
        <w:rPr>
          <w:lang w:val="en-US"/>
        </w:rPr>
        <w:t>)</w:t>
      </w:r>
    </w:p>
    <w:p w14:paraId="525D063A" w14:textId="5DDA9B5B" w:rsidR="00923040" w:rsidRPr="00B9655D" w:rsidRDefault="00923040" w:rsidP="00923040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What proportion of these patients have, </w:t>
      </w: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after delivery, reported hypercalcemia in the neonate?</w:t>
      </w:r>
    </w:p>
    <w:p w14:paraId="55C4C56C" w14:textId="77777777" w:rsidR="00923040" w:rsidRPr="00B9655D" w:rsidRDefault="0092304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Less than 1%</w:t>
      </w:r>
    </w:p>
    <w:p w14:paraId="78D69EB7" w14:textId="77777777" w:rsidR="00923040" w:rsidRPr="00B9655D" w:rsidRDefault="0092304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1 to 5%</w:t>
      </w:r>
    </w:p>
    <w:p w14:paraId="5C93D48E" w14:textId="078F8B31" w:rsidR="00923040" w:rsidRPr="00B90193" w:rsidRDefault="00325D06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6</w:t>
      </w:r>
      <w:r w:rsidR="00923040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-15</w:t>
      </w:r>
      <w:r w:rsidR="00923040"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%</w:t>
      </w:r>
    </w:p>
    <w:p w14:paraId="2E4E3204" w14:textId="77777777" w:rsidR="00923040" w:rsidRPr="00B9655D" w:rsidRDefault="00923040" w:rsidP="00923040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Over 15%</w:t>
      </w:r>
    </w:p>
    <w:p w14:paraId="08E1828C" w14:textId="7069D115" w:rsidR="00923040" w:rsidRDefault="00923040" w:rsidP="00923040">
      <w:pPr>
        <w:rPr>
          <w:lang w:val="en-US"/>
        </w:rPr>
      </w:pPr>
      <w:r w:rsidRPr="0002164D">
        <w:rPr>
          <w:lang w:val="en-US"/>
        </w:rPr>
        <w:t>(</w:t>
      </w:r>
      <w:proofErr w:type="spellStart"/>
      <w:r w:rsidRPr="0002164D">
        <w:rPr>
          <w:lang w:val="en-US"/>
        </w:rPr>
        <w:t>radiobuttons</w:t>
      </w:r>
      <w:proofErr w:type="spellEnd"/>
      <w:r w:rsidRPr="0002164D">
        <w:rPr>
          <w:lang w:val="en-US"/>
        </w:rPr>
        <w:t>)</w:t>
      </w:r>
    </w:p>
    <w:p w14:paraId="44D38D4B" w14:textId="5D7198DC" w:rsidR="00420977" w:rsidRPr="00B9655D" w:rsidRDefault="00420977" w:rsidP="00420977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 xml:space="preserve">What proportion of these patients have, </w:t>
      </w: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after delivery, reported hypocalcemia in the neonate?</w:t>
      </w:r>
    </w:p>
    <w:p w14:paraId="02E05AF4" w14:textId="77777777" w:rsidR="00420977" w:rsidRPr="00B9655D" w:rsidRDefault="00420977" w:rsidP="00420977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Less than 1%</w:t>
      </w:r>
    </w:p>
    <w:p w14:paraId="740DFAE9" w14:textId="77777777" w:rsidR="00420977" w:rsidRPr="00B9655D" w:rsidRDefault="00420977" w:rsidP="00420977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1 to 5%</w:t>
      </w:r>
    </w:p>
    <w:p w14:paraId="575FA64B" w14:textId="28DB8BC7" w:rsidR="00420977" w:rsidRPr="00B90193" w:rsidRDefault="00325D06" w:rsidP="00420977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6</w:t>
      </w:r>
      <w:r w:rsidR="00420977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-15</w:t>
      </w:r>
      <w:r w:rsidR="00420977" w:rsidRPr="00B90193"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%</w:t>
      </w:r>
    </w:p>
    <w:p w14:paraId="0B7B8083" w14:textId="77777777" w:rsidR="00420977" w:rsidRPr="00B9655D" w:rsidRDefault="00420977" w:rsidP="00420977">
      <w:pPr>
        <w:numPr>
          <w:ilvl w:val="0"/>
          <w:numId w:val="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val="en-CA" w:eastAsia="en-CA"/>
        </w:rPr>
      </w:pPr>
      <w:r>
        <w:rPr>
          <w:rFonts w:ascii="Calibri" w:eastAsia="Times New Roman" w:hAnsi="Calibri" w:cs="Calibri"/>
          <w:color w:val="201F1E"/>
          <w:bdr w:val="none" w:sz="0" w:space="0" w:color="auto" w:frame="1"/>
          <w:lang w:val="en-CA" w:eastAsia="en-CA"/>
        </w:rPr>
        <w:t>Over 15%</w:t>
      </w:r>
    </w:p>
    <w:p w14:paraId="754533FC" w14:textId="268701F9" w:rsidR="00044A7F" w:rsidRPr="00437869" w:rsidRDefault="00420977" w:rsidP="00803977">
      <w:pPr>
        <w:rPr>
          <w:lang w:val="en-US"/>
        </w:rPr>
      </w:pPr>
      <w:r w:rsidRPr="0002164D">
        <w:rPr>
          <w:lang w:val="en-US"/>
        </w:rPr>
        <w:t>(radiobuttons)</w:t>
      </w:r>
    </w:p>
    <w:sectPr w:rsidR="00044A7F" w:rsidRPr="00437869" w:rsidSect="00463612">
      <w:headerReference w:type="default" r:id="rId8"/>
      <w:footerReference w:type="default" r:id="rId9"/>
      <w:pgSz w:w="11906" w:h="16838"/>
      <w:pgMar w:top="1701" w:right="1134" w:bottom="1701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FD04C3" w14:textId="77777777" w:rsidR="00631689" w:rsidRDefault="00631689" w:rsidP="00463612">
      <w:pPr>
        <w:spacing w:after="0" w:line="240" w:lineRule="auto"/>
      </w:pPr>
      <w:r>
        <w:separator/>
      </w:r>
    </w:p>
  </w:endnote>
  <w:endnote w:type="continuationSeparator" w:id="0">
    <w:p w14:paraId="2B35E1AF" w14:textId="77777777" w:rsidR="00631689" w:rsidRDefault="00631689" w:rsidP="004636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034432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E24B71" w14:textId="0F8C57BE" w:rsidR="00313777" w:rsidRDefault="00313777">
        <w:pPr>
          <w:pStyle w:val="Footer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21EF7A2E" w14:textId="77777777" w:rsidR="00313777" w:rsidRDefault="00313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B6F87D" w14:textId="77777777" w:rsidR="00631689" w:rsidRDefault="00631689" w:rsidP="00463612">
      <w:pPr>
        <w:spacing w:after="0" w:line="240" w:lineRule="auto"/>
      </w:pPr>
      <w:r>
        <w:separator/>
      </w:r>
    </w:p>
  </w:footnote>
  <w:footnote w:type="continuationSeparator" w:id="0">
    <w:p w14:paraId="39B3134F" w14:textId="77777777" w:rsidR="00631689" w:rsidRDefault="00631689" w:rsidP="004636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9D7254" w14:textId="5AEFE1EF" w:rsidR="00313777" w:rsidRPr="00650FF4" w:rsidRDefault="00313777" w:rsidP="002F39AE">
    <w:pPr>
      <w:pStyle w:val="Header"/>
      <w:jc w:val="right"/>
      <w:rPr>
        <w:i/>
      </w:rPr>
    </w:pPr>
    <w:r>
      <w:rPr>
        <w:i/>
      </w:rPr>
      <w:t xml:space="preserve">Chronic </w:t>
    </w:r>
    <w:r w:rsidRPr="00650FF4">
      <w:rPr>
        <w:i/>
      </w:rPr>
      <w:t>Hypoparathyroidism Monitoring Surve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E267F9"/>
    <w:multiLevelType w:val="multilevel"/>
    <w:tmpl w:val="FEB63D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26B1B3B"/>
    <w:multiLevelType w:val="hybridMultilevel"/>
    <w:tmpl w:val="FAE8629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1B63ED"/>
    <w:multiLevelType w:val="hybridMultilevel"/>
    <w:tmpl w:val="A58A2D5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46634F"/>
    <w:multiLevelType w:val="hybridMultilevel"/>
    <w:tmpl w:val="11C4DC5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BA7E3B"/>
    <w:multiLevelType w:val="hybridMultilevel"/>
    <w:tmpl w:val="146E0710"/>
    <w:lvl w:ilvl="0" w:tplc="7FD48E1A">
      <w:start w:val="24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9864099"/>
    <w:multiLevelType w:val="hybridMultilevel"/>
    <w:tmpl w:val="3D80B716"/>
    <w:lvl w:ilvl="0" w:tplc="8E725054">
      <w:start w:val="2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F03EA1"/>
    <w:multiLevelType w:val="hybridMultilevel"/>
    <w:tmpl w:val="35CC24F8"/>
    <w:lvl w:ilvl="0" w:tplc="01522142">
      <w:start w:val="24"/>
      <w:numFmt w:val="bullet"/>
      <w:lvlText w:val=""/>
      <w:lvlJc w:val="left"/>
      <w:pPr>
        <w:ind w:left="405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7" w15:restartNumberingAfterBreak="0">
    <w:nsid w:val="70281006"/>
    <w:multiLevelType w:val="hybridMultilevel"/>
    <w:tmpl w:val="3A068C0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7"/>
  </w:num>
  <w:num w:numId="5">
    <w:abstractNumId w:val="5"/>
  </w:num>
  <w:num w:numId="6">
    <w:abstractNumId w:val="4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0MTO1MDYxNjEzNDRW0lEKTi0uzszPAykwqQUAZ+ftGywAAAA="/>
    <w:docVar w:name="dgnword-docGUID" w:val="{4D38A71A-3DF8-4FBD-86A3-042B72571E85}"/>
    <w:docVar w:name="dgnword-eventsink" w:val="2110013418592"/>
  </w:docVars>
  <w:rsids>
    <w:rsidRoot w:val="00437869"/>
    <w:rsid w:val="00003AAB"/>
    <w:rsid w:val="000105B6"/>
    <w:rsid w:val="000129C9"/>
    <w:rsid w:val="000175A2"/>
    <w:rsid w:val="00021137"/>
    <w:rsid w:val="0002164D"/>
    <w:rsid w:val="000218BB"/>
    <w:rsid w:val="000407E0"/>
    <w:rsid w:val="0004389D"/>
    <w:rsid w:val="00044A7F"/>
    <w:rsid w:val="0005354F"/>
    <w:rsid w:val="00062073"/>
    <w:rsid w:val="00062EAB"/>
    <w:rsid w:val="00064F5B"/>
    <w:rsid w:val="00076CB0"/>
    <w:rsid w:val="00086467"/>
    <w:rsid w:val="001058EE"/>
    <w:rsid w:val="00110C1D"/>
    <w:rsid w:val="00157FF0"/>
    <w:rsid w:val="00171D3F"/>
    <w:rsid w:val="001722D8"/>
    <w:rsid w:val="001727BA"/>
    <w:rsid w:val="00180C0F"/>
    <w:rsid w:val="0019064E"/>
    <w:rsid w:val="001A22A2"/>
    <w:rsid w:val="001C7F04"/>
    <w:rsid w:val="001E05CA"/>
    <w:rsid w:val="00206B27"/>
    <w:rsid w:val="00210FC4"/>
    <w:rsid w:val="00224DAF"/>
    <w:rsid w:val="002314DB"/>
    <w:rsid w:val="00235067"/>
    <w:rsid w:val="002A43E8"/>
    <w:rsid w:val="002D53C9"/>
    <w:rsid w:val="002E5A80"/>
    <w:rsid w:val="002F2902"/>
    <w:rsid w:val="002F39AE"/>
    <w:rsid w:val="00313777"/>
    <w:rsid w:val="00325D06"/>
    <w:rsid w:val="003604B7"/>
    <w:rsid w:val="00375910"/>
    <w:rsid w:val="00380B07"/>
    <w:rsid w:val="003C47D7"/>
    <w:rsid w:val="003F1CCF"/>
    <w:rsid w:val="00420977"/>
    <w:rsid w:val="00421E55"/>
    <w:rsid w:val="00437869"/>
    <w:rsid w:val="00463612"/>
    <w:rsid w:val="00492FC6"/>
    <w:rsid w:val="004932AE"/>
    <w:rsid w:val="004B11B5"/>
    <w:rsid w:val="004B1856"/>
    <w:rsid w:val="004C2C05"/>
    <w:rsid w:val="004D4AF8"/>
    <w:rsid w:val="004F4B35"/>
    <w:rsid w:val="00532B33"/>
    <w:rsid w:val="00535A7B"/>
    <w:rsid w:val="00537007"/>
    <w:rsid w:val="0055705F"/>
    <w:rsid w:val="00564793"/>
    <w:rsid w:val="0056631D"/>
    <w:rsid w:val="00571721"/>
    <w:rsid w:val="00572122"/>
    <w:rsid w:val="005D45BC"/>
    <w:rsid w:val="005E009B"/>
    <w:rsid w:val="005E313F"/>
    <w:rsid w:val="0062008E"/>
    <w:rsid w:val="0062094F"/>
    <w:rsid w:val="00625B30"/>
    <w:rsid w:val="00631689"/>
    <w:rsid w:val="00650FF4"/>
    <w:rsid w:val="00653839"/>
    <w:rsid w:val="006850E6"/>
    <w:rsid w:val="006A5E57"/>
    <w:rsid w:val="006B1A1F"/>
    <w:rsid w:val="006E14EC"/>
    <w:rsid w:val="006E5FBC"/>
    <w:rsid w:val="006F1D46"/>
    <w:rsid w:val="00701557"/>
    <w:rsid w:val="00702D5A"/>
    <w:rsid w:val="00740C74"/>
    <w:rsid w:val="00761BA1"/>
    <w:rsid w:val="00780110"/>
    <w:rsid w:val="00780B38"/>
    <w:rsid w:val="007F33BA"/>
    <w:rsid w:val="00803977"/>
    <w:rsid w:val="0080670B"/>
    <w:rsid w:val="00844144"/>
    <w:rsid w:val="0088193D"/>
    <w:rsid w:val="008935BB"/>
    <w:rsid w:val="00895AB9"/>
    <w:rsid w:val="00923040"/>
    <w:rsid w:val="00926215"/>
    <w:rsid w:val="00932078"/>
    <w:rsid w:val="00944CBF"/>
    <w:rsid w:val="00966780"/>
    <w:rsid w:val="009924F0"/>
    <w:rsid w:val="009B0AEF"/>
    <w:rsid w:val="009E3812"/>
    <w:rsid w:val="009E6265"/>
    <w:rsid w:val="00A03DBF"/>
    <w:rsid w:val="00A24239"/>
    <w:rsid w:val="00A264BC"/>
    <w:rsid w:val="00A402E8"/>
    <w:rsid w:val="00A70A87"/>
    <w:rsid w:val="00AB3DCE"/>
    <w:rsid w:val="00AC0EA0"/>
    <w:rsid w:val="00AD60BA"/>
    <w:rsid w:val="00B265B6"/>
    <w:rsid w:val="00B27530"/>
    <w:rsid w:val="00B654F0"/>
    <w:rsid w:val="00B7111B"/>
    <w:rsid w:val="00B90A2B"/>
    <w:rsid w:val="00B91E5C"/>
    <w:rsid w:val="00B9655D"/>
    <w:rsid w:val="00BD774D"/>
    <w:rsid w:val="00C13944"/>
    <w:rsid w:val="00C16F17"/>
    <w:rsid w:val="00C32DB7"/>
    <w:rsid w:val="00C46EBA"/>
    <w:rsid w:val="00C52E9D"/>
    <w:rsid w:val="00CB1F70"/>
    <w:rsid w:val="00CD102D"/>
    <w:rsid w:val="00CE378B"/>
    <w:rsid w:val="00D26816"/>
    <w:rsid w:val="00D73037"/>
    <w:rsid w:val="00D937E7"/>
    <w:rsid w:val="00D94176"/>
    <w:rsid w:val="00DA16BD"/>
    <w:rsid w:val="00DA3B4C"/>
    <w:rsid w:val="00DB4F69"/>
    <w:rsid w:val="00DC1DF2"/>
    <w:rsid w:val="00E50515"/>
    <w:rsid w:val="00E774EE"/>
    <w:rsid w:val="00EB210F"/>
    <w:rsid w:val="00ED4581"/>
    <w:rsid w:val="00F10001"/>
    <w:rsid w:val="00F24E58"/>
    <w:rsid w:val="00F31ADD"/>
    <w:rsid w:val="00F3333A"/>
    <w:rsid w:val="00F52766"/>
    <w:rsid w:val="00F72363"/>
    <w:rsid w:val="00F906FD"/>
    <w:rsid w:val="00FD6B2B"/>
    <w:rsid w:val="00FE3C96"/>
    <w:rsid w:val="00FF42F8"/>
    <w:rsid w:val="00FF4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A72C35"/>
  <w15:docId w15:val="{3ECC46F2-801C-418C-93A2-9AF0DD71D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07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1A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A1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D60B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636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3612"/>
  </w:style>
  <w:style w:type="paragraph" w:styleId="Footer">
    <w:name w:val="footer"/>
    <w:basedOn w:val="Normal"/>
    <w:link w:val="FooterChar"/>
    <w:uiPriority w:val="99"/>
    <w:unhideWhenUsed/>
    <w:rsid w:val="004636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3612"/>
  </w:style>
  <w:style w:type="paragraph" w:styleId="Revision">
    <w:name w:val="Revision"/>
    <w:hidden/>
    <w:uiPriority w:val="99"/>
    <w:semiHidden/>
    <w:rsid w:val="00C13944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B965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5E31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31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31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31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313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9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9B5250-D9D5-4431-8BF9-8B09F472F4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1</Pages>
  <Words>3987</Words>
  <Characters>22728</Characters>
  <Application>Microsoft Office Word</Application>
  <DocSecurity>0</DocSecurity>
  <Lines>189</Lines>
  <Paragraphs>5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y</Company>
  <LinksUpToDate>false</LinksUpToDate>
  <CharactersWithSpaces>26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Rejnmark</dc:creator>
  <cp:keywords/>
  <dc:description/>
  <cp:lastModifiedBy>Stanislaus Van Uum</cp:lastModifiedBy>
  <cp:revision>2</cp:revision>
  <dcterms:created xsi:type="dcterms:W3CDTF">2021-05-04T01:04:00Z</dcterms:created>
  <dcterms:modified xsi:type="dcterms:W3CDTF">2021-05-04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current-osteoporosis-reports</vt:lpwstr>
  </property>
  <property fmtid="{D5CDD505-2E9C-101B-9397-08002B2CF9AE}" pid="4" name="Mendeley Unique User Id_1">
    <vt:lpwstr>1027089a-f50b-3ff5-be89-ccb55e55d8ef</vt:lpwstr>
  </property>
</Properties>
</file>